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2F425" w14:textId="12185B16" w:rsidR="00C414D9" w:rsidRDefault="00E90650" w:rsidP="00C414D9">
      <w:pPr>
        <w:snapToGrid w:val="0"/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Supplementary Materials</w:t>
      </w:r>
    </w:p>
    <w:p w14:paraId="4AF72B76" w14:textId="6D306DE7" w:rsidR="00C414D9" w:rsidRDefault="00E90650" w:rsidP="00C414D9">
      <w:pPr>
        <w:snapToGrid w:val="0"/>
        <w:spacing w:line="48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For</w:t>
      </w:r>
    </w:p>
    <w:p w14:paraId="2ACE4469" w14:textId="4061AA88" w:rsidR="00D64456" w:rsidRPr="005F59DF" w:rsidRDefault="00E90650" w:rsidP="00D64456">
      <w:pPr>
        <w:snapToGrid w:val="0"/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  <w:bookmarkStart w:id="0" w:name="_Hlk63066914"/>
      <w:r w:rsidRPr="00792150">
        <w:rPr>
          <w:rFonts w:ascii="Times New Roman" w:hAnsi="Times New Roman"/>
          <w:b/>
          <w:color w:val="000000"/>
          <w:sz w:val="28"/>
          <w:szCs w:val="28"/>
        </w:rPr>
        <w:t xml:space="preserve">Dietary exposure levels to </w:t>
      </w:r>
      <w:r w:rsidRPr="00792150">
        <w:rPr>
          <w:rFonts w:ascii="Times New Roman" w:hAnsi="Times New Roman"/>
          <w:b/>
          <w:color w:val="000000"/>
          <w:sz w:val="28"/>
          <w:szCs w:val="28"/>
          <w:vertAlign w:val="superscript"/>
        </w:rPr>
        <w:t>134</w:t>
      </w:r>
      <w:r w:rsidRPr="00792150">
        <w:rPr>
          <w:rFonts w:ascii="Times New Roman" w:hAnsi="Times New Roman"/>
          <w:b/>
          <w:color w:val="000000"/>
          <w:sz w:val="28"/>
          <w:szCs w:val="28"/>
        </w:rPr>
        <w:t xml:space="preserve">Cs, </w:t>
      </w:r>
      <w:r w:rsidRPr="00792150">
        <w:rPr>
          <w:rFonts w:ascii="Times New Roman" w:hAnsi="Times New Roman"/>
          <w:b/>
          <w:color w:val="000000"/>
          <w:sz w:val="28"/>
          <w:szCs w:val="28"/>
          <w:vertAlign w:val="superscript"/>
        </w:rPr>
        <w:t>137</w:t>
      </w:r>
      <w:r w:rsidRPr="00792150">
        <w:rPr>
          <w:rFonts w:ascii="Times New Roman" w:hAnsi="Times New Roman"/>
          <w:b/>
          <w:color w:val="000000"/>
          <w:sz w:val="28"/>
          <w:szCs w:val="28"/>
        </w:rPr>
        <w:t xml:space="preserve">Cs, </w:t>
      </w:r>
      <w:r w:rsidRPr="00792150">
        <w:rPr>
          <w:rFonts w:ascii="Times New Roman" w:hAnsi="Times New Roman"/>
          <w:b/>
          <w:color w:val="000000"/>
          <w:sz w:val="28"/>
          <w:szCs w:val="28"/>
          <w:vertAlign w:val="superscript"/>
        </w:rPr>
        <w:t>90</w:t>
      </w:r>
      <w:r w:rsidRPr="00792150">
        <w:rPr>
          <w:rFonts w:ascii="Times New Roman" w:hAnsi="Times New Roman"/>
          <w:b/>
          <w:color w:val="000000"/>
          <w:sz w:val="28"/>
          <w:szCs w:val="28"/>
        </w:rPr>
        <w:t>Sr</w:t>
      </w:r>
      <w:r w:rsidRPr="007B4A5D">
        <w:rPr>
          <w:rFonts w:ascii="Times New Roman" w:hAnsi="Times New Roman"/>
          <w:b/>
          <w:color w:val="000000"/>
          <w:sz w:val="28"/>
          <w:szCs w:val="28"/>
        </w:rPr>
        <w:t>,</w:t>
      </w:r>
      <w:r w:rsidRPr="00792150">
        <w:rPr>
          <w:rFonts w:ascii="Times New Roman" w:hAnsi="Times New Roman"/>
          <w:b/>
          <w:color w:val="000000"/>
          <w:sz w:val="28"/>
          <w:szCs w:val="28"/>
        </w:rPr>
        <w:t xml:space="preserve"> and </w:t>
      </w:r>
      <w:r w:rsidRPr="00792150">
        <w:rPr>
          <w:rFonts w:ascii="Times New Roman" w:hAnsi="Times New Roman"/>
          <w:b/>
          <w:color w:val="000000"/>
          <w:sz w:val="28"/>
          <w:szCs w:val="28"/>
          <w:vertAlign w:val="superscript"/>
        </w:rPr>
        <w:t>239+240</w:t>
      </w:r>
      <w:r w:rsidRPr="00792150">
        <w:rPr>
          <w:rFonts w:ascii="Times New Roman" w:hAnsi="Times New Roman"/>
          <w:b/>
          <w:color w:val="000000"/>
          <w:sz w:val="28"/>
          <w:szCs w:val="28"/>
        </w:rPr>
        <w:t xml:space="preserve">Pu in Japan after the Fukushima Daiichi Nuclear Power Plant accident: </w:t>
      </w:r>
      <w:r w:rsidRPr="007B4A5D">
        <w:rPr>
          <w:rFonts w:ascii="Times New Roman" w:hAnsi="Times New Roman"/>
          <w:b/>
          <w:color w:val="000000"/>
          <w:sz w:val="28"/>
          <w:szCs w:val="28"/>
        </w:rPr>
        <w:t>A</w:t>
      </w:r>
      <w:r w:rsidRPr="00792150">
        <w:rPr>
          <w:rFonts w:ascii="Times New Roman" w:hAnsi="Times New Roman"/>
          <w:b/>
          <w:color w:val="000000"/>
          <w:sz w:val="28"/>
          <w:szCs w:val="28"/>
        </w:rPr>
        <w:t xml:space="preserve"> duplicate </w:t>
      </w:r>
      <w:r w:rsidRPr="007B4A5D">
        <w:rPr>
          <w:rFonts w:ascii="Times New Roman" w:hAnsi="Times New Roman"/>
          <w:b/>
          <w:color w:val="000000"/>
          <w:sz w:val="28"/>
          <w:szCs w:val="28"/>
        </w:rPr>
        <w:t>portion</w:t>
      </w:r>
      <w:r w:rsidRPr="00792150">
        <w:rPr>
          <w:rFonts w:ascii="Times New Roman" w:hAnsi="Times New Roman"/>
          <w:b/>
          <w:color w:val="000000"/>
          <w:sz w:val="28"/>
          <w:szCs w:val="28"/>
        </w:rPr>
        <w:t xml:space="preserve"> study</w:t>
      </w:r>
      <w:bookmarkEnd w:id="0"/>
      <w:r w:rsidRPr="00792150">
        <w:rPr>
          <w:rFonts w:ascii="Times New Roman" w:hAnsi="Times New Roman"/>
          <w:b/>
          <w:color w:val="000000"/>
          <w:sz w:val="28"/>
          <w:szCs w:val="28"/>
        </w:rPr>
        <w:t xml:space="preserve"> </w:t>
      </w:r>
      <w:r w:rsidRPr="007B4A5D">
        <w:rPr>
          <w:rFonts w:ascii="Times New Roman" w:hAnsi="Times New Roman"/>
          <w:b/>
          <w:color w:val="000000"/>
          <w:sz w:val="28"/>
          <w:szCs w:val="28"/>
        </w:rPr>
        <w:t xml:space="preserve">for </w:t>
      </w:r>
      <w:r w:rsidRPr="00792150">
        <w:rPr>
          <w:rFonts w:ascii="Times New Roman" w:hAnsi="Times New Roman"/>
          <w:b/>
          <w:color w:val="000000"/>
          <w:sz w:val="28"/>
          <w:szCs w:val="28"/>
        </w:rPr>
        <w:t>fiscal year</w:t>
      </w:r>
      <w:r w:rsidRPr="007B4A5D">
        <w:rPr>
          <w:rFonts w:ascii="Times New Roman" w:hAnsi="Times New Roman"/>
          <w:b/>
          <w:color w:val="000000"/>
          <w:sz w:val="28"/>
          <w:szCs w:val="28"/>
        </w:rPr>
        <w:t>s</w:t>
      </w:r>
      <w:r w:rsidRPr="00792150">
        <w:rPr>
          <w:rFonts w:ascii="Times New Roman" w:hAnsi="Times New Roman"/>
          <w:b/>
          <w:color w:val="000000"/>
          <w:sz w:val="28"/>
          <w:szCs w:val="28"/>
        </w:rPr>
        <w:t xml:space="preserve"> 2012</w:t>
      </w:r>
      <w:r w:rsidRPr="007B4A5D">
        <w:rPr>
          <w:rFonts w:ascii="Times New Roman" w:hAnsi="Times New Roman"/>
          <w:b/>
          <w:color w:val="000000"/>
          <w:sz w:val="28"/>
          <w:szCs w:val="28"/>
        </w:rPr>
        <w:t>–</w:t>
      </w:r>
      <w:r w:rsidRPr="00792150">
        <w:rPr>
          <w:rFonts w:ascii="Times New Roman" w:hAnsi="Times New Roman"/>
          <w:b/>
          <w:color w:val="000000"/>
          <w:sz w:val="28"/>
          <w:szCs w:val="28"/>
        </w:rPr>
        <w:t>2014</w:t>
      </w:r>
    </w:p>
    <w:p w14:paraId="46233EE5" w14:textId="7CA121C8" w:rsidR="00D64456" w:rsidRPr="00615278" w:rsidRDefault="00D64456" w:rsidP="00D64456">
      <w:pPr>
        <w:snapToGrid w:val="0"/>
        <w:spacing w:line="480" w:lineRule="auto"/>
        <w:jc w:val="center"/>
        <w:rPr>
          <w:rFonts w:ascii="Times New Roman" w:hAnsi="Times New Roman"/>
          <w:sz w:val="24"/>
        </w:rPr>
      </w:pPr>
    </w:p>
    <w:p w14:paraId="5130AD5C" w14:textId="67F46449" w:rsidR="00D64456" w:rsidRPr="00615278" w:rsidRDefault="00E90650" w:rsidP="00D64456">
      <w:pPr>
        <w:snapToGrid w:val="0"/>
        <w:spacing w:line="480" w:lineRule="auto"/>
        <w:rPr>
          <w:rFonts w:ascii="Times New Roman" w:hAnsi="Times New Roman"/>
          <w:sz w:val="24"/>
          <w:vertAlign w:val="superscript"/>
        </w:rPr>
      </w:pPr>
      <w:r w:rsidRPr="00615278">
        <w:rPr>
          <w:rFonts w:ascii="Times New Roman" w:hAnsi="Times New Roman"/>
          <w:noProof/>
          <w:sz w:val="24"/>
        </w:rPr>
        <w:t>Hiroshi</w:t>
      </w:r>
      <w:r w:rsidRPr="00615278">
        <w:rPr>
          <w:rFonts w:ascii="Times New Roman" w:hAnsi="Times New Roman"/>
          <w:sz w:val="24"/>
        </w:rPr>
        <w:t xml:space="preserve"> Terada</w:t>
      </w:r>
      <w:r w:rsidRPr="00615278">
        <w:rPr>
          <w:rFonts w:ascii="Times New Roman" w:hAnsi="Times New Roman"/>
          <w:sz w:val="24"/>
          <w:vertAlign w:val="superscript"/>
        </w:rPr>
        <w:t>1</w:t>
      </w:r>
      <w:r w:rsidR="002934D7">
        <w:rPr>
          <w:rFonts w:ascii="Times New Roman" w:hAnsi="Times New Roman"/>
          <w:sz w:val="24"/>
          <w:vertAlign w:val="superscript"/>
        </w:rPr>
        <w:t>, *</w:t>
      </w:r>
      <w:r w:rsidRPr="00615278">
        <w:rPr>
          <w:rFonts w:ascii="Times New Roman" w:hAnsi="Times New Roman"/>
          <w:sz w:val="24"/>
        </w:rPr>
        <w:t>, Ikuyo Iijima</w:t>
      </w:r>
      <w:r w:rsidRPr="00615278">
        <w:rPr>
          <w:rFonts w:ascii="Times New Roman" w:hAnsi="Times New Roman"/>
          <w:sz w:val="24"/>
          <w:vertAlign w:val="superscript"/>
        </w:rPr>
        <w:t>2</w:t>
      </w:r>
      <w:r w:rsidRPr="00615278">
        <w:rPr>
          <w:rFonts w:ascii="Times New Roman" w:hAnsi="Times New Roman"/>
          <w:sz w:val="24"/>
        </w:rPr>
        <w:t>, Sadaaki</w:t>
      </w:r>
      <w:r w:rsidRPr="00615278">
        <w:rPr>
          <w:rFonts w:ascii="Times New Roman" w:hAnsi="Times New Roman"/>
          <w:sz w:val="24"/>
          <w:vertAlign w:val="superscript"/>
        </w:rPr>
        <w:t xml:space="preserve"> </w:t>
      </w:r>
      <w:r w:rsidRPr="00615278">
        <w:rPr>
          <w:rFonts w:ascii="Times New Roman" w:hAnsi="Times New Roman"/>
          <w:sz w:val="24"/>
        </w:rPr>
        <w:t>Miyake</w:t>
      </w:r>
      <w:r w:rsidRPr="00615278">
        <w:rPr>
          <w:rFonts w:ascii="Times New Roman" w:hAnsi="Times New Roman"/>
          <w:sz w:val="24"/>
          <w:vertAlign w:val="superscript"/>
        </w:rPr>
        <w:t>3</w:t>
      </w:r>
      <w:r w:rsidRPr="00615278">
        <w:rPr>
          <w:rFonts w:ascii="Times New Roman" w:hAnsi="Times New Roman"/>
          <w:sz w:val="24"/>
        </w:rPr>
        <w:t>, Tomoko Ota</w:t>
      </w:r>
      <w:r w:rsidRPr="00615278">
        <w:rPr>
          <w:rFonts w:ascii="Times New Roman" w:hAnsi="Times New Roman"/>
          <w:sz w:val="24"/>
          <w:vertAlign w:val="superscript"/>
        </w:rPr>
        <w:t>4</w:t>
      </w:r>
      <w:r w:rsidRPr="00615278">
        <w:rPr>
          <w:rFonts w:ascii="Times New Roman" w:hAnsi="Times New Roman"/>
          <w:sz w:val="24"/>
        </w:rPr>
        <w:t>, Ichiro Yamaguchi</w:t>
      </w:r>
      <w:r w:rsidRPr="00615278">
        <w:rPr>
          <w:rFonts w:ascii="Times New Roman" w:hAnsi="Times New Roman"/>
          <w:sz w:val="24"/>
          <w:vertAlign w:val="superscript"/>
        </w:rPr>
        <w:t>1</w:t>
      </w:r>
      <w:r w:rsidRPr="00615278">
        <w:rPr>
          <w:rFonts w:ascii="Times New Roman" w:hAnsi="Times New Roman"/>
          <w:sz w:val="24"/>
        </w:rPr>
        <w:t>, Hiroko Kodama</w:t>
      </w:r>
      <w:r w:rsidRPr="00615278">
        <w:rPr>
          <w:rFonts w:ascii="Times New Roman" w:hAnsi="Times New Roman"/>
          <w:sz w:val="24"/>
          <w:vertAlign w:val="superscript"/>
        </w:rPr>
        <w:t>5</w:t>
      </w:r>
      <w:r w:rsidRPr="00615278">
        <w:rPr>
          <w:rFonts w:ascii="Times New Roman" w:hAnsi="Times New Roman"/>
          <w:sz w:val="24"/>
        </w:rPr>
        <w:t>, Naoki Kunugita</w:t>
      </w:r>
      <w:r w:rsidRPr="00677932">
        <w:rPr>
          <w:rFonts w:ascii="Times New Roman" w:hAnsi="Times New Roman"/>
          <w:sz w:val="24"/>
          <w:vertAlign w:val="superscript"/>
        </w:rPr>
        <w:t xml:space="preserve">1, </w:t>
      </w:r>
      <w:r w:rsidRPr="00615278">
        <w:rPr>
          <w:rFonts w:ascii="Times New Roman" w:hAnsi="Times New Roman"/>
          <w:sz w:val="24"/>
          <w:vertAlign w:val="superscript"/>
        </w:rPr>
        <w:t>6</w:t>
      </w:r>
      <w:r w:rsidRPr="00615278">
        <w:rPr>
          <w:rFonts w:ascii="Times New Roman" w:hAnsi="Times New Roman"/>
          <w:sz w:val="24"/>
        </w:rPr>
        <w:t xml:space="preserve"> and Hideo Sugiyama</w:t>
      </w:r>
      <w:r>
        <w:rPr>
          <w:rFonts w:ascii="Times New Roman" w:hAnsi="Times New Roman"/>
          <w:sz w:val="24"/>
          <w:vertAlign w:val="superscript"/>
        </w:rPr>
        <w:t>5</w:t>
      </w:r>
    </w:p>
    <w:p w14:paraId="537777EA" w14:textId="77777777" w:rsidR="00D64456" w:rsidRPr="00615278" w:rsidRDefault="00D64456" w:rsidP="00D64456">
      <w:pPr>
        <w:snapToGrid w:val="0"/>
        <w:spacing w:line="480" w:lineRule="auto"/>
        <w:rPr>
          <w:rFonts w:ascii="Times New Roman" w:hAnsi="Times New Roman"/>
          <w:sz w:val="24"/>
          <w:u w:val="single"/>
        </w:rPr>
      </w:pPr>
    </w:p>
    <w:p w14:paraId="1E6B96D3" w14:textId="77777777" w:rsidR="00D64456" w:rsidRPr="00615278" w:rsidRDefault="00E90650" w:rsidP="00D64456">
      <w:pPr>
        <w:snapToGrid w:val="0"/>
        <w:spacing w:line="480" w:lineRule="auto"/>
        <w:rPr>
          <w:rFonts w:ascii="Times New Roman" w:hAnsi="Times New Roman"/>
          <w:sz w:val="24"/>
        </w:rPr>
      </w:pPr>
      <w:r w:rsidRPr="00615278">
        <w:rPr>
          <w:rFonts w:ascii="Times New Roman" w:hAnsi="Times New Roman"/>
          <w:sz w:val="24"/>
          <w:vertAlign w:val="superscript"/>
        </w:rPr>
        <w:t>1</w:t>
      </w:r>
      <w:r w:rsidRPr="00615278">
        <w:rPr>
          <w:rFonts w:ascii="Times New Roman" w:hAnsi="Times New Roman"/>
          <w:sz w:val="24"/>
        </w:rPr>
        <w:t xml:space="preserve"> National Institute of Public Health, 2-3-6 Minami, Wako-</w:t>
      </w:r>
      <w:proofErr w:type="spellStart"/>
      <w:r w:rsidRPr="00615278">
        <w:rPr>
          <w:rFonts w:ascii="Times New Roman" w:hAnsi="Times New Roman"/>
          <w:sz w:val="24"/>
        </w:rPr>
        <w:t>shi</w:t>
      </w:r>
      <w:proofErr w:type="spellEnd"/>
      <w:r w:rsidRPr="00615278">
        <w:rPr>
          <w:rFonts w:ascii="Times New Roman" w:hAnsi="Times New Roman"/>
          <w:sz w:val="24"/>
        </w:rPr>
        <w:t>, Saitama 351-0197, Japan</w:t>
      </w:r>
    </w:p>
    <w:p w14:paraId="2085D527" w14:textId="77777777" w:rsidR="00D64456" w:rsidRPr="00615278" w:rsidRDefault="00E90650" w:rsidP="00D64456">
      <w:pPr>
        <w:snapToGrid w:val="0"/>
        <w:spacing w:line="480" w:lineRule="auto"/>
        <w:rPr>
          <w:rFonts w:ascii="Times New Roman" w:hAnsi="Times New Roman"/>
          <w:sz w:val="24"/>
        </w:rPr>
      </w:pPr>
      <w:r w:rsidRPr="00615278">
        <w:rPr>
          <w:rFonts w:ascii="Times New Roman" w:hAnsi="Times New Roman"/>
          <w:sz w:val="24"/>
          <w:vertAlign w:val="superscript"/>
        </w:rPr>
        <w:t xml:space="preserve">2 </w:t>
      </w:r>
      <w:r w:rsidRPr="00615278">
        <w:rPr>
          <w:rFonts w:ascii="Times New Roman" w:hAnsi="Times New Roman"/>
          <w:sz w:val="24"/>
        </w:rPr>
        <w:t xml:space="preserve">Kanagawa Prefectural Institute of Public Health, 1-3-1 </w:t>
      </w:r>
      <w:proofErr w:type="spellStart"/>
      <w:r w:rsidRPr="00615278">
        <w:rPr>
          <w:rFonts w:ascii="Times New Roman" w:hAnsi="Times New Roman"/>
          <w:sz w:val="24"/>
        </w:rPr>
        <w:t>Shimomachiya</w:t>
      </w:r>
      <w:proofErr w:type="spellEnd"/>
      <w:r w:rsidRPr="00615278">
        <w:rPr>
          <w:rFonts w:ascii="Times New Roman" w:hAnsi="Times New Roman"/>
          <w:sz w:val="24"/>
        </w:rPr>
        <w:t xml:space="preserve">, </w:t>
      </w:r>
      <w:proofErr w:type="spellStart"/>
      <w:r w:rsidRPr="00615278">
        <w:rPr>
          <w:rFonts w:ascii="Times New Roman" w:hAnsi="Times New Roman"/>
          <w:sz w:val="24"/>
        </w:rPr>
        <w:t>Chigasaki-shi</w:t>
      </w:r>
      <w:proofErr w:type="spellEnd"/>
      <w:r w:rsidRPr="00615278">
        <w:rPr>
          <w:rFonts w:ascii="Times New Roman" w:hAnsi="Times New Roman"/>
          <w:sz w:val="24"/>
        </w:rPr>
        <w:t>, Kanagawa 253-0087, Japan</w:t>
      </w:r>
    </w:p>
    <w:p w14:paraId="494EEAFF" w14:textId="77777777" w:rsidR="00D64456" w:rsidRPr="00615278" w:rsidRDefault="00E90650" w:rsidP="00D64456">
      <w:pPr>
        <w:snapToGrid w:val="0"/>
        <w:spacing w:line="480" w:lineRule="auto"/>
        <w:rPr>
          <w:rFonts w:ascii="Times New Roman" w:hAnsi="Times New Roman"/>
          <w:sz w:val="24"/>
        </w:rPr>
      </w:pPr>
      <w:r w:rsidRPr="00615278">
        <w:rPr>
          <w:rFonts w:ascii="Times New Roman" w:hAnsi="Times New Roman"/>
          <w:sz w:val="24"/>
          <w:vertAlign w:val="superscript"/>
        </w:rPr>
        <w:t>3</w:t>
      </w:r>
      <w:r w:rsidRPr="00615278">
        <w:rPr>
          <w:rFonts w:ascii="Times New Roman" w:hAnsi="Times New Roman"/>
          <w:sz w:val="24"/>
        </w:rPr>
        <w:t xml:space="preserve"> Saitama Prefectural Institute of Public Health, 410-1 </w:t>
      </w:r>
      <w:proofErr w:type="spellStart"/>
      <w:r w:rsidRPr="00615278">
        <w:rPr>
          <w:rFonts w:ascii="Times New Roman" w:hAnsi="Times New Roman"/>
          <w:sz w:val="24"/>
        </w:rPr>
        <w:t>Ewai</w:t>
      </w:r>
      <w:proofErr w:type="spellEnd"/>
      <w:r w:rsidRPr="00615278">
        <w:rPr>
          <w:rFonts w:ascii="Times New Roman" w:hAnsi="Times New Roman"/>
          <w:sz w:val="24"/>
        </w:rPr>
        <w:t>, Yoshimi-machi, Hiki-gun, Saitama 355-0133, Japan</w:t>
      </w:r>
    </w:p>
    <w:p w14:paraId="739A0A75" w14:textId="77777777" w:rsidR="00D64456" w:rsidRPr="00615278" w:rsidRDefault="00E90650" w:rsidP="00D64456">
      <w:pPr>
        <w:snapToGrid w:val="0"/>
        <w:spacing w:line="480" w:lineRule="auto"/>
        <w:rPr>
          <w:rFonts w:ascii="Times New Roman" w:hAnsi="Times New Roman"/>
          <w:sz w:val="24"/>
        </w:rPr>
      </w:pPr>
      <w:r w:rsidRPr="00615278">
        <w:rPr>
          <w:rFonts w:ascii="Times New Roman" w:hAnsi="Times New Roman"/>
          <w:sz w:val="24"/>
          <w:vertAlign w:val="superscript"/>
        </w:rPr>
        <w:t>4</w:t>
      </w:r>
      <w:r w:rsidRPr="00615278">
        <w:rPr>
          <w:rFonts w:ascii="Times New Roman" w:hAnsi="Times New Roman"/>
          <w:sz w:val="24"/>
        </w:rPr>
        <w:t xml:space="preserve"> Japan Chemical Analysis Center, 295-3, </w:t>
      </w:r>
      <w:proofErr w:type="spellStart"/>
      <w:r w:rsidRPr="00615278">
        <w:rPr>
          <w:rFonts w:ascii="Times New Roman" w:hAnsi="Times New Roman"/>
          <w:sz w:val="24"/>
        </w:rPr>
        <w:t>Sanno-cho</w:t>
      </w:r>
      <w:proofErr w:type="spellEnd"/>
      <w:r w:rsidRPr="00615278">
        <w:rPr>
          <w:rFonts w:ascii="Times New Roman" w:hAnsi="Times New Roman"/>
          <w:sz w:val="24"/>
        </w:rPr>
        <w:t>, Inage-</w:t>
      </w:r>
      <w:proofErr w:type="spellStart"/>
      <w:r w:rsidRPr="00615278">
        <w:rPr>
          <w:rFonts w:ascii="Times New Roman" w:hAnsi="Times New Roman"/>
          <w:sz w:val="24"/>
        </w:rPr>
        <w:t>ku</w:t>
      </w:r>
      <w:proofErr w:type="spellEnd"/>
      <w:r w:rsidRPr="00615278">
        <w:rPr>
          <w:rFonts w:ascii="Times New Roman" w:hAnsi="Times New Roman"/>
          <w:sz w:val="24"/>
        </w:rPr>
        <w:t>, Chiba-</w:t>
      </w:r>
      <w:proofErr w:type="spellStart"/>
      <w:r w:rsidRPr="00615278">
        <w:rPr>
          <w:rFonts w:ascii="Times New Roman" w:hAnsi="Times New Roman"/>
          <w:sz w:val="24"/>
        </w:rPr>
        <w:t>shi</w:t>
      </w:r>
      <w:proofErr w:type="spellEnd"/>
      <w:r w:rsidRPr="00615278">
        <w:rPr>
          <w:rFonts w:ascii="Times New Roman" w:hAnsi="Times New Roman"/>
          <w:sz w:val="24"/>
        </w:rPr>
        <w:t>, Chiba 263-0002, Japan</w:t>
      </w:r>
    </w:p>
    <w:p w14:paraId="779011D4" w14:textId="77777777" w:rsidR="00D64456" w:rsidRPr="00615278" w:rsidRDefault="00E90650" w:rsidP="00D64456">
      <w:pPr>
        <w:snapToGrid w:val="0"/>
        <w:spacing w:line="480" w:lineRule="auto"/>
        <w:rPr>
          <w:rFonts w:ascii="Times New Roman" w:hAnsi="Times New Roman"/>
          <w:sz w:val="24"/>
        </w:rPr>
      </w:pPr>
      <w:r w:rsidRPr="00615278">
        <w:rPr>
          <w:rFonts w:ascii="Times New Roman" w:hAnsi="Times New Roman"/>
          <w:sz w:val="24"/>
          <w:vertAlign w:val="superscript"/>
        </w:rPr>
        <w:t>5</w:t>
      </w:r>
      <w:r w:rsidRPr="00615278">
        <w:rPr>
          <w:rFonts w:ascii="Times New Roman" w:hAnsi="Times New Roman"/>
          <w:sz w:val="24"/>
        </w:rPr>
        <w:t xml:space="preserve"> </w:t>
      </w:r>
      <w:proofErr w:type="spellStart"/>
      <w:r w:rsidRPr="00615278">
        <w:rPr>
          <w:rFonts w:ascii="Times New Roman" w:hAnsi="Times New Roman"/>
          <w:sz w:val="24"/>
        </w:rPr>
        <w:t>Teikyo</w:t>
      </w:r>
      <w:proofErr w:type="spellEnd"/>
      <w:r w:rsidRPr="00615278">
        <w:rPr>
          <w:rFonts w:ascii="Times New Roman" w:hAnsi="Times New Roman"/>
          <w:sz w:val="24"/>
        </w:rPr>
        <w:t xml:space="preserve"> Heisei University, 2-51-4 </w:t>
      </w:r>
      <w:proofErr w:type="spellStart"/>
      <w:r w:rsidRPr="00615278">
        <w:rPr>
          <w:rFonts w:ascii="Times New Roman" w:hAnsi="Times New Roman"/>
          <w:sz w:val="24"/>
        </w:rPr>
        <w:t>Higashiikebukuro</w:t>
      </w:r>
      <w:proofErr w:type="spellEnd"/>
      <w:r w:rsidRPr="00615278">
        <w:rPr>
          <w:rFonts w:ascii="Times New Roman" w:hAnsi="Times New Roman"/>
          <w:sz w:val="24"/>
        </w:rPr>
        <w:t>, Toshima-</w:t>
      </w:r>
      <w:proofErr w:type="spellStart"/>
      <w:r w:rsidRPr="00615278">
        <w:rPr>
          <w:rFonts w:ascii="Times New Roman" w:hAnsi="Times New Roman"/>
          <w:sz w:val="24"/>
        </w:rPr>
        <w:t>ku</w:t>
      </w:r>
      <w:proofErr w:type="spellEnd"/>
      <w:r w:rsidRPr="00615278">
        <w:rPr>
          <w:rFonts w:ascii="Times New Roman" w:hAnsi="Times New Roman"/>
          <w:sz w:val="24"/>
        </w:rPr>
        <w:t>, Tokyo, 170-8445, Japan</w:t>
      </w:r>
    </w:p>
    <w:p w14:paraId="6D08DE6F" w14:textId="77777777" w:rsidR="00D64456" w:rsidRPr="00615278" w:rsidRDefault="00E90650" w:rsidP="00D64456">
      <w:pPr>
        <w:snapToGrid w:val="0"/>
        <w:spacing w:line="480" w:lineRule="auto"/>
        <w:rPr>
          <w:rFonts w:ascii="Times New Roman" w:hAnsi="Times New Roman"/>
          <w:sz w:val="24"/>
        </w:rPr>
      </w:pPr>
      <w:r w:rsidRPr="00615278">
        <w:rPr>
          <w:rFonts w:ascii="Times New Roman" w:hAnsi="Times New Roman"/>
          <w:sz w:val="24"/>
          <w:vertAlign w:val="superscript"/>
        </w:rPr>
        <w:t xml:space="preserve">6 </w:t>
      </w:r>
      <w:r w:rsidRPr="00677932">
        <w:rPr>
          <w:rFonts w:ascii="Times New Roman" w:hAnsi="Times New Roman"/>
          <w:sz w:val="24"/>
        </w:rPr>
        <w:t xml:space="preserve">Current address: </w:t>
      </w:r>
      <w:r w:rsidRPr="00615278">
        <w:rPr>
          <w:rFonts w:ascii="Times New Roman" w:hAnsi="Times New Roman"/>
          <w:sz w:val="24"/>
        </w:rPr>
        <w:t xml:space="preserve">School of Health Sciences, University of Occupational and Environmental Health, 1-1 </w:t>
      </w:r>
      <w:proofErr w:type="spellStart"/>
      <w:r w:rsidRPr="00615278">
        <w:rPr>
          <w:rFonts w:ascii="Times New Roman" w:hAnsi="Times New Roman"/>
          <w:sz w:val="24"/>
        </w:rPr>
        <w:t>Iseigaoka</w:t>
      </w:r>
      <w:proofErr w:type="spellEnd"/>
      <w:r w:rsidRPr="00615278">
        <w:rPr>
          <w:rFonts w:ascii="Times New Roman" w:hAnsi="Times New Roman"/>
          <w:sz w:val="24"/>
        </w:rPr>
        <w:t xml:space="preserve">, </w:t>
      </w:r>
      <w:proofErr w:type="spellStart"/>
      <w:r w:rsidRPr="00615278">
        <w:rPr>
          <w:rFonts w:ascii="Times New Roman" w:hAnsi="Times New Roman"/>
          <w:sz w:val="24"/>
        </w:rPr>
        <w:t>Yahatanishi</w:t>
      </w:r>
      <w:proofErr w:type="spellEnd"/>
      <w:r w:rsidRPr="00615278">
        <w:rPr>
          <w:rFonts w:ascii="Times New Roman" w:hAnsi="Times New Roman"/>
          <w:sz w:val="24"/>
        </w:rPr>
        <w:t>, Kitakyushu-</w:t>
      </w:r>
      <w:proofErr w:type="spellStart"/>
      <w:r w:rsidRPr="00615278">
        <w:rPr>
          <w:rFonts w:ascii="Times New Roman" w:hAnsi="Times New Roman"/>
          <w:sz w:val="24"/>
        </w:rPr>
        <w:t>shi</w:t>
      </w:r>
      <w:proofErr w:type="spellEnd"/>
      <w:r w:rsidRPr="00615278">
        <w:rPr>
          <w:rFonts w:ascii="Times New Roman" w:hAnsi="Times New Roman"/>
          <w:sz w:val="24"/>
        </w:rPr>
        <w:t>, Fukuoka 807-8555, Japan</w:t>
      </w:r>
    </w:p>
    <w:p w14:paraId="084A423C" w14:textId="77777777" w:rsidR="00D64456" w:rsidRPr="00615278" w:rsidRDefault="00D64456" w:rsidP="00D64456">
      <w:pPr>
        <w:snapToGrid w:val="0"/>
        <w:spacing w:line="480" w:lineRule="auto"/>
        <w:rPr>
          <w:rFonts w:ascii="Times New Roman" w:hAnsi="Times New Roman"/>
          <w:sz w:val="24"/>
        </w:rPr>
      </w:pPr>
    </w:p>
    <w:p w14:paraId="25D46294" w14:textId="3303494E" w:rsidR="00D64456" w:rsidRDefault="00E90650" w:rsidP="00D64456">
      <w:pPr>
        <w:widowControl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615278">
        <w:rPr>
          <w:rFonts w:ascii="Times New Roman" w:hAnsi="Times New Roman"/>
          <w:b/>
          <w:sz w:val="24"/>
        </w:rPr>
        <w:t>Corresponding author</w:t>
      </w:r>
      <w:r w:rsidRPr="00615278">
        <w:rPr>
          <w:rFonts w:ascii="Times New Roman" w:hAnsi="Times New Roman"/>
          <w:b/>
          <w:bCs/>
          <w:sz w:val="24"/>
        </w:rPr>
        <w:t>:</w:t>
      </w:r>
      <w:r w:rsidRPr="00615278">
        <w:rPr>
          <w:rFonts w:ascii="Times New Roman" w:hAnsi="Times New Roman"/>
          <w:sz w:val="24"/>
        </w:rPr>
        <w:t xml:space="preserve"> Hiroshi Terada</w:t>
      </w:r>
      <w:r>
        <w:rPr>
          <w:rFonts w:ascii="Times New Roman" w:hAnsi="Times New Roman"/>
          <w:sz w:val="24"/>
        </w:rPr>
        <w:t xml:space="preserve">; e-mail: </w:t>
      </w:r>
      <w:r w:rsidR="001F0474" w:rsidRPr="001F0474">
        <w:rPr>
          <w:rFonts w:ascii="Times New Roman" w:hAnsi="Times New Roman"/>
          <w:sz w:val="24"/>
        </w:rPr>
        <w:t>terada.h.aa@niph.go.jp</w:t>
      </w:r>
      <w:r w:rsidR="001F0474" w:rsidRPr="001F0474" w:rsidDel="001F047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</w:rPr>
        <w:br w:type="page"/>
      </w:r>
    </w:p>
    <w:p w14:paraId="1774D45D" w14:textId="2A4E7FFA" w:rsidR="00316B91" w:rsidRPr="00F61BF3" w:rsidRDefault="009C1AC8" w:rsidP="0071338D">
      <w:pPr>
        <w:widowControl/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  <w:r w:rsidRPr="009C1AC8">
        <w:rPr>
          <w:rFonts w:ascii="Times New Roman" w:hAnsi="Times New Roman"/>
          <w:b/>
          <w:color w:val="000000" w:themeColor="text1"/>
          <w:sz w:val="24"/>
        </w:rPr>
        <w:lastRenderedPageBreak/>
        <w:t xml:space="preserve">Supplementary </w:t>
      </w:r>
      <w:r w:rsidR="00E90650" w:rsidRPr="00F61BF3"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 w:rsidR="00C01DE8" w:rsidRPr="00F61BF3">
        <w:rPr>
          <w:rFonts w:ascii="Times New Roman" w:hAnsi="Times New Roman"/>
          <w:b/>
          <w:color w:val="000000" w:themeColor="text1"/>
          <w:sz w:val="24"/>
        </w:rPr>
        <w:t>S</w:t>
      </w:r>
      <w:r w:rsidR="00E90650" w:rsidRPr="00F61BF3">
        <w:rPr>
          <w:rFonts w:ascii="Times New Roman" w:hAnsi="Times New Roman"/>
          <w:b/>
          <w:color w:val="000000" w:themeColor="text1"/>
          <w:sz w:val="24"/>
        </w:rPr>
        <w:t>1</w:t>
      </w:r>
      <w:r w:rsidR="00E90650" w:rsidRPr="00F61BF3">
        <w:rPr>
          <w:rFonts w:ascii="Times New Roman" w:hAnsi="Times New Roman"/>
          <w:bCs/>
          <w:color w:val="000000" w:themeColor="text1"/>
          <w:sz w:val="24"/>
        </w:rPr>
        <w:t xml:space="preserve"> </w:t>
      </w:r>
      <w:r w:rsidR="00CC617F" w:rsidRPr="00F61BF3">
        <w:rPr>
          <w:rFonts w:ascii="Times New Roman" w:hAnsi="Times New Roman"/>
          <w:bCs/>
          <w:color w:val="000000" w:themeColor="text1"/>
          <w:sz w:val="24"/>
        </w:rPr>
        <w:t xml:space="preserve">Total amounts of radionuclides released </w:t>
      </w:r>
      <w:r w:rsidR="00E90650" w:rsidRPr="00F61BF3">
        <w:rPr>
          <w:rFonts w:ascii="Times New Roman" w:hAnsi="Times New Roman"/>
          <w:bCs/>
          <w:color w:val="000000"/>
          <w:sz w:val="24"/>
        </w:rPr>
        <w:t>into the atmosphere from the Fukushima Daiichi Nuclear Power Plant</w:t>
      </w:r>
    </w:p>
    <w:p w14:paraId="253B7290" w14:textId="74A6C99D" w:rsidR="00CB1BB4" w:rsidRPr="00F61BF3" w:rsidRDefault="00CB1BB4" w:rsidP="0071338D">
      <w:pPr>
        <w:widowControl/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</w:rPr>
      </w:pPr>
    </w:p>
    <w:tbl>
      <w:tblPr>
        <w:tblStyle w:val="af6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216A28" w:rsidRPr="00F61BF3" w14:paraId="35375E91" w14:textId="77777777" w:rsidTr="002F3D11">
        <w:trPr>
          <w:trHeight w:val="369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8F6B9" w14:textId="5FC8E6AB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 w:rsidRPr="00F61BF3">
              <w:rPr>
                <w:rFonts w:ascii="Times New Roman" w:eastAsia="游ゴシック" w:hAnsi="Times New Roman"/>
                <w:b/>
                <w:bCs/>
                <w:color w:val="000000"/>
                <w:sz w:val="24"/>
              </w:rPr>
              <w:t>Radionuclide</w:t>
            </w:r>
            <w:r w:rsidRPr="00F61BF3">
              <w:rPr>
                <w:rFonts w:ascii="Times New Roman" w:eastAsia="游ゴシック" w:hAnsi="Times New Roman"/>
                <w:b/>
                <w:bCs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DE462" w14:textId="533585CA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 w:rsidRPr="00F61BF3">
              <w:rPr>
                <w:rFonts w:ascii="Times New Roman" w:eastAsia="游ゴシック" w:hAnsi="Times New Roman"/>
                <w:b/>
                <w:bCs/>
                <w:color w:val="000000"/>
                <w:sz w:val="24"/>
              </w:rPr>
              <w:t>Total release (</w:t>
            </w:r>
            <w:proofErr w:type="spellStart"/>
            <w:r w:rsidRPr="00F61BF3">
              <w:rPr>
                <w:rFonts w:ascii="Times New Roman" w:eastAsia="游ゴシック" w:hAnsi="Times New Roman"/>
                <w:b/>
                <w:bCs/>
                <w:color w:val="000000"/>
                <w:sz w:val="24"/>
              </w:rPr>
              <w:t>PBq</w:t>
            </w:r>
            <w:proofErr w:type="spellEnd"/>
            <w:r w:rsidRPr="00F61BF3">
              <w:rPr>
                <w:rFonts w:ascii="Times New Roman" w:eastAsia="游ゴシック" w:hAnsi="Times New Roman"/>
                <w:b/>
                <w:bCs/>
                <w:color w:val="000000"/>
                <w:sz w:val="24"/>
              </w:rPr>
              <w:t>)</w:t>
            </w:r>
            <w:r w:rsidRPr="00F61BF3">
              <w:rPr>
                <w:rFonts w:ascii="Times New Roman" w:eastAsia="游ゴシック" w:hAnsi="Times New Roman"/>
                <w:b/>
                <w:bCs/>
                <w:color w:val="000000"/>
                <w:sz w:val="24"/>
                <w:vertAlign w:val="superscript"/>
              </w:rPr>
              <w:t xml:space="preserve"> 2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F60E2" w14:textId="6239D62B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 w:rsidRPr="00F61BF3">
              <w:rPr>
                <w:rFonts w:ascii="Times New Roman" w:eastAsia="游ゴシック" w:hAnsi="Times New Roman"/>
                <w:b/>
                <w:bCs/>
                <w:color w:val="000000"/>
                <w:sz w:val="24"/>
              </w:rPr>
              <w:t>Half-life</w:t>
            </w:r>
            <w:r w:rsidR="00DD0E0E" w:rsidRPr="00F61BF3">
              <w:rPr>
                <w:rFonts w:ascii="Times New Roman" w:eastAsia="游ゴシック" w:hAnsi="Times New Roman"/>
                <w:b/>
                <w:bCs/>
                <w:color w:val="000000"/>
                <w:sz w:val="24"/>
                <w:vertAlign w:val="superscript"/>
              </w:rPr>
              <w:t>3</w:t>
            </w:r>
          </w:p>
        </w:tc>
      </w:tr>
      <w:tr w:rsidR="00216A28" w:rsidRPr="00F61BF3" w14:paraId="2CDAA082" w14:textId="77777777" w:rsidTr="002F3D11">
        <w:trPr>
          <w:trHeight w:val="369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2833C036" w14:textId="075B2550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hAnsi="Times New Roman"/>
                <w:sz w:val="24"/>
                <w:vertAlign w:val="superscript"/>
              </w:rPr>
              <w:t>133</w:t>
            </w:r>
            <w:r w:rsidRPr="00F61BF3">
              <w:rPr>
                <w:rFonts w:ascii="Times New Roman" w:hAnsi="Times New Roman"/>
                <w:sz w:val="24"/>
              </w:rPr>
              <w:t>Xe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6461A1CB" w14:textId="6063D4D8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hAnsi="Times New Roman"/>
                <w:sz w:val="24"/>
              </w:rPr>
              <w:t>11000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1088E235" w14:textId="29DAF111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61BF3">
              <w:rPr>
                <w:rFonts w:ascii="Times New Roman" w:hAnsi="Times New Roman"/>
                <w:color w:val="000000" w:themeColor="text1"/>
                <w:sz w:val="24"/>
              </w:rPr>
              <w:tab/>
            </w:r>
            <w:r w:rsidR="00085784" w:rsidRPr="00F61BF3">
              <w:rPr>
                <w:rFonts w:ascii="Times New Roman" w:hAnsi="Times New Roman"/>
                <w:color w:val="000000" w:themeColor="text1"/>
                <w:sz w:val="24"/>
              </w:rPr>
              <w:t>5.2475 d</w:t>
            </w:r>
          </w:p>
        </w:tc>
      </w:tr>
      <w:tr w:rsidR="00216A28" w:rsidRPr="00F61BF3" w14:paraId="7CAC52A0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5A4C6E2C" w14:textId="27F9B7FD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hAnsi="Times New Roman"/>
                <w:sz w:val="24"/>
                <w:vertAlign w:val="superscript"/>
              </w:rPr>
              <w:t>131</w:t>
            </w:r>
            <w:r w:rsidRPr="00F61BF3">
              <w:rPr>
                <w:rFonts w:ascii="Times New Roman" w:hAnsi="Times New Roman"/>
                <w:sz w:val="24"/>
              </w:rPr>
              <w:t>I</w:t>
            </w:r>
          </w:p>
        </w:tc>
        <w:tc>
          <w:tcPr>
            <w:tcW w:w="3005" w:type="dxa"/>
            <w:vAlign w:val="center"/>
          </w:tcPr>
          <w:p w14:paraId="412B6ABF" w14:textId="17B48BA3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hAnsi="Times New Roman"/>
                <w:sz w:val="24"/>
              </w:rPr>
              <w:t>160</w:t>
            </w:r>
          </w:p>
        </w:tc>
        <w:tc>
          <w:tcPr>
            <w:tcW w:w="3005" w:type="dxa"/>
            <w:vAlign w:val="center"/>
          </w:tcPr>
          <w:p w14:paraId="39AAF648" w14:textId="154D33E7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61BF3">
              <w:rPr>
                <w:rFonts w:ascii="Times New Roman" w:hAnsi="Times New Roman"/>
                <w:color w:val="000000" w:themeColor="text1"/>
                <w:sz w:val="24"/>
              </w:rPr>
              <w:tab/>
            </w:r>
            <w:r w:rsidR="00124C1F" w:rsidRPr="00F61BF3">
              <w:rPr>
                <w:rFonts w:ascii="Times New Roman" w:hAnsi="Times New Roman"/>
                <w:color w:val="000000" w:themeColor="text1"/>
                <w:sz w:val="24"/>
              </w:rPr>
              <w:t>8.0252 d</w:t>
            </w:r>
          </w:p>
        </w:tc>
      </w:tr>
      <w:tr w:rsidR="00216A28" w:rsidRPr="00F61BF3" w14:paraId="7ACDBD98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4BF46E40" w14:textId="198CFE2C" w:rsidR="00415D3F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</w:pPr>
            <w:r w:rsidRPr="00F61BF3"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  <w:t>132</w:t>
            </w:r>
            <w:r w:rsidRPr="00F61BF3">
              <w:rPr>
                <w:rFonts w:ascii="Times New Roman" w:eastAsia="游ゴシック" w:hAnsi="Times New Roman"/>
                <w:color w:val="000000"/>
                <w:sz w:val="24"/>
              </w:rPr>
              <w:t>Te</w:t>
            </w:r>
          </w:p>
        </w:tc>
        <w:tc>
          <w:tcPr>
            <w:tcW w:w="3005" w:type="dxa"/>
            <w:vAlign w:val="center"/>
          </w:tcPr>
          <w:p w14:paraId="7B367B3E" w14:textId="7FF29D50" w:rsidR="00415D3F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/>
                <w:sz w:val="24"/>
              </w:rPr>
              <w:t>88</w:t>
            </w:r>
          </w:p>
        </w:tc>
        <w:tc>
          <w:tcPr>
            <w:tcW w:w="3005" w:type="dxa"/>
            <w:vAlign w:val="center"/>
          </w:tcPr>
          <w:p w14:paraId="7422EC3C" w14:textId="6CC4358F" w:rsidR="00415D3F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ab/>
            </w:r>
            <w:r w:rsidR="00262A4C"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>3.204 d</w:t>
            </w:r>
          </w:p>
        </w:tc>
      </w:tr>
      <w:tr w:rsidR="00216A28" w:rsidRPr="00F61BF3" w14:paraId="11E39EE3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33A28CA9" w14:textId="07C3DB19" w:rsidR="0086706D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</w:pPr>
            <w:r w:rsidRPr="00F61BF3"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  <w:t>133</w:t>
            </w:r>
            <w:r w:rsidRPr="00F61BF3">
              <w:rPr>
                <w:rFonts w:ascii="Times New Roman" w:eastAsia="游ゴシック" w:hAnsi="Times New Roman"/>
                <w:color w:val="000000"/>
                <w:sz w:val="24"/>
              </w:rPr>
              <w:t>I</w:t>
            </w:r>
          </w:p>
        </w:tc>
        <w:tc>
          <w:tcPr>
            <w:tcW w:w="3005" w:type="dxa"/>
            <w:vAlign w:val="center"/>
          </w:tcPr>
          <w:p w14:paraId="7DFB069C" w14:textId="679F5446" w:rsidR="0086706D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/>
                <w:sz w:val="24"/>
              </w:rPr>
              <w:t>42</w:t>
            </w:r>
          </w:p>
        </w:tc>
        <w:tc>
          <w:tcPr>
            <w:tcW w:w="3005" w:type="dxa"/>
            <w:vAlign w:val="center"/>
          </w:tcPr>
          <w:p w14:paraId="223978FF" w14:textId="2B9F0CDA" w:rsidR="0086706D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ab/>
            </w:r>
            <w:r w:rsidR="002442B4"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>20.83 h</w:t>
            </w:r>
          </w:p>
        </w:tc>
      </w:tr>
      <w:tr w:rsidR="00216A28" w:rsidRPr="00F61BF3" w14:paraId="425722DC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3932BCA7" w14:textId="47068847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</w:pPr>
            <w:r w:rsidRPr="00F61BF3"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  <w:t>134</w:t>
            </w:r>
            <w:r w:rsidRPr="00F61BF3">
              <w:rPr>
                <w:rFonts w:ascii="Times New Roman" w:eastAsia="游ゴシック" w:hAnsi="Times New Roman"/>
                <w:color w:val="000000"/>
                <w:sz w:val="24"/>
              </w:rPr>
              <w:t>Cs</w:t>
            </w:r>
          </w:p>
        </w:tc>
        <w:tc>
          <w:tcPr>
            <w:tcW w:w="3005" w:type="dxa"/>
            <w:vAlign w:val="center"/>
          </w:tcPr>
          <w:p w14:paraId="6A7C2FBA" w14:textId="60A6EFAC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/>
                <w:sz w:val="24"/>
              </w:rPr>
              <w:t>18</w:t>
            </w:r>
          </w:p>
        </w:tc>
        <w:tc>
          <w:tcPr>
            <w:tcW w:w="3005" w:type="dxa"/>
            <w:vAlign w:val="center"/>
          </w:tcPr>
          <w:p w14:paraId="393FE357" w14:textId="4F3ACF51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ab/>
            </w:r>
            <w:r w:rsidR="00192DA1"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>2.0652 y</w:t>
            </w:r>
          </w:p>
        </w:tc>
      </w:tr>
      <w:tr w:rsidR="00216A28" w:rsidRPr="00F61BF3" w14:paraId="6BBB2290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4B8F7238" w14:textId="334E4303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</w:pPr>
            <w:r w:rsidRPr="00F61BF3"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  <w:t>137</w:t>
            </w:r>
            <w:r w:rsidRPr="00F61BF3">
              <w:rPr>
                <w:rFonts w:ascii="Times New Roman" w:eastAsia="游ゴシック" w:hAnsi="Times New Roman"/>
                <w:color w:val="000000"/>
                <w:sz w:val="24"/>
              </w:rPr>
              <w:t>Cs</w:t>
            </w:r>
          </w:p>
        </w:tc>
        <w:tc>
          <w:tcPr>
            <w:tcW w:w="3005" w:type="dxa"/>
            <w:vAlign w:val="center"/>
          </w:tcPr>
          <w:p w14:paraId="591D9E97" w14:textId="5C6D9145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/>
                <w:sz w:val="24"/>
              </w:rPr>
              <w:t>15</w:t>
            </w:r>
          </w:p>
        </w:tc>
        <w:tc>
          <w:tcPr>
            <w:tcW w:w="3005" w:type="dxa"/>
            <w:vAlign w:val="center"/>
          </w:tcPr>
          <w:p w14:paraId="6059F54C" w14:textId="6A1B78B3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ab/>
            </w:r>
            <w:r w:rsidR="00A91B26"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>30.08 y</w:t>
            </w:r>
          </w:p>
        </w:tc>
      </w:tr>
      <w:tr w:rsidR="00216A28" w:rsidRPr="00F61BF3" w14:paraId="48C5DEBB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013A09D6" w14:textId="194AFC3C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</w:pPr>
            <w:r w:rsidRPr="00F61BF3">
              <w:rPr>
                <w:rFonts w:ascii="Times New Roman" w:hAnsi="Times New Roman"/>
                <w:sz w:val="24"/>
                <w:vertAlign w:val="superscript"/>
              </w:rPr>
              <w:t>127</w:t>
            </w:r>
            <w:r w:rsidRPr="00F61BF3">
              <w:rPr>
                <w:rFonts w:ascii="Times New Roman" w:hAnsi="Times New Roman"/>
                <w:sz w:val="24"/>
              </w:rPr>
              <w:t>Sb</w:t>
            </w:r>
          </w:p>
        </w:tc>
        <w:tc>
          <w:tcPr>
            <w:tcW w:w="3005" w:type="dxa"/>
            <w:vAlign w:val="center"/>
          </w:tcPr>
          <w:p w14:paraId="2A98177B" w14:textId="3E7C3F65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sz w:val="24"/>
              </w:rPr>
            </w:pPr>
            <w:r w:rsidRPr="00F61BF3">
              <w:rPr>
                <w:rFonts w:ascii="Times New Roman" w:hAnsi="Times New Roman"/>
                <w:sz w:val="24"/>
              </w:rPr>
              <w:t>6.4</w:t>
            </w:r>
          </w:p>
        </w:tc>
        <w:tc>
          <w:tcPr>
            <w:tcW w:w="3005" w:type="dxa"/>
            <w:vAlign w:val="center"/>
          </w:tcPr>
          <w:p w14:paraId="27C9A121" w14:textId="780F1FDB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sz w:val="24"/>
              </w:rPr>
            </w:pPr>
            <w:r w:rsidRPr="00F61BF3">
              <w:rPr>
                <w:rFonts w:ascii="Times New Roman" w:hAnsi="Times New Roman"/>
                <w:color w:val="000000" w:themeColor="text1"/>
                <w:sz w:val="24"/>
              </w:rPr>
              <w:tab/>
            </w:r>
            <w:r w:rsidR="002D307F" w:rsidRPr="00F61BF3">
              <w:rPr>
                <w:rFonts w:ascii="Times New Roman" w:hAnsi="Times New Roman"/>
                <w:color w:val="000000" w:themeColor="text1"/>
                <w:sz w:val="24"/>
              </w:rPr>
              <w:t>3.85</w:t>
            </w:r>
            <w:r w:rsidRPr="00F61BF3">
              <w:rPr>
                <w:rFonts w:ascii="Times New Roman" w:hAnsi="Times New Roman"/>
                <w:color w:val="000000" w:themeColor="text1"/>
                <w:sz w:val="24"/>
              </w:rPr>
              <w:t xml:space="preserve"> d</w:t>
            </w:r>
          </w:p>
        </w:tc>
      </w:tr>
      <w:tr w:rsidR="00216A28" w:rsidRPr="00F61BF3" w14:paraId="053E94CB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03B883A0" w14:textId="6FCD5B15" w:rsidR="00104EAE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F61BF3">
              <w:rPr>
                <w:rFonts w:ascii="Times New Roman" w:hAnsi="Times New Roman"/>
                <w:sz w:val="24"/>
                <w:vertAlign w:val="superscript"/>
              </w:rPr>
              <w:t>131m</w:t>
            </w:r>
            <w:r w:rsidRPr="00F61BF3">
              <w:rPr>
                <w:rFonts w:ascii="Times New Roman" w:hAnsi="Times New Roman"/>
                <w:sz w:val="24"/>
              </w:rPr>
              <w:t>Te</w:t>
            </w:r>
          </w:p>
        </w:tc>
        <w:tc>
          <w:tcPr>
            <w:tcW w:w="3005" w:type="dxa"/>
            <w:vAlign w:val="center"/>
          </w:tcPr>
          <w:p w14:paraId="589E4965" w14:textId="51A7FBDE" w:rsidR="00104EAE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61BF3">
              <w:rPr>
                <w:rFonts w:ascii="Times New Roman" w:hAnsi="Times New Roman"/>
                <w:sz w:val="24"/>
              </w:rPr>
              <w:t>5.0</w:t>
            </w:r>
          </w:p>
        </w:tc>
        <w:tc>
          <w:tcPr>
            <w:tcW w:w="3005" w:type="dxa"/>
            <w:vAlign w:val="center"/>
          </w:tcPr>
          <w:p w14:paraId="4B729157" w14:textId="5B3F64C9" w:rsidR="00104EAE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61BF3">
              <w:rPr>
                <w:rFonts w:ascii="Times New Roman" w:hAnsi="Times New Roman"/>
                <w:color w:val="000000" w:themeColor="text1"/>
                <w:sz w:val="24"/>
              </w:rPr>
              <w:tab/>
            </w:r>
            <w:r w:rsidR="00C768E6" w:rsidRPr="00F61BF3">
              <w:rPr>
                <w:rFonts w:ascii="Times New Roman" w:hAnsi="Times New Roman"/>
                <w:color w:val="000000" w:themeColor="text1"/>
                <w:sz w:val="24"/>
              </w:rPr>
              <w:t>33.25 h</w:t>
            </w:r>
          </w:p>
        </w:tc>
      </w:tr>
      <w:tr w:rsidR="00216A28" w:rsidRPr="00F61BF3" w14:paraId="04D8694A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2873D855" w14:textId="75C8E9E3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</w:pPr>
            <w:r w:rsidRPr="00F61BF3">
              <w:rPr>
                <w:rFonts w:ascii="Times New Roman" w:hAnsi="Times New Roman"/>
                <w:sz w:val="24"/>
                <w:vertAlign w:val="superscript"/>
              </w:rPr>
              <w:t>129m</w:t>
            </w:r>
            <w:r w:rsidRPr="00F61BF3">
              <w:rPr>
                <w:rFonts w:ascii="Times New Roman" w:hAnsi="Times New Roman"/>
                <w:sz w:val="24"/>
              </w:rPr>
              <w:t>Te</w:t>
            </w:r>
          </w:p>
        </w:tc>
        <w:tc>
          <w:tcPr>
            <w:tcW w:w="3005" w:type="dxa"/>
            <w:vAlign w:val="center"/>
          </w:tcPr>
          <w:p w14:paraId="7F3EECD9" w14:textId="71173E82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sz w:val="24"/>
              </w:rPr>
            </w:pPr>
            <w:r w:rsidRPr="00F61BF3">
              <w:rPr>
                <w:rFonts w:ascii="Times New Roman" w:hAnsi="Times New Roman"/>
                <w:sz w:val="24"/>
              </w:rPr>
              <w:t>3.3</w:t>
            </w:r>
          </w:p>
        </w:tc>
        <w:tc>
          <w:tcPr>
            <w:tcW w:w="3005" w:type="dxa"/>
            <w:vAlign w:val="center"/>
          </w:tcPr>
          <w:p w14:paraId="2C1134F9" w14:textId="01A22B3D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sz w:val="24"/>
              </w:rPr>
            </w:pPr>
            <w:r w:rsidRPr="00F61BF3">
              <w:rPr>
                <w:rFonts w:ascii="Times New Roman" w:hAnsi="Times New Roman"/>
                <w:color w:val="000000" w:themeColor="text1"/>
                <w:sz w:val="24"/>
              </w:rPr>
              <w:tab/>
              <w:t>33.6 d</w:t>
            </w:r>
          </w:p>
        </w:tc>
      </w:tr>
      <w:tr w:rsidR="00216A28" w:rsidRPr="00F61BF3" w14:paraId="6093B42F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51A6C82B" w14:textId="5BC6C81B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</w:pPr>
            <w:r w:rsidRPr="00F61BF3">
              <w:rPr>
                <w:rFonts w:ascii="Times New Roman" w:hAnsi="Times New Roman"/>
                <w:sz w:val="24"/>
                <w:vertAlign w:val="superscript"/>
              </w:rPr>
              <w:t>140</w:t>
            </w:r>
            <w:r w:rsidRPr="00F61BF3">
              <w:rPr>
                <w:rFonts w:ascii="Times New Roman" w:hAnsi="Times New Roman"/>
                <w:sz w:val="24"/>
              </w:rPr>
              <w:t>Ba</w:t>
            </w:r>
          </w:p>
        </w:tc>
        <w:tc>
          <w:tcPr>
            <w:tcW w:w="3005" w:type="dxa"/>
            <w:vAlign w:val="center"/>
          </w:tcPr>
          <w:p w14:paraId="0659F03E" w14:textId="1CC38292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sz w:val="24"/>
              </w:rPr>
            </w:pPr>
            <w:r w:rsidRPr="00F61BF3">
              <w:rPr>
                <w:rFonts w:ascii="Times New Roman" w:hAnsi="Times New Roman"/>
                <w:sz w:val="24"/>
              </w:rPr>
              <w:t>3.2</w:t>
            </w:r>
          </w:p>
        </w:tc>
        <w:tc>
          <w:tcPr>
            <w:tcW w:w="3005" w:type="dxa"/>
            <w:vAlign w:val="center"/>
          </w:tcPr>
          <w:p w14:paraId="43622D1A" w14:textId="6F059809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sz w:val="24"/>
              </w:rPr>
            </w:pPr>
            <w:r w:rsidRPr="00F61BF3">
              <w:rPr>
                <w:rFonts w:ascii="Times New Roman" w:hAnsi="Times New Roman"/>
                <w:color w:val="000000" w:themeColor="text1"/>
                <w:sz w:val="24"/>
              </w:rPr>
              <w:tab/>
            </w:r>
            <w:r w:rsidR="00D152F4" w:rsidRPr="00F61BF3">
              <w:rPr>
                <w:rFonts w:ascii="Times New Roman" w:hAnsi="Times New Roman"/>
                <w:color w:val="000000" w:themeColor="text1"/>
                <w:sz w:val="24"/>
              </w:rPr>
              <w:t>12.751 d</w:t>
            </w:r>
          </w:p>
        </w:tc>
      </w:tr>
      <w:tr w:rsidR="00216A28" w:rsidRPr="00F61BF3" w14:paraId="142B63BC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7808EC96" w14:textId="6C601919" w:rsidR="00595177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F61BF3">
              <w:rPr>
                <w:rFonts w:ascii="Times New Roman" w:hAnsi="Times New Roman"/>
                <w:sz w:val="24"/>
                <w:vertAlign w:val="superscript"/>
              </w:rPr>
              <w:t>135</w:t>
            </w:r>
            <w:r w:rsidRPr="00F61BF3">
              <w:rPr>
                <w:rFonts w:ascii="Times New Roman" w:hAnsi="Times New Roman"/>
                <w:sz w:val="24"/>
              </w:rPr>
              <w:t>I</w:t>
            </w:r>
          </w:p>
        </w:tc>
        <w:tc>
          <w:tcPr>
            <w:tcW w:w="3005" w:type="dxa"/>
            <w:vAlign w:val="center"/>
          </w:tcPr>
          <w:p w14:paraId="09693307" w14:textId="4DAF90B6" w:rsidR="00595177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F61BF3">
              <w:rPr>
                <w:rFonts w:ascii="Times New Roman" w:hAnsi="Times New Roman"/>
                <w:sz w:val="24"/>
              </w:rPr>
              <w:t>2.3</w:t>
            </w:r>
          </w:p>
        </w:tc>
        <w:tc>
          <w:tcPr>
            <w:tcW w:w="3005" w:type="dxa"/>
            <w:vAlign w:val="center"/>
          </w:tcPr>
          <w:p w14:paraId="23D742D3" w14:textId="1ABB280C" w:rsidR="00595177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61BF3">
              <w:rPr>
                <w:rFonts w:ascii="Times New Roman" w:hAnsi="Times New Roman"/>
                <w:color w:val="000000" w:themeColor="text1"/>
                <w:sz w:val="24"/>
              </w:rPr>
              <w:tab/>
            </w:r>
            <w:r w:rsidR="00230109" w:rsidRPr="00F61BF3">
              <w:rPr>
                <w:rFonts w:ascii="Times New Roman" w:hAnsi="Times New Roman"/>
                <w:color w:val="000000" w:themeColor="text1"/>
                <w:sz w:val="24"/>
              </w:rPr>
              <w:t>6.58 h</w:t>
            </w:r>
          </w:p>
        </w:tc>
      </w:tr>
      <w:tr w:rsidR="00216A28" w:rsidRPr="00F61BF3" w14:paraId="6B38B680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7A7D0B7C" w14:textId="6F9FCAE0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</w:pPr>
            <w:r w:rsidRPr="00F61BF3">
              <w:rPr>
                <w:rFonts w:ascii="Times New Roman" w:hAnsi="Times New Roman"/>
                <w:sz w:val="24"/>
                <w:vertAlign w:val="superscript"/>
              </w:rPr>
              <w:t>89</w:t>
            </w:r>
            <w:r w:rsidRPr="00F61BF3">
              <w:rPr>
                <w:rFonts w:ascii="Times New Roman" w:hAnsi="Times New Roman"/>
                <w:sz w:val="24"/>
              </w:rPr>
              <w:t>Sr</w:t>
            </w:r>
          </w:p>
        </w:tc>
        <w:tc>
          <w:tcPr>
            <w:tcW w:w="3005" w:type="dxa"/>
            <w:vAlign w:val="center"/>
          </w:tcPr>
          <w:p w14:paraId="2A2E9899" w14:textId="56B37634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sz w:val="24"/>
              </w:rPr>
            </w:pPr>
            <w:r w:rsidRPr="00F61BF3">
              <w:rPr>
                <w:rFonts w:ascii="Times New Roman" w:hAnsi="Times New Roman"/>
                <w:sz w:val="24"/>
              </w:rPr>
              <w:t>2.0</w:t>
            </w:r>
          </w:p>
        </w:tc>
        <w:tc>
          <w:tcPr>
            <w:tcW w:w="3005" w:type="dxa"/>
            <w:vAlign w:val="center"/>
          </w:tcPr>
          <w:p w14:paraId="58A0E57F" w14:textId="5CA417BE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sz w:val="24"/>
              </w:rPr>
            </w:pPr>
            <w:r w:rsidRPr="00F61BF3">
              <w:rPr>
                <w:rFonts w:ascii="Times New Roman" w:hAnsi="Times New Roman"/>
                <w:color w:val="000000" w:themeColor="text1"/>
                <w:sz w:val="24"/>
              </w:rPr>
              <w:tab/>
            </w:r>
            <w:r w:rsidR="00947A07" w:rsidRPr="00F61BF3">
              <w:rPr>
                <w:rFonts w:ascii="Times New Roman" w:hAnsi="Times New Roman"/>
                <w:color w:val="000000" w:themeColor="text1"/>
                <w:sz w:val="24"/>
              </w:rPr>
              <w:t>50.563 d</w:t>
            </w:r>
          </w:p>
        </w:tc>
      </w:tr>
      <w:tr w:rsidR="00216A28" w:rsidRPr="00F61BF3" w14:paraId="76E1FEB6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193EB616" w14:textId="54940DD9" w:rsidR="00A278CB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</w:pPr>
            <w:r w:rsidRPr="00F61BF3">
              <w:rPr>
                <w:rFonts w:ascii="Times New Roman" w:hAnsi="Times New Roman"/>
                <w:sz w:val="24"/>
                <w:vertAlign w:val="superscript"/>
              </w:rPr>
              <w:t>12</w:t>
            </w:r>
            <w:r w:rsidR="00322336" w:rsidRPr="00F61BF3">
              <w:rPr>
                <w:rFonts w:ascii="Times New Roman" w:hAnsi="Times New Roman"/>
                <w:sz w:val="24"/>
                <w:vertAlign w:val="superscript"/>
              </w:rPr>
              <w:t>7</w:t>
            </w:r>
            <w:r w:rsidRPr="00F61BF3">
              <w:rPr>
                <w:rFonts w:ascii="Times New Roman" w:hAnsi="Times New Roman"/>
                <w:sz w:val="24"/>
                <w:vertAlign w:val="superscript"/>
              </w:rPr>
              <w:t>m</w:t>
            </w:r>
            <w:r w:rsidRPr="00F61BF3">
              <w:rPr>
                <w:rFonts w:ascii="Times New Roman" w:hAnsi="Times New Roman"/>
                <w:sz w:val="24"/>
              </w:rPr>
              <w:t>Te</w:t>
            </w:r>
          </w:p>
        </w:tc>
        <w:tc>
          <w:tcPr>
            <w:tcW w:w="3005" w:type="dxa"/>
            <w:vAlign w:val="center"/>
          </w:tcPr>
          <w:p w14:paraId="15DC32FA" w14:textId="59C150E3" w:rsidR="00A278CB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/>
                <w:sz w:val="24"/>
              </w:rPr>
              <w:t>1.1</w:t>
            </w:r>
          </w:p>
        </w:tc>
        <w:tc>
          <w:tcPr>
            <w:tcW w:w="3005" w:type="dxa"/>
            <w:vAlign w:val="center"/>
          </w:tcPr>
          <w:p w14:paraId="3B9C5126" w14:textId="2F2F746B" w:rsidR="00A278CB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eastAsia="游ゴシック" w:hAnsi="Times New Roman"/>
                <w:color w:val="000000" w:themeColor="text1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ab/>
            </w:r>
            <w:r w:rsidR="00FB0A3A"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>106.1 d</w:t>
            </w:r>
          </w:p>
        </w:tc>
      </w:tr>
      <w:tr w:rsidR="00216A28" w:rsidRPr="00F61BF3" w14:paraId="5DA6ABB3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79EAC66C" w14:textId="72D8F349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  <w:t>90</w:t>
            </w:r>
            <w:r w:rsidRPr="00F61BF3">
              <w:rPr>
                <w:rFonts w:ascii="Times New Roman" w:eastAsia="游ゴシック" w:hAnsi="Times New Roman"/>
                <w:color w:val="000000"/>
                <w:sz w:val="24"/>
              </w:rPr>
              <w:t>Sr</w:t>
            </w:r>
          </w:p>
        </w:tc>
        <w:tc>
          <w:tcPr>
            <w:tcW w:w="3005" w:type="dxa"/>
            <w:vAlign w:val="center"/>
          </w:tcPr>
          <w:p w14:paraId="3ECB18A4" w14:textId="325FAE77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/>
                <w:sz w:val="24"/>
              </w:rPr>
              <w:t>0.14</w:t>
            </w:r>
          </w:p>
        </w:tc>
        <w:tc>
          <w:tcPr>
            <w:tcW w:w="3005" w:type="dxa"/>
            <w:vAlign w:val="center"/>
          </w:tcPr>
          <w:p w14:paraId="107D2BB7" w14:textId="68DF51FF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ab/>
            </w:r>
            <w:r w:rsidR="003415A4"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>28.91 y</w:t>
            </w:r>
          </w:p>
        </w:tc>
      </w:tr>
      <w:tr w:rsidR="00216A28" w:rsidRPr="00F61BF3" w14:paraId="4C6501B9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5E15DFB9" w14:textId="182E811A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hAnsi="Times New Roman"/>
                <w:sz w:val="24"/>
                <w:vertAlign w:val="superscript"/>
              </w:rPr>
              <w:t>241</w:t>
            </w:r>
            <w:r w:rsidRPr="00F61BF3">
              <w:rPr>
                <w:rFonts w:ascii="Times New Roman" w:hAnsi="Times New Roman"/>
                <w:sz w:val="24"/>
              </w:rPr>
              <w:t>Pu</w:t>
            </w:r>
          </w:p>
        </w:tc>
        <w:tc>
          <w:tcPr>
            <w:tcW w:w="3005" w:type="dxa"/>
            <w:vAlign w:val="center"/>
          </w:tcPr>
          <w:p w14:paraId="0834930D" w14:textId="77D54CE9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hAnsi="Times New Roman"/>
                <w:sz w:val="24"/>
              </w:rPr>
              <w:t>0.0012</w:t>
            </w:r>
          </w:p>
        </w:tc>
        <w:tc>
          <w:tcPr>
            <w:tcW w:w="3005" w:type="dxa"/>
            <w:vAlign w:val="center"/>
          </w:tcPr>
          <w:p w14:paraId="63FA2134" w14:textId="598487E0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61BF3">
              <w:rPr>
                <w:rFonts w:ascii="Times New Roman" w:hAnsi="Times New Roman"/>
                <w:color w:val="000000" w:themeColor="text1"/>
                <w:sz w:val="24"/>
              </w:rPr>
              <w:tab/>
            </w:r>
            <w:r w:rsidR="00086F8C" w:rsidRPr="00F61BF3">
              <w:rPr>
                <w:rFonts w:ascii="Times New Roman" w:hAnsi="Times New Roman"/>
                <w:color w:val="000000" w:themeColor="text1"/>
                <w:sz w:val="24"/>
              </w:rPr>
              <w:t>14.290 y</w:t>
            </w:r>
          </w:p>
        </w:tc>
      </w:tr>
      <w:tr w:rsidR="00216A28" w:rsidRPr="00F61BF3" w14:paraId="455F5A0F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59FFFBBC" w14:textId="293BEAB1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hAnsi="Times New Roman"/>
                <w:sz w:val="24"/>
                <w:vertAlign w:val="superscript"/>
              </w:rPr>
              <w:t>238</w:t>
            </w:r>
            <w:r w:rsidRPr="00F61BF3">
              <w:rPr>
                <w:rFonts w:ascii="Times New Roman" w:hAnsi="Times New Roman"/>
                <w:sz w:val="24"/>
              </w:rPr>
              <w:t>Pu</w:t>
            </w:r>
          </w:p>
        </w:tc>
        <w:tc>
          <w:tcPr>
            <w:tcW w:w="3005" w:type="dxa"/>
            <w:vAlign w:val="center"/>
          </w:tcPr>
          <w:p w14:paraId="4C6939DB" w14:textId="7EDD99BE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hAnsi="Times New Roman"/>
                <w:sz w:val="24"/>
              </w:rPr>
              <w:t>0.000019</w:t>
            </w:r>
          </w:p>
        </w:tc>
        <w:tc>
          <w:tcPr>
            <w:tcW w:w="3005" w:type="dxa"/>
            <w:vAlign w:val="center"/>
          </w:tcPr>
          <w:p w14:paraId="7BDD693C" w14:textId="14DD106C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61BF3">
              <w:rPr>
                <w:rFonts w:ascii="Times New Roman" w:hAnsi="Times New Roman"/>
                <w:color w:val="000000" w:themeColor="text1"/>
                <w:sz w:val="24"/>
              </w:rPr>
              <w:tab/>
              <w:t>87.7 y</w:t>
            </w:r>
          </w:p>
        </w:tc>
      </w:tr>
      <w:tr w:rsidR="00216A28" w:rsidRPr="00F61BF3" w14:paraId="593FEFD9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760EC597" w14:textId="43925029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hAnsi="Times New Roman"/>
                <w:sz w:val="24"/>
                <w:vertAlign w:val="superscript"/>
              </w:rPr>
              <w:t>239</w:t>
            </w:r>
            <w:r w:rsidRPr="00F61BF3">
              <w:rPr>
                <w:rFonts w:ascii="Times New Roman" w:hAnsi="Times New Roman"/>
                <w:sz w:val="24"/>
              </w:rPr>
              <w:t>Pu</w:t>
            </w:r>
          </w:p>
        </w:tc>
        <w:tc>
          <w:tcPr>
            <w:tcW w:w="3005" w:type="dxa"/>
            <w:vAlign w:val="center"/>
          </w:tcPr>
          <w:p w14:paraId="2FBF3162" w14:textId="06328E48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hAnsi="Times New Roman"/>
                <w:sz w:val="24"/>
              </w:rPr>
              <w:t>0.0000032</w:t>
            </w:r>
          </w:p>
        </w:tc>
        <w:tc>
          <w:tcPr>
            <w:tcW w:w="3005" w:type="dxa"/>
            <w:vAlign w:val="center"/>
          </w:tcPr>
          <w:p w14:paraId="54D65C6F" w14:textId="35C20C87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61BF3">
              <w:rPr>
                <w:rFonts w:ascii="Times New Roman" w:hAnsi="Times New Roman"/>
                <w:color w:val="000000" w:themeColor="text1"/>
                <w:sz w:val="24"/>
              </w:rPr>
              <w:tab/>
            </w:r>
            <w:r w:rsidR="00624E21" w:rsidRPr="00F61BF3">
              <w:rPr>
                <w:rFonts w:ascii="Times New Roman" w:hAnsi="Times New Roman"/>
                <w:color w:val="000000" w:themeColor="text1"/>
                <w:sz w:val="24"/>
              </w:rPr>
              <w:t>24110 y</w:t>
            </w:r>
          </w:p>
        </w:tc>
      </w:tr>
      <w:tr w:rsidR="00216A28" w:rsidRPr="00F61BF3" w14:paraId="3A982D86" w14:textId="77777777" w:rsidTr="002F3D11">
        <w:trPr>
          <w:trHeight w:val="369"/>
        </w:trPr>
        <w:tc>
          <w:tcPr>
            <w:tcW w:w="3005" w:type="dxa"/>
            <w:vAlign w:val="center"/>
          </w:tcPr>
          <w:p w14:paraId="04E14408" w14:textId="12511F73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hAnsi="Times New Roman"/>
                <w:sz w:val="24"/>
                <w:vertAlign w:val="superscript"/>
              </w:rPr>
              <w:t>240</w:t>
            </w:r>
            <w:r w:rsidRPr="00F61BF3">
              <w:rPr>
                <w:rFonts w:ascii="Times New Roman" w:hAnsi="Times New Roman"/>
                <w:sz w:val="24"/>
              </w:rPr>
              <w:t>Pu</w:t>
            </w:r>
          </w:p>
        </w:tc>
        <w:tc>
          <w:tcPr>
            <w:tcW w:w="3005" w:type="dxa"/>
            <w:vAlign w:val="center"/>
          </w:tcPr>
          <w:p w14:paraId="50FBA578" w14:textId="4B724B64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hAnsi="Times New Roman"/>
                <w:sz w:val="24"/>
              </w:rPr>
              <w:t>0.0000032</w:t>
            </w:r>
          </w:p>
        </w:tc>
        <w:tc>
          <w:tcPr>
            <w:tcW w:w="3005" w:type="dxa"/>
            <w:vAlign w:val="center"/>
          </w:tcPr>
          <w:p w14:paraId="6107E022" w14:textId="59AA1464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61BF3">
              <w:rPr>
                <w:rFonts w:ascii="Times New Roman" w:hAnsi="Times New Roman"/>
                <w:color w:val="000000" w:themeColor="text1"/>
                <w:sz w:val="24"/>
              </w:rPr>
              <w:tab/>
            </w:r>
            <w:r w:rsidR="00084447" w:rsidRPr="00F61BF3">
              <w:rPr>
                <w:rFonts w:ascii="Times New Roman" w:hAnsi="Times New Roman"/>
                <w:color w:val="000000" w:themeColor="text1"/>
                <w:sz w:val="24"/>
              </w:rPr>
              <w:t>6561 y</w:t>
            </w:r>
          </w:p>
        </w:tc>
      </w:tr>
      <w:tr w:rsidR="00216A28" w:rsidRPr="00F61BF3" w14:paraId="22DD3A12" w14:textId="77777777" w:rsidTr="002F3D11">
        <w:trPr>
          <w:trHeight w:val="369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7B174950" w14:textId="3C3087F0" w:rsidR="00FA5485" w:rsidRPr="00F61BF3" w:rsidRDefault="00E90650" w:rsidP="0071338D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  <w:t>1</w:t>
            </w:r>
            <w:r w:rsidR="00433B28" w:rsidRPr="00F61BF3"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  <w:t>0</w:t>
            </w:r>
            <w:r w:rsidRPr="00F61BF3"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  <w:t>6</w:t>
            </w:r>
            <w:r w:rsidRPr="00F61BF3">
              <w:rPr>
                <w:rFonts w:ascii="Times New Roman" w:eastAsia="游ゴシック" w:hAnsi="Times New Roman"/>
                <w:color w:val="000000"/>
                <w:sz w:val="24"/>
              </w:rPr>
              <w:t>Ru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476487E2" w14:textId="03308CF7" w:rsidR="00FA5485" w:rsidRPr="00F61BF3" w:rsidRDefault="00E90650" w:rsidP="0071338D">
            <w:pPr>
              <w:widowControl/>
              <w:tabs>
                <w:tab w:val="decimal" w:pos="1133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FF0000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/>
                <w:sz w:val="24"/>
              </w:rPr>
              <w:t>0.0000021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76BDD2D3" w14:textId="0831D8F4" w:rsidR="00FA5485" w:rsidRPr="00F61BF3" w:rsidRDefault="00E90650" w:rsidP="0071338D">
            <w:pPr>
              <w:widowControl/>
              <w:tabs>
                <w:tab w:val="right" w:pos="1677"/>
              </w:tabs>
              <w:spacing w:line="480" w:lineRule="auto"/>
              <w:jc w:val="left"/>
              <w:rPr>
                <w:rFonts w:ascii="Times New Roman" w:hAnsi="Times New Roman"/>
                <w:bCs/>
                <w:color w:val="000000" w:themeColor="text1"/>
                <w:sz w:val="24"/>
              </w:rPr>
            </w:pPr>
            <w:r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ab/>
            </w:r>
            <w:r w:rsidR="006E5AD7" w:rsidRPr="00F61BF3">
              <w:rPr>
                <w:rFonts w:ascii="Times New Roman" w:eastAsia="游ゴシック" w:hAnsi="Times New Roman"/>
                <w:color w:val="000000" w:themeColor="text1"/>
                <w:sz w:val="24"/>
              </w:rPr>
              <w:t>371.8 d</w:t>
            </w:r>
          </w:p>
        </w:tc>
      </w:tr>
    </w:tbl>
    <w:p w14:paraId="764D7D50" w14:textId="77777777" w:rsidR="004D713C" w:rsidRPr="00F61BF3" w:rsidRDefault="004D713C" w:rsidP="0071338D">
      <w:pPr>
        <w:widowControl/>
        <w:spacing w:line="480" w:lineRule="auto"/>
        <w:ind w:left="240" w:hangingChars="100" w:hanging="240"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3D91866E" w14:textId="6D9488B5" w:rsidR="00CB1BB4" w:rsidRPr="00F61BF3" w:rsidRDefault="00E90650" w:rsidP="0071338D">
      <w:pPr>
        <w:widowControl/>
        <w:spacing w:line="480" w:lineRule="auto"/>
        <w:ind w:left="240" w:hangingChars="100" w:hanging="240"/>
        <w:jc w:val="left"/>
        <w:rPr>
          <w:rFonts w:ascii="Times New Roman" w:hAnsi="Times New Roman"/>
          <w:bCs/>
          <w:color w:val="000000" w:themeColor="text1"/>
          <w:sz w:val="24"/>
        </w:rPr>
      </w:pPr>
      <w:r w:rsidRPr="00F61BF3">
        <w:rPr>
          <w:rFonts w:ascii="Times New Roman" w:hAnsi="Times New Roman"/>
          <w:bCs/>
          <w:color w:val="000000" w:themeColor="text1"/>
          <w:sz w:val="24"/>
          <w:vertAlign w:val="superscript"/>
        </w:rPr>
        <w:t>1</w:t>
      </w:r>
      <w:r w:rsidR="00E478F5" w:rsidRPr="00F61BF3">
        <w:rPr>
          <w:rFonts w:ascii="Times New Roman" w:hAnsi="Times New Roman"/>
          <w:bCs/>
          <w:color w:val="000000" w:themeColor="text1"/>
          <w:sz w:val="24"/>
        </w:rPr>
        <w:tab/>
      </w:r>
      <w:r w:rsidR="00B67F2F" w:rsidRPr="00F61BF3">
        <w:rPr>
          <w:rFonts w:ascii="Times New Roman" w:hAnsi="Times New Roman"/>
          <w:bCs/>
          <w:color w:val="000000" w:themeColor="text1"/>
          <w:sz w:val="24"/>
        </w:rPr>
        <w:t xml:space="preserve">This table lists </w:t>
      </w:r>
      <w:r w:rsidR="003B18A9" w:rsidRPr="00F61BF3">
        <w:rPr>
          <w:rFonts w:ascii="Times New Roman" w:hAnsi="Times New Roman"/>
          <w:bCs/>
          <w:color w:val="000000" w:themeColor="text1"/>
          <w:sz w:val="24"/>
        </w:rPr>
        <w:t xml:space="preserve">radionuclides that have half-lives exceeding one year or have been released in quantities greater than 1 </w:t>
      </w:r>
      <w:proofErr w:type="spellStart"/>
      <w:r w:rsidR="003B18A9" w:rsidRPr="00F61BF3">
        <w:rPr>
          <w:rFonts w:ascii="Times New Roman" w:hAnsi="Times New Roman"/>
          <w:bCs/>
          <w:color w:val="000000" w:themeColor="text1"/>
          <w:sz w:val="24"/>
        </w:rPr>
        <w:t>PBq</w:t>
      </w:r>
      <w:proofErr w:type="spellEnd"/>
      <w:r w:rsidR="003B18A9" w:rsidRPr="00F61BF3">
        <w:rPr>
          <w:rFonts w:ascii="Times New Roman" w:hAnsi="Times New Roman"/>
          <w:bCs/>
          <w:color w:val="000000" w:themeColor="text1"/>
          <w:sz w:val="24"/>
        </w:rPr>
        <w:t>.</w:t>
      </w:r>
    </w:p>
    <w:p w14:paraId="250D8499" w14:textId="6C184DF4" w:rsidR="006E164F" w:rsidRDefault="0071338D" w:rsidP="0071338D">
      <w:pPr>
        <w:widowControl/>
        <w:spacing w:line="480" w:lineRule="auto"/>
        <w:ind w:left="240" w:hangingChars="100" w:hanging="240"/>
        <w:jc w:val="left"/>
        <w:rPr>
          <w:rFonts w:ascii="Times New Roman" w:eastAsia="ＭＳ Ｐゴシック" w:hAnsi="Times New Roman"/>
          <w:bCs/>
          <w:color w:val="000000" w:themeColor="text1"/>
          <w:sz w:val="24"/>
        </w:rPr>
      </w:pPr>
      <w:r w:rsidRPr="00F61BF3">
        <w:rPr>
          <w:rFonts w:ascii="Times New Roman" w:eastAsia="ＭＳ Ｐゴシック" w:hAnsi="Times New Roman"/>
          <w:bCs/>
          <w:color w:val="000000" w:themeColor="text1"/>
          <w:sz w:val="24"/>
          <w:vertAlign w:val="superscript"/>
        </w:rPr>
        <w:t>2</w:t>
      </w:r>
      <w:r w:rsidR="00E478F5" w:rsidRPr="00F61BF3">
        <w:rPr>
          <w:rFonts w:ascii="Times New Roman" w:eastAsia="ＭＳ Ｐゴシック" w:hAnsi="Times New Roman"/>
          <w:bCs/>
          <w:color w:val="000000" w:themeColor="text1"/>
          <w:sz w:val="24"/>
        </w:rPr>
        <w:tab/>
      </w:r>
      <w:r w:rsidR="00A30DBE" w:rsidRPr="00A30DBE">
        <w:rPr>
          <w:rFonts w:ascii="Times New Roman" w:eastAsia="ＭＳ Ｐゴシック" w:hAnsi="Times New Roman"/>
          <w:bCs/>
          <w:color w:val="000000" w:themeColor="text1"/>
          <w:sz w:val="24"/>
        </w:rPr>
        <w:t>Obtained from the following reference:</w:t>
      </w:r>
    </w:p>
    <w:p w14:paraId="16266723" w14:textId="2941310D" w:rsidR="00A30DBE" w:rsidRPr="00F61BF3" w:rsidRDefault="00C11B80" w:rsidP="008660D2">
      <w:pPr>
        <w:widowControl/>
        <w:spacing w:line="480" w:lineRule="auto"/>
        <w:jc w:val="left"/>
        <w:rPr>
          <w:rFonts w:ascii="Times New Roman" w:eastAsia="ＭＳ Ｐゴシック" w:hAnsi="Times New Roman"/>
          <w:bCs/>
          <w:color w:val="000000" w:themeColor="text1"/>
          <w:sz w:val="24"/>
        </w:rPr>
      </w:pPr>
      <w:r w:rsidRPr="00615278">
        <w:rPr>
          <w:color w:val="000000"/>
        </w:rPr>
        <w:t>Nuclear and Industrial Safety Agency</w:t>
      </w:r>
      <w:r w:rsidR="00DC4388" w:rsidRPr="00DC4388">
        <w:rPr>
          <w:rFonts w:ascii="Times New Roman" w:eastAsia="ＭＳ Ｐゴシック" w:hAnsi="Times New Roman"/>
          <w:bCs/>
          <w:color w:val="000000" w:themeColor="text1"/>
          <w:sz w:val="24"/>
        </w:rPr>
        <w:t xml:space="preserve">. Regarding the evaluation of the conditions on reactor cores of Unit 1,2 and 3 related to the accident at Fukushima </w:t>
      </w:r>
      <w:proofErr w:type="spellStart"/>
      <w:r w:rsidR="00DC4388" w:rsidRPr="00DC4388">
        <w:rPr>
          <w:rFonts w:ascii="Times New Roman" w:eastAsia="ＭＳ Ｐゴシック" w:hAnsi="Times New Roman"/>
          <w:bCs/>
          <w:color w:val="000000" w:themeColor="text1"/>
          <w:sz w:val="24"/>
        </w:rPr>
        <w:t>Dai-ichi</w:t>
      </w:r>
      <w:proofErr w:type="spellEnd"/>
      <w:r w:rsidR="00DC4388" w:rsidRPr="00DC4388">
        <w:rPr>
          <w:rFonts w:ascii="Times New Roman" w:eastAsia="ＭＳ Ｐゴシック" w:hAnsi="Times New Roman"/>
          <w:bCs/>
          <w:color w:val="000000" w:themeColor="text1"/>
          <w:sz w:val="24"/>
        </w:rPr>
        <w:t xml:space="preserve"> Nuclear Power Station, Tokyo Electric Power Co. Inc. (revised at 20 October 2011). http://warp.da.ndl.go.jp/info:ndljp/pid/8422823/www.meti.go.jp/press/2011/06/20110606008/20110606008-2.pdf. </w:t>
      </w:r>
      <w:r w:rsidR="008B3C91" w:rsidRPr="008B3C91">
        <w:rPr>
          <w:rFonts w:ascii="Times New Roman" w:eastAsia="ＭＳ Ｐゴシック" w:hAnsi="Times New Roman"/>
          <w:bCs/>
          <w:color w:val="000000" w:themeColor="text1"/>
          <w:sz w:val="24"/>
        </w:rPr>
        <w:t>Accessed 7 March 2025</w:t>
      </w:r>
      <w:r w:rsidR="00DC4388" w:rsidRPr="00DC4388">
        <w:rPr>
          <w:rFonts w:ascii="Times New Roman" w:eastAsia="ＭＳ Ｐゴシック" w:hAnsi="Times New Roman"/>
          <w:bCs/>
          <w:color w:val="000000" w:themeColor="text1"/>
          <w:sz w:val="24"/>
        </w:rPr>
        <w:t>. [in Japanese]</w:t>
      </w:r>
    </w:p>
    <w:p w14:paraId="7C4AEA25" w14:textId="4ADF428C" w:rsidR="00E626ED" w:rsidRPr="00F61BF3" w:rsidRDefault="00E90650" w:rsidP="0071338D">
      <w:pPr>
        <w:widowControl/>
        <w:spacing w:line="480" w:lineRule="auto"/>
        <w:ind w:left="240" w:hangingChars="100" w:hanging="240"/>
        <w:jc w:val="left"/>
        <w:rPr>
          <w:rFonts w:ascii="Times New Roman" w:eastAsia="ＭＳ Ｐゴシック" w:hAnsi="Times New Roman"/>
          <w:bCs/>
          <w:color w:val="000000" w:themeColor="text1"/>
          <w:sz w:val="24"/>
        </w:rPr>
      </w:pPr>
      <w:r w:rsidRPr="00F61BF3">
        <w:rPr>
          <w:rFonts w:ascii="Times New Roman" w:eastAsia="ＭＳ Ｐゴシック" w:hAnsi="Times New Roman"/>
          <w:bCs/>
          <w:color w:val="000000" w:themeColor="text1"/>
          <w:sz w:val="24"/>
          <w:vertAlign w:val="superscript"/>
        </w:rPr>
        <w:t>3</w:t>
      </w:r>
      <w:r w:rsidR="00F13B8F">
        <w:rPr>
          <w:rFonts w:ascii="Times New Roman" w:eastAsia="ＭＳ Ｐゴシック" w:hAnsi="Times New Roman"/>
          <w:bCs/>
          <w:color w:val="000000"/>
          <w:sz w:val="24"/>
        </w:rPr>
        <w:tab/>
      </w:r>
      <w:r w:rsidR="0071338D" w:rsidRPr="00F61BF3">
        <w:rPr>
          <w:rFonts w:ascii="Times New Roman" w:eastAsia="ＭＳ Ｐゴシック" w:hAnsi="Times New Roman"/>
          <w:bCs/>
          <w:color w:val="000000" w:themeColor="text1"/>
          <w:sz w:val="24"/>
        </w:rPr>
        <w:t>O</w:t>
      </w:r>
      <w:r w:rsidRPr="00F61BF3">
        <w:rPr>
          <w:rFonts w:ascii="Times New Roman" w:eastAsia="ＭＳ Ｐゴシック" w:hAnsi="Times New Roman"/>
          <w:bCs/>
          <w:color w:val="000000" w:themeColor="text1"/>
          <w:sz w:val="24"/>
        </w:rPr>
        <w:t xml:space="preserve">btained from </w:t>
      </w:r>
      <w:r w:rsidR="006F5000" w:rsidRPr="00F61BF3">
        <w:rPr>
          <w:rFonts w:ascii="Times New Roman" w:eastAsia="ＭＳ Ｐゴシック" w:hAnsi="Times New Roman"/>
          <w:bCs/>
          <w:color w:val="000000" w:themeColor="text1"/>
          <w:sz w:val="24"/>
        </w:rPr>
        <w:t xml:space="preserve">the following </w:t>
      </w:r>
      <w:r w:rsidRPr="00F61BF3">
        <w:rPr>
          <w:rFonts w:ascii="Times New Roman" w:eastAsia="ＭＳ Ｐゴシック" w:hAnsi="Times New Roman"/>
          <w:bCs/>
          <w:color w:val="000000" w:themeColor="text1"/>
          <w:sz w:val="24"/>
        </w:rPr>
        <w:t>reference:</w:t>
      </w:r>
    </w:p>
    <w:p w14:paraId="1AF1EB2B" w14:textId="4BBADF90" w:rsidR="00F03426" w:rsidRPr="00E47647" w:rsidRDefault="00E90650" w:rsidP="008660D2">
      <w:pPr>
        <w:widowControl/>
        <w:spacing w:line="480" w:lineRule="auto"/>
        <w:ind w:leftChars="-1" w:left="-2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F61BF3">
        <w:rPr>
          <w:rFonts w:ascii="Times New Roman" w:eastAsia="ＭＳ Ｐゴシック" w:hAnsi="Times New Roman"/>
          <w:bCs/>
          <w:color w:val="000000" w:themeColor="text1"/>
          <w:sz w:val="24"/>
        </w:rPr>
        <w:t xml:space="preserve">National Nuclear Data Center. </w:t>
      </w:r>
      <w:r w:rsidR="00B53876" w:rsidRPr="00F61BF3">
        <w:rPr>
          <w:rFonts w:ascii="Times New Roman" w:eastAsia="ＭＳ Ｐゴシック" w:hAnsi="Times New Roman"/>
          <w:bCs/>
          <w:color w:val="000000" w:themeColor="text1"/>
          <w:sz w:val="24"/>
        </w:rPr>
        <w:t>Decay Radiation Database</w:t>
      </w:r>
      <w:r w:rsidRPr="00F61BF3">
        <w:rPr>
          <w:rFonts w:ascii="Times New Roman" w:eastAsia="ＭＳ Ｐゴシック" w:hAnsi="Times New Roman"/>
          <w:bCs/>
          <w:color w:val="000000"/>
          <w:sz w:val="24"/>
        </w:rPr>
        <w:t xml:space="preserve">, version </w:t>
      </w:r>
      <w:r w:rsidR="00B53876" w:rsidRPr="00F61BF3">
        <w:rPr>
          <w:rFonts w:ascii="Times New Roman" w:eastAsia="ＭＳ Ｐゴシック" w:hAnsi="Times New Roman"/>
          <w:bCs/>
          <w:color w:val="000000" w:themeColor="text1"/>
          <w:sz w:val="24"/>
        </w:rPr>
        <w:t>1/13/2023</w:t>
      </w:r>
      <w:r w:rsidR="00CE1F0D" w:rsidRPr="00F61BF3">
        <w:rPr>
          <w:rFonts w:ascii="Times New Roman" w:eastAsia="ＭＳ Ｐゴシック" w:hAnsi="Times New Roman"/>
          <w:bCs/>
          <w:color w:val="000000" w:themeColor="text1"/>
          <w:sz w:val="24"/>
        </w:rPr>
        <w:t>.</w:t>
      </w:r>
      <w:r w:rsidR="00803DEE" w:rsidRPr="00F61BF3">
        <w:rPr>
          <w:rFonts w:ascii="Times New Roman" w:eastAsia="ＭＳ Ｐゴシック" w:hAnsi="Times New Roman"/>
          <w:bCs/>
          <w:color w:val="000000" w:themeColor="text1"/>
          <w:sz w:val="24"/>
        </w:rPr>
        <w:t xml:space="preserve"> </w:t>
      </w:r>
      <w:hyperlink r:id="rId7" w:history="1">
        <w:r w:rsidR="00087936" w:rsidRPr="00F61BF3">
          <w:rPr>
            <w:rStyle w:val="af4"/>
            <w:rFonts w:ascii="Times New Roman" w:eastAsia="ＭＳ Ｐゴシック" w:hAnsi="Times New Roman"/>
            <w:bCs/>
            <w:sz w:val="24"/>
          </w:rPr>
          <w:t>https://www.nndc.bnl.gov/nudat3/indx_dec.jsp</w:t>
        </w:r>
      </w:hyperlink>
      <w:r w:rsidR="00087936" w:rsidRPr="00F61BF3">
        <w:rPr>
          <w:rFonts w:ascii="Times New Roman" w:eastAsia="ＭＳ Ｐゴシック" w:hAnsi="Times New Roman"/>
          <w:bCs/>
          <w:color w:val="000000" w:themeColor="text1"/>
          <w:sz w:val="24"/>
        </w:rPr>
        <w:t xml:space="preserve">. </w:t>
      </w:r>
      <w:r w:rsidR="00885EF8" w:rsidRPr="00885EF8">
        <w:rPr>
          <w:rFonts w:ascii="Times New Roman" w:eastAsia="ＭＳ Ｐゴシック" w:hAnsi="Times New Roman"/>
          <w:bCs/>
          <w:color w:val="000000" w:themeColor="text1"/>
          <w:sz w:val="24"/>
        </w:rPr>
        <w:t>Accessed 7 March 2025</w:t>
      </w:r>
      <w:r w:rsidR="00087936" w:rsidRPr="00F61BF3">
        <w:rPr>
          <w:rFonts w:ascii="Times New Roman" w:eastAsia="ＭＳ Ｐゴシック" w:hAnsi="Times New Roman"/>
          <w:bCs/>
          <w:color w:val="000000" w:themeColor="text1"/>
          <w:sz w:val="24"/>
        </w:rPr>
        <w:t>.</w:t>
      </w:r>
    </w:p>
    <w:p w14:paraId="38610CE0" w14:textId="5AA29C41" w:rsidR="00CD7035" w:rsidRPr="00E47647" w:rsidRDefault="00E90650" w:rsidP="00D67472">
      <w:pPr>
        <w:tabs>
          <w:tab w:val="left" w:pos="7088"/>
        </w:tabs>
        <w:spacing w:line="480" w:lineRule="auto"/>
        <w:rPr>
          <w:rFonts w:ascii="Times New Roman" w:eastAsia="ＭＳ Ｐゴシック" w:hAnsi="Times New Roman"/>
          <w:color w:val="000000" w:themeColor="text1"/>
          <w:sz w:val="24"/>
        </w:rPr>
      </w:pPr>
      <w:r w:rsidRPr="00E47647">
        <w:rPr>
          <w:rFonts w:ascii="Times New Roman" w:eastAsia="ＭＳ Ｐゴシック" w:hAnsi="Times New Roman"/>
          <w:color w:val="FF0000"/>
          <w:sz w:val="24"/>
        </w:rPr>
        <w:br w:type="page"/>
      </w:r>
    </w:p>
    <w:p w14:paraId="0159F236" w14:textId="19CF618E" w:rsidR="00AC0B50" w:rsidRPr="007F074E" w:rsidRDefault="00887339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9C1AC8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Pr="00F61BF3">
        <w:rPr>
          <w:rFonts w:ascii="Times New Roman" w:hAnsi="Times New Roman"/>
          <w:b/>
          <w:color w:val="000000" w:themeColor="text1"/>
          <w:sz w:val="24"/>
        </w:rPr>
        <w:t>Table S</w:t>
      </w:r>
      <w:r>
        <w:rPr>
          <w:rFonts w:ascii="Times New Roman" w:hAnsi="Times New Roman"/>
          <w:b/>
          <w:color w:val="000000" w:themeColor="text1"/>
          <w:sz w:val="24"/>
        </w:rPr>
        <w:t>2</w:t>
      </w:r>
      <w:r w:rsidR="00AC0B50" w:rsidRPr="007F074E">
        <w:rPr>
          <w:rFonts w:ascii="Times New Roman" w:eastAsia="ＭＳ Ｐゴシック" w:hAnsi="Times New Roman"/>
          <w:color w:val="000000" w:themeColor="text1"/>
          <w:sz w:val="24"/>
        </w:rPr>
        <w:t xml:space="preserve"> Dietary questionnaire (for adults)</w:t>
      </w:r>
    </w:p>
    <w:p w14:paraId="72ADB610" w14:textId="77777777" w:rsidR="00AC0B50" w:rsidRPr="00AC0B50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</w:p>
    <w:p w14:paraId="0D2E89B7" w14:textId="77777777" w:rsidR="00AC0B50" w:rsidRPr="00733022" w:rsidRDefault="00AC0B50" w:rsidP="00AC0B50">
      <w:pPr>
        <w:pStyle w:val="a9"/>
        <w:numPr>
          <w:ilvl w:val="0"/>
          <w:numId w:val="29"/>
        </w:numPr>
        <w:tabs>
          <w:tab w:val="left" w:pos="142"/>
        </w:tabs>
        <w:snapToGrid w:val="0"/>
        <w:spacing w:line="480" w:lineRule="auto"/>
        <w:ind w:leftChars="0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733022">
        <w:rPr>
          <w:rFonts w:ascii="Times New Roman" w:eastAsia="ＭＳ Ｐゴシック" w:hAnsi="Times New Roman"/>
          <w:color w:val="000000" w:themeColor="text1"/>
          <w:sz w:val="24"/>
        </w:rPr>
        <w:t>Menu table</w:t>
      </w:r>
    </w:p>
    <w:p w14:paraId="4D65E0E9" w14:textId="77777777" w:rsidR="00AC0B50" w:rsidRPr="00733022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733022">
        <w:rPr>
          <w:rFonts w:ascii="Times New Roman" w:eastAsia="ＭＳ Ｐゴシック" w:hAnsi="Times New Roman"/>
          <w:color w:val="000000" w:themeColor="text1"/>
          <w:sz w:val="24"/>
        </w:rPr>
        <w:t>Please fill in the table below with the menu for each meal.</w:t>
      </w:r>
    </w:p>
    <w:tbl>
      <w:tblPr>
        <w:tblStyle w:val="af6"/>
        <w:tblW w:w="8931" w:type="dxa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701"/>
      </w:tblGrid>
      <w:tr w:rsidR="00AC0B50" w:rsidRPr="00A24401" w14:paraId="3DB8CBC7" w14:textId="77777777" w:rsidTr="001D16CF">
        <w:trPr>
          <w:trHeight w:val="492"/>
        </w:trPr>
        <w:tc>
          <w:tcPr>
            <w:tcW w:w="2127" w:type="dxa"/>
            <w:vAlign w:val="center"/>
          </w:tcPr>
          <w:p w14:paraId="587223A8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A24401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Sampling date</w:t>
            </w:r>
          </w:p>
        </w:tc>
        <w:tc>
          <w:tcPr>
            <w:tcW w:w="1701" w:type="dxa"/>
            <w:vAlign w:val="center"/>
          </w:tcPr>
          <w:p w14:paraId="2DCEDC25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Breakfast</w:t>
            </w:r>
          </w:p>
        </w:tc>
        <w:tc>
          <w:tcPr>
            <w:tcW w:w="1701" w:type="dxa"/>
            <w:vAlign w:val="center"/>
          </w:tcPr>
          <w:p w14:paraId="73E0316F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Lunch</w:t>
            </w:r>
          </w:p>
        </w:tc>
        <w:tc>
          <w:tcPr>
            <w:tcW w:w="1701" w:type="dxa"/>
            <w:vAlign w:val="center"/>
          </w:tcPr>
          <w:p w14:paraId="7AD55FCA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Dinner</w:t>
            </w:r>
          </w:p>
        </w:tc>
        <w:tc>
          <w:tcPr>
            <w:tcW w:w="1701" w:type="dxa"/>
            <w:vAlign w:val="center"/>
          </w:tcPr>
          <w:p w14:paraId="66C8BAF2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Snacks (if any)</w:t>
            </w:r>
          </w:p>
        </w:tc>
      </w:tr>
      <w:tr w:rsidR="00AC0B50" w:rsidRPr="00A24401" w14:paraId="5AF989FD" w14:textId="77777777" w:rsidTr="001D16CF">
        <w:trPr>
          <w:trHeight w:val="680"/>
        </w:trPr>
        <w:tc>
          <w:tcPr>
            <w:tcW w:w="2127" w:type="dxa"/>
            <w:vAlign w:val="center"/>
          </w:tcPr>
          <w:p w14:paraId="756E606A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Day 1</w:t>
            </w:r>
          </w:p>
          <w:p w14:paraId="2675BB85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A24401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（</w:t>
            </w: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Month/day</w:t>
            </w:r>
            <w:r w:rsidRPr="00A24401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）</w:t>
            </w:r>
          </w:p>
        </w:tc>
        <w:tc>
          <w:tcPr>
            <w:tcW w:w="1701" w:type="dxa"/>
            <w:vAlign w:val="center"/>
          </w:tcPr>
          <w:p w14:paraId="0DA79E48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  <w:p w14:paraId="726FF623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C428F94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308B0C24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15D7FB7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</w:tr>
      <w:tr w:rsidR="00AC0B50" w:rsidRPr="00A24401" w14:paraId="6998A1AE" w14:textId="77777777" w:rsidTr="001D16CF">
        <w:trPr>
          <w:trHeight w:val="680"/>
        </w:trPr>
        <w:tc>
          <w:tcPr>
            <w:tcW w:w="2127" w:type="dxa"/>
            <w:vAlign w:val="center"/>
          </w:tcPr>
          <w:p w14:paraId="322F8813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Day 2</w:t>
            </w:r>
          </w:p>
          <w:p w14:paraId="64842095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A24401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（</w:t>
            </w: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Month/day</w:t>
            </w:r>
            <w:r w:rsidRPr="00A24401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）</w:t>
            </w:r>
          </w:p>
        </w:tc>
        <w:tc>
          <w:tcPr>
            <w:tcW w:w="1701" w:type="dxa"/>
            <w:vAlign w:val="center"/>
          </w:tcPr>
          <w:p w14:paraId="3BE2F29C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C821587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580A120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62B23498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</w:tr>
    </w:tbl>
    <w:p w14:paraId="1F7F70B9" w14:textId="77777777" w:rsidR="00AC0B50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</w:p>
    <w:p w14:paraId="77141AE2" w14:textId="77777777" w:rsidR="00AC0B50" w:rsidRPr="00CF2309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4E65D0">
        <w:rPr>
          <w:rFonts w:ascii="Times New Roman" w:eastAsia="ＭＳ Ｐゴシック" w:hAnsi="Times New Roman"/>
          <w:color w:val="000000" w:themeColor="text1"/>
          <w:sz w:val="24"/>
        </w:rPr>
        <w:t>2. Food items</w:t>
      </w:r>
    </w:p>
    <w:p w14:paraId="59583A59" w14:textId="77777777" w:rsidR="00AC0B50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8A3A68">
        <w:rPr>
          <w:rFonts w:ascii="Times New Roman" w:eastAsia="ＭＳ Ｐゴシック" w:hAnsi="Times New Roman"/>
          <w:color w:val="000000" w:themeColor="text1"/>
          <w:sz w:val="24"/>
        </w:rPr>
        <w:t xml:space="preserve">Please </w:t>
      </w:r>
      <w:r>
        <w:rPr>
          <w:rFonts w:ascii="Times New Roman" w:eastAsia="ＭＳ Ｐゴシック" w:hAnsi="Times New Roman"/>
          <w:color w:val="000000" w:themeColor="text1"/>
          <w:sz w:val="24"/>
        </w:rPr>
        <w:t xml:space="preserve">fill in a circle on </w:t>
      </w:r>
      <w:r w:rsidRPr="008A3A68">
        <w:rPr>
          <w:rFonts w:ascii="Times New Roman" w:eastAsia="ＭＳ Ｐゴシック" w:hAnsi="Times New Roman"/>
          <w:color w:val="000000" w:themeColor="text1"/>
          <w:sz w:val="24"/>
        </w:rPr>
        <w:t xml:space="preserve">all of the following ingredients </w:t>
      </w:r>
      <w:r>
        <w:rPr>
          <w:rFonts w:ascii="Times New Roman" w:eastAsia="ＭＳ Ｐゴシック" w:hAnsi="Times New Roman"/>
          <w:color w:val="000000" w:themeColor="text1"/>
          <w:sz w:val="24"/>
        </w:rPr>
        <w:t>used</w:t>
      </w:r>
      <w:r w:rsidRPr="008A3A68">
        <w:rPr>
          <w:rFonts w:ascii="Times New Roman" w:eastAsia="ＭＳ Ｐゴシック" w:hAnsi="Times New Roman"/>
          <w:color w:val="000000" w:themeColor="text1"/>
          <w:sz w:val="24"/>
        </w:rPr>
        <w:t xml:space="preserve"> in the meals.</w:t>
      </w:r>
    </w:p>
    <w:p w14:paraId="28C3580D" w14:textId="77777777" w:rsidR="00AC0B50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</w:p>
    <w:tbl>
      <w:tblPr>
        <w:tblStyle w:val="af6"/>
        <w:tblW w:w="0" w:type="auto"/>
        <w:tblInd w:w="216" w:type="dxa"/>
        <w:tblLook w:val="04A0" w:firstRow="1" w:lastRow="0" w:firstColumn="1" w:lastColumn="0" w:noHBand="0" w:noVBand="1"/>
      </w:tblPr>
      <w:tblGrid>
        <w:gridCol w:w="5455"/>
        <w:gridCol w:w="1694"/>
        <w:gridCol w:w="1695"/>
      </w:tblGrid>
      <w:tr w:rsidR="00AC0B50" w:rsidRPr="005F05A7" w14:paraId="0252B05F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6915BDE4" w14:textId="77777777" w:rsidR="00AC0B50" w:rsidRPr="008A3A68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4"/>
                <w:szCs w:val="24"/>
              </w:rPr>
            </w:pPr>
            <w:r w:rsidRPr="008A3A68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4"/>
                <w:szCs w:val="24"/>
              </w:rPr>
              <w:t>Ingredient</w:t>
            </w:r>
          </w:p>
        </w:tc>
        <w:tc>
          <w:tcPr>
            <w:tcW w:w="1842" w:type="dxa"/>
            <w:vAlign w:val="center"/>
          </w:tcPr>
          <w:p w14:paraId="0222C580" w14:textId="77777777" w:rsidR="00AC0B50" w:rsidRPr="008A3A68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4"/>
                <w:szCs w:val="24"/>
              </w:rPr>
            </w:pPr>
            <w:r w:rsidRPr="008A3A68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4"/>
                <w:szCs w:val="24"/>
              </w:rPr>
              <w:t>Day 1</w:t>
            </w:r>
          </w:p>
        </w:tc>
        <w:tc>
          <w:tcPr>
            <w:tcW w:w="1843" w:type="dxa"/>
            <w:vAlign w:val="center"/>
          </w:tcPr>
          <w:p w14:paraId="0AFF61AC" w14:textId="77777777" w:rsidR="00AC0B50" w:rsidRPr="008A3A68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4"/>
                <w:szCs w:val="24"/>
              </w:rPr>
            </w:pPr>
            <w:r w:rsidRPr="008A3A68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4"/>
                <w:szCs w:val="24"/>
              </w:rPr>
              <w:t>Day 2</w:t>
            </w:r>
          </w:p>
        </w:tc>
      </w:tr>
      <w:tr w:rsidR="00AC0B50" w:rsidRPr="005F05A7" w14:paraId="177C1792" w14:textId="77777777" w:rsidTr="001D16CF">
        <w:trPr>
          <w:trHeight w:val="510"/>
        </w:trPr>
        <w:tc>
          <w:tcPr>
            <w:tcW w:w="5988" w:type="dxa"/>
          </w:tcPr>
          <w:p w14:paraId="3944EF6A" w14:textId="77777777" w:rsidR="00AC0B50" w:rsidRPr="005F05A7" w:rsidRDefault="00AC0B50" w:rsidP="001D16CF">
            <w:pPr>
              <w:snapToGrid w:val="0"/>
              <w:contextualSpacing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8A3A68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 xml:space="preserve">Grains (rice, wheat, buckwheat, corn, miscellaneous grains) and </w:t>
            </w:r>
            <w:r w:rsidRPr="008A3A68">
              <w:rPr>
                <w:rFonts w:ascii="Times New Roman" w:eastAsia="ＭＳ Ｐゴシック" w:hAnsi="Times New Roman" w:hint="eastAsia"/>
                <w:color w:val="000000" w:themeColor="text1"/>
                <w:sz w:val="24"/>
              </w:rPr>
              <w:t>t</w:t>
            </w:r>
            <w:r w:rsidRPr="008A3A68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heir prod</w:t>
            </w:r>
            <w:r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u</w:t>
            </w:r>
            <w:r w:rsidRPr="008A3A68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 xml:space="preserve">cts (rice flour, rice noodle, bread, pasta, </w:t>
            </w:r>
            <w:proofErr w:type="spellStart"/>
            <w:r w:rsidRPr="008A3A68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udon</w:t>
            </w:r>
            <w:proofErr w:type="spellEnd"/>
            <w:r w:rsidRPr="008A3A68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, dumpling skin, etc.)</w:t>
            </w:r>
          </w:p>
        </w:tc>
        <w:tc>
          <w:tcPr>
            <w:tcW w:w="1842" w:type="dxa"/>
            <w:vAlign w:val="center"/>
          </w:tcPr>
          <w:p w14:paraId="24A187F6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3E9B2C5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3A1FD558" w14:textId="77777777" w:rsidTr="001D16CF">
        <w:trPr>
          <w:trHeight w:val="510"/>
        </w:trPr>
        <w:tc>
          <w:tcPr>
            <w:tcW w:w="5988" w:type="dxa"/>
          </w:tcPr>
          <w:p w14:paraId="0EA0F404" w14:textId="77777777" w:rsidR="00AC0B50" w:rsidRPr="004162C0" w:rsidRDefault="00AC0B50" w:rsidP="001D16CF">
            <w:pPr>
              <w:snapToGrid w:val="0"/>
              <w:contextualSpacing/>
              <w:rPr>
                <w:rFonts w:ascii="Times New Roman" w:eastAsia="ＭＳ Ｐゴシック" w:hAnsi="Times New Roman"/>
                <w:color w:val="000000" w:themeColor="text1"/>
                <w:sz w:val="24"/>
              </w:rPr>
            </w:pPr>
            <w:r w:rsidRPr="00194BF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Potatoes (potatoes, sweet potatoes, etc.</w:t>
            </w:r>
            <w:r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)</w:t>
            </w:r>
            <w:r>
              <w:rPr>
                <w:rFonts w:ascii="Times New Roman" w:eastAsia="ＭＳ Ｐゴシック" w:hAnsi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and their products (</w:t>
            </w:r>
            <w:r w:rsidRPr="00194BF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potato starch</w:t>
            </w:r>
            <w:r>
              <w:rPr>
                <w:rFonts w:ascii="Times New Roman" w:eastAsia="ＭＳ Ｐゴシック" w:hAnsi="Times New Roman"/>
                <w:color w:val="000000" w:themeColor="text1"/>
                <w:sz w:val="24"/>
              </w:rPr>
              <w:t xml:space="preserve">, </w:t>
            </w:r>
            <w:r w:rsidRPr="00194BF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glass noodles</w:t>
            </w:r>
            <w:r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, etc.)</w:t>
            </w:r>
          </w:p>
        </w:tc>
        <w:tc>
          <w:tcPr>
            <w:tcW w:w="1842" w:type="dxa"/>
            <w:vAlign w:val="center"/>
          </w:tcPr>
          <w:p w14:paraId="4FBDE4DD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301E0F4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34BFD65D" w14:textId="77777777" w:rsidTr="001D16CF">
        <w:trPr>
          <w:trHeight w:val="337"/>
        </w:trPr>
        <w:tc>
          <w:tcPr>
            <w:tcW w:w="5988" w:type="dxa"/>
          </w:tcPr>
          <w:p w14:paraId="72486F9A" w14:textId="77777777" w:rsidR="00AC0B50" w:rsidRPr="00F31E78" w:rsidRDefault="00AC0B50" w:rsidP="001D16CF">
            <w:pPr>
              <w:snapToGrid w:val="0"/>
              <w:contextualSpacing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F31E78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Beans and their products (soybeans, soybean flour, tofu, soy milk, red beans, sweet bean paste, etc.). Miso is not included.</w:t>
            </w:r>
          </w:p>
        </w:tc>
        <w:tc>
          <w:tcPr>
            <w:tcW w:w="1842" w:type="dxa"/>
            <w:vAlign w:val="center"/>
          </w:tcPr>
          <w:p w14:paraId="5FEE5098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496B58D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760E9246" w14:textId="77777777" w:rsidTr="001D16CF">
        <w:trPr>
          <w:trHeight w:val="337"/>
        </w:trPr>
        <w:tc>
          <w:tcPr>
            <w:tcW w:w="5988" w:type="dxa"/>
          </w:tcPr>
          <w:p w14:paraId="3E8F7617" w14:textId="77777777" w:rsidR="00AC0B50" w:rsidRPr="005F05A7" w:rsidRDefault="00AC0B50" w:rsidP="001D16CF">
            <w:pPr>
              <w:snapToGrid w:val="0"/>
              <w:contextualSpacing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0B5B23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Green and yellow vegetables (tomatoes, spinach, etc.) including vegetable juice</w:t>
            </w:r>
          </w:p>
        </w:tc>
        <w:tc>
          <w:tcPr>
            <w:tcW w:w="1842" w:type="dxa"/>
            <w:vAlign w:val="center"/>
          </w:tcPr>
          <w:p w14:paraId="20B23510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FAA5F15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0F1BA7D3" w14:textId="77777777" w:rsidTr="001D16CF">
        <w:trPr>
          <w:trHeight w:val="337"/>
        </w:trPr>
        <w:tc>
          <w:tcPr>
            <w:tcW w:w="5988" w:type="dxa"/>
          </w:tcPr>
          <w:p w14:paraId="280E8C21" w14:textId="77777777" w:rsidR="00AC0B50" w:rsidRPr="005F05A7" w:rsidRDefault="00AC0B50" w:rsidP="001D16CF">
            <w:pPr>
              <w:snapToGrid w:val="0"/>
              <w:contextualSpacing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9B6396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Vegetables other than green and yellow vegetables (cucumber, lettuce, cabbage, etc.)</w:t>
            </w:r>
          </w:p>
        </w:tc>
        <w:tc>
          <w:tcPr>
            <w:tcW w:w="1842" w:type="dxa"/>
            <w:vAlign w:val="center"/>
          </w:tcPr>
          <w:p w14:paraId="51229BD7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7C15661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74BD9362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3302024D" w14:textId="77777777" w:rsidR="00AC0B50" w:rsidRPr="005F05A7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z w:val="18"/>
                <w:szCs w:val="18"/>
              </w:rPr>
            </w:pPr>
            <w:r w:rsidRPr="00B53B61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Fruits (including jams, juices, dried fruits, etc.)</w:t>
            </w:r>
          </w:p>
        </w:tc>
        <w:tc>
          <w:tcPr>
            <w:tcW w:w="1842" w:type="dxa"/>
            <w:vAlign w:val="center"/>
          </w:tcPr>
          <w:p w14:paraId="6F1F03BC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3DF333E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24BF3E54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27CC09D8" w14:textId="77777777" w:rsidR="00AC0B50" w:rsidRPr="005F05A7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z w:val="18"/>
                <w:szCs w:val="18"/>
              </w:rPr>
            </w:pPr>
            <w:r w:rsidRPr="00B53B61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Mushrooms</w:t>
            </w:r>
          </w:p>
        </w:tc>
        <w:tc>
          <w:tcPr>
            <w:tcW w:w="1842" w:type="dxa"/>
            <w:vAlign w:val="center"/>
          </w:tcPr>
          <w:p w14:paraId="59A26508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60ABB46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3A4942EB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57C6E472" w14:textId="77777777" w:rsidR="00AC0B50" w:rsidRPr="005F05A7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z w:val="18"/>
                <w:szCs w:val="18"/>
              </w:rPr>
            </w:pPr>
            <w:r w:rsidRPr="00861016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 xml:space="preserve">Seafood (fish, shellfish, squid, shrimp, octopus, etc.) and </w:t>
            </w:r>
            <w:r w:rsidRPr="00861016">
              <w:rPr>
                <w:rFonts w:ascii="Times New Roman" w:eastAsia="ＭＳ Ｐゴシック" w:hAnsi="Times New Roman" w:hint="eastAsia"/>
                <w:color w:val="000000" w:themeColor="text1"/>
                <w:sz w:val="24"/>
              </w:rPr>
              <w:t>t</w:t>
            </w:r>
            <w:r w:rsidRPr="00861016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 xml:space="preserve">heir products (chikuwa, </w:t>
            </w:r>
            <w:r>
              <w:rPr>
                <w:rFonts w:ascii="Times New Roman" w:eastAsia="ＭＳ Ｐゴシック" w:hAnsi="Times New Roman"/>
                <w:color w:val="000000" w:themeColor="text1"/>
                <w:sz w:val="24"/>
              </w:rPr>
              <w:t xml:space="preserve">fish cake, </w:t>
            </w:r>
            <w:r w:rsidRPr="00861016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etc.)</w:t>
            </w:r>
          </w:p>
        </w:tc>
        <w:tc>
          <w:tcPr>
            <w:tcW w:w="1842" w:type="dxa"/>
            <w:vAlign w:val="center"/>
          </w:tcPr>
          <w:p w14:paraId="0436D1A5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6154D74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20260740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2798FACD" w14:textId="77777777" w:rsidR="00AC0B50" w:rsidRPr="00465CA0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65CA0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Seaweeds (wakame, kelp, hijiki, etc.)</w:t>
            </w:r>
          </w:p>
        </w:tc>
        <w:tc>
          <w:tcPr>
            <w:tcW w:w="1842" w:type="dxa"/>
            <w:vAlign w:val="center"/>
          </w:tcPr>
          <w:p w14:paraId="32DA649D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F52A237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61D724E0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6DF0F20C" w14:textId="77777777" w:rsidR="00AC0B50" w:rsidRPr="005F05A7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z w:val="18"/>
                <w:szCs w:val="18"/>
              </w:rPr>
            </w:pPr>
            <w:r w:rsidRPr="00F115A2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Wild game meat (wild boar, deer, bear, etc.)</w:t>
            </w:r>
          </w:p>
        </w:tc>
        <w:tc>
          <w:tcPr>
            <w:tcW w:w="1842" w:type="dxa"/>
            <w:vAlign w:val="center"/>
          </w:tcPr>
          <w:p w14:paraId="4F82A15B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1750895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2CCB7099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15AEA308" w14:textId="77777777" w:rsidR="00AC0B50" w:rsidRPr="00DF3F77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  <w:r w:rsidRPr="00DF3F7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Dairy products (milk, cheese, yogurt, ice cream, etc.)</w:t>
            </w:r>
          </w:p>
        </w:tc>
        <w:tc>
          <w:tcPr>
            <w:tcW w:w="1842" w:type="dxa"/>
            <w:vAlign w:val="center"/>
          </w:tcPr>
          <w:p w14:paraId="67B134D5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444C1CC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0C47772A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13AB6DFC" w14:textId="77777777" w:rsidR="00AC0B50" w:rsidRPr="00DF3F77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  <w:r w:rsidRPr="00DF3F7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Beverages (green tea, barley tea, coffee, cocoa, carbonated drinks, etc.)</w:t>
            </w:r>
          </w:p>
        </w:tc>
        <w:tc>
          <w:tcPr>
            <w:tcW w:w="1842" w:type="dxa"/>
            <w:vAlign w:val="center"/>
          </w:tcPr>
          <w:p w14:paraId="32A70C34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D8BEE72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</w:tbl>
    <w:p w14:paraId="2CB34161" w14:textId="77777777" w:rsidR="00AC0B50" w:rsidRPr="00040C7F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</w:p>
    <w:p w14:paraId="73DFE5C6" w14:textId="77777777" w:rsidR="00AC0B50" w:rsidRPr="00514DA2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</w:p>
    <w:p w14:paraId="6F7EDE54" w14:textId="77777777" w:rsidR="00AC0B50" w:rsidRPr="0033286A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33286A">
        <w:rPr>
          <w:rFonts w:ascii="Times New Roman" w:eastAsia="ＭＳ Ｐゴシック" w:hAnsi="Times New Roman"/>
          <w:color w:val="000000" w:themeColor="text1"/>
          <w:sz w:val="24"/>
        </w:rPr>
        <w:t>3. Please answer the following questions.</w:t>
      </w:r>
      <w:r w:rsidRPr="0033286A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33286A">
        <w:rPr>
          <w:rFonts w:ascii="Times New Roman" w:eastAsia="ＭＳ Ｐゴシック" w:hAnsi="Times New Roman"/>
          <w:color w:val="FF0000"/>
          <w:sz w:val="24"/>
        </w:rPr>
        <w:tab/>
      </w:r>
      <w:r w:rsidRPr="0033286A">
        <w:rPr>
          <w:rFonts w:ascii="Times New Roman" w:eastAsia="ＭＳ Ｐゴシック" w:hAnsi="Times New Roman"/>
          <w:color w:val="FF0000"/>
          <w:sz w:val="24"/>
        </w:rPr>
        <w:tab/>
      </w:r>
      <w:r w:rsidRPr="0033286A">
        <w:rPr>
          <w:rFonts w:ascii="Times New Roman" w:eastAsia="ＭＳ Ｐゴシック" w:hAnsi="Times New Roman"/>
          <w:color w:val="FF0000"/>
          <w:sz w:val="24"/>
        </w:rPr>
        <w:tab/>
      </w:r>
      <w:r w:rsidRPr="0033286A">
        <w:rPr>
          <w:rFonts w:ascii="Times New Roman" w:eastAsia="ＭＳ Ｐゴシック" w:hAnsi="Times New Roman"/>
          <w:color w:val="FF0000"/>
          <w:sz w:val="24"/>
        </w:rPr>
        <w:tab/>
      </w:r>
      <w:r w:rsidRPr="0033286A">
        <w:rPr>
          <w:rFonts w:ascii="Times New Roman" w:eastAsia="ＭＳ Ｐゴシック" w:hAnsi="Times New Roman"/>
          <w:color w:val="FF0000"/>
          <w:sz w:val="24"/>
        </w:rPr>
        <w:tab/>
      </w:r>
    </w:p>
    <w:p w14:paraId="71243107" w14:textId="77777777" w:rsidR="00AC0B50" w:rsidRPr="00121B54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121B54">
        <w:rPr>
          <w:rFonts w:ascii="Times New Roman" w:eastAsia="ＭＳ Ｐゴシック" w:hAnsi="Times New Roman"/>
          <w:color w:val="000000" w:themeColor="text1"/>
          <w:sz w:val="24"/>
        </w:rPr>
        <w:t>Q1. Are you currently concerned about radioactive materials when buying food?</w:t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ab/>
      </w:r>
    </w:p>
    <w:p w14:paraId="1479C4C5" w14:textId="77777777" w:rsidR="00AC0B50" w:rsidRPr="00121B54" w:rsidRDefault="00AC0B50" w:rsidP="00AC0B50">
      <w:pPr>
        <w:pStyle w:val="a9"/>
        <w:tabs>
          <w:tab w:val="left" w:pos="142"/>
        </w:tabs>
        <w:snapToGrid w:val="0"/>
        <w:spacing w:line="480" w:lineRule="auto"/>
        <w:ind w:leftChars="203" w:left="839" w:hangingChars="172" w:hanging="413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121B54">
        <w:rPr>
          <w:rFonts w:ascii="Times New Roman" w:eastAsia="ＭＳ Ｐゴシック" w:hAnsi="Times New Roman"/>
          <w:color w:val="000000" w:themeColor="text1"/>
          <w:sz w:val="24"/>
        </w:rPr>
        <w:t xml:space="preserve">1. </w:t>
      </w:r>
      <w:r>
        <w:rPr>
          <w:rFonts w:ascii="Times New Roman" w:eastAsia="ＭＳ Ｐゴシック" w:hAnsi="Times New Roman"/>
          <w:color w:val="000000" w:themeColor="text1"/>
          <w:sz w:val="24"/>
        </w:rPr>
        <w:t>V</w:t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>ery concerned</w:t>
      </w:r>
    </w:p>
    <w:p w14:paraId="1E7E6A59" w14:textId="77777777" w:rsidR="00AC0B50" w:rsidRPr="00121B54" w:rsidRDefault="00AC0B50" w:rsidP="00AC0B50">
      <w:pPr>
        <w:pStyle w:val="a9"/>
        <w:tabs>
          <w:tab w:val="left" w:pos="142"/>
        </w:tabs>
        <w:snapToGrid w:val="0"/>
        <w:spacing w:line="480" w:lineRule="auto"/>
        <w:ind w:leftChars="203" w:left="839" w:hangingChars="172" w:hanging="413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121B54">
        <w:rPr>
          <w:rFonts w:ascii="Times New Roman" w:eastAsia="ＭＳ Ｐゴシック" w:hAnsi="Times New Roman"/>
          <w:color w:val="000000" w:themeColor="text1"/>
          <w:sz w:val="24"/>
        </w:rPr>
        <w:t xml:space="preserve">2. </w:t>
      </w:r>
      <w:r>
        <w:rPr>
          <w:rFonts w:ascii="Times New Roman" w:eastAsia="ＭＳ Ｐゴシック" w:hAnsi="Times New Roman"/>
          <w:color w:val="000000" w:themeColor="text1"/>
          <w:sz w:val="24"/>
        </w:rPr>
        <w:t>S</w:t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>omewhat concerned</w:t>
      </w:r>
    </w:p>
    <w:p w14:paraId="72C29552" w14:textId="77777777" w:rsidR="00AC0B50" w:rsidRPr="00121B54" w:rsidRDefault="00AC0B50" w:rsidP="00AC0B50">
      <w:pPr>
        <w:pStyle w:val="a9"/>
        <w:tabs>
          <w:tab w:val="left" w:pos="142"/>
        </w:tabs>
        <w:snapToGrid w:val="0"/>
        <w:spacing w:line="480" w:lineRule="auto"/>
        <w:ind w:leftChars="203" w:left="839" w:hangingChars="172" w:hanging="413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121B54">
        <w:rPr>
          <w:rFonts w:ascii="Times New Roman" w:eastAsia="ＭＳ Ｐゴシック" w:hAnsi="Times New Roman"/>
          <w:color w:val="000000" w:themeColor="text1"/>
          <w:sz w:val="24"/>
        </w:rPr>
        <w:t xml:space="preserve">3. </w:t>
      </w:r>
      <w:r w:rsidRPr="005D605B">
        <w:rPr>
          <w:rFonts w:ascii="Times New Roman" w:eastAsia="ＭＳ Ｐゴシック" w:hAnsi="Times New Roman"/>
          <w:color w:val="000000" w:themeColor="text1"/>
          <w:sz w:val="24"/>
        </w:rPr>
        <w:t>Neutral</w:t>
      </w:r>
    </w:p>
    <w:p w14:paraId="2DE76573" w14:textId="77777777" w:rsidR="00AC0B50" w:rsidRPr="00121B54" w:rsidRDefault="00AC0B50" w:rsidP="00AC0B50">
      <w:pPr>
        <w:pStyle w:val="a9"/>
        <w:tabs>
          <w:tab w:val="left" w:pos="142"/>
        </w:tabs>
        <w:snapToGrid w:val="0"/>
        <w:spacing w:line="480" w:lineRule="auto"/>
        <w:ind w:leftChars="203" w:left="839" w:hangingChars="172" w:hanging="413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121B54">
        <w:rPr>
          <w:rFonts w:ascii="Times New Roman" w:eastAsia="ＭＳ Ｐゴシック" w:hAnsi="Times New Roman"/>
          <w:color w:val="000000" w:themeColor="text1"/>
          <w:sz w:val="24"/>
        </w:rPr>
        <w:t xml:space="preserve">4. </w:t>
      </w:r>
      <w:r>
        <w:rPr>
          <w:rFonts w:ascii="Times New Roman" w:eastAsia="ＭＳ Ｐゴシック" w:hAnsi="Times New Roman"/>
          <w:color w:val="000000" w:themeColor="text1"/>
          <w:sz w:val="24"/>
        </w:rPr>
        <w:t>N</w:t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>ot too concerned</w:t>
      </w:r>
    </w:p>
    <w:p w14:paraId="212BAD98" w14:textId="77777777" w:rsidR="00AC0B50" w:rsidRPr="00A446B6" w:rsidRDefault="00AC0B50" w:rsidP="00AC0B50">
      <w:pPr>
        <w:pStyle w:val="a9"/>
        <w:tabs>
          <w:tab w:val="left" w:pos="142"/>
        </w:tabs>
        <w:snapToGrid w:val="0"/>
        <w:spacing w:line="480" w:lineRule="auto"/>
        <w:ind w:leftChars="203" w:left="839" w:hangingChars="172" w:hanging="413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121B54">
        <w:rPr>
          <w:rFonts w:ascii="Times New Roman" w:eastAsia="ＭＳ Ｐゴシック" w:hAnsi="Times New Roman"/>
          <w:color w:val="000000" w:themeColor="text1"/>
          <w:sz w:val="24"/>
        </w:rPr>
        <w:t xml:space="preserve">5. </w:t>
      </w:r>
      <w:r>
        <w:rPr>
          <w:rFonts w:ascii="Times New Roman" w:eastAsia="ＭＳ Ｐゴシック" w:hAnsi="Times New Roman"/>
          <w:color w:val="000000" w:themeColor="text1"/>
          <w:sz w:val="24"/>
        </w:rPr>
        <w:t>N</w:t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>ot at all concerned</w:t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</w:p>
    <w:p w14:paraId="23AF5844" w14:textId="77777777" w:rsidR="00AC0B50" w:rsidRPr="00A446B6" w:rsidRDefault="00AC0B50" w:rsidP="00AC0B50">
      <w:pPr>
        <w:pStyle w:val="a9"/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</w:p>
    <w:p w14:paraId="18D9FD73" w14:textId="77777777" w:rsidR="00AC0B50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405D0E">
        <w:rPr>
          <w:rFonts w:ascii="Times New Roman" w:eastAsia="ＭＳ Ｐゴシック" w:hAnsi="Times New Roman"/>
          <w:color w:val="000000" w:themeColor="text1"/>
          <w:sz w:val="24"/>
        </w:rPr>
        <w:t xml:space="preserve">Q2. </w:t>
      </w:r>
      <w:r>
        <w:rPr>
          <w:rFonts w:ascii="Times New Roman" w:eastAsia="ＭＳ Ｐゴシック" w:hAnsi="Times New Roman"/>
          <w:color w:val="000000" w:themeColor="text1"/>
          <w:sz w:val="24"/>
        </w:rPr>
        <w:t>For</w:t>
      </w:r>
      <w:r w:rsidRPr="00405D0E">
        <w:rPr>
          <w:rFonts w:ascii="Times New Roman" w:eastAsia="ＭＳ Ｐゴシック" w:hAnsi="Times New Roman"/>
          <w:color w:val="000000" w:themeColor="text1"/>
          <w:sz w:val="24"/>
        </w:rPr>
        <w:t xml:space="preserve"> those who answered 1 or 2 in Q1</w:t>
      </w:r>
      <w:r>
        <w:rPr>
          <w:rFonts w:ascii="Times New Roman" w:eastAsia="ＭＳ Ｐゴシック" w:hAnsi="Times New Roman"/>
          <w:color w:val="000000" w:themeColor="text1"/>
          <w:sz w:val="24"/>
        </w:rPr>
        <w:t>,</w:t>
      </w:r>
      <w:r w:rsidRPr="00405D0E">
        <w:rPr>
          <w:rFonts w:ascii="Times New Roman" w:eastAsia="ＭＳ Ｐゴシック" w:hAnsi="Times New Roman"/>
          <w:color w:val="000000" w:themeColor="text1"/>
          <w:sz w:val="24"/>
        </w:rPr>
        <w:t xml:space="preserve"> </w:t>
      </w:r>
      <w:r>
        <w:rPr>
          <w:rFonts w:ascii="Times New Roman" w:eastAsia="ＭＳ Ｐゴシック" w:hAnsi="Times New Roman"/>
          <w:color w:val="000000" w:themeColor="text1"/>
          <w:sz w:val="24"/>
        </w:rPr>
        <w:t>p</w:t>
      </w:r>
      <w:r w:rsidRPr="00405D0E">
        <w:rPr>
          <w:rFonts w:ascii="Times New Roman" w:eastAsia="ＭＳ Ｐゴシック" w:hAnsi="Times New Roman"/>
          <w:color w:val="000000" w:themeColor="text1"/>
          <w:sz w:val="24"/>
        </w:rPr>
        <w:t xml:space="preserve">lease </w:t>
      </w:r>
      <w:r>
        <w:rPr>
          <w:rFonts w:ascii="Times New Roman" w:eastAsia="ＭＳ Ｐゴシック" w:hAnsi="Times New Roman"/>
          <w:color w:val="000000" w:themeColor="text1"/>
          <w:sz w:val="24"/>
        </w:rPr>
        <w:t xml:space="preserve">fill </w:t>
      </w:r>
      <w:r w:rsidRPr="00405D0E">
        <w:rPr>
          <w:rFonts w:ascii="Times New Roman" w:eastAsia="ＭＳ Ｐゴシック" w:hAnsi="Times New Roman"/>
          <w:color w:val="000000" w:themeColor="text1"/>
          <w:sz w:val="24"/>
        </w:rPr>
        <w:t xml:space="preserve">in the </w:t>
      </w:r>
      <w:r>
        <w:rPr>
          <w:rFonts w:ascii="Times New Roman" w:eastAsia="ＭＳ Ｐゴシック" w:hAnsi="Times New Roman"/>
          <w:color w:val="000000" w:themeColor="text1"/>
          <w:sz w:val="24"/>
        </w:rPr>
        <w:t>blank with</w:t>
      </w:r>
      <w:r w:rsidRPr="00405D0E">
        <w:rPr>
          <w:rFonts w:ascii="Times New Roman" w:eastAsia="ＭＳ Ｐゴシック" w:hAnsi="Times New Roman"/>
          <w:color w:val="000000" w:themeColor="text1"/>
          <w:sz w:val="24"/>
        </w:rPr>
        <w:t xml:space="preserve"> any foods produced in Fukushima and neighboring prefectures that you currently avoid purchasing in relation to the nuclear power plant accident.</w:t>
      </w:r>
      <w:r w:rsidRPr="00D06141">
        <w:rPr>
          <w:rFonts w:ascii="Times New Roman" w:eastAsia="ＭＳ Ｐゴシック" w:hAnsi="Times New Roman"/>
          <w:color w:val="FF0000"/>
          <w:sz w:val="24"/>
        </w:rPr>
        <w:tab/>
      </w:r>
      <w:r w:rsidRPr="00D06141">
        <w:rPr>
          <w:rFonts w:ascii="Times New Roman" w:eastAsia="ＭＳ Ｐゴシック" w:hAnsi="Times New Roman"/>
          <w:color w:val="FF0000"/>
          <w:sz w:val="24"/>
        </w:rPr>
        <w:tab/>
      </w:r>
      <w:r w:rsidRPr="00D06141">
        <w:rPr>
          <w:rFonts w:ascii="Times New Roman" w:eastAsia="ＭＳ Ｐゴシック" w:hAnsi="Times New Roman"/>
          <w:color w:val="FF0000"/>
          <w:sz w:val="24"/>
        </w:rPr>
        <w:tab/>
      </w:r>
      <w:r w:rsidRPr="00D06141">
        <w:rPr>
          <w:rFonts w:ascii="Times New Roman" w:eastAsia="ＭＳ Ｐゴシック" w:hAnsi="Times New Roman"/>
          <w:color w:val="FF0000"/>
          <w:sz w:val="24"/>
        </w:rPr>
        <w:tab/>
      </w:r>
      <w:r w:rsidRPr="00D06141">
        <w:rPr>
          <w:rFonts w:ascii="Times New Roman" w:eastAsia="ＭＳ Ｐゴシック" w:hAnsi="Times New Roman"/>
          <w:color w:val="FF0000"/>
          <w:sz w:val="24"/>
        </w:rPr>
        <w:tab/>
      </w:r>
      <w:r w:rsidRPr="00D06141">
        <w:rPr>
          <w:rFonts w:ascii="Times New Roman" w:eastAsia="ＭＳ Ｐゴシック" w:hAnsi="Times New Roman"/>
          <w:color w:val="FF0000"/>
          <w:sz w:val="24"/>
        </w:rPr>
        <w:tab/>
      </w:r>
    </w:p>
    <w:p w14:paraId="7DDCE8F5" w14:textId="77777777" w:rsidR="00AC0B50" w:rsidRPr="00121B54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E66CFF">
        <w:rPr>
          <w:rFonts w:ascii="ＭＳ Ｐゴシック" w:eastAsia="ＭＳ Ｐゴシック" w:hAnsi="ＭＳ Ｐゴシック" w:hint="eastAsia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7AB80F" wp14:editId="24F3FD9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533400"/>
                <wp:effectExtent l="0" t="0" r="28575" b="19050"/>
                <wp:wrapNone/>
                <wp:docPr id="552842580" name="正方形/長方形 5528425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533400"/>
                        </a:xfrm>
                        <a:prstGeom prst="rect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1EC6BC" id="正方形/長方形 552842580" o:spid="_x0000_s1026" style="position:absolute;left:0;text-align:left;margin-left:0;margin-top:0;width:434.25pt;height:4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" filled="f" strokecolor="black [1600]" strokeweight="1pt"/>
            </w:pict>
          </mc:Fallback>
        </mc:AlternateContent>
      </w:r>
    </w:p>
    <w:p w14:paraId="1EE20A73" w14:textId="77777777" w:rsidR="00AC0B50" w:rsidRPr="00A446B6" w:rsidRDefault="00AC0B50" w:rsidP="00AC0B50">
      <w:pPr>
        <w:pStyle w:val="a9"/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A446B6">
        <w:rPr>
          <w:rFonts w:ascii="Times New Roman" w:eastAsia="ＭＳ Ｐゴシック" w:hAnsi="Times New Roman" w:hint="eastAsia"/>
          <w:color w:val="FF0000"/>
          <w:sz w:val="24"/>
        </w:rPr>
        <w:t xml:space="preserve">    </w:t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 xml:space="preserve">　　　　　</w:t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ab/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ab/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ab/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ab/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ab/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ab/>
      </w:r>
    </w:p>
    <w:p w14:paraId="60B7929A" w14:textId="77777777" w:rsidR="00AC0B50" w:rsidRPr="00405D0E" w:rsidRDefault="00AC0B50" w:rsidP="00AC0B50">
      <w:pPr>
        <w:pStyle w:val="a9"/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</w:p>
    <w:p w14:paraId="7D7FF9F4" w14:textId="76A034F2" w:rsidR="00AC0B50" w:rsidRPr="00B6307F" w:rsidRDefault="00AC0B50" w:rsidP="00AC0B50">
      <w:pPr>
        <w:pStyle w:val="a9"/>
        <w:tabs>
          <w:tab w:val="left" w:pos="0"/>
        </w:tabs>
        <w:snapToGrid w:val="0"/>
        <w:spacing w:line="480" w:lineRule="auto"/>
        <w:ind w:leftChars="0" w:left="1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B6307F">
        <w:rPr>
          <w:rFonts w:ascii="Times New Roman" w:eastAsia="ＭＳ Ｐゴシック" w:hAnsi="Times New Roman"/>
          <w:color w:val="000000" w:themeColor="text1"/>
          <w:sz w:val="24"/>
        </w:rPr>
        <w:t xml:space="preserve">Q3: Do you currently </w:t>
      </w:r>
      <w:r w:rsidR="001B40E9">
        <w:rPr>
          <w:rFonts w:ascii="Times New Roman" w:eastAsia="ＭＳ Ｐゴシック" w:hAnsi="Times New Roman"/>
          <w:color w:val="000000" w:themeColor="text1"/>
          <w:sz w:val="24"/>
        </w:rPr>
        <w:t>consume</w:t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 xml:space="preserve"> homegrown vegetables?</w:t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</w:p>
    <w:p w14:paraId="31A507F1" w14:textId="77777777" w:rsidR="00AC0B50" w:rsidRPr="00B6307F" w:rsidRDefault="00AC0B50" w:rsidP="00AC0B50">
      <w:pPr>
        <w:tabs>
          <w:tab w:val="left" w:pos="142"/>
          <w:tab w:val="left" w:pos="4536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B6307F">
        <w:rPr>
          <w:rFonts w:ascii="Times New Roman" w:eastAsia="ＭＳ Ｐゴシック" w:hAnsi="Times New Roman"/>
          <w:color w:val="000000" w:themeColor="text1"/>
          <w:sz w:val="24"/>
        </w:rPr>
        <w:t xml:space="preserve">1. Yes (item:               </w:t>
      </w:r>
      <w:proofErr w:type="gramStart"/>
      <w:r w:rsidRPr="00B6307F">
        <w:rPr>
          <w:rFonts w:ascii="Times New Roman" w:eastAsia="ＭＳ Ｐゴシック" w:hAnsi="Times New Roman"/>
          <w:color w:val="000000" w:themeColor="text1"/>
          <w:sz w:val="24"/>
        </w:rPr>
        <w:t xml:space="preserve">  )</w:t>
      </w:r>
      <w:proofErr w:type="gramEnd"/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  <w:t>2. No</w:t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</w:p>
    <w:p w14:paraId="232E7D99" w14:textId="77777777" w:rsidR="00AC0B50" w:rsidRPr="009B4325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B6307F">
        <w:rPr>
          <w:rFonts w:ascii="Times New Roman" w:eastAsia="ＭＳ Ｐゴシック" w:hAnsi="Times New Roman" w:hint="eastAsia"/>
          <w:color w:val="000000" w:themeColor="text1"/>
          <w:sz w:val="24"/>
        </w:rPr>
        <w:t xml:space="preserve">*If </w:t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>homegrown vegetables</w:t>
      </w:r>
      <w:r>
        <w:rPr>
          <w:rFonts w:ascii="Times New Roman" w:eastAsia="ＭＳ Ｐゴシック" w:hAnsi="Times New Roman"/>
          <w:color w:val="000000" w:themeColor="text1"/>
          <w:sz w:val="24"/>
        </w:rPr>
        <w:t xml:space="preserve"> were used in your meals</w:t>
      </w:r>
      <w:r w:rsidRPr="00B6307F">
        <w:rPr>
          <w:rFonts w:ascii="Times New Roman" w:eastAsia="ＭＳ Ｐゴシック" w:hAnsi="Times New Roman" w:hint="eastAsia"/>
          <w:color w:val="000000" w:themeColor="text1"/>
          <w:sz w:val="24"/>
        </w:rPr>
        <w:t xml:space="preserve">, please write "home" in place of </w:t>
      </w:r>
      <w:r>
        <w:rPr>
          <w:rFonts w:ascii="Times New Roman" w:eastAsia="ＭＳ Ｐゴシック" w:hAnsi="Times New Roman"/>
          <w:color w:val="000000" w:themeColor="text1"/>
          <w:sz w:val="24"/>
        </w:rPr>
        <w:t>circle</w:t>
      </w:r>
      <w:r w:rsidRPr="00B6307F">
        <w:rPr>
          <w:rFonts w:ascii="Times New Roman" w:eastAsia="ＭＳ Ｐゴシック" w:hAnsi="Times New Roman" w:hint="eastAsia"/>
          <w:color w:val="000000" w:themeColor="text1"/>
          <w:sz w:val="24"/>
        </w:rPr>
        <w:t xml:space="preserve"> in the table </w:t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>of</w:t>
      </w:r>
      <w:r w:rsidRPr="00B6307F">
        <w:rPr>
          <w:rFonts w:ascii="Times New Roman" w:eastAsia="ＭＳ Ｐゴシック" w:hAnsi="Times New Roman" w:hint="eastAsia"/>
          <w:color w:val="000000" w:themeColor="text1"/>
          <w:sz w:val="24"/>
        </w:rPr>
        <w:t xml:space="preserve"> </w:t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>2. Food items</w:t>
      </w:r>
      <w:r w:rsidRPr="00B6307F">
        <w:rPr>
          <w:rFonts w:ascii="Times New Roman" w:eastAsia="ＭＳ Ｐゴシック" w:hAnsi="Times New Roman" w:hint="eastAsia"/>
          <w:color w:val="000000" w:themeColor="text1"/>
          <w:sz w:val="24"/>
        </w:rPr>
        <w:t>.</w:t>
      </w:r>
    </w:p>
    <w:p w14:paraId="49951047" w14:textId="77777777" w:rsidR="00AC0B50" w:rsidRPr="00A446B6" w:rsidRDefault="00AC0B50" w:rsidP="00AC0B50">
      <w:pPr>
        <w:pStyle w:val="a9"/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</w:p>
    <w:p w14:paraId="769E4862" w14:textId="77777777" w:rsidR="00AC0B50" w:rsidRPr="000D7F92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0D7F92">
        <w:rPr>
          <w:rFonts w:ascii="Times New Roman" w:eastAsia="ＭＳ Ｐゴシック" w:hAnsi="Times New Roman"/>
          <w:color w:val="000000" w:themeColor="text1"/>
          <w:sz w:val="24"/>
        </w:rPr>
        <w:t>Q4. Please indicate your gender.</w:t>
      </w:r>
    </w:p>
    <w:p w14:paraId="314BDA94" w14:textId="77777777" w:rsidR="00AC0B50" w:rsidRPr="000D7F92" w:rsidRDefault="00AC0B50" w:rsidP="00AC0B50">
      <w:pPr>
        <w:tabs>
          <w:tab w:val="left" w:pos="142"/>
          <w:tab w:val="left" w:pos="4536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0D7F92">
        <w:rPr>
          <w:rFonts w:ascii="Times New Roman" w:eastAsia="ＭＳ Ｐゴシック" w:hAnsi="Times New Roman"/>
          <w:color w:val="000000" w:themeColor="text1"/>
          <w:sz w:val="24"/>
        </w:rPr>
        <w:t xml:space="preserve">1. female 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  <w:t>2. male</w:t>
      </w:r>
    </w:p>
    <w:p w14:paraId="460D26B9" w14:textId="77777777" w:rsidR="00AC0B50" w:rsidRPr="000D7F92" w:rsidRDefault="00AC0B50" w:rsidP="00AC0B50">
      <w:pPr>
        <w:pStyle w:val="a9"/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</w:r>
    </w:p>
    <w:p w14:paraId="01936193" w14:textId="77777777" w:rsidR="00AC0B50" w:rsidRPr="000D7F92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0D7F92">
        <w:rPr>
          <w:rFonts w:ascii="Times New Roman" w:eastAsia="ＭＳ Ｐゴシック" w:hAnsi="Times New Roman"/>
          <w:color w:val="000000" w:themeColor="text1"/>
          <w:sz w:val="24"/>
        </w:rPr>
        <w:t>Q5. How old are you?</w:t>
      </w:r>
    </w:p>
    <w:p w14:paraId="0E12FA21" w14:textId="77777777" w:rsidR="00AC0B50" w:rsidRPr="009B70C1" w:rsidRDefault="00AC0B50" w:rsidP="00AC0B50">
      <w:pPr>
        <w:tabs>
          <w:tab w:val="left" w:pos="142"/>
          <w:tab w:val="left" w:pos="1560"/>
          <w:tab w:val="left" w:pos="3119"/>
          <w:tab w:val="left" w:pos="4678"/>
          <w:tab w:val="left" w:pos="6096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0D7F92">
        <w:rPr>
          <w:rFonts w:ascii="Times New Roman" w:eastAsia="ＭＳ Ｐゴシック" w:hAnsi="Times New Roman"/>
          <w:color w:val="000000" w:themeColor="text1"/>
          <w:sz w:val="24"/>
        </w:rPr>
        <w:t xml:space="preserve">1. 20s 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  <w:t xml:space="preserve">2. 30s 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  <w:t>3. 40s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  <w:t xml:space="preserve">4. 50s 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  <w:t>5. 60 or older</w:t>
      </w:r>
    </w:p>
    <w:p w14:paraId="09128089" w14:textId="77777777" w:rsidR="00AC0B50" w:rsidRPr="00A446B6" w:rsidRDefault="00AC0B50" w:rsidP="00AC0B50">
      <w:pPr>
        <w:pStyle w:val="a9"/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</w:p>
    <w:p w14:paraId="25D9BDC2" w14:textId="77777777" w:rsidR="00AC0B50" w:rsidRPr="00582C47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034699">
        <w:rPr>
          <w:rFonts w:ascii="Times New Roman" w:eastAsia="ＭＳ Ｐゴシック" w:hAnsi="Times New Roman"/>
          <w:color w:val="000000" w:themeColor="text1"/>
          <w:sz w:val="24"/>
        </w:rPr>
        <w:t>This is the end of the questionnaire. Thank you for your cooperation.</w:t>
      </w:r>
    </w:p>
    <w:p w14:paraId="2D517D3A" w14:textId="77777777" w:rsidR="00AC0B50" w:rsidRDefault="00AC0B50" w:rsidP="00AC0B50">
      <w:pPr>
        <w:pStyle w:val="a9"/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</w:p>
    <w:p w14:paraId="2A3DEFAD" w14:textId="77777777" w:rsidR="00AC0B50" w:rsidRDefault="00AC0B50" w:rsidP="00AC0B50">
      <w:pPr>
        <w:widowControl/>
        <w:jc w:val="left"/>
        <w:rPr>
          <w:rFonts w:ascii="Times New Roman" w:eastAsia="ＭＳ Ｐゴシック" w:hAnsi="Times New Roman"/>
          <w:color w:val="FF0000"/>
          <w:sz w:val="24"/>
          <w:szCs w:val="22"/>
        </w:rPr>
      </w:pPr>
      <w:r>
        <w:rPr>
          <w:rFonts w:ascii="Times New Roman" w:eastAsia="ＭＳ Ｐゴシック" w:hAnsi="Times New Roman"/>
          <w:color w:val="FF0000"/>
          <w:sz w:val="24"/>
        </w:rPr>
        <w:br w:type="page"/>
      </w:r>
    </w:p>
    <w:p w14:paraId="25209AA0" w14:textId="532DAB9C" w:rsidR="00AC0B50" w:rsidRPr="007F074E" w:rsidRDefault="00A45129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9C1AC8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Pr="00F61BF3">
        <w:rPr>
          <w:rFonts w:ascii="Times New Roman" w:hAnsi="Times New Roman"/>
          <w:b/>
          <w:color w:val="000000" w:themeColor="text1"/>
          <w:sz w:val="24"/>
        </w:rPr>
        <w:t>Table S</w:t>
      </w:r>
      <w:r>
        <w:rPr>
          <w:rFonts w:ascii="Times New Roman" w:hAnsi="Times New Roman"/>
          <w:b/>
          <w:color w:val="000000" w:themeColor="text1"/>
          <w:sz w:val="24"/>
        </w:rPr>
        <w:t>3</w:t>
      </w:r>
      <w:r w:rsidR="00AC0B50" w:rsidRPr="007F074E">
        <w:rPr>
          <w:rFonts w:ascii="Times New Roman" w:eastAsia="ＭＳ Ｐゴシック" w:hAnsi="Times New Roman"/>
          <w:color w:val="000000" w:themeColor="text1"/>
          <w:sz w:val="24"/>
        </w:rPr>
        <w:t xml:space="preserve"> Dietary questionnaire (for </w:t>
      </w:r>
      <w:r w:rsidR="00AC0B50" w:rsidRPr="003F4AAF">
        <w:rPr>
          <w:rFonts w:ascii="Times New Roman" w:eastAsia="ＭＳ Ｐゴシック" w:hAnsi="Times New Roman"/>
          <w:color w:val="000000" w:themeColor="text1"/>
          <w:sz w:val="24"/>
        </w:rPr>
        <w:t xml:space="preserve">participants </w:t>
      </w:r>
      <w:r w:rsidR="00AC0B50">
        <w:rPr>
          <w:rFonts w:ascii="Times New Roman" w:eastAsia="ＭＳ Ｐゴシック" w:hAnsi="Times New Roman"/>
          <w:color w:val="000000" w:themeColor="text1"/>
          <w:sz w:val="24"/>
        </w:rPr>
        <w:t>with children</w:t>
      </w:r>
      <w:r w:rsidR="00AC0B50" w:rsidRPr="007F074E">
        <w:rPr>
          <w:rFonts w:ascii="Times New Roman" w:eastAsia="ＭＳ Ｐゴシック" w:hAnsi="Times New Roman"/>
          <w:color w:val="000000" w:themeColor="text1"/>
          <w:sz w:val="24"/>
        </w:rPr>
        <w:t>)</w:t>
      </w:r>
    </w:p>
    <w:p w14:paraId="6ED8B4FD" w14:textId="77777777" w:rsidR="00AC0B50" w:rsidRPr="00A45129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</w:p>
    <w:p w14:paraId="0AA453B3" w14:textId="77777777" w:rsidR="00AC0B50" w:rsidRPr="001441B7" w:rsidRDefault="00AC0B50" w:rsidP="00AC0B50">
      <w:pPr>
        <w:pStyle w:val="a9"/>
        <w:numPr>
          <w:ilvl w:val="0"/>
          <w:numId w:val="31"/>
        </w:numPr>
        <w:tabs>
          <w:tab w:val="left" w:pos="142"/>
        </w:tabs>
        <w:snapToGrid w:val="0"/>
        <w:spacing w:line="480" w:lineRule="auto"/>
        <w:ind w:leftChars="0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1441B7">
        <w:rPr>
          <w:rFonts w:ascii="Times New Roman" w:eastAsia="ＭＳ Ｐゴシック" w:hAnsi="Times New Roman"/>
          <w:color w:val="000000" w:themeColor="text1"/>
          <w:sz w:val="24"/>
        </w:rPr>
        <w:t>Menu table</w:t>
      </w:r>
    </w:p>
    <w:p w14:paraId="5D2BA69C" w14:textId="77777777" w:rsidR="00AC0B50" w:rsidRPr="00733022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733022">
        <w:rPr>
          <w:rFonts w:ascii="Times New Roman" w:eastAsia="ＭＳ Ｐゴシック" w:hAnsi="Times New Roman"/>
          <w:color w:val="000000" w:themeColor="text1"/>
          <w:sz w:val="24"/>
        </w:rPr>
        <w:t>Please fill in the table below with the menu for each meal.</w:t>
      </w:r>
    </w:p>
    <w:tbl>
      <w:tblPr>
        <w:tblStyle w:val="af6"/>
        <w:tblW w:w="8931" w:type="dxa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701"/>
      </w:tblGrid>
      <w:tr w:rsidR="00AC0B50" w:rsidRPr="00A24401" w14:paraId="79EC0BD5" w14:textId="77777777" w:rsidTr="001D16CF">
        <w:trPr>
          <w:trHeight w:val="492"/>
        </w:trPr>
        <w:tc>
          <w:tcPr>
            <w:tcW w:w="2127" w:type="dxa"/>
            <w:vAlign w:val="center"/>
          </w:tcPr>
          <w:p w14:paraId="6EA38B6E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A24401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Sampling date</w:t>
            </w:r>
          </w:p>
        </w:tc>
        <w:tc>
          <w:tcPr>
            <w:tcW w:w="1701" w:type="dxa"/>
            <w:vAlign w:val="center"/>
          </w:tcPr>
          <w:p w14:paraId="1328F639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Breakfast</w:t>
            </w:r>
          </w:p>
        </w:tc>
        <w:tc>
          <w:tcPr>
            <w:tcW w:w="1701" w:type="dxa"/>
            <w:vAlign w:val="center"/>
          </w:tcPr>
          <w:p w14:paraId="257A948B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Lunch</w:t>
            </w:r>
          </w:p>
        </w:tc>
        <w:tc>
          <w:tcPr>
            <w:tcW w:w="1701" w:type="dxa"/>
            <w:vAlign w:val="center"/>
          </w:tcPr>
          <w:p w14:paraId="6AA155EF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Dinner</w:t>
            </w:r>
          </w:p>
        </w:tc>
        <w:tc>
          <w:tcPr>
            <w:tcW w:w="1701" w:type="dxa"/>
            <w:vAlign w:val="center"/>
          </w:tcPr>
          <w:p w14:paraId="4A6AAFEE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Snacks (if any)</w:t>
            </w:r>
          </w:p>
        </w:tc>
      </w:tr>
      <w:tr w:rsidR="00AC0B50" w:rsidRPr="00A24401" w14:paraId="2E5A0C47" w14:textId="77777777" w:rsidTr="001D16CF">
        <w:trPr>
          <w:trHeight w:val="680"/>
        </w:trPr>
        <w:tc>
          <w:tcPr>
            <w:tcW w:w="2127" w:type="dxa"/>
            <w:vAlign w:val="center"/>
          </w:tcPr>
          <w:p w14:paraId="6F8EEA6E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Day 1</w:t>
            </w:r>
          </w:p>
          <w:p w14:paraId="58C46822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A24401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（</w:t>
            </w: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Month/day</w:t>
            </w:r>
            <w:r w:rsidRPr="00A24401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）</w:t>
            </w:r>
          </w:p>
        </w:tc>
        <w:tc>
          <w:tcPr>
            <w:tcW w:w="1701" w:type="dxa"/>
            <w:vAlign w:val="center"/>
          </w:tcPr>
          <w:p w14:paraId="01DBC908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  <w:p w14:paraId="67BBE1DD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DD4D0B4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85745B5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71A1310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</w:tr>
      <w:tr w:rsidR="00AC0B50" w:rsidRPr="00A24401" w14:paraId="563ADCEA" w14:textId="77777777" w:rsidTr="001D16CF">
        <w:trPr>
          <w:trHeight w:val="680"/>
        </w:trPr>
        <w:tc>
          <w:tcPr>
            <w:tcW w:w="2127" w:type="dxa"/>
            <w:vAlign w:val="center"/>
          </w:tcPr>
          <w:p w14:paraId="4F95D3DD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Day 2</w:t>
            </w:r>
          </w:p>
          <w:p w14:paraId="41ED977B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  <w:r w:rsidRPr="00A24401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（</w:t>
            </w:r>
            <w:r w:rsidRPr="00CF2309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Month/day</w:t>
            </w:r>
            <w:r w:rsidRPr="00A24401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  <w:t>）</w:t>
            </w:r>
          </w:p>
        </w:tc>
        <w:tc>
          <w:tcPr>
            <w:tcW w:w="1701" w:type="dxa"/>
            <w:vAlign w:val="center"/>
          </w:tcPr>
          <w:p w14:paraId="52D92D7D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0B2EC26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B1A628C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E434855" w14:textId="77777777" w:rsidR="00AC0B50" w:rsidRPr="00A24401" w:rsidRDefault="00AC0B50" w:rsidP="001D16CF">
            <w:pPr>
              <w:pStyle w:val="af5"/>
              <w:snapToGri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2"/>
                <w:szCs w:val="22"/>
              </w:rPr>
            </w:pPr>
          </w:p>
        </w:tc>
      </w:tr>
    </w:tbl>
    <w:p w14:paraId="2B39D666" w14:textId="77777777" w:rsidR="00AC0B50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</w:p>
    <w:p w14:paraId="64E2D547" w14:textId="77777777" w:rsidR="00AC0B50" w:rsidRPr="00CF2309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4E65D0">
        <w:rPr>
          <w:rFonts w:ascii="Times New Roman" w:eastAsia="ＭＳ Ｐゴシック" w:hAnsi="Times New Roman"/>
          <w:color w:val="000000" w:themeColor="text1"/>
          <w:sz w:val="24"/>
        </w:rPr>
        <w:t>2. Food items</w:t>
      </w:r>
    </w:p>
    <w:p w14:paraId="6D1CF6E8" w14:textId="77777777" w:rsidR="00AC0B50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8A3A68">
        <w:rPr>
          <w:rFonts w:ascii="Times New Roman" w:eastAsia="ＭＳ Ｐゴシック" w:hAnsi="Times New Roman"/>
          <w:color w:val="000000" w:themeColor="text1"/>
          <w:sz w:val="24"/>
        </w:rPr>
        <w:t xml:space="preserve">Please </w:t>
      </w:r>
      <w:r>
        <w:rPr>
          <w:rFonts w:ascii="Times New Roman" w:eastAsia="ＭＳ Ｐゴシック" w:hAnsi="Times New Roman"/>
          <w:color w:val="000000" w:themeColor="text1"/>
          <w:sz w:val="24"/>
        </w:rPr>
        <w:t xml:space="preserve">fill in a circle on </w:t>
      </w:r>
      <w:r w:rsidRPr="008A3A68">
        <w:rPr>
          <w:rFonts w:ascii="Times New Roman" w:eastAsia="ＭＳ Ｐゴシック" w:hAnsi="Times New Roman"/>
          <w:color w:val="000000" w:themeColor="text1"/>
          <w:sz w:val="24"/>
        </w:rPr>
        <w:t xml:space="preserve">all of the following ingredients </w:t>
      </w:r>
      <w:r>
        <w:rPr>
          <w:rFonts w:ascii="Times New Roman" w:eastAsia="ＭＳ Ｐゴシック" w:hAnsi="Times New Roman"/>
          <w:color w:val="000000" w:themeColor="text1"/>
          <w:sz w:val="24"/>
        </w:rPr>
        <w:t>used</w:t>
      </w:r>
      <w:r w:rsidRPr="008A3A68">
        <w:rPr>
          <w:rFonts w:ascii="Times New Roman" w:eastAsia="ＭＳ Ｐゴシック" w:hAnsi="Times New Roman"/>
          <w:color w:val="000000" w:themeColor="text1"/>
          <w:sz w:val="24"/>
        </w:rPr>
        <w:t xml:space="preserve"> in the meals.</w:t>
      </w:r>
    </w:p>
    <w:p w14:paraId="0B3914A0" w14:textId="77777777" w:rsidR="00AC0B50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</w:p>
    <w:tbl>
      <w:tblPr>
        <w:tblStyle w:val="af6"/>
        <w:tblW w:w="0" w:type="auto"/>
        <w:tblInd w:w="216" w:type="dxa"/>
        <w:tblLook w:val="04A0" w:firstRow="1" w:lastRow="0" w:firstColumn="1" w:lastColumn="0" w:noHBand="0" w:noVBand="1"/>
      </w:tblPr>
      <w:tblGrid>
        <w:gridCol w:w="5455"/>
        <w:gridCol w:w="1694"/>
        <w:gridCol w:w="1695"/>
      </w:tblGrid>
      <w:tr w:rsidR="00AC0B50" w:rsidRPr="005F05A7" w14:paraId="30B65713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27D8F8CC" w14:textId="77777777" w:rsidR="00AC0B50" w:rsidRPr="008A3A68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4"/>
                <w:szCs w:val="24"/>
              </w:rPr>
            </w:pPr>
            <w:r w:rsidRPr="008A3A68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4"/>
                <w:szCs w:val="24"/>
              </w:rPr>
              <w:t>Ingredient</w:t>
            </w:r>
          </w:p>
        </w:tc>
        <w:tc>
          <w:tcPr>
            <w:tcW w:w="1842" w:type="dxa"/>
            <w:vAlign w:val="center"/>
          </w:tcPr>
          <w:p w14:paraId="49CD6634" w14:textId="77777777" w:rsidR="00AC0B50" w:rsidRPr="008A3A68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4"/>
                <w:szCs w:val="24"/>
              </w:rPr>
            </w:pPr>
            <w:r w:rsidRPr="008A3A68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4"/>
                <w:szCs w:val="24"/>
              </w:rPr>
              <w:t>Day 1</w:t>
            </w:r>
          </w:p>
        </w:tc>
        <w:tc>
          <w:tcPr>
            <w:tcW w:w="1843" w:type="dxa"/>
            <w:vAlign w:val="center"/>
          </w:tcPr>
          <w:p w14:paraId="67D6A64A" w14:textId="77777777" w:rsidR="00AC0B50" w:rsidRPr="008A3A68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4"/>
                <w:szCs w:val="24"/>
              </w:rPr>
            </w:pPr>
            <w:r w:rsidRPr="008A3A68"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24"/>
                <w:szCs w:val="24"/>
              </w:rPr>
              <w:t>Day 2</w:t>
            </w:r>
          </w:p>
        </w:tc>
      </w:tr>
      <w:tr w:rsidR="00AC0B50" w:rsidRPr="005F05A7" w14:paraId="2E2B5DA8" w14:textId="77777777" w:rsidTr="001D16CF">
        <w:trPr>
          <w:trHeight w:val="510"/>
        </w:trPr>
        <w:tc>
          <w:tcPr>
            <w:tcW w:w="5988" w:type="dxa"/>
          </w:tcPr>
          <w:p w14:paraId="5E3746D9" w14:textId="77777777" w:rsidR="00AC0B50" w:rsidRPr="005F05A7" w:rsidRDefault="00AC0B50" w:rsidP="001D16CF">
            <w:pPr>
              <w:snapToGrid w:val="0"/>
              <w:contextualSpacing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8A3A68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 xml:space="preserve">Grains (rice, wheat, buckwheat, corn, miscellaneous grains) and </w:t>
            </w:r>
            <w:r w:rsidRPr="008A3A68">
              <w:rPr>
                <w:rFonts w:ascii="Times New Roman" w:eastAsia="ＭＳ Ｐゴシック" w:hAnsi="Times New Roman" w:hint="eastAsia"/>
                <w:color w:val="000000" w:themeColor="text1"/>
                <w:sz w:val="24"/>
              </w:rPr>
              <w:t>t</w:t>
            </w:r>
            <w:r w:rsidRPr="008A3A68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heir prod</w:t>
            </w:r>
            <w:r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u</w:t>
            </w:r>
            <w:r w:rsidRPr="008A3A68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 xml:space="preserve">cts (rice flour, rice noodle, bread, pasta, </w:t>
            </w:r>
            <w:proofErr w:type="spellStart"/>
            <w:r w:rsidRPr="008A3A68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udon</w:t>
            </w:r>
            <w:proofErr w:type="spellEnd"/>
            <w:r w:rsidRPr="008A3A68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, dumpling skin, etc.)</w:t>
            </w:r>
          </w:p>
        </w:tc>
        <w:tc>
          <w:tcPr>
            <w:tcW w:w="1842" w:type="dxa"/>
            <w:vAlign w:val="center"/>
          </w:tcPr>
          <w:p w14:paraId="09A5CF99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919CF1D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78D50B10" w14:textId="77777777" w:rsidTr="001D16CF">
        <w:trPr>
          <w:trHeight w:val="510"/>
        </w:trPr>
        <w:tc>
          <w:tcPr>
            <w:tcW w:w="5988" w:type="dxa"/>
          </w:tcPr>
          <w:p w14:paraId="50B4D2DE" w14:textId="77777777" w:rsidR="00AC0B50" w:rsidRPr="004162C0" w:rsidRDefault="00AC0B50" w:rsidP="001D16CF">
            <w:pPr>
              <w:snapToGrid w:val="0"/>
              <w:contextualSpacing/>
              <w:rPr>
                <w:rFonts w:ascii="Times New Roman" w:eastAsia="ＭＳ Ｐゴシック" w:hAnsi="Times New Roman"/>
                <w:color w:val="000000" w:themeColor="text1"/>
                <w:sz w:val="24"/>
              </w:rPr>
            </w:pPr>
            <w:r w:rsidRPr="00194BF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Potatoes (potatoes, sweet potatoes, etc.</w:t>
            </w:r>
            <w:r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)</w:t>
            </w:r>
            <w:r>
              <w:rPr>
                <w:rFonts w:ascii="Times New Roman" w:eastAsia="ＭＳ Ｐゴシック" w:hAnsi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and their products (</w:t>
            </w:r>
            <w:r w:rsidRPr="00194BF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potato starch</w:t>
            </w:r>
            <w:r>
              <w:rPr>
                <w:rFonts w:ascii="Times New Roman" w:eastAsia="ＭＳ Ｐゴシック" w:hAnsi="Times New Roman"/>
                <w:color w:val="000000" w:themeColor="text1"/>
                <w:sz w:val="24"/>
              </w:rPr>
              <w:t xml:space="preserve">, </w:t>
            </w:r>
            <w:r w:rsidRPr="00194BF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glass noodles</w:t>
            </w:r>
            <w:r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, etc.)</w:t>
            </w:r>
          </w:p>
        </w:tc>
        <w:tc>
          <w:tcPr>
            <w:tcW w:w="1842" w:type="dxa"/>
            <w:vAlign w:val="center"/>
          </w:tcPr>
          <w:p w14:paraId="440A6A83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EA4F197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14247A84" w14:textId="77777777" w:rsidTr="001D16CF">
        <w:trPr>
          <w:trHeight w:val="337"/>
        </w:trPr>
        <w:tc>
          <w:tcPr>
            <w:tcW w:w="5988" w:type="dxa"/>
          </w:tcPr>
          <w:p w14:paraId="20166385" w14:textId="77777777" w:rsidR="00AC0B50" w:rsidRPr="00F31E78" w:rsidRDefault="00AC0B50" w:rsidP="001D16CF">
            <w:pPr>
              <w:snapToGrid w:val="0"/>
              <w:contextualSpacing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F31E78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Beans and their products (soybeans, soybean flour, tofu, soy milk, red beans, sweet bean paste, etc.). Miso is not included.</w:t>
            </w:r>
          </w:p>
        </w:tc>
        <w:tc>
          <w:tcPr>
            <w:tcW w:w="1842" w:type="dxa"/>
            <w:vAlign w:val="center"/>
          </w:tcPr>
          <w:p w14:paraId="15F49ECA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47C6B12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28CDF06E" w14:textId="77777777" w:rsidTr="001D16CF">
        <w:trPr>
          <w:trHeight w:val="337"/>
        </w:trPr>
        <w:tc>
          <w:tcPr>
            <w:tcW w:w="5988" w:type="dxa"/>
          </w:tcPr>
          <w:p w14:paraId="567CDFC9" w14:textId="77777777" w:rsidR="00AC0B50" w:rsidRPr="005F05A7" w:rsidRDefault="00AC0B50" w:rsidP="001D16CF">
            <w:pPr>
              <w:snapToGrid w:val="0"/>
              <w:contextualSpacing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0B5B23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Green and yellow vegetables (tomatoes, spinach, etc.) including vegetable juice</w:t>
            </w:r>
          </w:p>
        </w:tc>
        <w:tc>
          <w:tcPr>
            <w:tcW w:w="1842" w:type="dxa"/>
            <w:vAlign w:val="center"/>
          </w:tcPr>
          <w:p w14:paraId="0FA206F4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5F16574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2095578A" w14:textId="77777777" w:rsidTr="001D16CF">
        <w:trPr>
          <w:trHeight w:val="337"/>
        </w:trPr>
        <w:tc>
          <w:tcPr>
            <w:tcW w:w="5988" w:type="dxa"/>
          </w:tcPr>
          <w:p w14:paraId="7F8D64E7" w14:textId="77777777" w:rsidR="00AC0B50" w:rsidRPr="005F05A7" w:rsidRDefault="00AC0B50" w:rsidP="001D16CF">
            <w:pPr>
              <w:snapToGrid w:val="0"/>
              <w:contextualSpacing/>
              <w:rPr>
                <w:rFonts w:ascii="Times New Roman" w:eastAsia="ＭＳ Ｐゴシック" w:hAnsi="Times New Roman"/>
                <w:color w:val="000000" w:themeColor="text1"/>
                <w:sz w:val="18"/>
                <w:szCs w:val="18"/>
              </w:rPr>
            </w:pPr>
            <w:r w:rsidRPr="009B6396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Vegetables other than green and yellow vegetables (cucumber, lettuce, cabbage, etc.)</w:t>
            </w:r>
          </w:p>
        </w:tc>
        <w:tc>
          <w:tcPr>
            <w:tcW w:w="1842" w:type="dxa"/>
            <w:vAlign w:val="center"/>
          </w:tcPr>
          <w:p w14:paraId="6E64F3EB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1EE5DE8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4F7BFB41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1C4BFCD6" w14:textId="77777777" w:rsidR="00AC0B50" w:rsidRPr="005F05A7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z w:val="18"/>
                <w:szCs w:val="18"/>
              </w:rPr>
            </w:pPr>
            <w:r w:rsidRPr="00B53B61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Fruits (including jams, juices, dried fruits, etc.)</w:t>
            </w:r>
          </w:p>
        </w:tc>
        <w:tc>
          <w:tcPr>
            <w:tcW w:w="1842" w:type="dxa"/>
            <w:vAlign w:val="center"/>
          </w:tcPr>
          <w:p w14:paraId="2A2F5DF5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6344D07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4D9B612D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6262D43D" w14:textId="77777777" w:rsidR="00AC0B50" w:rsidRPr="005F05A7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z w:val="18"/>
                <w:szCs w:val="18"/>
              </w:rPr>
            </w:pPr>
            <w:r w:rsidRPr="00B53B61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Mushrooms</w:t>
            </w:r>
          </w:p>
        </w:tc>
        <w:tc>
          <w:tcPr>
            <w:tcW w:w="1842" w:type="dxa"/>
            <w:vAlign w:val="center"/>
          </w:tcPr>
          <w:p w14:paraId="04750A05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90E1DD6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288C8AC6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5CEBCB4B" w14:textId="77777777" w:rsidR="00AC0B50" w:rsidRPr="005F05A7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z w:val="18"/>
                <w:szCs w:val="18"/>
              </w:rPr>
            </w:pPr>
            <w:r w:rsidRPr="00861016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 xml:space="preserve">Seafood (fish, shellfish, squid, shrimp, octopus, etc.) and </w:t>
            </w:r>
            <w:r w:rsidRPr="00861016">
              <w:rPr>
                <w:rFonts w:ascii="Times New Roman" w:eastAsia="ＭＳ Ｐゴシック" w:hAnsi="Times New Roman" w:hint="eastAsia"/>
                <w:color w:val="000000" w:themeColor="text1"/>
                <w:sz w:val="24"/>
              </w:rPr>
              <w:t>t</w:t>
            </w:r>
            <w:r w:rsidRPr="00861016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 xml:space="preserve">heir products (chikuwa, </w:t>
            </w:r>
            <w:r>
              <w:rPr>
                <w:rFonts w:ascii="Times New Roman" w:eastAsia="ＭＳ Ｐゴシック" w:hAnsi="Times New Roman"/>
                <w:color w:val="000000" w:themeColor="text1"/>
                <w:sz w:val="24"/>
              </w:rPr>
              <w:t xml:space="preserve">fish cake, </w:t>
            </w:r>
            <w:r w:rsidRPr="00861016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etc.)</w:t>
            </w:r>
          </w:p>
        </w:tc>
        <w:tc>
          <w:tcPr>
            <w:tcW w:w="1842" w:type="dxa"/>
            <w:vAlign w:val="center"/>
          </w:tcPr>
          <w:p w14:paraId="5CE2F52E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9E4C5FF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53FD507E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32B49E2E" w14:textId="77777777" w:rsidR="00AC0B50" w:rsidRPr="00465CA0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65CA0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Seaweeds (wakame, kelp, hijiki, etc.)</w:t>
            </w:r>
          </w:p>
        </w:tc>
        <w:tc>
          <w:tcPr>
            <w:tcW w:w="1842" w:type="dxa"/>
            <w:vAlign w:val="center"/>
          </w:tcPr>
          <w:p w14:paraId="562512CA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74EC58B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2A314569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3805DA4D" w14:textId="77777777" w:rsidR="00AC0B50" w:rsidRPr="005F05A7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z w:val="18"/>
                <w:szCs w:val="18"/>
              </w:rPr>
            </w:pPr>
            <w:r w:rsidRPr="00F115A2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Wild game meat (wild boar, deer, bear, etc.)</w:t>
            </w:r>
          </w:p>
        </w:tc>
        <w:tc>
          <w:tcPr>
            <w:tcW w:w="1842" w:type="dxa"/>
            <w:vAlign w:val="center"/>
          </w:tcPr>
          <w:p w14:paraId="53947E5C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2C066B8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6630B5A5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3F409933" w14:textId="77777777" w:rsidR="00AC0B50" w:rsidRPr="00DF3F77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  <w:r w:rsidRPr="00DF3F7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Dairy products (milk, cheese, yogurt, ice cream, etc.)</w:t>
            </w:r>
          </w:p>
        </w:tc>
        <w:tc>
          <w:tcPr>
            <w:tcW w:w="1842" w:type="dxa"/>
            <w:vAlign w:val="center"/>
          </w:tcPr>
          <w:p w14:paraId="2C421205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DBA1125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  <w:tr w:rsidR="00AC0B50" w:rsidRPr="005F05A7" w14:paraId="01B5D998" w14:textId="77777777" w:rsidTr="001D16CF">
        <w:trPr>
          <w:trHeight w:val="337"/>
        </w:trPr>
        <w:tc>
          <w:tcPr>
            <w:tcW w:w="5988" w:type="dxa"/>
            <w:vAlign w:val="center"/>
          </w:tcPr>
          <w:p w14:paraId="75B568DC" w14:textId="77777777" w:rsidR="00AC0B50" w:rsidRPr="00DF3F77" w:rsidRDefault="00AC0B50" w:rsidP="001D16CF">
            <w:pPr>
              <w:pStyle w:val="af5"/>
              <w:wordWrap/>
              <w:snapToGrid w:val="0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  <w:r w:rsidRPr="00DF3F7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Beverages (green tea, barley tea, coffee, cocoa, carbonated drinks, etc.)</w:t>
            </w:r>
          </w:p>
        </w:tc>
        <w:tc>
          <w:tcPr>
            <w:tcW w:w="1842" w:type="dxa"/>
            <w:vAlign w:val="center"/>
          </w:tcPr>
          <w:p w14:paraId="4B84ABAB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BBAA0C1" w14:textId="77777777" w:rsidR="00AC0B50" w:rsidRPr="005F05A7" w:rsidRDefault="00AC0B50" w:rsidP="001D16CF">
            <w:pPr>
              <w:pStyle w:val="af5"/>
              <w:wordWrap/>
              <w:snapToGrid w:val="0"/>
              <w:spacing w:line="240" w:lineRule="auto"/>
              <w:contextualSpacing/>
              <w:rPr>
                <w:rFonts w:ascii="Times New Roman" w:eastAsia="ＭＳ Ｐゴシック" w:hAnsi="Times New Roman" w:cs="Times New Roman"/>
                <w:color w:val="000000" w:themeColor="text1"/>
                <w:spacing w:val="0"/>
                <w:sz w:val="18"/>
                <w:szCs w:val="18"/>
              </w:rPr>
            </w:pPr>
          </w:p>
        </w:tc>
      </w:tr>
    </w:tbl>
    <w:p w14:paraId="386948A7" w14:textId="77777777" w:rsidR="00AC0B50" w:rsidRPr="00040C7F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</w:p>
    <w:p w14:paraId="3A14FD7F" w14:textId="77777777" w:rsidR="00AC0B50" w:rsidRPr="00514DA2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</w:p>
    <w:p w14:paraId="524DBEE9" w14:textId="77777777" w:rsidR="00AC0B50" w:rsidRPr="0033286A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33286A">
        <w:rPr>
          <w:rFonts w:ascii="Times New Roman" w:eastAsia="ＭＳ Ｐゴシック" w:hAnsi="Times New Roman"/>
          <w:color w:val="000000" w:themeColor="text1"/>
          <w:sz w:val="24"/>
        </w:rPr>
        <w:t>3. Please answer the following questions.</w:t>
      </w:r>
      <w:r w:rsidRPr="0033286A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33286A">
        <w:rPr>
          <w:rFonts w:ascii="Times New Roman" w:eastAsia="ＭＳ Ｐゴシック" w:hAnsi="Times New Roman"/>
          <w:color w:val="FF0000"/>
          <w:sz w:val="24"/>
        </w:rPr>
        <w:tab/>
      </w:r>
      <w:r w:rsidRPr="0033286A">
        <w:rPr>
          <w:rFonts w:ascii="Times New Roman" w:eastAsia="ＭＳ Ｐゴシック" w:hAnsi="Times New Roman"/>
          <w:color w:val="FF0000"/>
          <w:sz w:val="24"/>
        </w:rPr>
        <w:tab/>
      </w:r>
      <w:r w:rsidRPr="0033286A">
        <w:rPr>
          <w:rFonts w:ascii="Times New Roman" w:eastAsia="ＭＳ Ｐゴシック" w:hAnsi="Times New Roman"/>
          <w:color w:val="FF0000"/>
          <w:sz w:val="24"/>
        </w:rPr>
        <w:tab/>
      </w:r>
      <w:r w:rsidRPr="0033286A">
        <w:rPr>
          <w:rFonts w:ascii="Times New Roman" w:eastAsia="ＭＳ Ｐゴシック" w:hAnsi="Times New Roman"/>
          <w:color w:val="FF0000"/>
          <w:sz w:val="24"/>
        </w:rPr>
        <w:tab/>
      </w:r>
      <w:r w:rsidRPr="0033286A">
        <w:rPr>
          <w:rFonts w:ascii="Times New Roman" w:eastAsia="ＭＳ Ｐゴシック" w:hAnsi="Times New Roman"/>
          <w:color w:val="FF0000"/>
          <w:sz w:val="24"/>
        </w:rPr>
        <w:tab/>
      </w:r>
    </w:p>
    <w:p w14:paraId="0BA1DF51" w14:textId="77777777" w:rsidR="00AC0B50" w:rsidRPr="00121B54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121B54">
        <w:rPr>
          <w:rFonts w:ascii="Times New Roman" w:eastAsia="ＭＳ Ｐゴシック" w:hAnsi="Times New Roman"/>
          <w:color w:val="000000" w:themeColor="text1"/>
          <w:sz w:val="24"/>
        </w:rPr>
        <w:t>Q1. Are you currently concerned about radioactive materials when buying food?</w:t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ab/>
      </w:r>
    </w:p>
    <w:p w14:paraId="5C00E4C4" w14:textId="77777777" w:rsidR="00AC0B50" w:rsidRPr="00121B54" w:rsidRDefault="00AC0B50" w:rsidP="00AC0B50">
      <w:pPr>
        <w:pStyle w:val="a9"/>
        <w:tabs>
          <w:tab w:val="left" w:pos="142"/>
        </w:tabs>
        <w:snapToGrid w:val="0"/>
        <w:spacing w:line="480" w:lineRule="auto"/>
        <w:ind w:leftChars="203" w:left="839" w:hangingChars="172" w:hanging="413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121B54">
        <w:rPr>
          <w:rFonts w:ascii="Times New Roman" w:eastAsia="ＭＳ Ｐゴシック" w:hAnsi="Times New Roman"/>
          <w:color w:val="000000" w:themeColor="text1"/>
          <w:sz w:val="24"/>
        </w:rPr>
        <w:t xml:space="preserve">1. </w:t>
      </w:r>
      <w:r>
        <w:rPr>
          <w:rFonts w:ascii="Times New Roman" w:eastAsia="ＭＳ Ｐゴシック" w:hAnsi="Times New Roman"/>
          <w:color w:val="000000" w:themeColor="text1"/>
          <w:sz w:val="24"/>
        </w:rPr>
        <w:t>V</w:t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>ery concerned</w:t>
      </w:r>
    </w:p>
    <w:p w14:paraId="295511D7" w14:textId="77777777" w:rsidR="00AC0B50" w:rsidRPr="00121B54" w:rsidRDefault="00AC0B50" w:rsidP="00AC0B50">
      <w:pPr>
        <w:pStyle w:val="a9"/>
        <w:tabs>
          <w:tab w:val="left" w:pos="142"/>
        </w:tabs>
        <w:snapToGrid w:val="0"/>
        <w:spacing w:line="480" w:lineRule="auto"/>
        <w:ind w:leftChars="203" w:left="839" w:hangingChars="172" w:hanging="413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121B54">
        <w:rPr>
          <w:rFonts w:ascii="Times New Roman" w:eastAsia="ＭＳ Ｐゴシック" w:hAnsi="Times New Roman"/>
          <w:color w:val="000000" w:themeColor="text1"/>
          <w:sz w:val="24"/>
        </w:rPr>
        <w:t xml:space="preserve">2. </w:t>
      </w:r>
      <w:r>
        <w:rPr>
          <w:rFonts w:ascii="Times New Roman" w:eastAsia="ＭＳ Ｐゴシック" w:hAnsi="Times New Roman"/>
          <w:color w:val="000000" w:themeColor="text1"/>
          <w:sz w:val="24"/>
        </w:rPr>
        <w:t>S</w:t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>omewhat concerned</w:t>
      </w:r>
    </w:p>
    <w:p w14:paraId="3F9A2864" w14:textId="77777777" w:rsidR="00AC0B50" w:rsidRPr="00121B54" w:rsidRDefault="00AC0B50" w:rsidP="00AC0B50">
      <w:pPr>
        <w:pStyle w:val="a9"/>
        <w:tabs>
          <w:tab w:val="left" w:pos="142"/>
        </w:tabs>
        <w:snapToGrid w:val="0"/>
        <w:spacing w:line="480" w:lineRule="auto"/>
        <w:ind w:leftChars="203" w:left="839" w:hangingChars="172" w:hanging="413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121B54">
        <w:rPr>
          <w:rFonts w:ascii="Times New Roman" w:eastAsia="ＭＳ Ｐゴシック" w:hAnsi="Times New Roman"/>
          <w:color w:val="000000" w:themeColor="text1"/>
          <w:sz w:val="24"/>
        </w:rPr>
        <w:t xml:space="preserve">3. </w:t>
      </w:r>
      <w:r w:rsidRPr="005D605B">
        <w:rPr>
          <w:rFonts w:ascii="Times New Roman" w:eastAsia="ＭＳ Ｐゴシック" w:hAnsi="Times New Roman"/>
          <w:color w:val="000000" w:themeColor="text1"/>
          <w:sz w:val="24"/>
        </w:rPr>
        <w:t>Neutral</w:t>
      </w:r>
    </w:p>
    <w:p w14:paraId="180C6284" w14:textId="77777777" w:rsidR="00AC0B50" w:rsidRPr="00121B54" w:rsidRDefault="00AC0B50" w:rsidP="00AC0B50">
      <w:pPr>
        <w:pStyle w:val="a9"/>
        <w:tabs>
          <w:tab w:val="left" w:pos="142"/>
        </w:tabs>
        <w:snapToGrid w:val="0"/>
        <w:spacing w:line="480" w:lineRule="auto"/>
        <w:ind w:leftChars="203" w:left="839" w:hangingChars="172" w:hanging="413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121B54">
        <w:rPr>
          <w:rFonts w:ascii="Times New Roman" w:eastAsia="ＭＳ Ｐゴシック" w:hAnsi="Times New Roman"/>
          <w:color w:val="000000" w:themeColor="text1"/>
          <w:sz w:val="24"/>
        </w:rPr>
        <w:t xml:space="preserve">4. </w:t>
      </w:r>
      <w:r>
        <w:rPr>
          <w:rFonts w:ascii="Times New Roman" w:eastAsia="ＭＳ Ｐゴシック" w:hAnsi="Times New Roman"/>
          <w:color w:val="000000" w:themeColor="text1"/>
          <w:sz w:val="24"/>
        </w:rPr>
        <w:t>N</w:t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>ot too concerned</w:t>
      </w:r>
    </w:p>
    <w:p w14:paraId="2E2C21CB" w14:textId="77777777" w:rsidR="00AC0B50" w:rsidRPr="00A446B6" w:rsidRDefault="00AC0B50" w:rsidP="00AC0B50">
      <w:pPr>
        <w:pStyle w:val="a9"/>
        <w:tabs>
          <w:tab w:val="left" w:pos="142"/>
        </w:tabs>
        <w:snapToGrid w:val="0"/>
        <w:spacing w:line="480" w:lineRule="auto"/>
        <w:ind w:leftChars="203" w:left="839" w:hangingChars="172" w:hanging="413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121B54">
        <w:rPr>
          <w:rFonts w:ascii="Times New Roman" w:eastAsia="ＭＳ Ｐゴシック" w:hAnsi="Times New Roman"/>
          <w:color w:val="000000" w:themeColor="text1"/>
          <w:sz w:val="24"/>
        </w:rPr>
        <w:t xml:space="preserve">5. </w:t>
      </w:r>
      <w:r>
        <w:rPr>
          <w:rFonts w:ascii="Times New Roman" w:eastAsia="ＭＳ Ｐゴシック" w:hAnsi="Times New Roman"/>
          <w:color w:val="000000" w:themeColor="text1"/>
          <w:sz w:val="24"/>
        </w:rPr>
        <w:t>N</w:t>
      </w:r>
      <w:r w:rsidRPr="00121B54">
        <w:rPr>
          <w:rFonts w:ascii="Times New Roman" w:eastAsia="ＭＳ Ｐゴシック" w:hAnsi="Times New Roman"/>
          <w:color w:val="000000" w:themeColor="text1"/>
          <w:sz w:val="24"/>
        </w:rPr>
        <w:t>ot at all concerned</w:t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</w:p>
    <w:p w14:paraId="6E19394B" w14:textId="77777777" w:rsidR="00AC0B50" w:rsidRPr="00A446B6" w:rsidRDefault="00AC0B50" w:rsidP="00AC0B50">
      <w:pPr>
        <w:pStyle w:val="a9"/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</w:p>
    <w:p w14:paraId="58B7D633" w14:textId="77777777" w:rsidR="00AC0B50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405D0E">
        <w:rPr>
          <w:rFonts w:ascii="Times New Roman" w:eastAsia="ＭＳ Ｐゴシック" w:hAnsi="Times New Roman"/>
          <w:color w:val="000000" w:themeColor="text1"/>
          <w:sz w:val="24"/>
        </w:rPr>
        <w:t xml:space="preserve">Q2. </w:t>
      </w:r>
      <w:r>
        <w:rPr>
          <w:rFonts w:ascii="Times New Roman" w:eastAsia="ＭＳ Ｐゴシック" w:hAnsi="Times New Roman"/>
          <w:color w:val="000000" w:themeColor="text1"/>
          <w:sz w:val="24"/>
        </w:rPr>
        <w:t>For</w:t>
      </w:r>
      <w:r w:rsidRPr="00405D0E">
        <w:rPr>
          <w:rFonts w:ascii="Times New Roman" w:eastAsia="ＭＳ Ｐゴシック" w:hAnsi="Times New Roman"/>
          <w:color w:val="000000" w:themeColor="text1"/>
          <w:sz w:val="24"/>
        </w:rPr>
        <w:t xml:space="preserve"> those who answered 1 or 2 in Q1</w:t>
      </w:r>
      <w:r>
        <w:rPr>
          <w:rFonts w:ascii="Times New Roman" w:eastAsia="ＭＳ Ｐゴシック" w:hAnsi="Times New Roman"/>
          <w:color w:val="000000" w:themeColor="text1"/>
          <w:sz w:val="24"/>
        </w:rPr>
        <w:t>,</w:t>
      </w:r>
      <w:r w:rsidRPr="00405D0E">
        <w:rPr>
          <w:rFonts w:ascii="Times New Roman" w:eastAsia="ＭＳ Ｐゴシック" w:hAnsi="Times New Roman"/>
          <w:color w:val="000000" w:themeColor="text1"/>
          <w:sz w:val="24"/>
        </w:rPr>
        <w:t xml:space="preserve"> </w:t>
      </w:r>
      <w:r>
        <w:rPr>
          <w:rFonts w:ascii="Times New Roman" w:eastAsia="ＭＳ Ｐゴシック" w:hAnsi="Times New Roman"/>
          <w:color w:val="000000" w:themeColor="text1"/>
          <w:sz w:val="24"/>
        </w:rPr>
        <w:t>p</w:t>
      </w:r>
      <w:r w:rsidRPr="00405D0E">
        <w:rPr>
          <w:rFonts w:ascii="Times New Roman" w:eastAsia="ＭＳ Ｐゴシック" w:hAnsi="Times New Roman"/>
          <w:color w:val="000000" w:themeColor="text1"/>
          <w:sz w:val="24"/>
        </w:rPr>
        <w:t xml:space="preserve">lease </w:t>
      </w:r>
      <w:r>
        <w:rPr>
          <w:rFonts w:ascii="Times New Roman" w:eastAsia="ＭＳ Ｐゴシック" w:hAnsi="Times New Roman"/>
          <w:color w:val="000000" w:themeColor="text1"/>
          <w:sz w:val="24"/>
        </w:rPr>
        <w:t xml:space="preserve">fill </w:t>
      </w:r>
      <w:r w:rsidRPr="00405D0E">
        <w:rPr>
          <w:rFonts w:ascii="Times New Roman" w:eastAsia="ＭＳ Ｐゴシック" w:hAnsi="Times New Roman"/>
          <w:color w:val="000000" w:themeColor="text1"/>
          <w:sz w:val="24"/>
        </w:rPr>
        <w:t xml:space="preserve">in the </w:t>
      </w:r>
      <w:r>
        <w:rPr>
          <w:rFonts w:ascii="Times New Roman" w:eastAsia="ＭＳ Ｐゴシック" w:hAnsi="Times New Roman"/>
          <w:color w:val="000000" w:themeColor="text1"/>
          <w:sz w:val="24"/>
        </w:rPr>
        <w:t>blank with</w:t>
      </w:r>
      <w:r w:rsidRPr="00405D0E">
        <w:rPr>
          <w:rFonts w:ascii="Times New Roman" w:eastAsia="ＭＳ Ｐゴシック" w:hAnsi="Times New Roman"/>
          <w:color w:val="000000" w:themeColor="text1"/>
          <w:sz w:val="24"/>
        </w:rPr>
        <w:t xml:space="preserve"> any foods produced in Fukushima and neighboring prefectures that you currently avoid purchasing in relation to the nuclear power plant accident.</w:t>
      </w:r>
      <w:r w:rsidRPr="00D06141">
        <w:rPr>
          <w:rFonts w:ascii="Times New Roman" w:eastAsia="ＭＳ Ｐゴシック" w:hAnsi="Times New Roman"/>
          <w:color w:val="FF0000"/>
          <w:sz w:val="24"/>
        </w:rPr>
        <w:tab/>
      </w:r>
      <w:r w:rsidRPr="00D06141">
        <w:rPr>
          <w:rFonts w:ascii="Times New Roman" w:eastAsia="ＭＳ Ｐゴシック" w:hAnsi="Times New Roman"/>
          <w:color w:val="FF0000"/>
          <w:sz w:val="24"/>
        </w:rPr>
        <w:tab/>
      </w:r>
      <w:r w:rsidRPr="00D06141">
        <w:rPr>
          <w:rFonts w:ascii="Times New Roman" w:eastAsia="ＭＳ Ｐゴシック" w:hAnsi="Times New Roman"/>
          <w:color w:val="FF0000"/>
          <w:sz w:val="24"/>
        </w:rPr>
        <w:tab/>
      </w:r>
      <w:r w:rsidRPr="00D06141">
        <w:rPr>
          <w:rFonts w:ascii="Times New Roman" w:eastAsia="ＭＳ Ｐゴシック" w:hAnsi="Times New Roman"/>
          <w:color w:val="FF0000"/>
          <w:sz w:val="24"/>
        </w:rPr>
        <w:tab/>
      </w:r>
      <w:r w:rsidRPr="00D06141">
        <w:rPr>
          <w:rFonts w:ascii="Times New Roman" w:eastAsia="ＭＳ Ｐゴシック" w:hAnsi="Times New Roman"/>
          <w:color w:val="FF0000"/>
          <w:sz w:val="24"/>
        </w:rPr>
        <w:tab/>
      </w:r>
      <w:r w:rsidRPr="00D06141">
        <w:rPr>
          <w:rFonts w:ascii="Times New Roman" w:eastAsia="ＭＳ Ｐゴシック" w:hAnsi="Times New Roman"/>
          <w:color w:val="FF0000"/>
          <w:sz w:val="24"/>
        </w:rPr>
        <w:tab/>
      </w:r>
    </w:p>
    <w:p w14:paraId="1FA1485B" w14:textId="77777777" w:rsidR="00AC0B50" w:rsidRPr="00121B54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E66CFF">
        <w:rPr>
          <w:rFonts w:ascii="ＭＳ Ｐゴシック" w:eastAsia="ＭＳ Ｐゴシック" w:hAnsi="ＭＳ Ｐゴシック" w:hint="eastAsia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53E058" wp14:editId="0FD2780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4975" cy="533400"/>
                <wp:effectExtent l="0" t="0" r="28575" b="19050"/>
                <wp:wrapNone/>
                <wp:docPr id="315537392" name="正方形/長方形 3155373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533400"/>
                        </a:xfrm>
                        <a:prstGeom prst="rect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0CA0F9" id="正方形/長方形 315537392" o:spid="_x0000_s1026" style="position:absolute;left:0;text-align:left;margin-left:0;margin-top:0;width:434.25pt;height:4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" filled="f" strokecolor="black [1600]" strokeweight="1pt"/>
            </w:pict>
          </mc:Fallback>
        </mc:AlternateContent>
      </w:r>
    </w:p>
    <w:p w14:paraId="09619F22" w14:textId="77777777" w:rsidR="00AC0B50" w:rsidRPr="00A446B6" w:rsidRDefault="00AC0B50" w:rsidP="00AC0B50">
      <w:pPr>
        <w:pStyle w:val="a9"/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A446B6">
        <w:rPr>
          <w:rFonts w:ascii="Times New Roman" w:eastAsia="ＭＳ Ｐゴシック" w:hAnsi="Times New Roman" w:hint="eastAsia"/>
          <w:color w:val="FF0000"/>
          <w:sz w:val="24"/>
        </w:rPr>
        <w:t xml:space="preserve">    </w:t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 xml:space="preserve">　　　　　</w:t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ab/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ab/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ab/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ab/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ab/>
      </w:r>
      <w:r w:rsidRPr="00A446B6">
        <w:rPr>
          <w:rFonts w:ascii="Times New Roman" w:eastAsia="ＭＳ Ｐゴシック" w:hAnsi="Times New Roman" w:hint="eastAsia"/>
          <w:color w:val="FF0000"/>
          <w:sz w:val="24"/>
        </w:rPr>
        <w:tab/>
      </w:r>
    </w:p>
    <w:p w14:paraId="01228730" w14:textId="77777777" w:rsidR="00AC0B50" w:rsidRPr="00405D0E" w:rsidRDefault="00AC0B50" w:rsidP="00AC0B50">
      <w:pPr>
        <w:pStyle w:val="a9"/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  <w:r w:rsidRPr="00A446B6">
        <w:rPr>
          <w:rFonts w:ascii="Times New Roman" w:eastAsia="ＭＳ Ｐゴシック" w:hAnsi="Times New Roman"/>
          <w:color w:val="FF0000"/>
          <w:sz w:val="24"/>
        </w:rPr>
        <w:tab/>
      </w:r>
    </w:p>
    <w:p w14:paraId="24A8F9E1" w14:textId="4CF5B4F4" w:rsidR="00AC0B50" w:rsidRPr="00B6307F" w:rsidRDefault="00AC0B50" w:rsidP="00AC0B50">
      <w:pPr>
        <w:pStyle w:val="a9"/>
        <w:tabs>
          <w:tab w:val="left" w:pos="0"/>
        </w:tabs>
        <w:snapToGrid w:val="0"/>
        <w:spacing w:line="480" w:lineRule="auto"/>
        <w:ind w:leftChars="0" w:left="1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B6307F">
        <w:rPr>
          <w:rFonts w:ascii="Times New Roman" w:eastAsia="ＭＳ Ｐゴシック" w:hAnsi="Times New Roman"/>
          <w:color w:val="000000" w:themeColor="text1"/>
          <w:sz w:val="24"/>
        </w:rPr>
        <w:t xml:space="preserve">Q3: Do you currently </w:t>
      </w:r>
      <w:proofErr w:type="spellStart"/>
      <w:r w:rsidR="001B40E9">
        <w:rPr>
          <w:rFonts w:ascii="Times New Roman" w:eastAsia="ＭＳ Ｐゴシック" w:hAnsi="Times New Roman"/>
          <w:color w:val="000000" w:themeColor="text1"/>
          <w:sz w:val="24"/>
        </w:rPr>
        <w:t>cousume</w:t>
      </w:r>
      <w:proofErr w:type="spellEnd"/>
      <w:r w:rsidRPr="00B6307F">
        <w:rPr>
          <w:rFonts w:ascii="Times New Roman" w:eastAsia="ＭＳ Ｐゴシック" w:hAnsi="Times New Roman"/>
          <w:color w:val="000000" w:themeColor="text1"/>
          <w:sz w:val="24"/>
        </w:rPr>
        <w:t xml:space="preserve"> homegrown vegetables?</w:t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</w:p>
    <w:p w14:paraId="0187047C" w14:textId="77777777" w:rsidR="00AC0B50" w:rsidRPr="00B6307F" w:rsidRDefault="00AC0B50" w:rsidP="00AC0B50">
      <w:pPr>
        <w:tabs>
          <w:tab w:val="left" w:pos="142"/>
          <w:tab w:val="left" w:pos="4536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B6307F">
        <w:rPr>
          <w:rFonts w:ascii="Times New Roman" w:eastAsia="ＭＳ Ｐゴシック" w:hAnsi="Times New Roman"/>
          <w:color w:val="000000" w:themeColor="text1"/>
          <w:sz w:val="24"/>
        </w:rPr>
        <w:t xml:space="preserve">1. Yes (item:               </w:t>
      </w:r>
      <w:proofErr w:type="gramStart"/>
      <w:r w:rsidRPr="00B6307F">
        <w:rPr>
          <w:rFonts w:ascii="Times New Roman" w:eastAsia="ＭＳ Ｐゴシック" w:hAnsi="Times New Roman"/>
          <w:color w:val="000000" w:themeColor="text1"/>
          <w:sz w:val="24"/>
        </w:rPr>
        <w:t xml:space="preserve">  )</w:t>
      </w:r>
      <w:proofErr w:type="gramEnd"/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  <w:t>2. No</w:t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ab/>
      </w:r>
    </w:p>
    <w:p w14:paraId="33C3BC90" w14:textId="77777777" w:rsidR="00AC0B50" w:rsidRPr="009B4325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B6307F">
        <w:rPr>
          <w:rFonts w:ascii="Times New Roman" w:eastAsia="ＭＳ Ｐゴシック" w:hAnsi="Times New Roman" w:hint="eastAsia"/>
          <w:color w:val="000000" w:themeColor="text1"/>
          <w:sz w:val="24"/>
        </w:rPr>
        <w:t xml:space="preserve">*If </w:t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>homegrown vegetables</w:t>
      </w:r>
      <w:r>
        <w:rPr>
          <w:rFonts w:ascii="Times New Roman" w:eastAsia="ＭＳ Ｐゴシック" w:hAnsi="Times New Roman"/>
          <w:color w:val="000000" w:themeColor="text1"/>
          <w:sz w:val="24"/>
        </w:rPr>
        <w:t xml:space="preserve"> were used in your meals</w:t>
      </w:r>
      <w:r w:rsidRPr="00B6307F">
        <w:rPr>
          <w:rFonts w:ascii="Times New Roman" w:eastAsia="ＭＳ Ｐゴシック" w:hAnsi="Times New Roman" w:hint="eastAsia"/>
          <w:color w:val="000000" w:themeColor="text1"/>
          <w:sz w:val="24"/>
        </w:rPr>
        <w:t xml:space="preserve">, please write "home" in place of </w:t>
      </w:r>
      <w:r>
        <w:rPr>
          <w:rFonts w:ascii="Times New Roman" w:eastAsia="ＭＳ Ｐゴシック" w:hAnsi="Times New Roman"/>
          <w:color w:val="000000" w:themeColor="text1"/>
          <w:sz w:val="24"/>
        </w:rPr>
        <w:t>circle</w:t>
      </w:r>
      <w:r w:rsidRPr="00B6307F">
        <w:rPr>
          <w:rFonts w:ascii="Times New Roman" w:eastAsia="ＭＳ Ｐゴシック" w:hAnsi="Times New Roman" w:hint="eastAsia"/>
          <w:color w:val="000000" w:themeColor="text1"/>
          <w:sz w:val="24"/>
        </w:rPr>
        <w:t xml:space="preserve"> in the table </w:t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>of</w:t>
      </w:r>
      <w:r w:rsidRPr="00B6307F">
        <w:rPr>
          <w:rFonts w:ascii="Times New Roman" w:eastAsia="ＭＳ Ｐゴシック" w:hAnsi="Times New Roman" w:hint="eastAsia"/>
          <w:color w:val="000000" w:themeColor="text1"/>
          <w:sz w:val="24"/>
        </w:rPr>
        <w:t xml:space="preserve"> </w:t>
      </w:r>
      <w:r w:rsidRPr="00B6307F">
        <w:rPr>
          <w:rFonts w:ascii="Times New Roman" w:eastAsia="ＭＳ Ｐゴシック" w:hAnsi="Times New Roman"/>
          <w:color w:val="000000" w:themeColor="text1"/>
          <w:sz w:val="24"/>
        </w:rPr>
        <w:t>2. Food items</w:t>
      </w:r>
      <w:r w:rsidRPr="00B6307F">
        <w:rPr>
          <w:rFonts w:ascii="Times New Roman" w:eastAsia="ＭＳ Ｐゴシック" w:hAnsi="Times New Roman" w:hint="eastAsia"/>
          <w:color w:val="000000" w:themeColor="text1"/>
          <w:sz w:val="24"/>
        </w:rPr>
        <w:t>.</w:t>
      </w:r>
    </w:p>
    <w:p w14:paraId="7725A249" w14:textId="77777777" w:rsidR="00AC0B50" w:rsidRPr="00CF5DFC" w:rsidRDefault="00AC0B50" w:rsidP="00AC0B50">
      <w:pPr>
        <w:pStyle w:val="a9"/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</w:p>
    <w:p w14:paraId="79CFC087" w14:textId="77777777" w:rsidR="00AC0B50" w:rsidRPr="000D7F92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0D7F92">
        <w:rPr>
          <w:rFonts w:ascii="Times New Roman" w:eastAsia="ＭＳ Ｐゴシック" w:hAnsi="Times New Roman"/>
          <w:color w:val="000000" w:themeColor="text1"/>
          <w:sz w:val="24"/>
        </w:rPr>
        <w:t xml:space="preserve">Q4. </w:t>
      </w:r>
      <w:r w:rsidRPr="00CF5DFC">
        <w:rPr>
          <w:rFonts w:ascii="Times New Roman" w:eastAsia="ＭＳ Ｐゴシック" w:hAnsi="Times New Roman"/>
          <w:color w:val="000000" w:themeColor="text1"/>
          <w:sz w:val="24"/>
        </w:rPr>
        <w:t>Please indicate your child's gender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>.</w:t>
      </w:r>
    </w:p>
    <w:p w14:paraId="3219FE8B" w14:textId="77777777" w:rsidR="00AC0B50" w:rsidRPr="000D7F92" w:rsidRDefault="00AC0B50" w:rsidP="00AC0B50">
      <w:pPr>
        <w:tabs>
          <w:tab w:val="left" w:pos="142"/>
          <w:tab w:val="left" w:pos="4536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0D7F92">
        <w:rPr>
          <w:rFonts w:ascii="Times New Roman" w:eastAsia="ＭＳ Ｐゴシック" w:hAnsi="Times New Roman"/>
          <w:color w:val="000000" w:themeColor="text1"/>
          <w:sz w:val="24"/>
        </w:rPr>
        <w:t xml:space="preserve">1. female 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  <w:t>2. male</w:t>
      </w:r>
    </w:p>
    <w:p w14:paraId="2A46EBF2" w14:textId="77777777" w:rsidR="00AC0B50" w:rsidRPr="000D7F92" w:rsidRDefault="00AC0B50" w:rsidP="00AC0B50">
      <w:pPr>
        <w:pStyle w:val="a9"/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</w:r>
    </w:p>
    <w:p w14:paraId="7DD66765" w14:textId="77777777" w:rsidR="00AC0B50" w:rsidRPr="000D7F92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0D7F92">
        <w:rPr>
          <w:rFonts w:ascii="Times New Roman" w:eastAsia="ＭＳ Ｐゴシック" w:hAnsi="Times New Roman"/>
          <w:color w:val="000000" w:themeColor="text1"/>
          <w:sz w:val="24"/>
        </w:rPr>
        <w:t xml:space="preserve">Q5. How old </w:t>
      </w:r>
      <w:r>
        <w:rPr>
          <w:rFonts w:ascii="Times New Roman" w:eastAsia="ＭＳ Ｐゴシック" w:hAnsi="Times New Roman"/>
          <w:color w:val="000000" w:themeColor="text1"/>
          <w:sz w:val="24"/>
        </w:rPr>
        <w:t>is your child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>?</w:t>
      </w:r>
    </w:p>
    <w:p w14:paraId="25498EA5" w14:textId="77777777" w:rsidR="00AC0B50" w:rsidRPr="009B70C1" w:rsidRDefault="00AC0B50" w:rsidP="00AC0B50">
      <w:pPr>
        <w:tabs>
          <w:tab w:val="left" w:pos="142"/>
          <w:tab w:val="left" w:pos="1560"/>
          <w:tab w:val="left" w:pos="1985"/>
          <w:tab w:val="left" w:pos="3119"/>
          <w:tab w:val="left" w:pos="3828"/>
          <w:tab w:val="left" w:pos="5670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0D7F92">
        <w:rPr>
          <w:rFonts w:ascii="Times New Roman" w:eastAsia="ＭＳ Ｐゴシック" w:hAnsi="Times New Roman"/>
          <w:color w:val="000000" w:themeColor="text1"/>
          <w:sz w:val="24"/>
        </w:rPr>
        <w:t xml:space="preserve">1. </w:t>
      </w:r>
      <w:r w:rsidRPr="00955083">
        <w:rPr>
          <w:rFonts w:ascii="Times New Roman" w:eastAsia="ＭＳ Ｐゴシック" w:hAnsi="Times New Roman"/>
          <w:color w:val="000000" w:themeColor="text1"/>
          <w:sz w:val="24"/>
        </w:rPr>
        <w:t>three years old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 xml:space="preserve"> 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  <w:t xml:space="preserve">2. </w:t>
      </w:r>
      <w:r>
        <w:rPr>
          <w:rFonts w:ascii="Times New Roman" w:eastAsia="ＭＳ Ｐゴシック" w:hAnsi="Times New Roman"/>
          <w:color w:val="000000" w:themeColor="text1"/>
          <w:sz w:val="24"/>
        </w:rPr>
        <w:t>four</w:t>
      </w:r>
      <w:r w:rsidRPr="00063937">
        <w:rPr>
          <w:rFonts w:ascii="Times New Roman" w:eastAsia="ＭＳ Ｐゴシック" w:hAnsi="Times New Roman"/>
          <w:color w:val="000000" w:themeColor="text1"/>
          <w:sz w:val="24"/>
        </w:rPr>
        <w:t xml:space="preserve"> years old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 xml:space="preserve"> 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  <w:t xml:space="preserve">3. </w:t>
      </w:r>
      <w:r>
        <w:rPr>
          <w:rFonts w:ascii="Times New Roman" w:eastAsia="ＭＳ Ｐゴシック" w:hAnsi="Times New Roman"/>
          <w:color w:val="000000" w:themeColor="text1"/>
          <w:sz w:val="24"/>
        </w:rPr>
        <w:t>five</w:t>
      </w:r>
      <w:r w:rsidRPr="00063937">
        <w:rPr>
          <w:rFonts w:ascii="Times New Roman" w:eastAsia="ＭＳ Ｐゴシック" w:hAnsi="Times New Roman"/>
          <w:color w:val="000000" w:themeColor="text1"/>
          <w:sz w:val="24"/>
        </w:rPr>
        <w:t xml:space="preserve"> years old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  <w:t xml:space="preserve">4. </w:t>
      </w:r>
      <w:r>
        <w:rPr>
          <w:rFonts w:ascii="Times New Roman" w:eastAsia="ＭＳ Ｐゴシック" w:hAnsi="Times New Roman"/>
          <w:color w:val="000000" w:themeColor="text1"/>
          <w:sz w:val="24"/>
        </w:rPr>
        <w:t>six</w:t>
      </w:r>
      <w:r w:rsidRPr="00063937">
        <w:rPr>
          <w:rFonts w:ascii="Times New Roman" w:eastAsia="ＭＳ Ｐゴシック" w:hAnsi="Times New Roman"/>
          <w:color w:val="000000" w:themeColor="text1"/>
          <w:sz w:val="24"/>
        </w:rPr>
        <w:t xml:space="preserve"> years old</w:t>
      </w:r>
    </w:p>
    <w:p w14:paraId="11F21AA6" w14:textId="77777777" w:rsidR="00AC0B50" w:rsidRPr="000D7F92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0D7F92">
        <w:rPr>
          <w:rFonts w:ascii="Times New Roman" w:eastAsia="ＭＳ Ｐゴシック" w:hAnsi="Times New Roman"/>
          <w:color w:val="000000" w:themeColor="text1"/>
          <w:sz w:val="24"/>
        </w:rPr>
        <w:t xml:space="preserve">Q5. </w:t>
      </w:r>
      <w:r w:rsidRPr="00E52316">
        <w:rPr>
          <w:rFonts w:ascii="Times New Roman" w:eastAsia="ＭＳ Ｐゴシック" w:hAnsi="Times New Roman"/>
          <w:color w:val="000000" w:themeColor="text1"/>
          <w:sz w:val="24"/>
        </w:rPr>
        <w:t>what is your child's weight?</w:t>
      </w:r>
    </w:p>
    <w:p w14:paraId="0FF50975" w14:textId="77777777" w:rsidR="00AC0B50" w:rsidRPr="00D66079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0D7F92">
        <w:rPr>
          <w:rFonts w:ascii="Times New Roman" w:eastAsia="ＭＳ Ｐゴシック" w:hAnsi="Times New Roman"/>
          <w:color w:val="000000" w:themeColor="text1"/>
          <w:sz w:val="24"/>
        </w:rPr>
        <w:t xml:space="preserve">1. </w:t>
      </w:r>
      <w:r>
        <w:rPr>
          <w:rFonts w:ascii="Times New Roman" w:eastAsia="ＭＳ Ｐゴシック" w:hAnsi="Times New Roman"/>
          <w:color w:val="000000" w:themeColor="text1"/>
          <w:sz w:val="24"/>
        </w:rPr>
        <w:t>B</w:t>
      </w:r>
      <w:r w:rsidRPr="00E46767">
        <w:rPr>
          <w:rFonts w:ascii="Times New Roman" w:eastAsia="ＭＳ Ｐゴシック" w:hAnsi="Times New Roman"/>
          <w:color w:val="000000" w:themeColor="text1"/>
          <w:sz w:val="24"/>
        </w:rPr>
        <w:t>elow 14 kg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 xml:space="preserve"> 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  <w:t xml:space="preserve">2. </w:t>
      </w:r>
      <w:r w:rsidRPr="00D66079">
        <w:rPr>
          <w:rFonts w:ascii="Times New Roman" w:eastAsia="ＭＳ Ｐゴシック" w:hAnsi="Times New Roman"/>
          <w:color w:val="000000" w:themeColor="text1"/>
          <w:sz w:val="24"/>
        </w:rPr>
        <w:t>14–16 kg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 xml:space="preserve"> 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  <w:t xml:space="preserve">3. </w:t>
      </w:r>
      <w:r w:rsidRPr="00D66079">
        <w:rPr>
          <w:rFonts w:ascii="Times New Roman" w:eastAsia="ＭＳ Ｐゴシック" w:hAnsi="Times New Roman"/>
          <w:color w:val="000000" w:themeColor="text1"/>
          <w:sz w:val="24"/>
        </w:rPr>
        <w:t>1</w:t>
      </w:r>
      <w:r>
        <w:rPr>
          <w:rFonts w:ascii="Times New Roman" w:eastAsia="ＭＳ Ｐゴシック" w:hAnsi="Times New Roman"/>
          <w:color w:val="000000" w:themeColor="text1"/>
          <w:sz w:val="24"/>
        </w:rPr>
        <w:t>6</w:t>
      </w:r>
      <w:r w:rsidRPr="00D66079">
        <w:rPr>
          <w:rFonts w:ascii="Times New Roman" w:eastAsia="ＭＳ Ｐゴシック" w:hAnsi="Times New Roman"/>
          <w:color w:val="000000" w:themeColor="text1"/>
          <w:sz w:val="24"/>
        </w:rPr>
        <w:t>–1</w:t>
      </w:r>
      <w:r>
        <w:rPr>
          <w:rFonts w:ascii="Times New Roman" w:eastAsia="ＭＳ Ｐゴシック" w:hAnsi="Times New Roman"/>
          <w:color w:val="000000" w:themeColor="text1"/>
          <w:sz w:val="24"/>
        </w:rPr>
        <w:t>8</w:t>
      </w:r>
      <w:r w:rsidRPr="00D66079">
        <w:rPr>
          <w:rFonts w:ascii="Times New Roman" w:eastAsia="ＭＳ Ｐゴシック" w:hAnsi="Times New Roman"/>
          <w:color w:val="000000" w:themeColor="text1"/>
          <w:sz w:val="24"/>
        </w:rPr>
        <w:t xml:space="preserve"> kg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ab/>
        <w:t xml:space="preserve">4. </w:t>
      </w:r>
      <w:r w:rsidRPr="00D66079">
        <w:rPr>
          <w:rFonts w:ascii="Times New Roman" w:eastAsia="ＭＳ Ｐゴシック" w:hAnsi="Times New Roman"/>
          <w:color w:val="000000" w:themeColor="text1"/>
          <w:sz w:val="24"/>
        </w:rPr>
        <w:t>1</w:t>
      </w:r>
      <w:r>
        <w:rPr>
          <w:rFonts w:ascii="Times New Roman" w:eastAsia="ＭＳ Ｐゴシック" w:hAnsi="Times New Roman"/>
          <w:color w:val="000000" w:themeColor="text1"/>
          <w:sz w:val="24"/>
        </w:rPr>
        <w:t>8</w:t>
      </w:r>
      <w:r w:rsidRPr="00D66079">
        <w:rPr>
          <w:rFonts w:ascii="Times New Roman" w:eastAsia="ＭＳ Ｐゴシック" w:hAnsi="Times New Roman"/>
          <w:color w:val="000000" w:themeColor="text1"/>
          <w:sz w:val="24"/>
        </w:rPr>
        <w:t>–</w:t>
      </w:r>
      <w:r>
        <w:rPr>
          <w:rFonts w:ascii="Times New Roman" w:eastAsia="ＭＳ Ｐゴシック" w:hAnsi="Times New Roman"/>
          <w:color w:val="000000" w:themeColor="text1"/>
          <w:sz w:val="24"/>
        </w:rPr>
        <w:t>20</w:t>
      </w:r>
      <w:r w:rsidRPr="00D66079">
        <w:rPr>
          <w:rFonts w:ascii="Times New Roman" w:eastAsia="ＭＳ Ｐゴシック" w:hAnsi="Times New Roman"/>
          <w:color w:val="000000" w:themeColor="text1"/>
          <w:sz w:val="24"/>
        </w:rPr>
        <w:t xml:space="preserve"> kg</w:t>
      </w:r>
      <w:r>
        <w:rPr>
          <w:rFonts w:ascii="Times New Roman" w:eastAsia="ＭＳ Ｐゴシック" w:hAnsi="Times New Roman"/>
          <w:color w:val="000000" w:themeColor="text1"/>
          <w:sz w:val="24"/>
        </w:rPr>
        <w:tab/>
        <w:t>5</w:t>
      </w:r>
      <w:r w:rsidRPr="000D7F92">
        <w:rPr>
          <w:rFonts w:ascii="Times New Roman" w:eastAsia="ＭＳ Ｐゴシック" w:hAnsi="Times New Roman"/>
          <w:color w:val="000000" w:themeColor="text1"/>
          <w:sz w:val="24"/>
        </w:rPr>
        <w:t xml:space="preserve">. </w:t>
      </w:r>
      <w:r>
        <w:rPr>
          <w:rFonts w:ascii="Times New Roman" w:eastAsia="ＭＳ Ｐゴシック" w:hAnsi="Times New Roman"/>
          <w:color w:val="000000" w:themeColor="text1"/>
          <w:sz w:val="24"/>
        </w:rPr>
        <w:t>Over 20</w:t>
      </w:r>
      <w:r w:rsidRPr="00D66079">
        <w:rPr>
          <w:rFonts w:ascii="Times New Roman" w:eastAsia="ＭＳ Ｐゴシック" w:hAnsi="Times New Roman"/>
          <w:color w:val="000000" w:themeColor="text1"/>
          <w:sz w:val="24"/>
        </w:rPr>
        <w:t xml:space="preserve"> kg</w:t>
      </w:r>
    </w:p>
    <w:p w14:paraId="467874FE" w14:textId="77777777" w:rsidR="00AC0B50" w:rsidRPr="00482F58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</w:p>
    <w:p w14:paraId="162D038D" w14:textId="77777777" w:rsidR="00AC0B50" w:rsidRPr="00582C47" w:rsidRDefault="00AC0B50" w:rsidP="00AC0B50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034699">
        <w:rPr>
          <w:rFonts w:ascii="Times New Roman" w:eastAsia="ＭＳ Ｐゴシック" w:hAnsi="Times New Roman"/>
          <w:color w:val="000000" w:themeColor="text1"/>
          <w:sz w:val="24"/>
        </w:rPr>
        <w:t>This is the end of the questionnaire. Thank you for your cooperation.</w:t>
      </w:r>
    </w:p>
    <w:p w14:paraId="38A70048" w14:textId="5A87A16D" w:rsidR="0025455B" w:rsidRDefault="0025455B">
      <w:pPr>
        <w:widowControl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>
        <w:rPr>
          <w:rFonts w:ascii="Times New Roman" w:eastAsia="ＭＳ Ｐゴシック" w:hAnsi="Times New Roman"/>
          <w:color w:val="000000" w:themeColor="text1"/>
          <w:sz w:val="24"/>
        </w:rPr>
        <w:br w:type="page"/>
      </w:r>
    </w:p>
    <w:p w14:paraId="65B970C0" w14:textId="77777777" w:rsidR="00A80181" w:rsidRDefault="00A80181" w:rsidP="0071338D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  <w:sectPr w:rsidR="00A80181" w:rsidSect="00451546">
          <w:footerReference w:type="default" r:id="rId8"/>
          <w:pgSz w:w="11906" w:h="16838" w:code="9"/>
          <w:pgMar w:top="1701" w:right="1418" w:bottom="1418" w:left="1418" w:header="851" w:footer="992" w:gutter="0"/>
          <w:pgNumType w:fmt="numberInDash"/>
          <w:cols w:space="720"/>
          <w:docGrid w:type="lines" w:linePitch="360" w:charSpace="-2506"/>
        </w:sectPr>
      </w:pPr>
    </w:p>
    <w:p w14:paraId="6CFB3227" w14:textId="754FBE4A" w:rsidR="00F870A8" w:rsidRPr="00E47647" w:rsidRDefault="001A5B35" w:rsidP="0071338D">
      <w:pPr>
        <w:widowControl/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  <w:r w:rsidRPr="009C1AC8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="00E90650" w:rsidRPr="005F59DF">
        <w:rPr>
          <w:rFonts w:ascii="Times New Roman" w:eastAsia="ＭＳ Ｐゴシック" w:hAnsi="Times New Roman"/>
          <w:b/>
          <w:bCs/>
          <w:color w:val="000000" w:themeColor="text1"/>
          <w:sz w:val="24"/>
        </w:rPr>
        <w:t xml:space="preserve">Table </w:t>
      </w:r>
      <w:r w:rsidR="00C01DE8" w:rsidRPr="005F59DF">
        <w:rPr>
          <w:rFonts w:ascii="Times New Roman" w:eastAsia="ＭＳ Ｐゴシック" w:hAnsi="Times New Roman"/>
          <w:b/>
          <w:bCs/>
          <w:color w:val="000000" w:themeColor="text1"/>
          <w:sz w:val="24"/>
        </w:rPr>
        <w:t>S</w:t>
      </w:r>
      <w:r w:rsidR="0025455B">
        <w:rPr>
          <w:rFonts w:ascii="Times New Roman" w:eastAsia="ＭＳ Ｐゴシック" w:hAnsi="Times New Roman"/>
          <w:b/>
          <w:bCs/>
          <w:color w:val="000000" w:themeColor="text1"/>
          <w:sz w:val="24"/>
        </w:rPr>
        <w:t>4</w:t>
      </w:r>
      <w:r w:rsidR="00E90650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 </w:t>
      </w:r>
      <w:r w:rsidR="00667A7D" w:rsidRPr="00E47647">
        <w:rPr>
          <w:rFonts w:ascii="Times New Roman" w:eastAsia="ＭＳ Ｐゴシック" w:hAnsi="Times New Roman"/>
          <w:color w:val="000000" w:themeColor="text1"/>
          <w:sz w:val="24"/>
        </w:rPr>
        <w:t>Dietary exposure to</w:t>
      </w:r>
      <w:r w:rsidR="00E90650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 </w:t>
      </w:r>
      <w:r w:rsidR="00E90650" w:rsidRPr="00E47647">
        <w:rPr>
          <w:rFonts w:ascii="Times New Roman" w:eastAsia="ＭＳ Ｐゴシック" w:hAnsi="Times New Roman"/>
          <w:color w:val="000000" w:themeColor="text1"/>
          <w:sz w:val="24"/>
          <w:vertAlign w:val="superscript"/>
        </w:rPr>
        <w:t>239+240</w:t>
      </w:r>
      <w:r w:rsidR="00E90650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Pu in Japan </w:t>
      </w:r>
      <w:r w:rsidR="00AD6C6E" w:rsidRPr="00E47647">
        <w:rPr>
          <w:rFonts w:ascii="Times New Roman" w:eastAsia="ＭＳ Ｐゴシック" w:hAnsi="Times New Roman"/>
          <w:color w:val="000000" w:themeColor="text1"/>
          <w:sz w:val="24"/>
        </w:rPr>
        <w:t>estimated</w:t>
      </w:r>
      <w:r w:rsidR="00E90650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 by </w:t>
      </w:r>
      <w:r w:rsidR="00E90650" w:rsidRPr="00E47647">
        <w:rPr>
          <w:rFonts w:ascii="Times New Roman" w:eastAsia="ＭＳ Ｐゴシック" w:hAnsi="Times New Roman"/>
          <w:color w:val="000000"/>
          <w:sz w:val="24"/>
        </w:rPr>
        <w:t xml:space="preserve">the </w:t>
      </w:r>
      <w:r w:rsidR="00E90650" w:rsidRPr="00E47647">
        <w:rPr>
          <w:rFonts w:ascii="Times New Roman" w:eastAsia="ＭＳ Ｐゴシック" w:hAnsi="Times New Roman"/>
          <w:color w:val="000000" w:themeColor="text1"/>
          <w:sz w:val="24"/>
        </w:rPr>
        <w:t>duplicate portion study</w:t>
      </w:r>
    </w:p>
    <w:p w14:paraId="7BBFFBEC" w14:textId="77777777" w:rsidR="00F870A8" w:rsidRPr="00E47647" w:rsidRDefault="00F870A8" w:rsidP="0071338D">
      <w:pPr>
        <w:tabs>
          <w:tab w:val="left" w:pos="7088"/>
        </w:tabs>
        <w:spacing w:line="480" w:lineRule="auto"/>
        <w:jc w:val="left"/>
        <w:rPr>
          <w:rFonts w:ascii="Times New Roman" w:eastAsia="ＭＳ Ｐゴシック" w:hAnsi="Times New Roman"/>
          <w:color w:val="FF0000"/>
          <w:sz w:val="24"/>
        </w:rPr>
      </w:pPr>
    </w:p>
    <w:tbl>
      <w:tblPr>
        <w:tblStyle w:val="af6"/>
        <w:tblW w:w="1285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8"/>
        <w:gridCol w:w="1644"/>
        <w:gridCol w:w="1417"/>
        <w:gridCol w:w="680"/>
        <w:gridCol w:w="444"/>
        <w:gridCol w:w="1077"/>
        <w:gridCol w:w="1077"/>
        <w:gridCol w:w="1077"/>
        <w:gridCol w:w="1077"/>
        <w:gridCol w:w="1077"/>
      </w:tblGrid>
      <w:tr w:rsidR="00EB7FE9" w14:paraId="06B7F040" w14:textId="77777777" w:rsidTr="0031122D"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0F309362" w14:textId="05966413" w:rsidR="00F21729" w:rsidRPr="005F59DF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sz w:val="24"/>
              </w:rPr>
            </w:pPr>
            <w:r w:rsidRPr="005F59DF">
              <w:rPr>
                <w:rFonts w:ascii="Times New Roman" w:eastAsia="ＭＳ Ｐゴシック" w:hAnsi="Times New Roman"/>
                <w:b/>
                <w:bCs/>
                <w:color w:val="000000" w:themeColor="text1"/>
                <w:sz w:val="24"/>
                <w:vertAlign w:val="superscript"/>
              </w:rPr>
              <w:t>239+240</w:t>
            </w:r>
            <w:r w:rsidRPr="005F59DF">
              <w:rPr>
                <w:rFonts w:ascii="Times New Roman" w:eastAsia="ＭＳ Ｐゴシック" w:hAnsi="Times New Roman"/>
                <w:b/>
                <w:bCs/>
                <w:color w:val="000000" w:themeColor="text1"/>
                <w:sz w:val="24"/>
              </w:rPr>
              <w:t>Pu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5592D9D0" w14:textId="2ABD7883" w:rsidR="00F21729" w:rsidRPr="005F59DF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sz w:val="24"/>
              </w:rPr>
            </w:pPr>
            <w:r w:rsidRPr="005F59DF">
              <w:rPr>
                <w:rFonts w:ascii="Times New Roman" w:hAnsi="Times New Roman"/>
                <w:b/>
                <w:bCs/>
                <w:sz w:val="24"/>
              </w:rPr>
              <w:t xml:space="preserve">Region </w:t>
            </w:r>
            <w:r w:rsidRPr="005F59DF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DBAD7C7" w14:textId="4005E5F4" w:rsidR="00F21729" w:rsidRPr="005F59DF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sz w:val="24"/>
              </w:rPr>
            </w:pPr>
            <w:r w:rsidRPr="005F59DF">
              <w:rPr>
                <w:rFonts w:ascii="Times New Roman" w:hAnsi="Times New Roman"/>
                <w:b/>
                <w:bCs/>
                <w:sz w:val="24"/>
              </w:rPr>
              <w:t xml:space="preserve">Age group </w:t>
            </w:r>
            <w:r w:rsidRPr="005F59DF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03F4D79F" w14:textId="4CAE61C7" w:rsidR="00F21729" w:rsidRPr="005F59DF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sz w:val="24"/>
              </w:rPr>
            </w:pPr>
            <w:r w:rsidRPr="005F59DF">
              <w:rPr>
                <w:rFonts w:ascii="Times New Roman" w:hAnsi="Times New Roman"/>
                <w:b/>
                <w:bCs/>
                <w:sz w:val="24"/>
              </w:rPr>
              <w:t xml:space="preserve">FY </w:t>
            </w:r>
            <w:r w:rsidRPr="005F59DF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3</w:t>
            </w:r>
          </w:p>
        </w:tc>
        <w:tc>
          <w:tcPr>
            <w:tcW w:w="444" w:type="dxa"/>
            <w:tcBorders>
              <w:bottom w:val="single" w:sz="4" w:space="0" w:color="auto"/>
            </w:tcBorders>
            <w:vAlign w:val="center"/>
          </w:tcPr>
          <w:p w14:paraId="630098A5" w14:textId="77777777" w:rsidR="00F21729" w:rsidRPr="005F59DF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sz w:val="24"/>
              </w:rPr>
            </w:pPr>
            <w:r w:rsidRPr="005F59DF">
              <w:rPr>
                <w:rFonts w:ascii="Times New Roman" w:hAnsi="Times New Roman"/>
                <w:b/>
                <w:bCs/>
                <w:sz w:val="24"/>
              </w:rPr>
              <w:t>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8ECE063" w14:textId="77777777" w:rsidR="00F21729" w:rsidRPr="005F59DF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sz w:val="24"/>
              </w:rPr>
            </w:pPr>
            <w:r w:rsidRPr="005F59DF">
              <w:rPr>
                <w:rFonts w:ascii="Times New Roman" w:hAnsi="Times New Roman"/>
                <w:b/>
                <w:bCs/>
                <w:sz w:val="24"/>
              </w:rPr>
              <w:t>Max.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26905C4" w14:textId="77777777" w:rsidR="00F21729" w:rsidRPr="005F59DF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sz w:val="24"/>
              </w:rPr>
            </w:pPr>
            <w:r w:rsidRPr="005F59DF">
              <w:rPr>
                <w:rFonts w:ascii="Times New Roman" w:hAnsi="Times New Roman"/>
                <w:b/>
                <w:bCs/>
                <w:sz w:val="24"/>
              </w:rPr>
              <w:t>Min.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320EF4D7" w14:textId="77777777" w:rsidR="00F21729" w:rsidRPr="005F59DF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sz w:val="24"/>
              </w:rPr>
            </w:pPr>
            <w:r w:rsidRPr="005F59DF">
              <w:rPr>
                <w:rFonts w:ascii="Times New Roman" w:hAnsi="Times New Roman"/>
                <w:b/>
                <w:bCs/>
                <w:sz w:val="24"/>
              </w:rPr>
              <w:t>Media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2D39E45" w14:textId="77777777" w:rsidR="00F21729" w:rsidRPr="005F59DF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sz w:val="24"/>
              </w:rPr>
            </w:pPr>
            <w:r w:rsidRPr="005F59DF">
              <w:rPr>
                <w:rFonts w:ascii="Times New Roman" w:hAnsi="Times New Roman"/>
                <w:b/>
                <w:bCs/>
                <w:sz w:val="24"/>
              </w:rPr>
              <w:t>Mea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B6B7F75" w14:textId="77777777" w:rsidR="00F21729" w:rsidRPr="005F59DF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sz w:val="24"/>
              </w:rPr>
            </w:pPr>
            <w:r w:rsidRPr="005F59DF">
              <w:rPr>
                <w:rFonts w:ascii="Times New Roman" w:hAnsi="Times New Roman"/>
                <w:b/>
                <w:bCs/>
                <w:sz w:val="24"/>
              </w:rPr>
              <w:t>SD</w:t>
            </w:r>
          </w:p>
        </w:tc>
      </w:tr>
      <w:tr w:rsidR="00EB7FE9" w14:paraId="13D65FB3" w14:textId="77777777" w:rsidTr="0031122D">
        <w:trPr>
          <w:trHeight w:val="340"/>
        </w:trPr>
        <w:tc>
          <w:tcPr>
            <w:tcW w:w="3288" w:type="dxa"/>
            <w:vMerge w:val="restart"/>
          </w:tcPr>
          <w:p w14:paraId="63E1A2DA" w14:textId="1942AC1E" w:rsidR="00E470F6" w:rsidRPr="00844713" w:rsidRDefault="00E90650" w:rsidP="0084471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Activity concentration</w:t>
            </w:r>
            <w:r w:rsidR="00844713">
              <w:rPr>
                <w:rFonts w:ascii="Times New Roman" w:hAnsi="Times New Roman" w:hint="eastAsia"/>
                <w:sz w:val="24"/>
              </w:rPr>
              <w:t xml:space="preserve"> </w:t>
            </w:r>
            <w:r w:rsidRPr="00E47647">
              <w:rPr>
                <w:rFonts w:ascii="Times New Roman" w:hAnsi="Times New Roman"/>
                <w:sz w:val="24"/>
              </w:rPr>
              <w:t>(Bq/kg)</w:t>
            </w:r>
          </w:p>
        </w:tc>
        <w:tc>
          <w:tcPr>
            <w:tcW w:w="1644" w:type="dxa"/>
            <w:vMerge w:val="restart"/>
            <w:tcBorders>
              <w:top w:val="nil"/>
            </w:tcBorders>
          </w:tcPr>
          <w:p w14:paraId="62317895" w14:textId="4DFBAA72" w:rsidR="00E470F6" w:rsidRPr="00E47647" w:rsidRDefault="00943423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Tohoku–Kant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EBE1D8" w14:textId="15568E37" w:rsidR="00E470F6" w:rsidRPr="00E47647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Adult</w:t>
            </w:r>
            <w:r w:rsidR="00DA5769" w:rsidRPr="00E47647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5A43DCA8" w14:textId="085D99F0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3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7874F3EB" w14:textId="46D8050D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9BE64E0" w14:textId="6A599B9E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830AB6F" w14:textId="0AB3E9B9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E2D94CB" w14:textId="331A1235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5B216ED" w14:textId="0A395758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C263A24" w14:textId="54D88783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025</w:t>
            </w:r>
          </w:p>
        </w:tc>
      </w:tr>
      <w:tr w:rsidR="00EB7FE9" w14:paraId="6F67EC5F" w14:textId="77777777" w:rsidTr="0031122D">
        <w:trPr>
          <w:trHeight w:val="340"/>
        </w:trPr>
        <w:tc>
          <w:tcPr>
            <w:tcW w:w="3288" w:type="dxa"/>
            <w:vMerge/>
          </w:tcPr>
          <w:p w14:paraId="22221BB6" w14:textId="4F2ADEBA" w:rsidR="00E470F6" w:rsidRPr="00E47647" w:rsidRDefault="00E470F6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  <w:vMerge/>
          </w:tcPr>
          <w:p w14:paraId="118DEC1D" w14:textId="3AAF6F85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CA7C398" w14:textId="77561502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center"/>
          </w:tcPr>
          <w:p w14:paraId="1B075465" w14:textId="52C67C3F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14:paraId="033D66AF" w14:textId="792882B2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6598FFB2" w14:textId="11D37D71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6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39962B61" w14:textId="79800B26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09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510AFF4E" w14:textId="4038AC5D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2DF12FB9" w14:textId="5939337E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18C0A4A0" w14:textId="02793C19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037</w:t>
            </w:r>
          </w:p>
        </w:tc>
      </w:tr>
      <w:tr w:rsidR="00EB7FE9" w14:paraId="2BEEB18F" w14:textId="77777777" w:rsidTr="0031122D">
        <w:trPr>
          <w:trHeight w:val="340"/>
        </w:trPr>
        <w:tc>
          <w:tcPr>
            <w:tcW w:w="3288" w:type="dxa"/>
            <w:vMerge/>
          </w:tcPr>
          <w:p w14:paraId="00E3E5FC" w14:textId="77777777" w:rsidR="00E470F6" w:rsidRPr="00E47647" w:rsidRDefault="00E470F6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  <w:vMerge/>
          </w:tcPr>
          <w:p w14:paraId="41FAB68F" w14:textId="77777777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4A3A66C3" w14:textId="3F4BCC2B" w:rsidR="00E470F6" w:rsidRPr="00E47647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Child</w:t>
            </w:r>
            <w:r w:rsidR="00DA5769" w:rsidRPr="00E47647">
              <w:rPr>
                <w:rFonts w:ascii="Times New Roman" w:hAnsi="Times New Roman"/>
                <w:sz w:val="24"/>
              </w:rPr>
              <w:t>ren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3D8531D7" w14:textId="48B53F2C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3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39D5C745" w14:textId="61A892AC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94A6474" w14:textId="00033DF6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5FC8D6F" w14:textId="176CC6A9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1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4CAA641" w14:textId="430E0606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D58D7AA" w14:textId="0C09EBED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1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4567C9D" w14:textId="73AC8B1B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045</w:t>
            </w:r>
          </w:p>
        </w:tc>
      </w:tr>
      <w:tr w:rsidR="00EB7FE9" w14:paraId="67D55B8B" w14:textId="77777777" w:rsidTr="0031122D">
        <w:trPr>
          <w:trHeight w:val="340"/>
        </w:trPr>
        <w:tc>
          <w:tcPr>
            <w:tcW w:w="3288" w:type="dxa"/>
            <w:vMerge/>
          </w:tcPr>
          <w:p w14:paraId="7F1E8281" w14:textId="77777777" w:rsidR="00E470F6" w:rsidRPr="00E47647" w:rsidRDefault="00E470F6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</w:tcPr>
          <w:p w14:paraId="50817A9C" w14:textId="77777777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249944E" w14:textId="27EC827E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center"/>
          </w:tcPr>
          <w:p w14:paraId="2BCB41D0" w14:textId="19900DF5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14:paraId="2FA89B5C" w14:textId="4844676E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725CE73E" w14:textId="3D618ADD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44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71203905" w14:textId="62190418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1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7C386CA0" w14:textId="74BEF551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1BAC210D" w14:textId="5CD61424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357CAAFE" w14:textId="1BCFA2B0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10</w:t>
            </w:r>
          </w:p>
        </w:tc>
      </w:tr>
      <w:tr w:rsidR="00EB7FE9" w14:paraId="46B7300F" w14:textId="77777777" w:rsidTr="0031122D">
        <w:trPr>
          <w:trHeight w:val="340"/>
        </w:trPr>
        <w:tc>
          <w:tcPr>
            <w:tcW w:w="3288" w:type="dxa"/>
            <w:vMerge/>
          </w:tcPr>
          <w:p w14:paraId="7F25D8AE" w14:textId="77777777" w:rsidR="00E470F6" w:rsidRPr="00E47647" w:rsidRDefault="00E470F6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</w:tcPr>
          <w:p w14:paraId="69F68EB5" w14:textId="289F0BA9" w:rsidR="00E470F6" w:rsidRPr="00E47647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Othe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CDAD91" w14:textId="59E46A28" w:rsidR="00E470F6" w:rsidRPr="00E47647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Adult</w:t>
            </w:r>
            <w:r w:rsidR="00DA5769" w:rsidRPr="00E47647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1788582A" w14:textId="66A37BA2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3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64AAF77B" w14:textId="652BB5E9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DE51AAE" w14:textId="07A10C36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93D3564" w14:textId="485E3807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C360F4D" w14:textId="61983829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0F5CBE0" w14:textId="27AF7202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09B0E1D" w14:textId="10B58CE6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008</w:t>
            </w:r>
          </w:p>
        </w:tc>
      </w:tr>
      <w:tr w:rsidR="00EB7FE9" w14:paraId="3239D7C3" w14:textId="77777777" w:rsidTr="0031122D">
        <w:trPr>
          <w:trHeight w:val="340"/>
        </w:trPr>
        <w:tc>
          <w:tcPr>
            <w:tcW w:w="3288" w:type="dxa"/>
            <w:vMerge/>
            <w:tcBorders>
              <w:bottom w:val="single" w:sz="4" w:space="0" w:color="auto"/>
            </w:tcBorders>
          </w:tcPr>
          <w:p w14:paraId="7CBB8AA2" w14:textId="77777777" w:rsidR="00E470F6" w:rsidRPr="00E47647" w:rsidRDefault="00E470F6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1C26B3A" w14:textId="4F5F3970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A986C02" w14:textId="132B4C37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center"/>
          </w:tcPr>
          <w:p w14:paraId="24745DB2" w14:textId="47AB7B61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14:paraId="1F3B4EC2" w14:textId="55E7BC27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41491AD4" w14:textId="1FEB02B0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2C971341" w14:textId="15D2D715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3ACA6F18" w14:textId="5491FC7F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0314B454" w14:textId="7F9072FE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4C56AE5E" w14:textId="639878D3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012</w:t>
            </w:r>
          </w:p>
        </w:tc>
      </w:tr>
      <w:tr w:rsidR="0031122D" w14:paraId="25F7C958" w14:textId="77777777" w:rsidTr="0031122D">
        <w:trPr>
          <w:trHeight w:val="340"/>
        </w:trPr>
        <w:tc>
          <w:tcPr>
            <w:tcW w:w="3288" w:type="dxa"/>
            <w:vMerge w:val="restart"/>
            <w:tcBorders>
              <w:top w:val="single" w:sz="4" w:space="0" w:color="auto"/>
              <w:bottom w:val="nil"/>
            </w:tcBorders>
          </w:tcPr>
          <w:p w14:paraId="143F6A1F" w14:textId="77777777" w:rsidR="00CF0910" w:rsidRPr="00E47647" w:rsidRDefault="00E90650" w:rsidP="000870A0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Daily intake</w:t>
            </w:r>
          </w:p>
          <w:p w14:paraId="70171ADF" w14:textId="4AC6AC3C" w:rsidR="00CF0910" w:rsidRPr="00E47647" w:rsidRDefault="00E90650" w:rsidP="000870A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(Bq/d/person)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bottom w:val="nil"/>
            </w:tcBorders>
          </w:tcPr>
          <w:p w14:paraId="416EBE58" w14:textId="42CA44F3" w:rsidR="00CF0910" w:rsidRPr="00E47647" w:rsidRDefault="00943423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Tohoku–Kant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0890E02" w14:textId="2AC966E3" w:rsidR="00CF0910" w:rsidRPr="00E47647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Adult</w:t>
            </w:r>
            <w:r w:rsidR="00DA5769" w:rsidRPr="00E47647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34EB4CFA" w14:textId="7D9C3012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3</w:t>
            </w:r>
          </w:p>
        </w:tc>
        <w:tc>
          <w:tcPr>
            <w:tcW w:w="444" w:type="dxa"/>
            <w:tcBorders>
              <w:top w:val="single" w:sz="4" w:space="0" w:color="auto"/>
              <w:bottom w:val="nil"/>
            </w:tcBorders>
            <w:vAlign w:val="center"/>
          </w:tcPr>
          <w:p w14:paraId="41F4DC07" w14:textId="085232BE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69A9BDC6" w14:textId="6B602EE9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6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FE24ED7" w14:textId="63F48EF0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7F755E4" w14:textId="381C756A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4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6A6BFC2" w14:textId="36D13063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4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617243B" w14:textId="123A0761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12</w:t>
            </w:r>
          </w:p>
        </w:tc>
      </w:tr>
      <w:tr w:rsidR="00EB7FE9" w14:paraId="0A45872A" w14:textId="77777777" w:rsidTr="0031122D">
        <w:trPr>
          <w:trHeight w:val="340"/>
        </w:trPr>
        <w:tc>
          <w:tcPr>
            <w:tcW w:w="3288" w:type="dxa"/>
            <w:vMerge/>
            <w:tcBorders>
              <w:top w:val="nil"/>
            </w:tcBorders>
          </w:tcPr>
          <w:p w14:paraId="2DF3EB98" w14:textId="3B6667EA" w:rsidR="00CF0910" w:rsidRPr="00E47647" w:rsidRDefault="00CF0910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  <w:vMerge/>
            <w:tcBorders>
              <w:top w:val="nil"/>
            </w:tcBorders>
          </w:tcPr>
          <w:p w14:paraId="01A1F529" w14:textId="62AD4729" w:rsidR="00CF0910" w:rsidRPr="00E47647" w:rsidRDefault="00CF091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D46D3F0" w14:textId="154C56F1" w:rsidR="00CF0910" w:rsidRPr="00E47647" w:rsidRDefault="00CF091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center"/>
          </w:tcPr>
          <w:p w14:paraId="613D7C8F" w14:textId="37848A74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14:paraId="0EE069E5" w14:textId="198F0F81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524B37E7" w14:textId="5739DDAB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6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2AAC7E39" w14:textId="61F9C342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36731A5D" w14:textId="45C4A886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4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78C72A76" w14:textId="2481E596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4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0BB4F86A" w14:textId="26517B38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11</w:t>
            </w:r>
          </w:p>
        </w:tc>
      </w:tr>
      <w:tr w:rsidR="00EB7FE9" w14:paraId="3163605C" w14:textId="77777777" w:rsidTr="0031122D">
        <w:trPr>
          <w:trHeight w:val="340"/>
        </w:trPr>
        <w:tc>
          <w:tcPr>
            <w:tcW w:w="3288" w:type="dxa"/>
            <w:vMerge/>
          </w:tcPr>
          <w:p w14:paraId="285F1EB7" w14:textId="186B0776" w:rsidR="00CF0910" w:rsidRPr="00E47647" w:rsidRDefault="00CF0910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  <w:vMerge/>
          </w:tcPr>
          <w:p w14:paraId="642A1EC1" w14:textId="5848BD6C" w:rsidR="00CF0910" w:rsidRPr="00E47647" w:rsidRDefault="00CF091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EACEDF" w14:textId="4F3BCC10" w:rsidR="00CF0910" w:rsidRPr="00E47647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Child</w:t>
            </w:r>
            <w:r w:rsidR="00DA5769" w:rsidRPr="00E47647">
              <w:rPr>
                <w:rFonts w:ascii="Times New Roman" w:hAnsi="Times New Roman"/>
                <w:sz w:val="24"/>
              </w:rPr>
              <w:t>ren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510F050C" w14:textId="47FBE3FA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3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48417480" w14:textId="1985F0EF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21F35DC" w14:textId="1EF0D103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3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261E6DA" w14:textId="178F2660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0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0E2204D" w14:textId="69BFF2E2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DFDDB0D" w14:textId="03D5C948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EC95A97" w14:textId="3B978854" w:rsidR="00CF0910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070</w:t>
            </w:r>
          </w:p>
        </w:tc>
      </w:tr>
      <w:tr w:rsidR="00EB7FE9" w14:paraId="761D374D" w14:textId="77777777" w:rsidTr="0031122D">
        <w:trPr>
          <w:trHeight w:val="340"/>
        </w:trPr>
        <w:tc>
          <w:tcPr>
            <w:tcW w:w="3288" w:type="dxa"/>
            <w:vMerge/>
          </w:tcPr>
          <w:p w14:paraId="2A640F77" w14:textId="063D9CA9" w:rsidR="00E470F6" w:rsidRPr="00E47647" w:rsidRDefault="00E470F6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</w:tcPr>
          <w:p w14:paraId="5BB21388" w14:textId="3CDC7CB6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9A4374D" w14:textId="3C43E0C7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center"/>
          </w:tcPr>
          <w:p w14:paraId="0BEA5839" w14:textId="6A541D73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14:paraId="38472E9E" w14:textId="2B48040B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1DD427CF" w14:textId="3F55C8B2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4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6F0803D1" w14:textId="590127C2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16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21875E0A" w14:textId="1C5F282D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612F7BE0" w14:textId="09951301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27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75B01CD5" w14:textId="3706B9DF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070</w:t>
            </w:r>
          </w:p>
        </w:tc>
      </w:tr>
      <w:tr w:rsidR="00EB7FE9" w14:paraId="14391F6A" w14:textId="77777777" w:rsidTr="0031122D">
        <w:trPr>
          <w:trHeight w:val="340"/>
        </w:trPr>
        <w:tc>
          <w:tcPr>
            <w:tcW w:w="3288" w:type="dxa"/>
            <w:vMerge/>
          </w:tcPr>
          <w:p w14:paraId="59DF8DA4" w14:textId="77777777" w:rsidR="00E470F6" w:rsidRPr="00E47647" w:rsidRDefault="00E470F6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</w:tcPr>
          <w:p w14:paraId="7049C0CA" w14:textId="65E8FF9A" w:rsidR="00E470F6" w:rsidRPr="00E47647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Othe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75FB05" w14:textId="441073DA" w:rsidR="00E470F6" w:rsidRPr="00E47647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Adult</w:t>
            </w:r>
            <w:r w:rsidR="00DA5769" w:rsidRPr="00E47647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412BCF8D" w14:textId="466EA1E5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3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48C61ACE" w14:textId="36B94236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2FF2EB8" w14:textId="181575CF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5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2B03989" w14:textId="0A5538DB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3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D9C1DCC" w14:textId="0272D4F2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4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93023ED" w14:textId="0A6001EA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4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6DF2F02" w14:textId="203611C1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078</w:t>
            </w:r>
          </w:p>
        </w:tc>
      </w:tr>
      <w:tr w:rsidR="00EB7FE9" w14:paraId="0664B3AD" w14:textId="77777777" w:rsidTr="0031122D">
        <w:trPr>
          <w:trHeight w:val="340"/>
        </w:trPr>
        <w:tc>
          <w:tcPr>
            <w:tcW w:w="3288" w:type="dxa"/>
            <w:vMerge/>
            <w:tcBorders>
              <w:bottom w:val="single" w:sz="4" w:space="0" w:color="auto"/>
            </w:tcBorders>
          </w:tcPr>
          <w:p w14:paraId="6E76EAAA" w14:textId="77777777" w:rsidR="00E470F6" w:rsidRPr="00E47647" w:rsidRDefault="00E470F6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3156EB2" w14:textId="77777777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8449514" w14:textId="77777777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center"/>
          </w:tcPr>
          <w:p w14:paraId="0A18081F" w14:textId="0BDF1CFB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14:paraId="56FC374C" w14:textId="07448979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24E234A1" w14:textId="5553D5DF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7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1509CC0C" w14:textId="0C40A285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5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33E5ADBE" w14:textId="26A783A9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6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0D473382" w14:textId="0372BED8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6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7F8FC1C3" w14:textId="64100CC7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010</w:t>
            </w:r>
          </w:p>
        </w:tc>
      </w:tr>
      <w:tr w:rsidR="00EB7FE9" w14:paraId="094E1BA4" w14:textId="77777777" w:rsidTr="0031122D">
        <w:trPr>
          <w:trHeight w:val="340"/>
        </w:trPr>
        <w:tc>
          <w:tcPr>
            <w:tcW w:w="3288" w:type="dxa"/>
            <w:vMerge w:val="restart"/>
            <w:tcBorders>
              <w:top w:val="single" w:sz="4" w:space="0" w:color="auto"/>
              <w:bottom w:val="nil"/>
            </w:tcBorders>
          </w:tcPr>
          <w:p w14:paraId="604DB8A1" w14:textId="21EE7677" w:rsidR="00E470F6" w:rsidRPr="00E47647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Committed effective dose from one year’s intake (</w:t>
            </w:r>
            <w:proofErr w:type="spellStart"/>
            <w:r w:rsidRPr="00E47647">
              <w:rPr>
                <w:rFonts w:ascii="Times New Roman" w:hAnsi="Times New Roman"/>
                <w:sz w:val="24"/>
              </w:rPr>
              <w:t>μSv</w:t>
            </w:r>
            <w:proofErr w:type="spellEnd"/>
            <w:r w:rsidRPr="00E47647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bottom w:val="nil"/>
            </w:tcBorders>
          </w:tcPr>
          <w:p w14:paraId="20B0EEF4" w14:textId="64C3FF3C" w:rsidR="00E470F6" w:rsidRPr="00E47647" w:rsidRDefault="00943423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Tohoku–Kant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CBC0C9" w14:textId="46395D91" w:rsidR="00E470F6" w:rsidRPr="00E47647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Adult</w:t>
            </w:r>
            <w:r w:rsidR="00DA5769" w:rsidRPr="00E47647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29AFB710" w14:textId="799C15BA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3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550EA4B2" w14:textId="10E5C357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DD1303C" w14:textId="56C723DB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5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D343308" w14:textId="30B7622D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2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6968D73" w14:textId="5AE061A6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4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8BD62EC" w14:textId="063E151E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4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488D206" w14:textId="16BCDF4A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11</w:t>
            </w:r>
          </w:p>
        </w:tc>
      </w:tr>
      <w:tr w:rsidR="00EB7FE9" w14:paraId="1745093B" w14:textId="77777777" w:rsidTr="0031122D">
        <w:trPr>
          <w:trHeight w:val="340"/>
        </w:trPr>
        <w:tc>
          <w:tcPr>
            <w:tcW w:w="3288" w:type="dxa"/>
            <w:vMerge/>
            <w:tcBorders>
              <w:top w:val="nil"/>
            </w:tcBorders>
          </w:tcPr>
          <w:p w14:paraId="14870CB1" w14:textId="49B894AD" w:rsidR="00E470F6" w:rsidRPr="00E47647" w:rsidRDefault="00E470F6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  <w:vMerge/>
            <w:tcBorders>
              <w:top w:val="nil"/>
            </w:tcBorders>
          </w:tcPr>
          <w:p w14:paraId="1BFE98ED" w14:textId="492C952D" w:rsidR="00E470F6" w:rsidRPr="00E47647" w:rsidRDefault="00E470F6" w:rsidP="0071338D">
            <w:pPr>
              <w:snapToGrid w:val="0"/>
              <w:spacing w:line="480" w:lineRule="auto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13D7F89" w14:textId="6D314D6C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center"/>
          </w:tcPr>
          <w:p w14:paraId="7F527086" w14:textId="5CFE30EB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14:paraId="18B3C901" w14:textId="28FFADDA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4432FCCF" w14:textId="66CEE6FB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57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73197C0B" w14:textId="2A8027DE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19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33B8B2F3" w14:textId="13F3DB92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39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4FB5DEFB" w14:textId="11862CB8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37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0F3820B3" w14:textId="636E43BE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10</w:t>
            </w:r>
          </w:p>
        </w:tc>
      </w:tr>
      <w:tr w:rsidR="00EB7FE9" w14:paraId="0B4C3E1C" w14:textId="77777777" w:rsidTr="0031122D">
        <w:trPr>
          <w:trHeight w:val="340"/>
        </w:trPr>
        <w:tc>
          <w:tcPr>
            <w:tcW w:w="3288" w:type="dxa"/>
            <w:vMerge/>
          </w:tcPr>
          <w:p w14:paraId="4E7FD6CD" w14:textId="49B0EDC9" w:rsidR="00E470F6" w:rsidRPr="00E47647" w:rsidRDefault="00E470F6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  <w:vMerge/>
          </w:tcPr>
          <w:p w14:paraId="1960636C" w14:textId="77777777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D2DDC2" w14:textId="13DF0F3A" w:rsidR="00E470F6" w:rsidRPr="00E47647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Child</w:t>
            </w:r>
            <w:r w:rsidR="00DA5769" w:rsidRPr="00E47647">
              <w:rPr>
                <w:rFonts w:ascii="Times New Roman" w:hAnsi="Times New Roman"/>
                <w:sz w:val="24"/>
              </w:rPr>
              <w:t>ren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319225CE" w14:textId="3C0EC801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3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4EC130DE" w14:textId="41BF1D19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47C971A" w14:textId="1829B302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4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ABDB436" w14:textId="12C5052F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AB74771" w14:textId="6A95911F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2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43CB35C" w14:textId="2B648B0E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2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7B9AD43" w14:textId="4B376DA7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85</w:t>
            </w:r>
          </w:p>
        </w:tc>
      </w:tr>
      <w:tr w:rsidR="00EB7FE9" w14:paraId="14BC70F1" w14:textId="77777777" w:rsidTr="0031122D">
        <w:trPr>
          <w:trHeight w:val="340"/>
        </w:trPr>
        <w:tc>
          <w:tcPr>
            <w:tcW w:w="3288" w:type="dxa"/>
            <w:vMerge/>
          </w:tcPr>
          <w:p w14:paraId="06F76F19" w14:textId="7BA69932" w:rsidR="00E470F6" w:rsidRPr="00E47647" w:rsidRDefault="00E470F6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</w:tcPr>
          <w:p w14:paraId="5D6DCB07" w14:textId="4B18E0E0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812A72E" w14:textId="0B6CAB3B" w:rsidR="00E470F6" w:rsidRPr="00E47647" w:rsidRDefault="00E470F6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center"/>
          </w:tcPr>
          <w:p w14:paraId="5EA46F2B" w14:textId="095947AA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14:paraId="6549AE31" w14:textId="41BCA6B7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56AC8B61" w14:textId="28768A25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48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346BF290" w14:textId="669E6530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2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2C454E7D" w14:textId="5C7289C1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307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79E0D285" w14:textId="659CC1AB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3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40F9329A" w14:textId="49BEB827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84</w:t>
            </w:r>
          </w:p>
        </w:tc>
      </w:tr>
      <w:tr w:rsidR="00EB7FE9" w14:paraId="1E03FC4F" w14:textId="77777777" w:rsidTr="0031122D">
        <w:trPr>
          <w:trHeight w:val="340"/>
        </w:trPr>
        <w:tc>
          <w:tcPr>
            <w:tcW w:w="3288" w:type="dxa"/>
            <w:vMerge/>
          </w:tcPr>
          <w:p w14:paraId="1C457E2F" w14:textId="414FFD7D" w:rsidR="00E470F6" w:rsidRPr="00E47647" w:rsidRDefault="00E470F6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31068021" w14:textId="21FB6D1C" w:rsidR="00E470F6" w:rsidRPr="00E47647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Othe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6E4E86" w14:textId="6F57DD8A" w:rsidR="00E470F6" w:rsidRPr="00E47647" w:rsidRDefault="00E90650" w:rsidP="0071338D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Adult</w:t>
            </w:r>
            <w:r w:rsidR="00DA5769" w:rsidRPr="00E47647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5FC75108" w14:textId="348C015C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3</w:t>
            </w:r>
          </w:p>
        </w:tc>
        <w:tc>
          <w:tcPr>
            <w:tcW w:w="444" w:type="dxa"/>
            <w:tcBorders>
              <w:top w:val="nil"/>
              <w:bottom w:val="nil"/>
            </w:tcBorders>
            <w:vAlign w:val="center"/>
          </w:tcPr>
          <w:p w14:paraId="7C7C7E63" w14:textId="324C0E22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F099E0A" w14:textId="34AB93C0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5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F00CC0F" w14:textId="354FEF96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3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CA140E8" w14:textId="78A301A2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4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143B582" w14:textId="56A7283B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4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D972307" w14:textId="65BF37FF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71</w:t>
            </w:r>
          </w:p>
        </w:tc>
      </w:tr>
      <w:tr w:rsidR="00EB7FE9" w14:paraId="4587F3AC" w14:textId="77777777" w:rsidTr="0031122D">
        <w:trPr>
          <w:trHeight w:val="340"/>
        </w:trPr>
        <w:tc>
          <w:tcPr>
            <w:tcW w:w="3288" w:type="dxa"/>
            <w:vMerge/>
          </w:tcPr>
          <w:p w14:paraId="19F32503" w14:textId="34BC74A9" w:rsidR="00E470F6" w:rsidRPr="00E47647" w:rsidRDefault="00E470F6" w:rsidP="0071338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</w:tcPr>
          <w:p w14:paraId="1FDFB46A" w14:textId="54C5A072" w:rsidR="00E470F6" w:rsidRPr="00E47647" w:rsidRDefault="00E470F6" w:rsidP="002B3310">
            <w:pPr>
              <w:snapToGrid w:val="0"/>
              <w:spacing w:line="480" w:lineRule="auto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419158E" w14:textId="77777777" w:rsidR="00E470F6" w:rsidRPr="00E47647" w:rsidRDefault="00E470F6" w:rsidP="002B3310">
            <w:pPr>
              <w:snapToGrid w:val="0"/>
              <w:spacing w:line="480" w:lineRule="auto"/>
              <w:rPr>
                <w:rFonts w:ascii="Times New Roman" w:eastAsia="ＭＳ Ｐゴシック" w:hAnsi="Times New Roman"/>
                <w:color w:val="FF0000"/>
                <w:sz w:val="24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center"/>
          </w:tcPr>
          <w:p w14:paraId="315CDAA1" w14:textId="384B32C5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vAlign w:val="center"/>
          </w:tcPr>
          <w:p w14:paraId="523C177F" w14:textId="2E3C2C60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665E4823" w14:textId="73D4264C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6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4A026139" w14:textId="2CCE2AB2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47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5858A0DF" w14:textId="6C5B5AD5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57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5B206AB2" w14:textId="7C48B684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56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05AA06C9" w14:textId="0C8EED94" w:rsidR="00E470F6" w:rsidRPr="00E47647" w:rsidRDefault="00E90650" w:rsidP="002B3310">
            <w:pPr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FF000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0.0093</w:t>
            </w:r>
          </w:p>
        </w:tc>
      </w:tr>
    </w:tbl>
    <w:p w14:paraId="31E37922" w14:textId="1595DD3F" w:rsidR="000B484B" w:rsidRPr="00E47647" w:rsidRDefault="00E90650" w:rsidP="0071338D">
      <w:pPr>
        <w:widowControl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None of the </w:t>
      </w:r>
      <w:r w:rsidR="00826F3B" w:rsidRPr="00E47647">
        <w:rPr>
          <w:rFonts w:ascii="Times New Roman" w:eastAsia="ＭＳ Ｐゴシック" w:hAnsi="Times New Roman"/>
          <w:color w:val="000000" w:themeColor="text1"/>
          <w:sz w:val="24"/>
        </w:rPr>
        <w:t>DP sample</w:t>
      </w:r>
      <w:r w:rsidRPr="00E47647">
        <w:rPr>
          <w:rFonts w:ascii="Times New Roman" w:eastAsia="ＭＳ Ｐゴシック" w:hAnsi="Times New Roman"/>
          <w:color w:val="000000"/>
          <w:sz w:val="24"/>
        </w:rPr>
        <w:t xml:space="preserve">s </w:t>
      </w:r>
      <w:r w:rsidR="00826F3B" w:rsidRPr="00E47647">
        <w:rPr>
          <w:rFonts w:ascii="Times New Roman" w:eastAsia="ＭＳ Ｐゴシック" w:hAnsi="Times New Roman"/>
          <w:color w:val="000000" w:themeColor="text1"/>
          <w:sz w:val="24"/>
        </w:rPr>
        <w:t>contained detect</w:t>
      </w:r>
      <w:r w:rsidR="007864ED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able </w:t>
      </w:r>
      <w:r w:rsidR="001A0DF7" w:rsidRPr="00E47647">
        <w:rPr>
          <w:rFonts w:ascii="Times New Roman" w:eastAsia="ＭＳ Ｐゴシック" w:hAnsi="Times New Roman"/>
          <w:color w:val="000000" w:themeColor="text1"/>
          <w:sz w:val="24"/>
        </w:rPr>
        <w:t>level</w:t>
      </w:r>
      <w:r w:rsidRPr="00E47647">
        <w:rPr>
          <w:rFonts w:ascii="Times New Roman" w:eastAsia="ＭＳ Ｐゴシック" w:hAnsi="Times New Roman"/>
          <w:color w:val="000000"/>
          <w:sz w:val="24"/>
        </w:rPr>
        <w:t xml:space="preserve">s of </w:t>
      </w:r>
      <w:r w:rsidR="001A0DF7" w:rsidRPr="00E47647">
        <w:rPr>
          <w:rFonts w:ascii="Times New Roman" w:eastAsia="ＭＳ Ｐゴシック" w:hAnsi="Times New Roman"/>
          <w:color w:val="000000" w:themeColor="text1"/>
          <w:sz w:val="24"/>
          <w:vertAlign w:val="superscript"/>
        </w:rPr>
        <w:t>239+240</w:t>
      </w:r>
      <w:r w:rsidR="001A0DF7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Pu. </w:t>
      </w:r>
      <w:r w:rsidRPr="00E47647">
        <w:rPr>
          <w:rFonts w:ascii="Times New Roman" w:eastAsia="ＭＳ Ｐゴシック" w:hAnsi="Times New Roman"/>
          <w:color w:val="000000" w:themeColor="text1"/>
          <w:sz w:val="24"/>
        </w:rPr>
        <w:t>The values listed in this table were calculated assuming values of half the limit of detection for non-detects.</w:t>
      </w:r>
      <w:r w:rsidR="006671AE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 Committed effective doses were estimated assuming a one-year intake of the samples.</w:t>
      </w:r>
    </w:p>
    <w:p w14:paraId="45CCBB09" w14:textId="2EAF98E9" w:rsidR="007E374F" w:rsidRPr="00E47647" w:rsidRDefault="00E90650" w:rsidP="007E374F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5F59DF">
        <w:rPr>
          <w:rFonts w:ascii="Times New Roman" w:eastAsia="ＭＳ Ｐゴシック" w:hAnsi="Times New Roman"/>
          <w:color w:val="000000" w:themeColor="text1"/>
          <w:sz w:val="24"/>
          <w:vertAlign w:val="superscript"/>
        </w:rPr>
        <w:t>1</w:t>
      </w:r>
      <w:r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 The </w:t>
      </w:r>
      <w:r w:rsidRPr="00E47647">
        <w:rPr>
          <w:rFonts w:ascii="Times New Roman" w:hAnsi="Times New Roman"/>
          <w:sz w:val="24"/>
        </w:rPr>
        <w:t xml:space="preserve">Tohoku–Kanto region includes Iwate, Miyagi, Fukushima (Souma City and Fukushima City), and Tokyo and the Others region includes Kochi. In FY 2014, samples were collected from </w:t>
      </w:r>
      <w:proofErr w:type="spellStart"/>
      <w:r w:rsidRPr="00E47647">
        <w:rPr>
          <w:rFonts w:ascii="Times New Roman" w:hAnsi="Times New Roman"/>
          <w:sz w:val="24"/>
        </w:rPr>
        <w:t>Minamisouma</w:t>
      </w:r>
      <w:proofErr w:type="spellEnd"/>
      <w:r w:rsidRPr="00E47647">
        <w:rPr>
          <w:rFonts w:ascii="Times New Roman" w:hAnsi="Times New Roman"/>
          <w:sz w:val="24"/>
        </w:rPr>
        <w:t xml:space="preserve"> City instead of Souma City.</w:t>
      </w:r>
    </w:p>
    <w:p w14:paraId="5A301EA9" w14:textId="44BF1D32" w:rsidR="007E374F" w:rsidRPr="00E47647" w:rsidRDefault="00E90650" w:rsidP="007E374F">
      <w:pPr>
        <w:widowControl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5F59DF">
        <w:rPr>
          <w:rFonts w:ascii="Times New Roman" w:eastAsia="ＭＳ Ｐゴシック" w:hAnsi="Times New Roman"/>
          <w:color w:val="000000" w:themeColor="text1"/>
          <w:sz w:val="24"/>
          <w:vertAlign w:val="superscript"/>
        </w:rPr>
        <w:t>2</w:t>
      </w:r>
      <w:r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 Adults and children were persons aged 20 years and over, and aged three to six years, respectively.</w:t>
      </w:r>
    </w:p>
    <w:p w14:paraId="4EE5471E" w14:textId="2CDD3783" w:rsidR="00067E3C" w:rsidRPr="00E47647" w:rsidRDefault="00E90650" w:rsidP="007E374F">
      <w:pPr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5F59DF">
        <w:rPr>
          <w:rFonts w:ascii="Times New Roman" w:eastAsia="ＭＳ Ｐゴシック" w:hAnsi="Times New Roman"/>
          <w:color w:val="000000" w:themeColor="text1"/>
          <w:sz w:val="24"/>
          <w:vertAlign w:val="superscript"/>
        </w:rPr>
        <w:t>3</w:t>
      </w:r>
      <w:r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 Fiscal year. The sampling periods for FY 2012, FY 2013, and FY 2014 were March 2013, September–November 2013 and December 2014–March 2015, respectively.</w:t>
      </w:r>
    </w:p>
    <w:p w14:paraId="0FE908AA" w14:textId="475666BE" w:rsidR="008146A0" w:rsidRPr="00E47647" w:rsidRDefault="00E90650" w:rsidP="007E374F">
      <w:pPr>
        <w:widowControl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E47647">
        <w:rPr>
          <w:rFonts w:ascii="Times New Roman" w:eastAsia="ＭＳ Ｐゴシック" w:hAnsi="Times New Roman"/>
          <w:color w:val="FF0000"/>
          <w:sz w:val="24"/>
        </w:rPr>
        <w:br w:type="page"/>
      </w:r>
      <w:r w:rsidR="001A5B35" w:rsidRPr="009C1AC8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Pr="005F59DF">
        <w:rPr>
          <w:rFonts w:ascii="Times New Roman" w:eastAsia="ＭＳ Ｐゴシック" w:hAnsi="Times New Roman"/>
          <w:b/>
          <w:bCs/>
          <w:color w:val="000000" w:themeColor="text1"/>
          <w:sz w:val="24"/>
        </w:rPr>
        <w:t xml:space="preserve">Table </w:t>
      </w:r>
      <w:r w:rsidR="00C01DE8" w:rsidRPr="005F59DF">
        <w:rPr>
          <w:rFonts w:ascii="Times New Roman" w:eastAsia="ＭＳ Ｐゴシック" w:hAnsi="Times New Roman"/>
          <w:b/>
          <w:bCs/>
          <w:color w:val="000000" w:themeColor="text1"/>
          <w:sz w:val="24"/>
        </w:rPr>
        <w:t>S</w:t>
      </w:r>
      <w:r w:rsidR="0025455B">
        <w:rPr>
          <w:rFonts w:ascii="Times New Roman" w:eastAsia="ＭＳ Ｐゴシック" w:hAnsi="Times New Roman"/>
          <w:b/>
          <w:bCs/>
          <w:color w:val="000000" w:themeColor="text1"/>
          <w:sz w:val="24"/>
        </w:rPr>
        <w:t>5</w:t>
      </w:r>
      <w:r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 </w:t>
      </w:r>
      <w:r w:rsidR="00171AEF" w:rsidRPr="00E47647">
        <w:rPr>
          <w:rFonts w:ascii="Times New Roman" w:eastAsia="ＭＳ Ｐゴシック" w:hAnsi="Times New Roman"/>
          <w:color w:val="000000" w:themeColor="text1"/>
          <w:sz w:val="24"/>
        </w:rPr>
        <w:t>Estimated c</w:t>
      </w:r>
      <w:r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ommitted effective doses of </w:t>
      </w:r>
      <w:r w:rsidR="008C164F" w:rsidRPr="00E47647">
        <w:rPr>
          <w:rFonts w:ascii="Times New Roman" w:eastAsia="ＭＳ Ｐゴシック" w:hAnsi="Times New Roman"/>
          <w:color w:val="000000" w:themeColor="text1"/>
          <w:sz w:val="24"/>
          <w:vertAlign w:val="superscript"/>
        </w:rPr>
        <w:t>134+137</w:t>
      </w:r>
      <w:r w:rsidR="008C164F" w:rsidRPr="00E47647">
        <w:rPr>
          <w:rFonts w:ascii="Times New Roman" w:eastAsia="ＭＳ Ｐゴシック" w:hAnsi="Times New Roman"/>
          <w:color w:val="000000" w:themeColor="text1"/>
          <w:sz w:val="24"/>
        </w:rPr>
        <w:t>Cs</w:t>
      </w:r>
      <w:r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 in Japan </w:t>
      </w:r>
      <w:r w:rsidR="008C164F" w:rsidRPr="00E47647">
        <w:rPr>
          <w:rFonts w:ascii="Times New Roman" w:eastAsia="ＭＳ Ｐゴシック" w:hAnsi="Times New Roman"/>
          <w:color w:val="000000" w:themeColor="text1"/>
          <w:sz w:val="24"/>
        </w:rPr>
        <w:t>after the Fukushima Daiichi Nuclear Power Plant accident.</w:t>
      </w:r>
    </w:p>
    <w:p w14:paraId="209CA966" w14:textId="351B655A" w:rsidR="008C164F" w:rsidRPr="00E47647" w:rsidRDefault="008C164F" w:rsidP="0071338D">
      <w:pPr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</w:p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2410"/>
        <w:gridCol w:w="4252"/>
        <w:gridCol w:w="1843"/>
        <w:gridCol w:w="1418"/>
      </w:tblGrid>
      <w:tr w:rsidR="00B6122E" w14:paraId="22491EFB" w14:textId="075EB55F" w:rsidTr="004E3363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328D" w14:textId="6867147B" w:rsidR="00B6122E" w:rsidRPr="00E47647" w:rsidRDefault="00B6122E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4"/>
              </w:rPr>
              <w:t>Type of study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F973" w14:textId="77777777" w:rsidR="00B6122E" w:rsidRPr="00E47647" w:rsidRDefault="00B6122E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4"/>
              </w:rPr>
              <w:t>Sampling perio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B3C0" w14:textId="77777777" w:rsidR="00B6122E" w:rsidRPr="00E47647" w:rsidRDefault="00B6122E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4"/>
              </w:rPr>
              <w:t>Reg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B8209" w14:textId="7CAEA361" w:rsidR="00B6122E" w:rsidRPr="00E47647" w:rsidRDefault="00BC435C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4"/>
              </w:rPr>
            </w:pPr>
            <w:r w:rsidRPr="00BC435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4"/>
              </w:rPr>
              <w:t>Max. dose (</w:t>
            </w:r>
            <w:proofErr w:type="spellStart"/>
            <w:r w:rsidRPr="00BC435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4"/>
              </w:rPr>
              <w:t>μSv</w:t>
            </w:r>
            <w:proofErr w:type="spellEnd"/>
            <w:r w:rsidRPr="00BC435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2BA11" w14:textId="14FC9A35" w:rsidR="00B6122E" w:rsidRPr="00E47647" w:rsidRDefault="00BC435C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4"/>
              </w:rPr>
            </w:pPr>
            <w:r w:rsidRPr="00BC435C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4"/>
              </w:rPr>
              <w:t>Reference</w:t>
            </w:r>
          </w:p>
        </w:tc>
      </w:tr>
      <w:tr w:rsidR="00816BCC" w14:paraId="5E1D3F6D" w14:textId="03391048" w:rsidTr="004E3363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3FF3" w14:textId="2774C517" w:rsidR="00C87B99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uplicate por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332DF" w14:textId="5A7C275A" w:rsidR="00C87B99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Y</w:t>
            </w:r>
            <w:r w:rsidR="00AF4ECB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1</w:t>
            </w:r>
            <w:r w:rsidR="005F3655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 xml:space="preserve"> 201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403308" w14:textId="2BD762D6" w:rsidR="00C87B99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Jul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8702" w14:textId="77777777" w:rsidR="00C87B99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 (Fukushima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2E0B" w14:textId="77777777" w:rsidR="00C87B99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83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257E6" w14:textId="3C2A4E65" w:rsidR="00C87B99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[</w:t>
            </w:r>
            <w:r w:rsidR="00D2685B" w:rsidRPr="00177AA5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/>
                <w:kern w:val="0"/>
                <w:sz w:val="24"/>
              </w:rPr>
              <w:t>2</w:t>
            </w:r>
            <w:r w:rsidRPr="00177AA5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]</w:t>
            </w:r>
          </w:p>
        </w:tc>
      </w:tr>
      <w:tr w:rsidR="00816BCC" w14:paraId="12856826" w14:textId="3A9EB3D7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13DD" w14:textId="45B9DB06" w:rsidR="00C87B99" w:rsidRPr="00E47647" w:rsidRDefault="00C87B99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E77C08" w14:textId="77777777" w:rsidR="00C87B99" w:rsidRPr="00E47647" w:rsidRDefault="00C87B99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1C1E7" w14:textId="2DA7F209" w:rsidR="00C87B99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Jul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92BD" w14:textId="77777777" w:rsidR="00C87B99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thers (Kyot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0BA4" w14:textId="77777777" w:rsidR="00C87B99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1BF0" w14:textId="447B945B" w:rsidR="00C87B99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[</w:t>
            </w:r>
            <w:r w:rsidR="00D2685B" w:rsidRPr="00177AA5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/>
                <w:kern w:val="0"/>
                <w:sz w:val="24"/>
              </w:rPr>
              <w:t>2</w:t>
            </w:r>
            <w:r w:rsidRPr="00177AA5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]</w:t>
            </w:r>
          </w:p>
        </w:tc>
      </w:tr>
      <w:tr w:rsidR="00816BCC" w14:paraId="3B750266" w14:textId="5011102E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3DEB" w14:textId="04189CD2" w:rsidR="00C87B99" w:rsidRPr="00E47647" w:rsidRDefault="00C87B99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1165FD" w14:textId="77777777" w:rsidR="00C87B99" w:rsidRPr="00E47647" w:rsidRDefault="00C87B99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9181E" w14:textId="1EFCFDF1" w:rsidR="00C87B99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Jul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1623" w14:textId="77777777" w:rsidR="00C87B99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thers (Hokkaid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EB05" w14:textId="77777777" w:rsidR="00C87B99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84F6" w14:textId="71420ADA" w:rsidR="00C87B99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30776A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6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3D5F8260" w14:textId="09DB1267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C5E5" w14:textId="3F44E002" w:rsidR="00E6094D" w:rsidRPr="00E47647" w:rsidRDefault="00E6094D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915343" w14:textId="77777777" w:rsidR="00E6094D" w:rsidRPr="00E47647" w:rsidRDefault="00E6094D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99691" w14:textId="7F4C42C6" w:rsidR="00E6094D" w:rsidRPr="00E47647" w:rsidRDefault="00E4764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Novemb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113D" w14:textId="77777777" w:rsidR="00E6094D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thers (Hokkaid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45D3" w14:textId="77777777" w:rsidR="00E6094D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BB95" w14:textId="66DDF8ED" w:rsidR="00E6094D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30776A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6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6B77F28A" w14:textId="4E40EBD1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64BC" w14:textId="50527DA6" w:rsidR="003410A7" w:rsidRPr="00E47647" w:rsidRDefault="003410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B3F63" w14:textId="77777777" w:rsidR="003410A7" w:rsidRPr="00E47647" w:rsidRDefault="003410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A3B31" w14:textId="4907E7FB" w:rsidR="003410A7" w:rsidRPr="00E47647" w:rsidRDefault="003E2379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3E2379">
              <w:rPr>
                <w:rFonts w:ascii="Times New Roman" w:eastAsia="游ゴシック" w:hAnsi="Times New Roman"/>
                <w:color w:val="000000"/>
                <w:sz w:val="24"/>
              </w:rPr>
              <w:t>November-Mar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97CD" w14:textId="73F00852" w:rsidR="003410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Tohoku, Kanto</w:t>
            </w:r>
            <w:r w:rsidR="003C7686" w:rsidRPr="00E47647">
              <w:rPr>
                <w:rFonts w:ascii="Times New Roman" w:eastAsia="游ゴシック" w:hAnsi="Times New Roman"/>
                <w:color w:val="000000"/>
                <w:sz w:val="24"/>
              </w:rPr>
              <w:t>, Oth</w:t>
            </w:r>
            <w:r w:rsidR="005D0E09" w:rsidRPr="00E47647">
              <w:rPr>
                <w:rFonts w:ascii="Times New Roman" w:eastAsia="游ゴシック" w:hAnsi="Times New Roman"/>
                <w:color w:val="000000"/>
                <w:sz w:val="24"/>
              </w:rPr>
              <w:t>ers</w:t>
            </w:r>
            <w:r w:rsidR="00916328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5482" w14:textId="3020865D" w:rsidR="003410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7CFB" w14:textId="78CDE841" w:rsidR="003410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24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594DB344" w14:textId="63EB688D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86F3" w14:textId="07AB29BE" w:rsidR="00971282" w:rsidRPr="00E47647" w:rsidRDefault="00971282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89B4FF" w14:textId="77777777" w:rsidR="00971282" w:rsidRPr="00E47647" w:rsidRDefault="00971282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60AFD" w14:textId="3155F185" w:rsidR="00971282" w:rsidRPr="00E47647" w:rsidRDefault="002E0F35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ecemb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8FB6" w14:textId="42D7AD3B" w:rsidR="00971282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, Kanto</w:t>
            </w:r>
            <w:r w:rsidR="00CF3153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0014" w14:textId="4BC5796B" w:rsidR="00971282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D724" w14:textId="316BA658" w:rsidR="00971282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CA29A5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3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4F7DCB3F" w14:textId="56178141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13CB" w14:textId="4C6D08BB" w:rsidR="00971282" w:rsidRPr="00E47647" w:rsidRDefault="00971282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F7D2F1" w14:textId="77777777" w:rsidR="00971282" w:rsidRPr="00E47647" w:rsidRDefault="00971282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B0F49" w14:textId="68ABA700" w:rsidR="00971282" w:rsidRPr="00E47647" w:rsidRDefault="002E0F35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ecembe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5ABC" w14:textId="3D2B57E4" w:rsidR="00971282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thers</w:t>
            </w:r>
            <w:r w:rsidR="00DC0693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9167" w14:textId="79C4737B" w:rsidR="00971282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3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EC675A6" w14:textId="6E197F43" w:rsidR="00971282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CA29A5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3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3BFF69E9" w14:textId="5B69252F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B1DE2" w14:textId="0DF4DC4E" w:rsidR="00E6094D" w:rsidRPr="00E47647" w:rsidRDefault="00E6094D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936E05" w14:textId="77777777" w:rsidR="00E6094D" w:rsidRPr="00E47647" w:rsidRDefault="00E6094D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63EEC" w14:textId="123AA058" w:rsidR="00E6094D" w:rsidRPr="00E47647" w:rsidRDefault="00E4764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ebruary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92B6" w14:textId="77777777" w:rsidR="00E6094D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thers (Hokkaido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4C0D" w14:textId="77777777" w:rsidR="00E6094D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BC4632C" w14:textId="6200B39F" w:rsidR="00E6094D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4820D9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6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67DA6EF3" w14:textId="77777777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1DA2" w14:textId="77777777" w:rsidR="00757FBC" w:rsidRPr="00E47647" w:rsidRDefault="00757FBC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ABBE73" w14:textId="5BD75A04" w:rsidR="00757FBC" w:rsidRPr="00E47647" w:rsidRDefault="00757FBC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5F927" w14:textId="32B390FA" w:rsidR="00757FBC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ar</w:t>
            </w:r>
            <w:r w:rsidR="002E0F35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h</w:t>
            </w:r>
            <w:r w:rsidR="002E0F35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–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ay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24098F" w14:textId="14FC9087" w:rsidR="00757FBC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Tohoku, Kanto</w:t>
            </w:r>
            <w:r w:rsidR="001764DA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8F9C3A" w14:textId="6CF033A6" w:rsidR="00757FBC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5.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1691869" w14:textId="1EE84068" w:rsidR="00757FBC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30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287359EA" w14:textId="77777777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17C6" w14:textId="77777777" w:rsidR="00757FBC" w:rsidRPr="00E47647" w:rsidRDefault="00757FBC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7EB8F" w14:textId="77777777" w:rsidR="00757FBC" w:rsidRPr="00E47647" w:rsidRDefault="00757FBC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4A49E" w14:textId="21C27BB1" w:rsidR="00757FBC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ar</w:t>
            </w:r>
            <w:r w:rsidR="002E0F35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h</w:t>
            </w:r>
            <w:r w:rsidR="002E0F35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–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ay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C08CE" w14:textId="244BABE7" w:rsidR="00757FBC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Others (</w:t>
            </w:r>
            <w:r w:rsidRPr="00E4764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Hokkaido, Osaka, Kochi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AA4A6" w14:textId="7C02BE31" w:rsidR="00757FBC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.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5B37AA" w14:textId="5CEADD14" w:rsidR="00757FBC" w:rsidRPr="00177AA5" w:rsidRDefault="00C800CF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30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7B08C2F2" w14:textId="77777777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A53E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9FFEF6" w14:textId="1E7D817E" w:rsidR="00E074A7" w:rsidRPr="00E47647" w:rsidRDefault="00805E1A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Y 201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4E920" w14:textId="5F22DFD0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Jun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4E95" w14:textId="57F11DE8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thers (Koch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A1CA" w14:textId="581523F9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9F5E" w14:textId="2D333182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CD10DC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7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2FC22003" w14:textId="64CB41E5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C117" w14:textId="7499EB60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F87A6A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259D6" w14:textId="02079CE5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Jun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2F59" w14:textId="6BC7A0DC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Tohoku (Fukushim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438C" w14:textId="2B3B3A5C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DF1B" w14:textId="7662F9BF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8E7EE7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5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348F1851" w14:textId="3836E236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D7E0" w14:textId="4FE7AA06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0A08B5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07C7A" w14:textId="3E0F701A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Jul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0E77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thers (Hokkaid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C345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F2E2" w14:textId="70CBD49A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4820D9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6</w:t>
            </w:r>
            <w:r w:rsidR="006442AA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46C2C32B" w14:textId="399E1A61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A4A1" w14:textId="0572949B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59B7DB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CA015" w14:textId="34ADCBF3" w:rsidR="00E074A7" w:rsidRPr="00E47647" w:rsidRDefault="00E4764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Septemb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3F89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thers (Koch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58FC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CB31" w14:textId="0A3A558D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A554A8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7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4AD2543B" w14:textId="0FC9B5B1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19C5" w14:textId="17BBAB6B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29EC0B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7698B" w14:textId="413D2E25" w:rsidR="00E074A7" w:rsidRPr="00E47647" w:rsidRDefault="00E4764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September</w:t>
            </w:r>
            <w:r w:rsidR="00E90650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–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Novemb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BE35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 (Fukushim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C063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2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0F88" w14:textId="11E38C7D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8E7EE7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5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176FD3E2" w14:textId="77777777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1523" w14:textId="77777777" w:rsidR="00A516B8" w:rsidRPr="00E47647" w:rsidRDefault="00A516B8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1BD3A" w14:textId="77777777" w:rsidR="00A516B8" w:rsidRPr="00E47647" w:rsidRDefault="00A516B8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527EC" w14:textId="14408107" w:rsidR="00A516B8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ct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ber</w:t>
            </w:r>
            <w:r w:rsidR="001C39A5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–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ebruar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5803" w14:textId="3466CCBD" w:rsidR="00A516B8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 (Fukushim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2550" w14:textId="1478A35C" w:rsidR="00A516B8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26B4" w14:textId="1E0C96FA" w:rsidR="00A516B8" w:rsidRPr="00177AA5" w:rsidRDefault="00363492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8E7EE7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5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68BF0971" w14:textId="332C61A7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331B" w14:textId="15ABE8B0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07E468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1333DA" w14:textId="61CE248E" w:rsidR="00E074A7" w:rsidRPr="00E47647" w:rsidRDefault="002E0F35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ecember</w:t>
            </w:r>
            <w:r w:rsidR="00E90650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–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ebruar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1002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 (Fukushim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F718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2560" w14:textId="3B4CDBDC" w:rsidR="00E074A7" w:rsidRPr="00177AA5" w:rsidRDefault="00363492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8E7EE7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5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31762D7D" w14:textId="543F3295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16F6" w14:textId="7F0A5FFB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2D187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F85DA" w14:textId="4528FB24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eb</w:t>
            </w:r>
            <w:r w:rsidR="002E0F35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ruary</w:t>
            </w:r>
            <w:r w:rsidR="002E0F35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–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pri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D5A9" w14:textId="6081DFFD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 (Fukushim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8996" w14:textId="11DC1ABF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55A6" w14:textId="78BF5750" w:rsidR="00E074A7" w:rsidRPr="00177AA5" w:rsidRDefault="00363492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8E7EE7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5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42862287" w14:textId="6BA6FD28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E0C4" w14:textId="4C111B4A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44C71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A7633" w14:textId="366FD118" w:rsidR="00E074A7" w:rsidRPr="00E47647" w:rsidRDefault="00E4764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sz w:val="24"/>
              </w:rPr>
              <w:t>Mar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68CD" w14:textId="1C1F5BFD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Others (Koch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7E5A" w14:textId="1FA2C340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D3BB" w14:textId="2104737D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A554A8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7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3E8BEFD1" w14:textId="3C0B0A85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7B19" w14:textId="4750D081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823F2A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A30B3" w14:textId="23633D9F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Mar</w:t>
            </w:r>
            <w:r w:rsidR="002E0F35">
              <w:rPr>
                <w:rFonts w:ascii="Times New Roman" w:eastAsia="游ゴシック" w:hAnsi="Times New Roman"/>
                <w:color w:val="000000"/>
                <w:sz w:val="24"/>
              </w:rPr>
              <w:t>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27F" w14:textId="2BA56D5F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Tohoku, Kanto</w:t>
            </w:r>
            <w:r w:rsidRPr="00E47647"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0711" w14:textId="313E2834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6AE8" w14:textId="192679DD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Present study</w:t>
            </w:r>
          </w:p>
        </w:tc>
      </w:tr>
      <w:tr w:rsidR="00816BCC" w14:paraId="583CD734" w14:textId="2A2CB069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FA32" w14:textId="025BD0EA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2C5ADA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A1EC4" w14:textId="281876E7" w:rsidR="00E074A7" w:rsidRPr="00E47647" w:rsidRDefault="00E4764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sz w:val="24"/>
              </w:rPr>
              <w:t>March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0D70" w14:textId="622BE55E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Others (</w:t>
            </w:r>
            <w:r w:rsidRPr="00E4764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Hokkaido, Osaka, Kochi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3910" w14:textId="658E9639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F787B0C" w14:textId="741DE0FC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Present study</w:t>
            </w:r>
          </w:p>
        </w:tc>
      </w:tr>
      <w:tr w:rsidR="00816BCC" w14:paraId="5CFA6161" w14:textId="2962FBEB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CF2B" w14:textId="176A51A4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28DC4" w14:textId="19CAD60D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05FF7" w14:textId="2A2603D1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5B2D" w14:textId="03B3A0B5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Tohoku, Kanto, Others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C9C06" w14:textId="7DDE1ED3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741B5" w14:textId="61879358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440799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4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603284EB" w14:textId="61D3F0C9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9FDB" w14:textId="64CAAFA2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79953" w14:textId="3AEC11C0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Y 20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DF5153" w14:textId="36F47B3C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Sep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ember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 xml:space="preserve"> 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Novembe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C2E8" w14:textId="1B595172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, Kanto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0B63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92809" w14:textId="453C81D7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Present study</w:t>
            </w:r>
          </w:p>
        </w:tc>
      </w:tr>
      <w:tr w:rsidR="00816BCC" w14:paraId="2B61D8E3" w14:textId="5D1375AA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0ECE" w14:textId="4EC0CD64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F7A725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EA9BC" w14:textId="5D114F59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Sep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ember</w:t>
            </w:r>
            <w:r w:rsidR="002E0F35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–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Novemb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7447" w14:textId="7EBC33A1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Others (</w:t>
            </w:r>
            <w:r w:rsidRPr="00E4764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Hokkaido, Osaka, Koch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9FB0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ED53" w14:textId="3D4DFB88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Present study</w:t>
            </w:r>
          </w:p>
        </w:tc>
      </w:tr>
      <w:tr w:rsidR="00816BCC" w14:paraId="5B9FED0C" w14:textId="13AC4D81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4DE9" w14:textId="5594529D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311EF7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1BCE7E" w14:textId="6558D6B1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925D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 (Fukushima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C46A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4260E60" w14:textId="6A00BADE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8E7EE7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5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28D95384" w14:textId="188ABD95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DDB2" w14:textId="36323058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B5D69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6C490" w14:textId="4D42AAB2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AC6B" w14:textId="13D71F4B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Tohoku, Kanto, Others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5220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7C9EF" w14:textId="1E2BFEAC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440799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4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59660E12" w14:textId="1A9FAB2A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CA24" w14:textId="3E757B9B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EE3E4" w14:textId="051A5B01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Y 201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08A317" w14:textId="33899BCA" w:rsidR="00E074A7" w:rsidRPr="00E47647" w:rsidRDefault="002E0F35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ecember</w:t>
            </w:r>
            <w:r w:rsidR="00E90650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–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arch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54B" w14:textId="5E439561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Tohoku, Kanto</w:t>
            </w:r>
            <w:r w:rsidRPr="00E47647">
              <w:rPr>
                <w:rFonts w:ascii="Times New Roman" w:eastAsia="游ゴシック" w:hAnsi="Times New Roman"/>
                <w:color w:val="000000"/>
                <w:sz w:val="24"/>
                <w:vertAlign w:val="superscript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6338" w14:textId="4531C068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5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6351C" w14:textId="79CD5193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Present study</w:t>
            </w:r>
          </w:p>
        </w:tc>
      </w:tr>
      <w:tr w:rsidR="00816BCC" w14:paraId="2477485B" w14:textId="58B22F46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A141" w14:textId="3C13C8C5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30A9D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516DA" w14:textId="4433FC26" w:rsidR="00E074A7" w:rsidRPr="00E47647" w:rsidRDefault="002E0F35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December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–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arch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73AD" w14:textId="05797A5E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Others (</w:t>
            </w:r>
            <w:r w:rsidRPr="00E4764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Hokkaido, Osaka, Kochi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7C74" w14:textId="6DA08F33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sz w:val="24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6CC883D" w14:textId="54BF7248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Present study</w:t>
            </w:r>
          </w:p>
        </w:tc>
      </w:tr>
      <w:tr w:rsidR="00816BCC" w14:paraId="4A3F3AE8" w14:textId="654D880D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F9936" w14:textId="5E09F0C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0D1F8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57167" w14:textId="4367D846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C4C84" w14:textId="6D503B53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 (Fukushim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04477" w14:textId="4F2390C4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957A0" w14:textId="509EC6FB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8E7EE7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5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4E3363" w14:paraId="673238B4" w14:textId="357E614F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3C087" w14:textId="3E66D983" w:rsidR="00295946" w:rsidRPr="00E47647" w:rsidRDefault="00295946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DEA9C" w14:textId="2A8D0DC2" w:rsidR="00295946" w:rsidRPr="00E47647" w:rsidRDefault="00295946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Y 2015–20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E4E57" w14:textId="435B5C1C" w:rsidR="00295946" w:rsidRPr="00E47647" w:rsidRDefault="00295946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ACE2" w14:textId="788F28D2" w:rsidR="00295946" w:rsidRPr="00E47647" w:rsidRDefault="00295946" w:rsidP="0029594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 (Fukushima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0607B" w14:textId="271E0909" w:rsidR="00295946" w:rsidRPr="00E47647" w:rsidRDefault="00295946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7E0F3" w14:textId="39BEDF06" w:rsidR="00295946" w:rsidRPr="00177AA5" w:rsidRDefault="00295946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8E7EE7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2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5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6A8B2C38" w14:textId="1C720D3C" w:rsidTr="004E3363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527F" w14:textId="0E8D2911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tal di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858D9" w14:textId="06F064F3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Y 201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878457" w14:textId="3D5AFDF9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Aug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us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CBE7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thers (Nagoya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5601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26C5E" w14:textId="71C05113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1E5064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3</w:t>
            </w:r>
            <w:r w:rsidR="009B5A74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7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4BB26B7D" w14:textId="4D7AC4A5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4199" w14:textId="49195A6C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DC89CE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D81F1" w14:textId="10107E18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Sep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ember</w:t>
            </w:r>
            <w:r w:rsidR="002E0F35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–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Novemb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E207" w14:textId="1DB0B82B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, Kanto (</w:t>
            </w:r>
            <w:r w:rsidRPr="00E4764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Miyagi, Fukushima, Toky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FA77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CA2D" w14:textId="1348ED37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2205D9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30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6197659D" w14:textId="76DB28BC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8676" w14:textId="6CAEB96C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EF9DB8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D0D7F" w14:textId="21951C53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ct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ober</w:t>
            </w:r>
            <w:r w:rsidR="002E0F35"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–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Novemb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968E" w14:textId="2403E82B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, Kanto (</w:t>
            </w:r>
            <w:r w:rsidRPr="00E47647">
              <w:rPr>
                <w:rFonts w:ascii="Times New Roman" w:eastAsia="ＭＳ Ｐゴシック" w:hAnsi="Times New Roman"/>
                <w:color w:val="000000" w:themeColor="text1"/>
                <w:sz w:val="24"/>
              </w:rPr>
              <w:t>Miyagi, Fukushima, Toky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A220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A091" w14:textId="3EB908F6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2205D9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10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404A2F73" w14:textId="6D3DD60D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1686" w14:textId="060C5C6C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63DE9E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6C808" w14:textId="28BF2849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ar</w:t>
            </w:r>
            <w:r w:rsid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ch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AF8" w14:textId="2443B5E0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, Kanto, Others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018C" w14:textId="1279F528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Theme="minorEastAsia" w:hAnsi="Times New Roman"/>
                <w:kern w:val="0"/>
                <w:sz w:val="24"/>
              </w:rPr>
            </w:pPr>
            <w:r w:rsidRPr="00E47647">
              <w:rPr>
                <w:rFonts w:ascii="Times New Roman" w:eastAsiaTheme="minorEastAsia" w:hAnsi="Times New Roman"/>
                <w:kern w:val="0"/>
                <w:sz w:val="24"/>
              </w:rPr>
              <w:t>9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849B33F" w14:textId="3535D432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9B5A74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31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0B7FFE6C" w14:textId="73FB422A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3593" w14:textId="23425C33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4CA20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350B3" w14:textId="0C744481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BA618" w14:textId="140D6AF6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Kanto (Tokyo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89A4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639ED" w14:textId="46284998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F11B3E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3</w:t>
            </w:r>
            <w:r w:rsidR="009B5A74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4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5291D4FE" w14:textId="24D0F192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1E4B" w14:textId="43D7D683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0012B" w14:textId="50F9CC10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Y 201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A711C4" w14:textId="3843C0A1" w:rsidR="00E074A7" w:rsidRPr="00E47647" w:rsidRDefault="00E4764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Septembe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62F8" w14:textId="5E4DBAC8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, Kanto, Others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AAF9" w14:textId="52F8785A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Theme="minorEastAsia" w:hAnsi="Times New Roman"/>
                <w:kern w:val="0"/>
                <w:sz w:val="24"/>
              </w:rPr>
            </w:pPr>
            <w:r w:rsidRPr="00E47647">
              <w:rPr>
                <w:rFonts w:ascii="Times New Roman" w:eastAsiaTheme="minorEastAsia" w:hAnsi="Times New Roman"/>
                <w:kern w:val="0"/>
                <w:sz w:val="24"/>
              </w:rPr>
              <w:t>3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03F68" w14:textId="197DDA9F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9B5A74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31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6B683F75" w14:textId="5E2CE3F4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F980" w14:textId="4A4D2C1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BB773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48C8D" w14:textId="3A36D707" w:rsidR="00E074A7" w:rsidRPr="00E47647" w:rsidRDefault="00E4764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arch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CA06" w14:textId="0B6668F4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, Kanto, Others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28FE" w14:textId="5474FCA2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Theme="minorEastAsia" w:hAnsi="Times New Roman"/>
                <w:kern w:val="0"/>
                <w:sz w:val="24"/>
              </w:rPr>
            </w:pPr>
            <w:r w:rsidRPr="00E47647">
              <w:rPr>
                <w:rFonts w:ascii="Times New Roman" w:eastAsiaTheme="minorEastAsia" w:hAnsi="Times New Roman"/>
                <w:kern w:val="0"/>
                <w:sz w:val="24"/>
              </w:rPr>
              <w:t>7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B31DD95" w14:textId="7F764470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9B5A74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31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3B707853" w14:textId="27353034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6BA3" w14:textId="0DA159A8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8FD60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8FC18" w14:textId="115766A2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C012E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Kanto (Tokyo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62118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6F5B6" w14:textId="0978B5A1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FF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F11B3E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3</w:t>
            </w:r>
            <w:r w:rsidR="009B5A74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4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2F51B464" w14:textId="1BBA074F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E37D" w14:textId="01F939B5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CC63F" w14:textId="31BFEEE0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Y 20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581C5B" w14:textId="4C571274" w:rsidR="00E074A7" w:rsidRPr="00E47647" w:rsidRDefault="00E4764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Septembe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C91D" w14:textId="7463B3DE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, Kanto, Others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59B2" w14:textId="380224C0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Theme="minorEastAsia" w:hAnsi="Times New Roman"/>
                <w:kern w:val="0"/>
                <w:sz w:val="24"/>
              </w:rPr>
            </w:pPr>
            <w:r w:rsidRPr="00E47647">
              <w:rPr>
                <w:rFonts w:ascii="Times New Roman" w:eastAsiaTheme="minorEastAsia" w:hAnsi="Times New Roman"/>
                <w:kern w:val="0"/>
                <w:sz w:val="24"/>
              </w:rPr>
              <w:t>2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72DC0" w14:textId="2382BEC9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9B5A74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32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09C6E450" w14:textId="1E299010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390A" w14:textId="512786A8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1D3F1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D3373B" w14:textId="0A484236" w:rsidR="00E074A7" w:rsidRPr="00E47647" w:rsidRDefault="00E4764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arch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C359" w14:textId="607A9EDC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, Kanto, Others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2344" w14:textId="74A8E4A2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Theme="minorEastAsia" w:hAnsi="Times New Roman"/>
                <w:kern w:val="0"/>
                <w:sz w:val="24"/>
              </w:rPr>
            </w:pPr>
            <w:r w:rsidRPr="00E47647">
              <w:rPr>
                <w:rFonts w:ascii="Times New Roman" w:eastAsiaTheme="minorEastAsia" w:hAnsi="Times New Roman"/>
                <w:kern w:val="0"/>
                <w:sz w:val="24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B888457" w14:textId="1393E725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9B5A74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31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77F352A5" w14:textId="78B43364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873D" w14:textId="7465B3D2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10CD2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DEF26" w14:textId="3E310D89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634A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Kanto (Tokyo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9E999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47E10" w14:textId="300387E5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F11B3E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3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4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07ED5D95" w14:textId="16880263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6965" w14:textId="7CB0797E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55A27" w14:textId="08363E44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Y 201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F61F70" w14:textId="2D8A4992" w:rsidR="00E074A7" w:rsidRPr="00E47647" w:rsidRDefault="00E4764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Septembe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B3B3" w14:textId="71C0DA00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, Kanto, Others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B3B7" w14:textId="1F4C2435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Theme="minorEastAsia" w:hAnsi="Times New Roman"/>
                <w:kern w:val="0"/>
                <w:sz w:val="24"/>
              </w:rPr>
            </w:pPr>
            <w:r w:rsidRPr="00E47647">
              <w:rPr>
                <w:rFonts w:ascii="Times New Roman" w:eastAsiaTheme="minorEastAsia" w:hAnsi="Times New Roman"/>
                <w:kern w:val="0"/>
                <w:sz w:val="24"/>
              </w:rPr>
              <w:t>2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05EF0" w14:textId="0AD7584B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32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373F789E" w14:textId="0D7BAF19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D866" w14:textId="1931E0DE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B1A56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98E89" w14:textId="089598DA" w:rsidR="00E074A7" w:rsidRPr="00E47647" w:rsidRDefault="00E4764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March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CA34" w14:textId="30E08C9B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, Kanto, Others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FBB7" w14:textId="62E34E42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Theme="minorEastAsia" w:hAnsi="Times New Roman"/>
                <w:kern w:val="0"/>
                <w:sz w:val="24"/>
              </w:rPr>
            </w:pPr>
            <w:r w:rsidRPr="00E47647">
              <w:rPr>
                <w:rFonts w:ascii="Times New Roman" w:eastAsiaTheme="minorEastAsia" w:hAnsi="Times New Roman"/>
                <w:kern w:val="0"/>
                <w:sz w:val="24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CF8FF43" w14:textId="0C6BC890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32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816BCC" w14:paraId="1E9349CE" w14:textId="6734BE5C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16C6" w14:textId="298C757F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5500B" w14:textId="7777777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D6773" w14:textId="745D0427" w:rsidR="00E074A7" w:rsidRPr="00E47647" w:rsidRDefault="00E074A7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65F20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Kanto (Tokyo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18E0" w14:textId="77777777" w:rsidR="00E074A7" w:rsidRPr="00E47647" w:rsidRDefault="00E90650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7B672" w14:textId="5EFEB37F" w:rsidR="00E074A7" w:rsidRPr="00177AA5" w:rsidRDefault="00E90650" w:rsidP="0071338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F11B3E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3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4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BC435C" w14:paraId="458A8BBD" w14:textId="6075C556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3240D" w14:textId="0C84629B" w:rsidR="00BC435C" w:rsidRPr="00E47647" w:rsidRDefault="00BC435C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AD3C0" w14:textId="3DA7748E" w:rsidR="00BC435C" w:rsidRPr="00E47647" w:rsidRDefault="00BC435C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Y 2015–202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3C1A" w14:textId="6CCFDEFC" w:rsidR="00BC435C" w:rsidRPr="00E47647" w:rsidRDefault="00BC435C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Tohoku, Kanto, Others</w:t>
            </w: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  <w:vertAlign w:val="superscript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39AD" w14:textId="77777777" w:rsidR="00BC435C" w:rsidRPr="00E47647" w:rsidRDefault="00BC435C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9072A2" w14:textId="0E18AACC" w:rsidR="00BC435C" w:rsidRPr="00177AA5" w:rsidRDefault="00BC435C" w:rsidP="00BC435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32</w:t>
            </w:r>
            <w:r w:rsidR="00AF09CE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, 34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  <w:tr w:rsidR="00BC435C" w14:paraId="15A46974" w14:textId="4A102541" w:rsidTr="004E3363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B829" w14:textId="4DC78323" w:rsidR="00BC435C" w:rsidRPr="00E47647" w:rsidRDefault="00BC435C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</w:p>
        </w:tc>
        <w:tc>
          <w:tcPr>
            <w:tcW w:w="41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8E951" w14:textId="5C2F4EDD" w:rsidR="00BC435C" w:rsidRPr="00E47647" w:rsidRDefault="00BC435C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FY 2015–202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9BF9" w14:textId="77777777" w:rsidR="00BC435C" w:rsidRPr="00E47647" w:rsidRDefault="00BC435C" w:rsidP="0071338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Kanto (Tokyo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77F1" w14:textId="77777777" w:rsidR="00BC435C" w:rsidRPr="00E47647" w:rsidRDefault="00BC435C" w:rsidP="0071338D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E47647"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B673D" w14:textId="449D946B" w:rsidR="00BC435C" w:rsidRPr="00177AA5" w:rsidRDefault="00BC435C" w:rsidP="00E25252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</w:rPr>
            </w:pP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[</w:t>
            </w:r>
            <w:r w:rsidR="00F11B3E"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3</w:t>
            </w:r>
            <w:r w:rsidR="00F060AE" w:rsidRPr="00177AA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4"/>
              </w:rPr>
              <w:t>4</w:t>
            </w:r>
            <w:r w:rsidRPr="00177AA5">
              <w:rPr>
                <w:rFonts w:ascii="Times New Roman" w:eastAsia="游ゴシック" w:hAnsi="Times New Roman"/>
                <w:color w:val="000000" w:themeColor="text1"/>
                <w:kern w:val="0"/>
                <w:sz w:val="24"/>
              </w:rPr>
              <w:t>]</w:t>
            </w:r>
          </w:p>
        </w:tc>
      </w:tr>
    </w:tbl>
    <w:p w14:paraId="63DF4F43" w14:textId="3C078AFB" w:rsidR="008C12E0" w:rsidRPr="00E47647" w:rsidRDefault="00E90650" w:rsidP="0071338D">
      <w:pPr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Committed effective doses were </w:t>
      </w:r>
      <w:r w:rsidR="005947BF" w:rsidRPr="00E47647">
        <w:rPr>
          <w:rFonts w:ascii="Times New Roman" w:eastAsia="ＭＳ Ｐゴシック" w:hAnsi="Times New Roman"/>
          <w:color w:val="000000" w:themeColor="text1"/>
          <w:sz w:val="24"/>
        </w:rPr>
        <w:t>estimated assuming a one-year intake of the samples</w:t>
      </w:r>
      <w:r w:rsidR="002F0448" w:rsidRPr="00E47647">
        <w:rPr>
          <w:rFonts w:ascii="Times New Roman" w:eastAsia="ＭＳ Ｐゴシック" w:hAnsi="Times New Roman"/>
          <w:color w:val="000000" w:themeColor="text1"/>
          <w:sz w:val="24"/>
        </w:rPr>
        <w:t>.</w:t>
      </w:r>
    </w:p>
    <w:p w14:paraId="5347E99F" w14:textId="77777777" w:rsidR="004B3C08" w:rsidRPr="00E47647" w:rsidRDefault="004B3C08" w:rsidP="0071338D">
      <w:pPr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</w:p>
    <w:p w14:paraId="092367CD" w14:textId="2A0CAE14" w:rsidR="00C5257C" w:rsidRPr="00E47647" w:rsidRDefault="00E90650" w:rsidP="0071338D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E47647">
        <w:rPr>
          <w:rFonts w:ascii="Times New Roman" w:eastAsia="ＭＳ Ｐゴシック" w:hAnsi="Times New Roman"/>
          <w:color w:val="000000" w:themeColor="text1"/>
          <w:sz w:val="24"/>
          <w:vertAlign w:val="superscript"/>
        </w:rPr>
        <w:t>1</w:t>
      </w:r>
      <w:r w:rsidR="004B3C08" w:rsidRPr="00E47647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="000274D5" w:rsidRPr="00E47647">
        <w:rPr>
          <w:rFonts w:ascii="Times New Roman" w:eastAsia="ＭＳ Ｐゴシック" w:hAnsi="Times New Roman"/>
          <w:color w:val="000000" w:themeColor="text1"/>
          <w:sz w:val="24"/>
        </w:rPr>
        <w:t>Fiscal year</w:t>
      </w:r>
    </w:p>
    <w:p w14:paraId="6F10D198" w14:textId="59E899BF" w:rsidR="000274D5" w:rsidRPr="00E47647" w:rsidRDefault="00E90650" w:rsidP="0071338D">
      <w:pPr>
        <w:tabs>
          <w:tab w:val="left" w:pos="142"/>
        </w:tabs>
        <w:snapToGrid w:val="0"/>
        <w:spacing w:line="480" w:lineRule="auto"/>
        <w:ind w:leftChars="1" w:left="211" w:hangingChars="87" w:hanging="209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E47647">
        <w:rPr>
          <w:rFonts w:ascii="Times New Roman" w:eastAsia="ＭＳ Ｐゴシック" w:hAnsi="Times New Roman"/>
          <w:color w:val="000000" w:themeColor="text1"/>
          <w:sz w:val="24"/>
          <w:vertAlign w:val="superscript"/>
        </w:rPr>
        <w:t>2</w:t>
      </w:r>
      <w:r w:rsidR="004B3C08" w:rsidRPr="00E47647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="008F294E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Iwate, Miyagi, Fukushima, Gunma, Tochigi, Ibaraki, Saitama, Tokyo, Chiba, Kanagawa, Yamanashi, Nagano, Niigata, Shizuoka, Aichi, Gifu, Mie, </w:t>
      </w:r>
      <w:r w:rsidR="0053459C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and </w:t>
      </w:r>
      <w:r w:rsidR="008F294E" w:rsidRPr="00E47647">
        <w:rPr>
          <w:rFonts w:ascii="Times New Roman" w:eastAsia="ＭＳ Ｐゴシック" w:hAnsi="Times New Roman"/>
          <w:color w:val="000000" w:themeColor="text1"/>
          <w:sz w:val="24"/>
        </w:rPr>
        <w:t>Fukuoka</w:t>
      </w:r>
    </w:p>
    <w:p w14:paraId="5FA694D7" w14:textId="2B60A785" w:rsidR="00DC0693" w:rsidRPr="00E47647" w:rsidRDefault="00E90650" w:rsidP="0071338D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494A3E">
        <w:rPr>
          <w:rFonts w:ascii="Times New Roman" w:eastAsia="ＭＳ Ｐゴシック" w:hAnsi="Times New Roman"/>
          <w:color w:val="000000" w:themeColor="text1"/>
          <w:sz w:val="24"/>
          <w:vertAlign w:val="superscript"/>
        </w:rPr>
        <w:t>3</w:t>
      </w:r>
      <w:r w:rsidR="004B3C08" w:rsidRPr="00E47647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="00226FC0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Fukushima, Ibaraki, Tochigi, Gunma, Saitama, Chiba, Tokyo, Kanagawa, </w:t>
      </w:r>
      <w:r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and </w:t>
      </w:r>
      <w:r w:rsidR="00226FC0" w:rsidRPr="00E47647">
        <w:rPr>
          <w:rFonts w:ascii="Times New Roman" w:eastAsia="ＭＳ Ｐゴシック" w:hAnsi="Times New Roman"/>
          <w:color w:val="000000" w:themeColor="text1"/>
          <w:sz w:val="24"/>
        </w:rPr>
        <w:t>Nagano</w:t>
      </w:r>
    </w:p>
    <w:p w14:paraId="3D84078F" w14:textId="36076C0A" w:rsidR="008F294E" w:rsidRPr="00E47647" w:rsidRDefault="00E90650" w:rsidP="0071338D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494A3E">
        <w:rPr>
          <w:rFonts w:ascii="Times New Roman" w:eastAsia="ＭＳ Ｐゴシック" w:hAnsi="Times New Roman"/>
          <w:color w:val="000000" w:themeColor="text1"/>
          <w:sz w:val="24"/>
          <w:vertAlign w:val="superscript"/>
        </w:rPr>
        <w:t>4</w:t>
      </w:r>
      <w:r w:rsidR="004B3C08" w:rsidRPr="00E47647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="00226FC0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Gifu, Aichi, Mie, Kyoto, Osaka, </w:t>
      </w:r>
      <w:r w:rsidR="00E967C0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and </w:t>
      </w:r>
      <w:r w:rsidR="00226FC0" w:rsidRPr="00E47647">
        <w:rPr>
          <w:rFonts w:ascii="Times New Roman" w:eastAsia="ＭＳ Ｐゴシック" w:hAnsi="Times New Roman"/>
          <w:color w:val="000000" w:themeColor="text1"/>
          <w:sz w:val="24"/>
        </w:rPr>
        <w:t>Fukuoka</w:t>
      </w:r>
    </w:p>
    <w:p w14:paraId="0C2FA9FD" w14:textId="55C8837D" w:rsidR="001764DA" w:rsidRPr="00E47647" w:rsidRDefault="00E90650" w:rsidP="0071338D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494A3E">
        <w:rPr>
          <w:rFonts w:ascii="Times New Roman" w:eastAsia="ＭＳ Ｐゴシック" w:hAnsi="Times New Roman"/>
          <w:color w:val="000000" w:themeColor="text1"/>
          <w:sz w:val="24"/>
          <w:vertAlign w:val="superscript"/>
        </w:rPr>
        <w:t>5</w:t>
      </w:r>
      <w:r w:rsidRPr="00E47647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="00DA2762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Iwate, Fukushima, Ibaraki, Tochigi, Saitama, </w:t>
      </w:r>
      <w:r w:rsidR="00E967C0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and </w:t>
      </w:r>
      <w:r w:rsidR="00DA2762" w:rsidRPr="00E47647">
        <w:rPr>
          <w:rFonts w:ascii="Times New Roman" w:eastAsia="ＭＳ Ｐゴシック" w:hAnsi="Times New Roman"/>
          <w:color w:val="000000" w:themeColor="text1"/>
          <w:sz w:val="24"/>
        </w:rPr>
        <w:t>Niigata</w:t>
      </w:r>
      <w:r w:rsidRPr="00E47647">
        <w:rPr>
          <w:rFonts w:ascii="Times New Roman" w:eastAsia="ＭＳ Ｐゴシック" w:hAnsi="Times New Roman"/>
          <w:color w:val="000000"/>
          <w:sz w:val="24"/>
        </w:rPr>
        <w:t>.</w:t>
      </w:r>
    </w:p>
    <w:p w14:paraId="3E1E6400" w14:textId="6A101CEC" w:rsidR="005F23C2" w:rsidRPr="00E47647" w:rsidRDefault="00E967C0" w:rsidP="0071338D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494A3E">
        <w:rPr>
          <w:rFonts w:ascii="Times New Roman" w:eastAsia="ＭＳ Ｐゴシック" w:hAnsi="Times New Roman"/>
          <w:color w:val="000000" w:themeColor="text1"/>
          <w:sz w:val="24"/>
          <w:vertAlign w:val="superscript"/>
        </w:rPr>
        <w:t>6</w:t>
      </w:r>
      <w:r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 </w:t>
      </w:r>
      <w:r w:rsidR="0053459C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Iwate, Miyagi, Fukushima, Ibaraki, Saitama, Tokyo, </w:t>
      </w:r>
      <w:r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and </w:t>
      </w:r>
      <w:r w:rsidR="0053459C" w:rsidRPr="00E47647">
        <w:rPr>
          <w:rFonts w:ascii="Times New Roman" w:eastAsia="ＭＳ Ｐゴシック" w:hAnsi="Times New Roman"/>
          <w:color w:val="000000" w:themeColor="text1"/>
          <w:sz w:val="24"/>
        </w:rPr>
        <w:t>Kanagawa</w:t>
      </w:r>
    </w:p>
    <w:p w14:paraId="12D83BE2" w14:textId="77777777" w:rsidR="00090184" w:rsidRDefault="00E90650" w:rsidP="0071338D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494A3E">
        <w:rPr>
          <w:rFonts w:ascii="Times New Roman" w:eastAsia="ＭＳ Ｐゴシック" w:hAnsi="Times New Roman"/>
          <w:color w:val="000000" w:themeColor="text1"/>
          <w:sz w:val="24"/>
          <w:vertAlign w:val="superscript"/>
        </w:rPr>
        <w:t>7</w:t>
      </w:r>
      <w:r w:rsidR="004B3C08" w:rsidRPr="00E47647">
        <w:rPr>
          <w:rFonts w:ascii="Times New Roman" w:eastAsia="ＭＳ Ｐゴシック" w:hAnsi="Times New Roman"/>
          <w:color w:val="000000" w:themeColor="text1"/>
          <w:sz w:val="24"/>
        </w:rPr>
        <w:tab/>
      </w:r>
      <w:r w:rsidR="0041573B"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Hokkaido, Iwate, Miyagi, Fukushima, Ibaraki, Tochigi, Saitama, Tokyo, Kanagawa, Niigata, Osaka, Kochi, </w:t>
      </w:r>
      <w:r w:rsidRPr="00E47647">
        <w:rPr>
          <w:rFonts w:ascii="Times New Roman" w:eastAsia="ＭＳ Ｐゴシック" w:hAnsi="Times New Roman"/>
          <w:color w:val="000000" w:themeColor="text1"/>
          <w:sz w:val="24"/>
        </w:rPr>
        <w:t xml:space="preserve">and </w:t>
      </w:r>
      <w:r w:rsidR="0041573B" w:rsidRPr="00E47647">
        <w:rPr>
          <w:rFonts w:ascii="Times New Roman" w:eastAsia="ＭＳ Ｐゴシック" w:hAnsi="Times New Roman"/>
          <w:color w:val="000000" w:themeColor="text1"/>
          <w:sz w:val="24"/>
        </w:rPr>
        <w:t>Nagasaki</w:t>
      </w:r>
    </w:p>
    <w:p w14:paraId="5BE9352E" w14:textId="77777777" w:rsidR="00090184" w:rsidRDefault="00090184" w:rsidP="0071338D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</w:p>
    <w:p w14:paraId="2D427645" w14:textId="77777777" w:rsidR="00555185" w:rsidRDefault="00A344E0" w:rsidP="0071338D">
      <w:pPr>
        <w:tabs>
          <w:tab w:val="left" w:pos="142"/>
        </w:tabs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>
        <w:rPr>
          <w:rFonts w:ascii="Times New Roman" w:eastAsia="ＭＳ Ｐゴシック" w:hAnsi="Times New Roman" w:hint="eastAsia"/>
          <w:color w:val="000000" w:themeColor="text1"/>
          <w:sz w:val="24"/>
        </w:rPr>
        <w:t>S</w:t>
      </w:r>
      <w:r>
        <w:rPr>
          <w:rFonts w:ascii="Times New Roman" w:eastAsia="ＭＳ Ｐゴシック" w:hAnsi="Times New Roman"/>
          <w:color w:val="000000" w:themeColor="text1"/>
          <w:sz w:val="24"/>
        </w:rPr>
        <w:t>upp</w:t>
      </w:r>
      <w:r w:rsidR="00555185">
        <w:rPr>
          <w:rFonts w:ascii="Times New Roman" w:eastAsia="ＭＳ Ｐゴシック" w:hAnsi="Times New Roman"/>
          <w:color w:val="000000" w:themeColor="text1"/>
          <w:sz w:val="24"/>
        </w:rPr>
        <w:t>lementary references</w:t>
      </w:r>
    </w:p>
    <w:p w14:paraId="14471F76" w14:textId="199AECDD" w:rsidR="00595170" w:rsidRPr="009B5A74" w:rsidRDefault="00D80344" w:rsidP="009B5A74">
      <w:pPr>
        <w:pStyle w:val="a9"/>
        <w:widowControl/>
        <w:numPr>
          <w:ilvl w:val="0"/>
          <w:numId w:val="35"/>
        </w:numPr>
        <w:tabs>
          <w:tab w:val="left" w:pos="142"/>
        </w:tabs>
        <w:snapToGrid w:val="0"/>
        <w:spacing w:line="480" w:lineRule="auto"/>
        <w:ind w:leftChars="0"/>
        <w:jc w:val="left"/>
        <w:rPr>
          <w:rFonts w:ascii="Times New Roman" w:eastAsia="ＭＳ Ｐゴシック" w:hAnsi="Times New Roman"/>
          <w:color w:val="000000" w:themeColor="text1"/>
          <w:sz w:val="24"/>
        </w:rPr>
      </w:pPr>
      <w:r w:rsidRPr="009B5A74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Miyazaki H, Kato H, Kato Y, Tsuchiyama T, Terada H. Estimation of the intake of radioactive cesium based on analysis of total diet samples in Nagoya. J Food </w:t>
      </w:r>
      <w:proofErr w:type="spellStart"/>
      <w:r w:rsidRPr="009B5A74">
        <w:rPr>
          <w:rFonts w:ascii="Times New Roman" w:eastAsia="ＭＳ Ｐゴシック" w:hAnsi="Times New Roman"/>
          <w:color w:val="000000" w:themeColor="text1"/>
          <w:sz w:val="24"/>
          <w:szCs w:val="24"/>
        </w:rPr>
        <w:t>Hyg</w:t>
      </w:r>
      <w:proofErr w:type="spellEnd"/>
      <w:r w:rsidRPr="009B5A74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 Soc </w:t>
      </w:r>
      <w:proofErr w:type="spellStart"/>
      <w:r w:rsidRPr="009B5A74">
        <w:rPr>
          <w:rFonts w:ascii="Times New Roman" w:eastAsia="ＭＳ Ｐゴシック" w:hAnsi="Times New Roman"/>
          <w:color w:val="000000" w:themeColor="text1"/>
          <w:sz w:val="24"/>
          <w:szCs w:val="24"/>
        </w:rPr>
        <w:t>Jpn</w:t>
      </w:r>
      <w:proofErr w:type="spellEnd"/>
      <w:r w:rsidRPr="009B5A74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. </w:t>
      </w:r>
      <w:proofErr w:type="gramStart"/>
      <w:r w:rsidRPr="009B5A74">
        <w:rPr>
          <w:rFonts w:ascii="Times New Roman" w:eastAsia="ＭＳ Ｐゴシック" w:hAnsi="Times New Roman"/>
          <w:color w:val="000000" w:themeColor="text1"/>
          <w:sz w:val="24"/>
          <w:szCs w:val="24"/>
        </w:rPr>
        <w:t>2013;54:151</w:t>
      </w:r>
      <w:proofErr w:type="gramEnd"/>
      <w:r w:rsidRPr="009B5A74">
        <w:rPr>
          <w:rFonts w:ascii="Times New Roman" w:eastAsia="ＭＳ Ｐゴシック" w:hAnsi="Times New Roman"/>
          <w:color w:val="000000" w:themeColor="text1"/>
          <w:sz w:val="24"/>
          <w:szCs w:val="24"/>
        </w:rPr>
        <w:t>–5. [in Japanese]</w:t>
      </w:r>
    </w:p>
    <w:sectPr w:rsidR="00595170" w:rsidRPr="009B5A74" w:rsidSect="00AF09CE">
      <w:pgSz w:w="16838" w:h="11906" w:orient="landscape" w:code="9"/>
      <w:pgMar w:top="1418" w:right="1701" w:bottom="1418" w:left="1418" w:header="851" w:footer="992" w:gutter="0"/>
      <w:pgNumType w:fmt="numberInDash"/>
      <w:cols w:space="720"/>
      <w:docGrid w:type="lines" w:linePitch="360" w:charSpace="-250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AAC5F" w14:textId="77777777" w:rsidR="00CD1C6A" w:rsidRDefault="00CD1C6A">
      <w:r>
        <w:separator/>
      </w:r>
    </w:p>
  </w:endnote>
  <w:endnote w:type="continuationSeparator" w:id="0">
    <w:p w14:paraId="04A55786" w14:textId="77777777" w:rsidR="00CD1C6A" w:rsidRDefault="00CD1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500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EDE2E7" w14:textId="5055BF8C" w:rsidR="003C090A" w:rsidRDefault="00E90650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D84849" w14:textId="77777777" w:rsidR="003C090A" w:rsidRDefault="003C090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91D5C" w14:textId="77777777" w:rsidR="00CD1C6A" w:rsidRDefault="00CD1C6A">
      <w:r>
        <w:separator/>
      </w:r>
    </w:p>
  </w:footnote>
  <w:footnote w:type="continuationSeparator" w:id="0">
    <w:p w14:paraId="6DE48512" w14:textId="77777777" w:rsidR="00CD1C6A" w:rsidRDefault="00CD1C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361C7"/>
    <w:multiLevelType w:val="hybridMultilevel"/>
    <w:tmpl w:val="BAFE333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A074FD9"/>
    <w:multiLevelType w:val="hybridMultilevel"/>
    <w:tmpl w:val="C0C25FFC"/>
    <w:lvl w:ilvl="0" w:tplc="D6064946">
      <w:start w:val="1"/>
      <w:numFmt w:val="decimalEnclosedCircle"/>
      <w:lvlText w:val="%1"/>
      <w:lvlJc w:val="left"/>
      <w:pPr>
        <w:tabs>
          <w:tab w:val="num" w:pos="718"/>
        </w:tabs>
        <w:ind w:left="718" w:hanging="480"/>
      </w:pPr>
      <w:rPr>
        <w:rFonts w:hint="default"/>
      </w:rPr>
    </w:lvl>
    <w:lvl w:ilvl="1" w:tplc="7234C902" w:tentative="1">
      <w:start w:val="1"/>
      <w:numFmt w:val="aiueoFullWidth"/>
      <w:lvlText w:val="(%2)"/>
      <w:lvlJc w:val="left"/>
      <w:pPr>
        <w:tabs>
          <w:tab w:val="num" w:pos="1078"/>
        </w:tabs>
        <w:ind w:left="1078" w:hanging="420"/>
      </w:pPr>
    </w:lvl>
    <w:lvl w:ilvl="2" w:tplc="E3EA3426" w:tentative="1">
      <w:start w:val="1"/>
      <w:numFmt w:val="decimalEnclosedCircle"/>
      <w:lvlText w:val="%3"/>
      <w:lvlJc w:val="left"/>
      <w:pPr>
        <w:tabs>
          <w:tab w:val="num" w:pos="1498"/>
        </w:tabs>
        <w:ind w:left="1498" w:hanging="420"/>
      </w:pPr>
    </w:lvl>
    <w:lvl w:ilvl="3" w:tplc="EAA42A48" w:tentative="1">
      <w:start w:val="1"/>
      <w:numFmt w:val="decimal"/>
      <w:lvlText w:val="%4."/>
      <w:lvlJc w:val="left"/>
      <w:pPr>
        <w:tabs>
          <w:tab w:val="num" w:pos="1918"/>
        </w:tabs>
        <w:ind w:left="1918" w:hanging="420"/>
      </w:pPr>
    </w:lvl>
    <w:lvl w:ilvl="4" w:tplc="88C44FC6" w:tentative="1">
      <w:start w:val="1"/>
      <w:numFmt w:val="aiueoFullWidth"/>
      <w:lvlText w:val="(%5)"/>
      <w:lvlJc w:val="left"/>
      <w:pPr>
        <w:tabs>
          <w:tab w:val="num" w:pos="2338"/>
        </w:tabs>
        <w:ind w:left="2338" w:hanging="420"/>
      </w:pPr>
    </w:lvl>
    <w:lvl w:ilvl="5" w:tplc="C6E27606" w:tentative="1">
      <w:start w:val="1"/>
      <w:numFmt w:val="decimalEnclosedCircle"/>
      <w:lvlText w:val="%6"/>
      <w:lvlJc w:val="left"/>
      <w:pPr>
        <w:tabs>
          <w:tab w:val="num" w:pos="2758"/>
        </w:tabs>
        <w:ind w:left="2758" w:hanging="420"/>
      </w:pPr>
    </w:lvl>
    <w:lvl w:ilvl="6" w:tplc="54E683A4" w:tentative="1">
      <w:start w:val="1"/>
      <w:numFmt w:val="decimal"/>
      <w:lvlText w:val="%7."/>
      <w:lvlJc w:val="left"/>
      <w:pPr>
        <w:tabs>
          <w:tab w:val="num" w:pos="3178"/>
        </w:tabs>
        <w:ind w:left="3178" w:hanging="420"/>
      </w:pPr>
    </w:lvl>
    <w:lvl w:ilvl="7" w:tplc="CFD25F6A" w:tentative="1">
      <w:start w:val="1"/>
      <w:numFmt w:val="aiueoFullWidth"/>
      <w:lvlText w:val="(%8)"/>
      <w:lvlJc w:val="left"/>
      <w:pPr>
        <w:tabs>
          <w:tab w:val="num" w:pos="3598"/>
        </w:tabs>
        <w:ind w:left="3598" w:hanging="420"/>
      </w:pPr>
    </w:lvl>
    <w:lvl w:ilvl="8" w:tplc="E9BC89CE" w:tentative="1">
      <w:start w:val="1"/>
      <w:numFmt w:val="decimalEnclosedCircle"/>
      <w:lvlText w:val="%9"/>
      <w:lvlJc w:val="left"/>
      <w:pPr>
        <w:tabs>
          <w:tab w:val="num" w:pos="4018"/>
        </w:tabs>
        <w:ind w:left="4018" w:hanging="420"/>
      </w:pPr>
    </w:lvl>
  </w:abstractNum>
  <w:abstractNum w:abstractNumId="2" w15:restartNumberingAfterBreak="0">
    <w:nsid w:val="0FFC70AB"/>
    <w:multiLevelType w:val="hybridMultilevel"/>
    <w:tmpl w:val="73E23EC2"/>
    <w:lvl w:ilvl="0" w:tplc="24DC6694">
      <w:start w:val="1"/>
      <w:numFmt w:val="decimalFullWidth"/>
      <w:lvlText w:val="（%1）"/>
      <w:lvlJc w:val="left"/>
      <w:pPr>
        <w:tabs>
          <w:tab w:val="num" w:pos="880"/>
        </w:tabs>
        <w:ind w:left="880" w:hanging="660"/>
      </w:pPr>
      <w:rPr>
        <w:rFonts w:hint="eastAsia"/>
      </w:rPr>
    </w:lvl>
    <w:lvl w:ilvl="1" w:tplc="CE42616A" w:tentative="1">
      <w:start w:val="1"/>
      <w:numFmt w:val="aiueoFullWidth"/>
      <w:lvlText w:val="(%2)"/>
      <w:lvlJc w:val="left"/>
      <w:pPr>
        <w:tabs>
          <w:tab w:val="num" w:pos="1180"/>
        </w:tabs>
        <w:ind w:left="1180" w:hanging="480"/>
      </w:pPr>
    </w:lvl>
    <w:lvl w:ilvl="2" w:tplc="7790756A" w:tentative="1">
      <w:start w:val="1"/>
      <w:numFmt w:val="decimalEnclosedCircle"/>
      <w:lvlText w:val="%3"/>
      <w:lvlJc w:val="left"/>
      <w:pPr>
        <w:tabs>
          <w:tab w:val="num" w:pos="1660"/>
        </w:tabs>
        <w:ind w:left="1660" w:hanging="480"/>
      </w:pPr>
    </w:lvl>
    <w:lvl w:ilvl="3" w:tplc="CCD46148" w:tentative="1">
      <w:start w:val="1"/>
      <w:numFmt w:val="decimal"/>
      <w:lvlText w:val="%4."/>
      <w:lvlJc w:val="left"/>
      <w:pPr>
        <w:tabs>
          <w:tab w:val="num" w:pos="2140"/>
        </w:tabs>
        <w:ind w:left="2140" w:hanging="480"/>
      </w:pPr>
    </w:lvl>
    <w:lvl w:ilvl="4" w:tplc="7C184A1C" w:tentative="1">
      <w:start w:val="1"/>
      <w:numFmt w:val="aiueoFullWidth"/>
      <w:lvlText w:val="(%5)"/>
      <w:lvlJc w:val="left"/>
      <w:pPr>
        <w:tabs>
          <w:tab w:val="num" w:pos="2620"/>
        </w:tabs>
        <w:ind w:left="2620" w:hanging="480"/>
      </w:pPr>
    </w:lvl>
    <w:lvl w:ilvl="5" w:tplc="A4B88ECE" w:tentative="1">
      <w:start w:val="1"/>
      <w:numFmt w:val="decimalEnclosedCircle"/>
      <w:lvlText w:val="%6"/>
      <w:lvlJc w:val="left"/>
      <w:pPr>
        <w:tabs>
          <w:tab w:val="num" w:pos="3100"/>
        </w:tabs>
        <w:ind w:left="3100" w:hanging="480"/>
      </w:pPr>
    </w:lvl>
    <w:lvl w:ilvl="6" w:tplc="DC4AC506" w:tentative="1">
      <w:start w:val="1"/>
      <w:numFmt w:val="decimal"/>
      <w:lvlText w:val="%7."/>
      <w:lvlJc w:val="left"/>
      <w:pPr>
        <w:tabs>
          <w:tab w:val="num" w:pos="3580"/>
        </w:tabs>
        <w:ind w:left="3580" w:hanging="480"/>
      </w:pPr>
    </w:lvl>
    <w:lvl w:ilvl="7" w:tplc="01AED61E" w:tentative="1">
      <w:start w:val="1"/>
      <w:numFmt w:val="aiueoFullWidth"/>
      <w:lvlText w:val="(%8)"/>
      <w:lvlJc w:val="left"/>
      <w:pPr>
        <w:tabs>
          <w:tab w:val="num" w:pos="4060"/>
        </w:tabs>
        <w:ind w:left="4060" w:hanging="480"/>
      </w:pPr>
    </w:lvl>
    <w:lvl w:ilvl="8" w:tplc="C826FFAC" w:tentative="1">
      <w:start w:val="1"/>
      <w:numFmt w:val="decimalEnclosedCircle"/>
      <w:lvlText w:val="%9"/>
      <w:lvlJc w:val="left"/>
      <w:pPr>
        <w:tabs>
          <w:tab w:val="num" w:pos="4540"/>
        </w:tabs>
        <w:ind w:left="4540" w:hanging="480"/>
      </w:pPr>
    </w:lvl>
  </w:abstractNum>
  <w:abstractNum w:abstractNumId="3" w15:restartNumberingAfterBreak="0">
    <w:nsid w:val="113D0AD0"/>
    <w:multiLevelType w:val="hybridMultilevel"/>
    <w:tmpl w:val="8D266A6A"/>
    <w:lvl w:ilvl="0" w:tplc="6152E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5354A13"/>
    <w:multiLevelType w:val="hybridMultilevel"/>
    <w:tmpl w:val="E098BFDC"/>
    <w:lvl w:ilvl="0" w:tplc="BC9C3DEE">
      <w:start w:val="1"/>
      <w:numFmt w:val="decimal"/>
      <w:lvlText w:val="%1."/>
      <w:lvlJc w:val="left"/>
      <w:pPr>
        <w:ind w:left="585" w:hanging="360"/>
      </w:pPr>
      <w:rPr>
        <w:rFonts w:hint="default"/>
      </w:rPr>
    </w:lvl>
    <w:lvl w:ilvl="1" w:tplc="444CA442" w:tentative="1">
      <w:start w:val="1"/>
      <w:numFmt w:val="aiueoFullWidth"/>
      <w:lvlText w:val="(%2)"/>
      <w:lvlJc w:val="left"/>
      <w:pPr>
        <w:ind w:left="1065" w:hanging="420"/>
      </w:pPr>
      <w:rPr>
        <w:rFonts w:cs="Times New Roman"/>
      </w:rPr>
    </w:lvl>
    <w:lvl w:ilvl="2" w:tplc="FB6884C0" w:tentative="1">
      <w:start w:val="1"/>
      <w:numFmt w:val="decimalEnclosedCircle"/>
      <w:lvlText w:val="%3"/>
      <w:lvlJc w:val="left"/>
      <w:pPr>
        <w:ind w:left="1485" w:hanging="420"/>
      </w:pPr>
      <w:rPr>
        <w:rFonts w:cs="Times New Roman"/>
      </w:rPr>
    </w:lvl>
    <w:lvl w:ilvl="3" w:tplc="28386BC4" w:tentative="1">
      <w:start w:val="1"/>
      <w:numFmt w:val="decimal"/>
      <w:lvlText w:val="%4."/>
      <w:lvlJc w:val="left"/>
      <w:pPr>
        <w:ind w:left="1905" w:hanging="420"/>
      </w:pPr>
      <w:rPr>
        <w:rFonts w:cs="Times New Roman"/>
      </w:rPr>
    </w:lvl>
    <w:lvl w:ilvl="4" w:tplc="A6B88166" w:tentative="1">
      <w:start w:val="1"/>
      <w:numFmt w:val="aiueoFullWidth"/>
      <w:lvlText w:val="(%5)"/>
      <w:lvlJc w:val="left"/>
      <w:pPr>
        <w:ind w:left="2325" w:hanging="420"/>
      </w:pPr>
      <w:rPr>
        <w:rFonts w:cs="Times New Roman"/>
      </w:rPr>
    </w:lvl>
    <w:lvl w:ilvl="5" w:tplc="9EEC3906" w:tentative="1">
      <w:start w:val="1"/>
      <w:numFmt w:val="decimalEnclosedCircle"/>
      <w:lvlText w:val="%6"/>
      <w:lvlJc w:val="left"/>
      <w:pPr>
        <w:ind w:left="2745" w:hanging="420"/>
      </w:pPr>
      <w:rPr>
        <w:rFonts w:cs="Times New Roman"/>
      </w:rPr>
    </w:lvl>
    <w:lvl w:ilvl="6" w:tplc="248C7F9E" w:tentative="1">
      <w:start w:val="1"/>
      <w:numFmt w:val="decimal"/>
      <w:lvlText w:val="%7."/>
      <w:lvlJc w:val="left"/>
      <w:pPr>
        <w:ind w:left="3165" w:hanging="420"/>
      </w:pPr>
      <w:rPr>
        <w:rFonts w:cs="Times New Roman"/>
      </w:rPr>
    </w:lvl>
    <w:lvl w:ilvl="7" w:tplc="373C4B2E" w:tentative="1">
      <w:start w:val="1"/>
      <w:numFmt w:val="aiueoFullWidth"/>
      <w:lvlText w:val="(%8)"/>
      <w:lvlJc w:val="left"/>
      <w:pPr>
        <w:ind w:left="3585" w:hanging="420"/>
      </w:pPr>
      <w:rPr>
        <w:rFonts w:cs="Times New Roman"/>
      </w:rPr>
    </w:lvl>
    <w:lvl w:ilvl="8" w:tplc="A40E405E" w:tentative="1">
      <w:start w:val="1"/>
      <w:numFmt w:val="decimalEnclosedCircle"/>
      <w:lvlText w:val="%9"/>
      <w:lvlJc w:val="left"/>
      <w:pPr>
        <w:ind w:left="4005" w:hanging="420"/>
      </w:pPr>
      <w:rPr>
        <w:rFonts w:cs="Times New Roman"/>
      </w:rPr>
    </w:lvl>
  </w:abstractNum>
  <w:abstractNum w:abstractNumId="5" w15:restartNumberingAfterBreak="0">
    <w:nsid w:val="17B355C6"/>
    <w:multiLevelType w:val="hybridMultilevel"/>
    <w:tmpl w:val="67EC3C54"/>
    <w:lvl w:ilvl="0" w:tplc="D1CE7A36">
      <w:start w:val="1"/>
      <w:numFmt w:val="upperLetter"/>
      <w:pStyle w:val="1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3823DC">
      <w:start w:val="1"/>
      <w:numFmt w:val="decimalFullWidth"/>
      <w:lvlText w:val="%2．"/>
      <w:lvlJc w:val="left"/>
      <w:pPr>
        <w:tabs>
          <w:tab w:val="num" w:pos="1140"/>
        </w:tabs>
        <w:ind w:left="1140" w:hanging="720"/>
      </w:pPr>
      <w:rPr>
        <w:rFonts w:hint="eastAsia"/>
      </w:rPr>
    </w:lvl>
    <w:lvl w:ilvl="2" w:tplc="18FCF41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955C5A6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A250781A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17EA976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9A7C139E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DC1E1604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C6C88E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1E8622BA"/>
    <w:multiLevelType w:val="hybridMultilevel"/>
    <w:tmpl w:val="366E9BA4"/>
    <w:lvl w:ilvl="0" w:tplc="3B3034A4">
      <w:start w:val="1"/>
      <w:numFmt w:val="decimal"/>
      <w:lvlText w:val="(%1)"/>
      <w:lvlJc w:val="left"/>
      <w:pPr>
        <w:tabs>
          <w:tab w:val="num" w:pos="585"/>
        </w:tabs>
        <w:ind w:left="585" w:hanging="360"/>
      </w:pPr>
      <w:rPr>
        <w:rFonts w:hint="eastAsia"/>
      </w:rPr>
    </w:lvl>
    <w:lvl w:ilvl="1" w:tplc="D9843D8A" w:tentative="1">
      <w:start w:val="1"/>
      <w:numFmt w:val="aiueoFullWidth"/>
      <w:lvlText w:val="(%2)"/>
      <w:lvlJc w:val="left"/>
      <w:pPr>
        <w:tabs>
          <w:tab w:val="num" w:pos="1065"/>
        </w:tabs>
        <w:ind w:left="1065" w:hanging="420"/>
      </w:pPr>
    </w:lvl>
    <w:lvl w:ilvl="2" w:tplc="660C3104" w:tentative="1">
      <w:start w:val="1"/>
      <w:numFmt w:val="decimalEnclosedCircle"/>
      <w:lvlText w:val="%3"/>
      <w:lvlJc w:val="left"/>
      <w:pPr>
        <w:tabs>
          <w:tab w:val="num" w:pos="1485"/>
        </w:tabs>
        <w:ind w:left="1485" w:hanging="420"/>
      </w:pPr>
    </w:lvl>
    <w:lvl w:ilvl="3" w:tplc="D74AE9F0" w:tentative="1">
      <w:start w:val="1"/>
      <w:numFmt w:val="decimal"/>
      <w:lvlText w:val="%4."/>
      <w:lvlJc w:val="left"/>
      <w:pPr>
        <w:tabs>
          <w:tab w:val="num" w:pos="1905"/>
        </w:tabs>
        <w:ind w:left="1905" w:hanging="420"/>
      </w:pPr>
    </w:lvl>
    <w:lvl w:ilvl="4" w:tplc="3E34A228" w:tentative="1">
      <w:start w:val="1"/>
      <w:numFmt w:val="aiueoFullWidth"/>
      <w:lvlText w:val="(%5)"/>
      <w:lvlJc w:val="left"/>
      <w:pPr>
        <w:tabs>
          <w:tab w:val="num" w:pos="2325"/>
        </w:tabs>
        <w:ind w:left="2325" w:hanging="420"/>
      </w:pPr>
    </w:lvl>
    <w:lvl w:ilvl="5" w:tplc="74903DC0" w:tentative="1">
      <w:start w:val="1"/>
      <w:numFmt w:val="decimalEnclosedCircle"/>
      <w:lvlText w:val="%6"/>
      <w:lvlJc w:val="left"/>
      <w:pPr>
        <w:tabs>
          <w:tab w:val="num" w:pos="2745"/>
        </w:tabs>
        <w:ind w:left="2745" w:hanging="420"/>
      </w:pPr>
    </w:lvl>
    <w:lvl w:ilvl="6" w:tplc="42F0839E" w:tentative="1">
      <w:start w:val="1"/>
      <w:numFmt w:val="decimal"/>
      <w:lvlText w:val="%7."/>
      <w:lvlJc w:val="left"/>
      <w:pPr>
        <w:tabs>
          <w:tab w:val="num" w:pos="3165"/>
        </w:tabs>
        <w:ind w:left="3165" w:hanging="420"/>
      </w:pPr>
    </w:lvl>
    <w:lvl w:ilvl="7" w:tplc="CF1AB9B6" w:tentative="1">
      <w:start w:val="1"/>
      <w:numFmt w:val="aiueoFullWidth"/>
      <w:lvlText w:val="(%8)"/>
      <w:lvlJc w:val="left"/>
      <w:pPr>
        <w:tabs>
          <w:tab w:val="num" w:pos="3585"/>
        </w:tabs>
        <w:ind w:left="3585" w:hanging="420"/>
      </w:pPr>
    </w:lvl>
    <w:lvl w:ilvl="8" w:tplc="261EBCF2" w:tentative="1">
      <w:start w:val="1"/>
      <w:numFmt w:val="decimalEnclosedCircle"/>
      <w:lvlText w:val="%9"/>
      <w:lvlJc w:val="left"/>
      <w:pPr>
        <w:tabs>
          <w:tab w:val="num" w:pos="4005"/>
        </w:tabs>
        <w:ind w:left="4005" w:hanging="420"/>
      </w:pPr>
    </w:lvl>
  </w:abstractNum>
  <w:abstractNum w:abstractNumId="7" w15:restartNumberingAfterBreak="0">
    <w:nsid w:val="1FA07590"/>
    <w:multiLevelType w:val="multilevel"/>
    <w:tmpl w:val="D2885F50"/>
    <w:lvl w:ilvl="0">
      <w:start w:val="2"/>
      <w:numFmt w:val="decimal"/>
      <w:lvlText w:val="%1-"/>
      <w:lvlJc w:val="left"/>
      <w:pPr>
        <w:tabs>
          <w:tab w:val="num" w:pos="435"/>
        </w:tabs>
        <w:ind w:left="435" w:hanging="435"/>
      </w:pPr>
      <w:rPr>
        <w:rFonts w:hint="eastAsia"/>
      </w:rPr>
    </w:lvl>
    <w:lvl w:ilvl="1">
      <w:start w:val="2"/>
      <w:numFmt w:val="decimal"/>
      <w:lvlText w:val="%1-%2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2">
      <w:start w:val="1"/>
      <w:numFmt w:val="decimal"/>
      <w:lvlText w:val="%1-%2.%3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3">
      <w:start w:val="1"/>
      <w:numFmt w:val="decimal"/>
      <w:lvlText w:val="%1-%2.%3.%4.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4">
      <w:start w:val="1"/>
      <w:numFmt w:val="decimal"/>
      <w:lvlText w:val="%1-%2.%3.%4.%5.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5">
      <w:start w:val="1"/>
      <w:numFmt w:val="decimal"/>
      <w:lvlText w:val="%1-%2.%3.%4.%5.%6.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6">
      <w:start w:val="1"/>
      <w:numFmt w:val="decimal"/>
      <w:lvlText w:val="%1-%2.%3.%4.%5.%6.%7.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7">
      <w:start w:val="1"/>
      <w:numFmt w:val="decimal"/>
      <w:lvlText w:val="%1-%2.%3.%4.%5.%6.%7.%8.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8">
      <w:start w:val="1"/>
      <w:numFmt w:val="decimal"/>
      <w:lvlText w:val="%1-%2.%3.%4.%5.%6.%7.%8.%9."/>
      <w:lvlJc w:val="left"/>
      <w:pPr>
        <w:tabs>
          <w:tab w:val="num" w:pos="2160"/>
        </w:tabs>
        <w:ind w:left="2160" w:hanging="2160"/>
      </w:pPr>
      <w:rPr>
        <w:rFonts w:hint="eastAsia"/>
      </w:rPr>
    </w:lvl>
  </w:abstractNum>
  <w:abstractNum w:abstractNumId="8" w15:restartNumberingAfterBreak="0">
    <w:nsid w:val="22F678CC"/>
    <w:multiLevelType w:val="hybridMultilevel"/>
    <w:tmpl w:val="90BE756A"/>
    <w:lvl w:ilvl="0" w:tplc="C0A63BCE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C6E4A2AE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6C1CEBA6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BCF6E0B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B4222E5C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B54106C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6218B6B2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74823820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780253F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28DF228F"/>
    <w:multiLevelType w:val="hybridMultilevel"/>
    <w:tmpl w:val="BF9C336C"/>
    <w:lvl w:ilvl="0" w:tplc="62165BE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E7AC00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6EA66F64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E47634D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8E26B7CE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1CE1006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36AD8A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2C2624B0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D380CA6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2FEC327C"/>
    <w:multiLevelType w:val="multilevel"/>
    <w:tmpl w:val="0EFC4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A55CB7"/>
    <w:multiLevelType w:val="hybridMultilevel"/>
    <w:tmpl w:val="5E30B82E"/>
    <w:lvl w:ilvl="0" w:tplc="ABF66B46">
      <w:start w:val="33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35EC69F7"/>
    <w:multiLevelType w:val="hybridMultilevel"/>
    <w:tmpl w:val="D05026E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3694142F"/>
    <w:multiLevelType w:val="hybridMultilevel"/>
    <w:tmpl w:val="290E5FFE"/>
    <w:lvl w:ilvl="0" w:tplc="84923E6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3EF46452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23FCEABC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B332F9C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4BF8E55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844AA68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124E8D5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D08AEC76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2998F176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3C5A0381"/>
    <w:multiLevelType w:val="hybridMultilevel"/>
    <w:tmpl w:val="DE309B64"/>
    <w:lvl w:ilvl="0" w:tplc="17BA921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9D60032E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6D3AE53E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974E55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6A54AF7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83EE906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5BCCCD2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3030F0E2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C6843CCE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3E4B157B"/>
    <w:multiLevelType w:val="hybridMultilevel"/>
    <w:tmpl w:val="CF660466"/>
    <w:lvl w:ilvl="0" w:tplc="979E290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445270AE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3DE60E4E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2A52F6E6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63DEB4E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1C5C3A46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1580364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52E4810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1DD262A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42753E93"/>
    <w:multiLevelType w:val="hybridMultilevel"/>
    <w:tmpl w:val="9B1E4F2E"/>
    <w:lvl w:ilvl="0" w:tplc="F34891C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B0DEA81A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5EE5A7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566768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3406AC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C98873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C1EF76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596161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35A11C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7B23A2A"/>
    <w:multiLevelType w:val="multilevel"/>
    <w:tmpl w:val="3BE88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8702868"/>
    <w:multiLevelType w:val="hybridMultilevel"/>
    <w:tmpl w:val="2126360C"/>
    <w:lvl w:ilvl="0" w:tplc="B0E0FE4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BC24766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3367CD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6B04F9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3340D9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CF0536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358326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E64DBC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BE841B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C370FBB"/>
    <w:multiLevelType w:val="multilevel"/>
    <w:tmpl w:val="3F144B62"/>
    <w:lvl w:ilvl="0">
      <w:start w:val="2"/>
      <w:numFmt w:val="decimal"/>
      <w:lvlText w:val="%1-"/>
      <w:lvlJc w:val="left"/>
      <w:pPr>
        <w:tabs>
          <w:tab w:val="num" w:pos="435"/>
        </w:tabs>
        <w:ind w:left="435" w:hanging="435"/>
      </w:pPr>
      <w:rPr>
        <w:rFonts w:hint="eastAsia"/>
      </w:rPr>
    </w:lvl>
    <w:lvl w:ilvl="1">
      <w:start w:val="1"/>
      <w:numFmt w:val="decimal"/>
      <w:lvlText w:val="%1-%2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2">
      <w:start w:val="1"/>
      <w:numFmt w:val="decimal"/>
      <w:lvlText w:val="%1-%2.%3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3">
      <w:start w:val="1"/>
      <w:numFmt w:val="decimal"/>
      <w:lvlText w:val="%1-%2.%3.%4.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4">
      <w:start w:val="1"/>
      <w:numFmt w:val="decimal"/>
      <w:lvlText w:val="%1-%2.%3.%4.%5.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5">
      <w:start w:val="1"/>
      <w:numFmt w:val="decimal"/>
      <w:lvlText w:val="%1-%2.%3.%4.%5.%6.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6">
      <w:start w:val="1"/>
      <w:numFmt w:val="decimal"/>
      <w:lvlText w:val="%1-%2.%3.%4.%5.%6.%7.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7">
      <w:start w:val="1"/>
      <w:numFmt w:val="decimal"/>
      <w:lvlText w:val="%1-%2.%3.%4.%5.%6.%7.%8.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8">
      <w:start w:val="1"/>
      <w:numFmt w:val="decimal"/>
      <w:lvlText w:val="%1-%2.%3.%4.%5.%6.%7.%8.%9."/>
      <w:lvlJc w:val="left"/>
      <w:pPr>
        <w:tabs>
          <w:tab w:val="num" w:pos="2160"/>
        </w:tabs>
        <w:ind w:left="2160" w:hanging="2160"/>
      </w:pPr>
      <w:rPr>
        <w:rFonts w:hint="eastAsia"/>
      </w:rPr>
    </w:lvl>
  </w:abstractNum>
  <w:abstractNum w:abstractNumId="20" w15:restartNumberingAfterBreak="0">
    <w:nsid w:val="4FC04CF2"/>
    <w:multiLevelType w:val="hybridMultilevel"/>
    <w:tmpl w:val="1680805C"/>
    <w:lvl w:ilvl="0" w:tplc="B4CC94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504F2144"/>
    <w:multiLevelType w:val="hybridMultilevel"/>
    <w:tmpl w:val="CB203416"/>
    <w:lvl w:ilvl="0" w:tplc="ED78BCD4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B83A0D56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3C60F7E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9CEA4726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EB98A4EE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B094CF9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95A0BB1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A416579E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E38E7E2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509A60DD"/>
    <w:multiLevelType w:val="hybridMultilevel"/>
    <w:tmpl w:val="428083E4"/>
    <w:lvl w:ilvl="0" w:tplc="C7AA5252">
      <w:start w:val="1"/>
      <w:numFmt w:val="decimalEnclosedCircle"/>
      <w:lvlText w:val="%1"/>
      <w:lvlJc w:val="left"/>
      <w:pPr>
        <w:tabs>
          <w:tab w:val="num" w:pos="603"/>
        </w:tabs>
        <w:ind w:left="603" w:hanging="360"/>
      </w:pPr>
      <w:rPr>
        <w:rFonts w:hint="default"/>
      </w:rPr>
    </w:lvl>
    <w:lvl w:ilvl="1" w:tplc="6472E27A" w:tentative="1">
      <w:start w:val="1"/>
      <w:numFmt w:val="aiueoFullWidth"/>
      <w:lvlText w:val="(%2)"/>
      <w:lvlJc w:val="left"/>
      <w:pPr>
        <w:tabs>
          <w:tab w:val="num" w:pos="1083"/>
        </w:tabs>
        <w:ind w:left="1083" w:hanging="420"/>
      </w:pPr>
    </w:lvl>
    <w:lvl w:ilvl="2" w:tplc="E12C057A" w:tentative="1">
      <w:start w:val="1"/>
      <w:numFmt w:val="decimalEnclosedCircle"/>
      <w:lvlText w:val="%3"/>
      <w:lvlJc w:val="left"/>
      <w:pPr>
        <w:tabs>
          <w:tab w:val="num" w:pos="1503"/>
        </w:tabs>
        <w:ind w:left="1503" w:hanging="420"/>
      </w:pPr>
    </w:lvl>
    <w:lvl w:ilvl="3" w:tplc="80A23B5C" w:tentative="1">
      <w:start w:val="1"/>
      <w:numFmt w:val="decimal"/>
      <w:lvlText w:val="%4."/>
      <w:lvlJc w:val="left"/>
      <w:pPr>
        <w:tabs>
          <w:tab w:val="num" w:pos="1923"/>
        </w:tabs>
        <w:ind w:left="1923" w:hanging="420"/>
      </w:pPr>
    </w:lvl>
    <w:lvl w:ilvl="4" w:tplc="8E5244D4" w:tentative="1">
      <w:start w:val="1"/>
      <w:numFmt w:val="aiueoFullWidth"/>
      <w:lvlText w:val="(%5)"/>
      <w:lvlJc w:val="left"/>
      <w:pPr>
        <w:tabs>
          <w:tab w:val="num" w:pos="2343"/>
        </w:tabs>
        <w:ind w:left="2343" w:hanging="420"/>
      </w:pPr>
    </w:lvl>
    <w:lvl w:ilvl="5" w:tplc="CC58C910" w:tentative="1">
      <w:start w:val="1"/>
      <w:numFmt w:val="decimalEnclosedCircle"/>
      <w:lvlText w:val="%6"/>
      <w:lvlJc w:val="left"/>
      <w:pPr>
        <w:tabs>
          <w:tab w:val="num" w:pos="2763"/>
        </w:tabs>
        <w:ind w:left="2763" w:hanging="420"/>
      </w:pPr>
    </w:lvl>
    <w:lvl w:ilvl="6" w:tplc="0F90641A" w:tentative="1">
      <w:start w:val="1"/>
      <w:numFmt w:val="decimal"/>
      <w:lvlText w:val="%7."/>
      <w:lvlJc w:val="left"/>
      <w:pPr>
        <w:tabs>
          <w:tab w:val="num" w:pos="3183"/>
        </w:tabs>
        <w:ind w:left="3183" w:hanging="420"/>
      </w:pPr>
    </w:lvl>
    <w:lvl w:ilvl="7" w:tplc="9D425938" w:tentative="1">
      <w:start w:val="1"/>
      <w:numFmt w:val="aiueoFullWidth"/>
      <w:lvlText w:val="(%8)"/>
      <w:lvlJc w:val="left"/>
      <w:pPr>
        <w:tabs>
          <w:tab w:val="num" w:pos="3603"/>
        </w:tabs>
        <w:ind w:left="3603" w:hanging="420"/>
      </w:pPr>
    </w:lvl>
    <w:lvl w:ilvl="8" w:tplc="139A630E" w:tentative="1">
      <w:start w:val="1"/>
      <w:numFmt w:val="decimalEnclosedCircle"/>
      <w:lvlText w:val="%9"/>
      <w:lvlJc w:val="left"/>
      <w:pPr>
        <w:tabs>
          <w:tab w:val="num" w:pos="4023"/>
        </w:tabs>
        <w:ind w:left="4023" w:hanging="420"/>
      </w:pPr>
    </w:lvl>
  </w:abstractNum>
  <w:abstractNum w:abstractNumId="23" w15:restartNumberingAfterBreak="0">
    <w:nsid w:val="50B20EA1"/>
    <w:multiLevelType w:val="hybridMultilevel"/>
    <w:tmpl w:val="ED8E14E8"/>
    <w:lvl w:ilvl="0" w:tplc="A9709D66">
      <w:start w:val="1"/>
      <w:numFmt w:val="decimal"/>
      <w:lvlText w:val="%1."/>
      <w:lvlJc w:val="left"/>
      <w:pPr>
        <w:ind w:left="420" w:hanging="420"/>
      </w:pPr>
    </w:lvl>
    <w:lvl w:ilvl="1" w:tplc="C312FCDC" w:tentative="1">
      <w:start w:val="1"/>
      <w:numFmt w:val="aiueoFullWidth"/>
      <w:lvlText w:val="(%2)"/>
      <w:lvlJc w:val="left"/>
      <w:pPr>
        <w:ind w:left="840" w:hanging="420"/>
      </w:pPr>
    </w:lvl>
    <w:lvl w:ilvl="2" w:tplc="10B6739C" w:tentative="1">
      <w:start w:val="1"/>
      <w:numFmt w:val="decimalEnclosedCircle"/>
      <w:lvlText w:val="%3"/>
      <w:lvlJc w:val="left"/>
      <w:pPr>
        <w:ind w:left="1260" w:hanging="420"/>
      </w:pPr>
    </w:lvl>
    <w:lvl w:ilvl="3" w:tplc="80E2D5C2">
      <w:start w:val="1"/>
      <w:numFmt w:val="decimal"/>
      <w:lvlText w:val="%4."/>
      <w:lvlJc w:val="left"/>
      <w:pPr>
        <w:ind w:left="1680" w:hanging="420"/>
      </w:pPr>
    </w:lvl>
    <w:lvl w:ilvl="4" w:tplc="276806A8" w:tentative="1">
      <w:start w:val="1"/>
      <w:numFmt w:val="aiueoFullWidth"/>
      <w:lvlText w:val="(%5)"/>
      <w:lvlJc w:val="left"/>
      <w:pPr>
        <w:ind w:left="2100" w:hanging="420"/>
      </w:pPr>
    </w:lvl>
    <w:lvl w:ilvl="5" w:tplc="A47E16B8" w:tentative="1">
      <w:start w:val="1"/>
      <w:numFmt w:val="decimalEnclosedCircle"/>
      <w:lvlText w:val="%6"/>
      <w:lvlJc w:val="left"/>
      <w:pPr>
        <w:ind w:left="2520" w:hanging="420"/>
      </w:pPr>
    </w:lvl>
    <w:lvl w:ilvl="6" w:tplc="05B2CD04" w:tentative="1">
      <w:start w:val="1"/>
      <w:numFmt w:val="decimal"/>
      <w:lvlText w:val="%7."/>
      <w:lvlJc w:val="left"/>
      <w:pPr>
        <w:ind w:left="2940" w:hanging="420"/>
      </w:pPr>
    </w:lvl>
    <w:lvl w:ilvl="7" w:tplc="89CAA850" w:tentative="1">
      <w:start w:val="1"/>
      <w:numFmt w:val="aiueoFullWidth"/>
      <w:lvlText w:val="(%8)"/>
      <w:lvlJc w:val="left"/>
      <w:pPr>
        <w:ind w:left="3360" w:hanging="420"/>
      </w:pPr>
    </w:lvl>
    <w:lvl w:ilvl="8" w:tplc="8C2E5B8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B14473C"/>
    <w:multiLevelType w:val="multilevel"/>
    <w:tmpl w:val="2976E7EA"/>
    <w:lvl w:ilvl="0">
      <w:start w:val="2"/>
      <w:numFmt w:val="decimal"/>
      <w:lvlText w:val="%1-"/>
      <w:lvlJc w:val="left"/>
      <w:pPr>
        <w:tabs>
          <w:tab w:val="num" w:pos="435"/>
        </w:tabs>
        <w:ind w:left="435" w:hanging="435"/>
      </w:pPr>
      <w:rPr>
        <w:rFonts w:hint="eastAsia"/>
      </w:rPr>
    </w:lvl>
    <w:lvl w:ilvl="1">
      <w:start w:val="1"/>
      <w:numFmt w:val="decimal"/>
      <w:lvlText w:val="%1-%2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2">
      <w:start w:val="1"/>
      <w:numFmt w:val="decimal"/>
      <w:lvlText w:val="%1-%2.%3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3">
      <w:start w:val="1"/>
      <w:numFmt w:val="decimal"/>
      <w:lvlText w:val="%1-%2.%3.%4.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4">
      <w:start w:val="1"/>
      <w:numFmt w:val="decimal"/>
      <w:lvlText w:val="%1-%2.%3.%4.%5.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5">
      <w:start w:val="1"/>
      <w:numFmt w:val="decimal"/>
      <w:lvlText w:val="%1-%2.%3.%4.%5.%6.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6">
      <w:start w:val="1"/>
      <w:numFmt w:val="decimal"/>
      <w:lvlText w:val="%1-%2.%3.%4.%5.%6.%7.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7">
      <w:start w:val="1"/>
      <w:numFmt w:val="decimal"/>
      <w:lvlText w:val="%1-%2.%3.%4.%5.%6.%7.%8.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8">
      <w:start w:val="1"/>
      <w:numFmt w:val="decimal"/>
      <w:lvlText w:val="%1-%2.%3.%4.%5.%6.%7.%8.%9."/>
      <w:lvlJc w:val="left"/>
      <w:pPr>
        <w:tabs>
          <w:tab w:val="num" w:pos="2160"/>
        </w:tabs>
        <w:ind w:left="2160" w:hanging="2160"/>
      </w:pPr>
      <w:rPr>
        <w:rFonts w:hint="eastAsia"/>
      </w:rPr>
    </w:lvl>
  </w:abstractNum>
  <w:abstractNum w:abstractNumId="25" w15:restartNumberingAfterBreak="0">
    <w:nsid w:val="5B5E6FF9"/>
    <w:multiLevelType w:val="hybridMultilevel"/>
    <w:tmpl w:val="117E4C46"/>
    <w:lvl w:ilvl="0" w:tplc="57EC4BD8">
      <w:start w:val="1"/>
      <w:numFmt w:val="decimalEnclosedCircle"/>
      <w:lvlText w:val="%1"/>
      <w:lvlJc w:val="left"/>
      <w:pPr>
        <w:tabs>
          <w:tab w:val="num" w:pos="603"/>
        </w:tabs>
        <w:ind w:left="603" w:hanging="360"/>
      </w:pPr>
      <w:rPr>
        <w:rFonts w:hint="default"/>
      </w:rPr>
    </w:lvl>
    <w:lvl w:ilvl="1" w:tplc="2514B288" w:tentative="1">
      <w:start w:val="1"/>
      <w:numFmt w:val="aiueoFullWidth"/>
      <w:lvlText w:val="(%2)"/>
      <w:lvlJc w:val="left"/>
      <w:pPr>
        <w:tabs>
          <w:tab w:val="num" w:pos="1083"/>
        </w:tabs>
        <w:ind w:left="1083" w:hanging="420"/>
      </w:pPr>
    </w:lvl>
    <w:lvl w:ilvl="2" w:tplc="C078488A" w:tentative="1">
      <w:start w:val="1"/>
      <w:numFmt w:val="decimalEnclosedCircle"/>
      <w:lvlText w:val="%3"/>
      <w:lvlJc w:val="left"/>
      <w:pPr>
        <w:tabs>
          <w:tab w:val="num" w:pos="1503"/>
        </w:tabs>
        <w:ind w:left="1503" w:hanging="420"/>
      </w:pPr>
    </w:lvl>
    <w:lvl w:ilvl="3" w:tplc="501465CC" w:tentative="1">
      <w:start w:val="1"/>
      <w:numFmt w:val="decimal"/>
      <w:lvlText w:val="%4."/>
      <w:lvlJc w:val="left"/>
      <w:pPr>
        <w:tabs>
          <w:tab w:val="num" w:pos="1923"/>
        </w:tabs>
        <w:ind w:left="1923" w:hanging="420"/>
      </w:pPr>
    </w:lvl>
    <w:lvl w:ilvl="4" w:tplc="9CE0E302" w:tentative="1">
      <w:start w:val="1"/>
      <w:numFmt w:val="aiueoFullWidth"/>
      <w:lvlText w:val="(%5)"/>
      <w:lvlJc w:val="left"/>
      <w:pPr>
        <w:tabs>
          <w:tab w:val="num" w:pos="2343"/>
        </w:tabs>
        <w:ind w:left="2343" w:hanging="420"/>
      </w:pPr>
    </w:lvl>
    <w:lvl w:ilvl="5" w:tplc="84B23146" w:tentative="1">
      <w:start w:val="1"/>
      <w:numFmt w:val="decimalEnclosedCircle"/>
      <w:lvlText w:val="%6"/>
      <w:lvlJc w:val="left"/>
      <w:pPr>
        <w:tabs>
          <w:tab w:val="num" w:pos="2763"/>
        </w:tabs>
        <w:ind w:left="2763" w:hanging="420"/>
      </w:pPr>
    </w:lvl>
    <w:lvl w:ilvl="6" w:tplc="B14A0256" w:tentative="1">
      <w:start w:val="1"/>
      <w:numFmt w:val="decimal"/>
      <w:lvlText w:val="%7."/>
      <w:lvlJc w:val="left"/>
      <w:pPr>
        <w:tabs>
          <w:tab w:val="num" w:pos="3183"/>
        </w:tabs>
        <w:ind w:left="3183" w:hanging="420"/>
      </w:pPr>
    </w:lvl>
    <w:lvl w:ilvl="7" w:tplc="F62242DE" w:tentative="1">
      <w:start w:val="1"/>
      <w:numFmt w:val="aiueoFullWidth"/>
      <w:lvlText w:val="(%8)"/>
      <w:lvlJc w:val="left"/>
      <w:pPr>
        <w:tabs>
          <w:tab w:val="num" w:pos="3603"/>
        </w:tabs>
        <w:ind w:left="3603" w:hanging="420"/>
      </w:pPr>
    </w:lvl>
    <w:lvl w:ilvl="8" w:tplc="D46A6310" w:tentative="1">
      <w:start w:val="1"/>
      <w:numFmt w:val="decimalEnclosedCircle"/>
      <w:lvlText w:val="%9"/>
      <w:lvlJc w:val="left"/>
      <w:pPr>
        <w:tabs>
          <w:tab w:val="num" w:pos="4023"/>
        </w:tabs>
        <w:ind w:left="4023" w:hanging="420"/>
      </w:pPr>
    </w:lvl>
  </w:abstractNum>
  <w:abstractNum w:abstractNumId="26" w15:restartNumberingAfterBreak="0">
    <w:nsid w:val="63A27E89"/>
    <w:multiLevelType w:val="multilevel"/>
    <w:tmpl w:val="2F7615C4"/>
    <w:lvl w:ilvl="0">
      <w:start w:val="1"/>
      <w:numFmt w:val="decimal"/>
      <w:lvlText w:val="%1-"/>
      <w:lvlJc w:val="left"/>
      <w:pPr>
        <w:tabs>
          <w:tab w:val="num" w:pos="600"/>
        </w:tabs>
        <w:ind w:left="600" w:hanging="600"/>
      </w:pPr>
      <w:rPr>
        <w:rFonts w:hint="eastAsia"/>
      </w:rPr>
    </w:lvl>
    <w:lvl w:ilvl="1">
      <w:start w:val="1"/>
      <w:numFmt w:val="decimal"/>
      <w:lvlText w:val="%1-%2．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2">
      <w:start w:val="1"/>
      <w:numFmt w:val="decimal"/>
      <w:lvlText w:val="%1-%2．%3.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3">
      <w:start w:val="1"/>
      <w:numFmt w:val="decimal"/>
      <w:lvlText w:val="%1-%2．%3.%4.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4">
      <w:start w:val="1"/>
      <w:numFmt w:val="decimal"/>
      <w:lvlText w:val="%1-%2．%3.%4.%5.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5">
      <w:start w:val="1"/>
      <w:numFmt w:val="decimal"/>
      <w:lvlText w:val="%1-%2．%3.%4.%5.%6.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6">
      <w:start w:val="1"/>
      <w:numFmt w:val="decimal"/>
      <w:lvlText w:val="%1-%2．%3.%4.%5.%6.%7."/>
      <w:lvlJc w:val="left"/>
      <w:pPr>
        <w:tabs>
          <w:tab w:val="num" w:pos="2160"/>
        </w:tabs>
        <w:ind w:left="2160" w:hanging="2160"/>
      </w:pPr>
      <w:rPr>
        <w:rFonts w:hint="eastAsia"/>
      </w:rPr>
    </w:lvl>
    <w:lvl w:ilvl="7">
      <w:start w:val="1"/>
      <w:numFmt w:val="decimal"/>
      <w:lvlText w:val="%1-%2．%3.%4.%5.%6.%7.%8."/>
      <w:lvlJc w:val="left"/>
      <w:pPr>
        <w:tabs>
          <w:tab w:val="num" w:pos="2160"/>
        </w:tabs>
        <w:ind w:left="2160" w:hanging="2160"/>
      </w:pPr>
      <w:rPr>
        <w:rFonts w:hint="eastAsia"/>
      </w:rPr>
    </w:lvl>
    <w:lvl w:ilvl="8">
      <w:start w:val="1"/>
      <w:numFmt w:val="decimal"/>
      <w:lvlText w:val="%1-%2．%3.%4.%5.%6.%7.%8.%9."/>
      <w:lvlJc w:val="left"/>
      <w:pPr>
        <w:tabs>
          <w:tab w:val="num" w:pos="2520"/>
        </w:tabs>
        <w:ind w:left="2520" w:hanging="2520"/>
      </w:pPr>
      <w:rPr>
        <w:rFonts w:hint="eastAsia"/>
      </w:rPr>
    </w:lvl>
  </w:abstractNum>
  <w:abstractNum w:abstractNumId="27" w15:restartNumberingAfterBreak="0">
    <w:nsid w:val="664C4BF0"/>
    <w:multiLevelType w:val="hybridMultilevel"/>
    <w:tmpl w:val="05E0D2D8"/>
    <w:lvl w:ilvl="0" w:tplc="34C0FD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8" w15:restartNumberingAfterBreak="0">
    <w:nsid w:val="67E75C7D"/>
    <w:multiLevelType w:val="hybridMultilevel"/>
    <w:tmpl w:val="51A6CF8E"/>
    <w:lvl w:ilvl="0" w:tplc="2DF43E5C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DB6EB47C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eastAsia"/>
      </w:rPr>
    </w:lvl>
    <w:lvl w:ilvl="2" w:tplc="A9A6B524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A5A2A5F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2E469A6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94A4E134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540312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A8E87816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8AC63C3C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9" w15:restartNumberingAfterBreak="0">
    <w:nsid w:val="686A7498"/>
    <w:multiLevelType w:val="hybridMultilevel"/>
    <w:tmpl w:val="FC0E4A9C"/>
    <w:lvl w:ilvl="0" w:tplc="01C68464">
      <w:start w:val="1"/>
      <w:numFmt w:val="decimal"/>
      <w:lvlText w:val="(%1)"/>
      <w:lvlJc w:val="left"/>
      <w:pPr>
        <w:tabs>
          <w:tab w:val="num" w:pos="598"/>
        </w:tabs>
        <w:ind w:left="598" w:hanging="360"/>
      </w:pPr>
      <w:rPr>
        <w:rFonts w:hint="eastAsia"/>
      </w:rPr>
    </w:lvl>
    <w:lvl w:ilvl="1" w:tplc="8F3A09A8" w:tentative="1">
      <w:start w:val="1"/>
      <w:numFmt w:val="aiueoFullWidth"/>
      <w:lvlText w:val="(%2)"/>
      <w:lvlJc w:val="left"/>
      <w:pPr>
        <w:tabs>
          <w:tab w:val="num" w:pos="1078"/>
        </w:tabs>
        <w:ind w:left="1078" w:hanging="420"/>
      </w:pPr>
    </w:lvl>
    <w:lvl w:ilvl="2" w:tplc="CBAAE8C0" w:tentative="1">
      <w:start w:val="1"/>
      <w:numFmt w:val="decimalEnclosedCircle"/>
      <w:lvlText w:val="%3"/>
      <w:lvlJc w:val="left"/>
      <w:pPr>
        <w:tabs>
          <w:tab w:val="num" w:pos="1498"/>
        </w:tabs>
        <w:ind w:left="1498" w:hanging="420"/>
      </w:pPr>
    </w:lvl>
    <w:lvl w:ilvl="3" w:tplc="BA4ECC60" w:tentative="1">
      <w:start w:val="1"/>
      <w:numFmt w:val="decimal"/>
      <w:lvlText w:val="%4."/>
      <w:lvlJc w:val="left"/>
      <w:pPr>
        <w:tabs>
          <w:tab w:val="num" w:pos="1918"/>
        </w:tabs>
        <w:ind w:left="1918" w:hanging="420"/>
      </w:pPr>
    </w:lvl>
    <w:lvl w:ilvl="4" w:tplc="22FA43E2" w:tentative="1">
      <w:start w:val="1"/>
      <w:numFmt w:val="aiueoFullWidth"/>
      <w:lvlText w:val="(%5)"/>
      <w:lvlJc w:val="left"/>
      <w:pPr>
        <w:tabs>
          <w:tab w:val="num" w:pos="2338"/>
        </w:tabs>
        <w:ind w:left="2338" w:hanging="420"/>
      </w:pPr>
    </w:lvl>
    <w:lvl w:ilvl="5" w:tplc="996A0470" w:tentative="1">
      <w:start w:val="1"/>
      <w:numFmt w:val="decimalEnclosedCircle"/>
      <w:lvlText w:val="%6"/>
      <w:lvlJc w:val="left"/>
      <w:pPr>
        <w:tabs>
          <w:tab w:val="num" w:pos="2758"/>
        </w:tabs>
        <w:ind w:left="2758" w:hanging="420"/>
      </w:pPr>
    </w:lvl>
    <w:lvl w:ilvl="6" w:tplc="9ADA332A" w:tentative="1">
      <w:start w:val="1"/>
      <w:numFmt w:val="decimal"/>
      <w:lvlText w:val="%7."/>
      <w:lvlJc w:val="left"/>
      <w:pPr>
        <w:tabs>
          <w:tab w:val="num" w:pos="3178"/>
        </w:tabs>
        <w:ind w:left="3178" w:hanging="420"/>
      </w:pPr>
    </w:lvl>
    <w:lvl w:ilvl="7" w:tplc="29249568" w:tentative="1">
      <w:start w:val="1"/>
      <w:numFmt w:val="aiueoFullWidth"/>
      <w:lvlText w:val="(%8)"/>
      <w:lvlJc w:val="left"/>
      <w:pPr>
        <w:tabs>
          <w:tab w:val="num" w:pos="3598"/>
        </w:tabs>
        <w:ind w:left="3598" w:hanging="420"/>
      </w:pPr>
    </w:lvl>
    <w:lvl w:ilvl="8" w:tplc="41F4B3E4" w:tentative="1">
      <w:start w:val="1"/>
      <w:numFmt w:val="decimalEnclosedCircle"/>
      <w:lvlText w:val="%9"/>
      <w:lvlJc w:val="left"/>
      <w:pPr>
        <w:tabs>
          <w:tab w:val="num" w:pos="4018"/>
        </w:tabs>
        <w:ind w:left="4018" w:hanging="420"/>
      </w:pPr>
    </w:lvl>
  </w:abstractNum>
  <w:abstractNum w:abstractNumId="30" w15:restartNumberingAfterBreak="0">
    <w:nsid w:val="6A7F4B89"/>
    <w:multiLevelType w:val="hybridMultilevel"/>
    <w:tmpl w:val="FB0EE938"/>
    <w:lvl w:ilvl="0" w:tplc="085AE79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274C139A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51B4C4F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776888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3B2F9C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8561A5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174D50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BECEBB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F8065D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6BC93E23"/>
    <w:multiLevelType w:val="hybridMultilevel"/>
    <w:tmpl w:val="1E5C296C"/>
    <w:lvl w:ilvl="0" w:tplc="A06A911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9970D2F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C24B89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F3634D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F421A7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EB4009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2EC957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3166B8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E6E87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0302031"/>
    <w:multiLevelType w:val="hybridMultilevel"/>
    <w:tmpl w:val="558A16F2"/>
    <w:lvl w:ilvl="0" w:tplc="A9327DA2">
      <w:start w:val="37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3" w15:restartNumberingAfterBreak="0">
    <w:nsid w:val="71A056FC"/>
    <w:multiLevelType w:val="hybridMultilevel"/>
    <w:tmpl w:val="B13CBED6"/>
    <w:lvl w:ilvl="0" w:tplc="732833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DC0A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8FA13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AE77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34FF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0A05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FA05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BAF6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0382E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4667D9"/>
    <w:multiLevelType w:val="hybridMultilevel"/>
    <w:tmpl w:val="985226DE"/>
    <w:lvl w:ilvl="0" w:tplc="CE8ECC4C">
      <w:start w:val="1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hint="eastAsia"/>
      </w:rPr>
    </w:lvl>
    <w:lvl w:ilvl="1" w:tplc="371EC5F2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4CD04F2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CD7C98B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196ED2DE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146A76D4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332A26CE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2E30547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AC5848F6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1962875654">
    <w:abstractNumId w:val="5"/>
  </w:num>
  <w:num w:numId="2" w16cid:durableId="2029983853">
    <w:abstractNumId w:val="29"/>
  </w:num>
  <w:num w:numId="3" w16cid:durableId="406653542">
    <w:abstractNumId w:val="21"/>
  </w:num>
  <w:num w:numId="4" w16cid:durableId="584843354">
    <w:abstractNumId w:val="8"/>
  </w:num>
  <w:num w:numId="5" w16cid:durableId="1165514442">
    <w:abstractNumId w:val="28"/>
  </w:num>
  <w:num w:numId="6" w16cid:durableId="1330138185">
    <w:abstractNumId w:val="6"/>
  </w:num>
  <w:num w:numId="7" w16cid:durableId="1226527665">
    <w:abstractNumId w:val="15"/>
  </w:num>
  <w:num w:numId="8" w16cid:durableId="1585649158">
    <w:abstractNumId w:val="14"/>
  </w:num>
  <w:num w:numId="9" w16cid:durableId="1876775848">
    <w:abstractNumId w:val="24"/>
  </w:num>
  <w:num w:numId="10" w16cid:durableId="1038581038">
    <w:abstractNumId w:val="19"/>
  </w:num>
  <w:num w:numId="11" w16cid:durableId="254167587">
    <w:abstractNumId w:val="7"/>
  </w:num>
  <w:num w:numId="12" w16cid:durableId="2064254928">
    <w:abstractNumId w:val="9"/>
  </w:num>
  <w:num w:numId="13" w16cid:durableId="1573931972">
    <w:abstractNumId w:val="2"/>
  </w:num>
  <w:num w:numId="14" w16cid:durableId="892152889">
    <w:abstractNumId w:val="26"/>
  </w:num>
  <w:num w:numId="15" w16cid:durableId="171801858">
    <w:abstractNumId w:val="13"/>
  </w:num>
  <w:num w:numId="16" w16cid:durableId="661932278">
    <w:abstractNumId w:val="34"/>
  </w:num>
  <w:num w:numId="17" w16cid:durableId="983043745">
    <w:abstractNumId w:val="1"/>
  </w:num>
  <w:num w:numId="18" w16cid:durableId="1548949334">
    <w:abstractNumId w:val="25"/>
  </w:num>
  <w:num w:numId="19" w16cid:durableId="1091124198">
    <w:abstractNumId w:val="22"/>
  </w:num>
  <w:num w:numId="20" w16cid:durableId="602491796">
    <w:abstractNumId w:val="4"/>
  </w:num>
  <w:num w:numId="21" w16cid:durableId="2131700861">
    <w:abstractNumId w:val="31"/>
  </w:num>
  <w:num w:numId="22" w16cid:durableId="321855812">
    <w:abstractNumId w:val="23"/>
  </w:num>
  <w:num w:numId="23" w16cid:durableId="1302886493">
    <w:abstractNumId w:val="16"/>
  </w:num>
  <w:num w:numId="24" w16cid:durableId="275186612">
    <w:abstractNumId w:val="18"/>
  </w:num>
  <w:num w:numId="25" w16cid:durableId="949166176">
    <w:abstractNumId w:val="30"/>
  </w:num>
  <w:num w:numId="26" w16cid:durableId="167909984">
    <w:abstractNumId w:val="17"/>
  </w:num>
  <w:num w:numId="27" w16cid:durableId="447434799">
    <w:abstractNumId w:val="33"/>
  </w:num>
  <w:num w:numId="28" w16cid:durableId="1505316751">
    <w:abstractNumId w:val="10"/>
  </w:num>
  <w:num w:numId="29" w16cid:durableId="1645543754">
    <w:abstractNumId w:val="3"/>
  </w:num>
  <w:num w:numId="30" w16cid:durableId="1018387339">
    <w:abstractNumId w:val="27"/>
  </w:num>
  <w:num w:numId="31" w16cid:durableId="1369574492">
    <w:abstractNumId w:val="20"/>
  </w:num>
  <w:num w:numId="32" w16cid:durableId="669472">
    <w:abstractNumId w:val="0"/>
  </w:num>
  <w:num w:numId="33" w16cid:durableId="1729378188">
    <w:abstractNumId w:val="11"/>
  </w:num>
  <w:num w:numId="34" w16cid:durableId="557322418">
    <w:abstractNumId w:val="12"/>
  </w:num>
  <w:num w:numId="35" w16cid:durableId="22252078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211"/>
  <w:drawingGridVerticalSpacing w:val="291"/>
  <w:displayHorizontalDrawingGridEvery w:val="0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42E"/>
    <w:rsid w:val="00002E8E"/>
    <w:rsid w:val="00002F23"/>
    <w:rsid w:val="0000458D"/>
    <w:rsid w:val="0000698F"/>
    <w:rsid w:val="00006E9A"/>
    <w:rsid w:val="0000791E"/>
    <w:rsid w:val="00010F04"/>
    <w:rsid w:val="00013A64"/>
    <w:rsid w:val="00014050"/>
    <w:rsid w:val="000146D9"/>
    <w:rsid w:val="000170D9"/>
    <w:rsid w:val="00021212"/>
    <w:rsid w:val="00023E01"/>
    <w:rsid w:val="0002719C"/>
    <w:rsid w:val="000274D5"/>
    <w:rsid w:val="000303B6"/>
    <w:rsid w:val="00031C47"/>
    <w:rsid w:val="00031F52"/>
    <w:rsid w:val="00032FF1"/>
    <w:rsid w:val="00033FDD"/>
    <w:rsid w:val="00034509"/>
    <w:rsid w:val="00034699"/>
    <w:rsid w:val="00040C7F"/>
    <w:rsid w:val="0004788C"/>
    <w:rsid w:val="0005651A"/>
    <w:rsid w:val="000578CC"/>
    <w:rsid w:val="00063937"/>
    <w:rsid w:val="00067E3C"/>
    <w:rsid w:val="00072C99"/>
    <w:rsid w:val="00076A49"/>
    <w:rsid w:val="00076C07"/>
    <w:rsid w:val="00084447"/>
    <w:rsid w:val="00085784"/>
    <w:rsid w:val="00086F8C"/>
    <w:rsid w:val="000870A0"/>
    <w:rsid w:val="00087936"/>
    <w:rsid w:val="00090184"/>
    <w:rsid w:val="000916BF"/>
    <w:rsid w:val="00095971"/>
    <w:rsid w:val="0009729F"/>
    <w:rsid w:val="000A3DC7"/>
    <w:rsid w:val="000B3850"/>
    <w:rsid w:val="000B484B"/>
    <w:rsid w:val="000B59C7"/>
    <w:rsid w:val="000B5B23"/>
    <w:rsid w:val="000C04E1"/>
    <w:rsid w:val="000C28A8"/>
    <w:rsid w:val="000C2C74"/>
    <w:rsid w:val="000C6F5C"/>
    <w:rsid w:val="000D15B6"/>
    <w:rsid w:val="000D2C6A"/>
    <w:rsid w:val="000D379E"/>
    <w:rsid w:val="000D6816"/>
    <w:rsid w:val="000D6A46"/>
    <w:rsid w:val="000D7F92"/>
    <w:rsid w:val="000E7393"/>
    <w:rsid w:val="00100E8D"/>
    <w:rsid w:val="00103068"/>
    <w:rsid w:val="00104EAE"/>
    <w:rsid w:val="00106C02"/>
    <w:rsid w:val="00113BEF"/>
    <w:rsid w:val="00121B54"/>
    <w:rsid w:val="0012243A"/>
    <w:rsid w:val="00124C1F"/>
    <w:rsid w:val="001264E1"/>
    <w:rsid w:val="00127CC7"/>
    <w:rsid w:val="001316EE"/>
    <w:rsid w:val="001400AF"/>
    <w:rsid w:val="00143185"/>
    <w:rsid w:val="001441B7"/>
    <w:rsid w:val="00145CE2"/>
    <w:rsid w:val="00146704"/>
    <w:rsid w:val="001530B4"/>
    <w:rsid w:val="001550C5"/>
    <w:rsid w:val="0015790E"/>
    <w:rsid w:val="00160227"/>
    <w:rsid w:val="00161726"/>
    <w:rsid w:val="00161948"/>
    <w:rsid w:val="00164A66"/>
    <w:rsid w:val="00165C96"/>
    <w:rsid w:val="00171AEF"/>
    <w:rsid w:val="001720B8"/>
    <w:rsid w:val="00172EB0"/>
    <w:rsid w:val="001749C6"/>
    <w:rsid w:val="001764DA"/>
    <w:rsid w:val="001767DF"/>
    <w:rsid w:val="00177AA5"/>
    <w:rsid w:val="00180291"/>
    <w:rsid w:val="00192DA1"/>
    <w:rsid w:val="00193BF8"/>
    <w:rsid w:val="00194BF7"/>
    <w:rsid w:val="00196174"/>
    <w:rsid w:val="00196EB5"/>
    <w:rsid w:val="001973D4"/>
    <w:rsid w:val="001A0DF7"/>
    <w:rsid w:val="001A5B35"/>
    <w:rsid w:val="001A617B"/>
    <w:rsid w:val="001B40E9"/>
    <w:rsid w:val="001C39A5"/>
    <w:rsid w:val="001C630D"/>
    <w:rsid w:val="001C7459"/>
    <w:rsid w:val="001D4283"/>
    <w:rsid w:val="001E1067"/>
    <w:rsid w:val="001E26D3"/>
    <w:rsid w:val="001E4135"/>
    <w:rsid w:val="001E502D"/>
    <w:rsid w:val="001E5064"/>
    <w:rsid w:val="001E5C24"/>
    <w:rsid w:val="001E5DC9"/>
    <w:rsid w:val="001E7C8E"/>
    <w:rsid w:val="001F0474"/>
    <w:rsid w:val="001F04CA"/>
    <w:rsid w:val="001F63D3"/>
    <w:rsid w:val="001F70FB"/>
    <w:rsid w:val="00202BBC"/>
    <w:rsid w:val="00203777"/>
    <w:rsid w:val="00204ABE"/>
    <w:rsid w:val="00206430"/>
    <w:rsid w:val="00207368"/>
    <w:rsid w:val="002111ED"/>
    <w:rsid w:val="00216507"/>
    <w:rsid w:val="00216A28"/>
    <w:rsid w:val="002205D9"/>
    <w:rsid w:val="00220881"/>
    <w:rsid w:val="00220E02"/>
    <w:rsid w:val="00220E31"/>
    <w:rsid w:val="0022110D"/>
    <w:rsid w:val="0022135C"/>
    <w:rsid w:val="00222F79"/>
    <w:rsid w:val="002236F8"/>
    <w:rsid w:val="002250DF"/>
    <w:rsid w:val="00226AEA"/>
    <w:rsid w:val="00226FC0"/>
    <w:rsid w:val="00230109"/>
    <w:rsid w:val="00235738"/>
    <w:rsid w:val="00240838"/>
    <w:rsid w:val="002442B4"/>
    <w:rsid w:val="00254242"/>
    <w:rsid w:val="0025455B"/>
    <w:rsid w:val="00256534"/>
    <w:rsid w:val="002613DE"/>
    <w:rsid w:val="0026253D"/>
    <w:rsid w:val="00262787"/>
    <w:rsid w:val="00262A4C"/>
    <w:rsid w:val="00267F63"/>
    <w:rsid w:val="00271CCE"/>
    <w:rsid w:val="00275EDF"/>
    <w:rsid w:val="00277471"/>
    <w:rsid w:val="00282339"/>
    <w:rsid w:val="002848DB"/>
    <w:rsid w:val="002873C9"/>
    <w:rsid w:val="002932B7"/>
    <w:rsid w:val="002934D7"/>
    <w:rsid w:val="0029496D"/>
    <w:rsid w:val="00295946"/>
    <w:rsid w:val="002A10C1"/>
    <w:rsid w:val="002A365B"/>
    <w:rsid w:val="002A4619"/>
    <w:rsid w:val="002A684E"/>
    <w:rsid w:val="002A6ECE"/>
    <w:rsid w:val="002B30A4"/>
    <w:rsid w:val="002B3310"/>
    <w:rsid w:val="002B3360"/>
    <w:rsid w:val="002B504C"/>
    <w:rsid w:val="002B6478"/>
    <w:rsid w:val="002C7AAB"/>
    <w:rsid w:val="002C7E4A"/>
    <w:rsid w:val="002D013C"/>
    <w:rsid w:val="002D307F"/>
    <w:rsid w:val="002D7048"/>
    <w:rsid w:val="002D7822"/>
    <w:rsid w:val="002E0F35"/>
    <w:rsid w:val="002E5F1E"/>
    <w:rsid w:val="002E69CA"/>
    <w:rsid w:val="002F0448"/>
    <w:rsid w:val="002F3D11"/>
    <w:rsid w:val="002F483D"/>
    <w:rsid w:val="002F62BC"/>
    <w:rsid w:val="002F724B"/>
    <w:rsid w:val="003049B1"/>
    <w:rsid w:val="003054C5"/>
    <w:rsid w:val="0030776A"/>
    <w:rsid w:val="0031122D"/>
    <w:rsid w:val="003118BD"/>
    <w:rsid w:val="00314A5F"/>
    <w:rsid w:val="00316B91"/>
    <w:rsid w:val="00317255"/>
    <w:rsid w:val="003176F4"/>
    <w:rsid w:val="00322336"/>
    <w:rsid w:val="0033109F"/>
    <w:rsid w:val="0033286A"/>
    <w:rsid w:val="00335273"/>
    <w:rsid w:val="003410A7"/>
    <w:rsid w:val="003415A4"/>
    <w:rsid w:val="00342F65"/>
    <w:rsid w:val="00343711"/>
    <w:rsid w:val="00344541"/>
    <w:rsid w:val="00353198"/>
    <w:rsid w:val="00354AF2"/>
    <w:rsid w:val="00357D7C"/>
    <w:rsid w:val="00357FB6"/>
    <w:rsid w:val="00360323"/>
    <w:rsid w:val="00362BCF"/>
    <w:rsid w:val="0036347D"/>
    <w:rsid w:val="00363492"/>
    <w:rsid w:val="003656F3"/>
    <w:rsid w:val="00374CEF"/>
    <w:rsid w:val="00377D89"/>
    <w:rsid w:val="003811E8"/>
    <w:rsid w:val="0038380C"/>
    <w:rsid w:val="0038682E"/>
    <w:rsid w:val="00386E88"/>
    <w:rsid w:val="003922C1"/>
    <w:rsid w:val="003A2AD0"/>
    <w:rsid w:val="003A4BEA"/>
    <w:rsid w:val="003A4D58"/>
    <w:rsid w:val="003A4FFB"/>
    <w:rsid w:val="003B18A9"/>
    <w:rsid w:val="003B22C4"/>
    <w:rsid w:val="003B3A8E"/>
    <w:rsid w:val="003C090A"/>
    <w:rsid w:val="003C5CF7"/>
    <w:rsid w:val="003C7686"/>
    <w:rsid w:val="003D061A"/>
    <w:rsid w:val="003D3F6E"/>
    <w:rsid w:val="003D7DB8"/>
    <w:rsid w:val="003E0E04"/>
    <w:rsid w:val="003E180F"/>
    <w:rsid w:val="003E2379"/>
    <w:rsid w:val="003E7B7E"/>
    <w:rsid w:val="003F1A88"/>
    <w:rsid w:val="003F2707"/>
    <w:rsid w:val="003F2A2D"/>
    <w:rsid w:val="003F3EB6"/>
    <w:rsid w:val="003F4AAF"/>
    <w:rsid w:val="003F4FEF"/>
    <w:rsid w:val="003F5EF4"/>
    <w:rsid w:val="003F6632"/>
    <w:rsid w:val="004046A1"/>
    <w:rsid w:val="00405D0E"/>
    <w:rsid w:val="0041573B"/>
    <w:rsid w:val="00415D3F"/>
    <w:rsid w:val="004162C0"/>
    <w:rsid w:val="00426389"/>
    <w:rsid w:val="0042668C"/>
    <w:rsid w:val="0042744D"/>
    <w:rsid w:val="00433B28"/>
    <w:rsid w:val="00434FD5"/>
    <w:rsid w:val="00436A58"/>
    <w:rsid w:val="00440799"/>
    <w:rsid w:val="004415A9"/>
    <w:rsid w:val="00446DA0"/>
    <w:rsid w:val="00451546"/>
    <w:rsid w:val="00454DFC"/>
    <w:rsid w:val="00455447"/>
    <w:rsid w:val="004564F5"/>
    <w:rsid w:val="004577D1"/>
    <w:rsid w:val="00457EED"/>
    <w:rsid w:val="00461D51"/>
    <w:rsid w:val="00465CA0"/>
    <w:rsid w:val="00466829"/>
    <w:rsid w:val="004705F5"/>
    <w:rsid w:val="00471146"/>
    <w:rsid w:val="00473F70"/>
    <w:rsid w:val="00474E63"/>
    <w:rsid w:val="004820D9"/>
    <w:rsid w:val="00482F58"/>
    <w:rsid w:val="004873CC"/>
    <w:rsid w:val="00494835"/>
    <w:rsid w:val="00494A3E"/>
    <w:rsid w:val="00496C91"/>
    <w:rsid w:val="004A2BE3"/>
    <w:rsid w:val="004A2F98"/>
    <w:rsid w:val="004A442F"/>
    <w:rsid w:val="004A682C"/>
    <w:rsid w:val="004A7AAD"/>
    <w:rsid w:val="004B05EB"/>
    <w:rsid w:val="004B2388"/>
    <w:rsid w:val="004B3C08"/>
    <w:rsid w:val="004B7CFE"/>
    <w:rsid w:val="004D2D3B"/>
    <w:rsid w:val="004D2D95"/>
    <w:rsid w:val="004D2FD1"/>
    <w:rsid w:val="004D3616"/>
    <w:rsid w:val="004D4245"/>
    <w:rsid w:val="004D713C"/>
    <w:rsid w:val="004E3363"/>
    <w:rsid w:val="004E65D0"/>
    <w:rsid w:val="004F13B9"/>
    <w:rsid w:val="004F256E"/>
    <w:rsid w:val="004F5568"/>
    <w:rsid w:val="004F6473"/>
    <w:rsid w:val="005103FC"/>
    <w:rsid w:val="00514DA2"/>
    <w:rsid w:val="00516024"/>
    <w:rsid w:val="005245A6"/>
    <w:rsid w:val="0052473B"/>
    <w:rsid w:val="0053459C"/>
    <w:rsid w:val="00535D22"/>
    <w:rsid w:val="00555185"/>
    <w:rsid w:val="0056107E"/>
    <w:rsid w:val="00563302"/>
    <w:rsid w:val="00564559"/>
    <w:rsid w:val="005657C2"/>
    <w:rsid w:val="00565D77"/>
    <w:rsid w:val="00573ADB"/>
    <w:rsid w:val="00582C47"/>
    <w:rsid w:val="0058407B"/>
    <w:rsid w:val="00590FEE"/>
    <w:rsid w:val="0059119E"/>
    <w:rsid w:val="005926BC"/>
    <w:rsid w:val="005947BF"/>
    <w:rsid w:val="00595170"/>
    <w:rsid w:val="00595177"/>
    <w:rsid w:val="005A1816"/>
    <w:rsid w:val="005A24FC"/>
    <w:rsid w:val="005A321A"/>
    <w:rsid w:val="005A570F"/>
    <w:rsid w:val="005A5E90"/>
    <w:rsid w:val="005B0289"/>
    <w:rsid w:val="005B152A"/>
    <w:rsid w:val="005B39BB"/>
    <w:rsid w:val="005B471C"/>
    <w:rsid w:val="005B4B56"/>
    <w:rsid w:val="005B74C3"/>
    <w:rsid w:val="005C07BD"/>
    <w:rsid w:val="005C15D2"/>
    <w:rsid w:val="005C4CFD"/>
    <w:rsid w:val="005C74B3"/>
    <w:rsid w:val="005D0CFD"/>
    <w:rsid w:val="005D0E09"/>
    <w:rsid w:val="005D605B"/>
    <w:rsid w:val="005D656E"/>
    <w:rsid w:val="005D7FE4"/>
    <w:rsid w:val="005F05A7"/>
    <w:rsid w:val="005F23C2"/>
    <w:rsid w:val="005F2DF0"/>
    <w:rsid w:val="005F3655"/>
    <w:rsid w:val="005F59DF"/>
    <w:rsid w:val="00600C99"/>
    <w:rsid w:val="0060429B"/>
    <w:rsid w:val="00615278"/>
    <w:rsid w:val="00617A46"/>
    <w:rsid w:val="00620D1A"/>
    <w:rsid w:val="00621648"/>
    <w:rsid w:val="00622D80"/>
    <w:rsid w:val="00623CB2"/>
    <w:rsid w:val="0062435A"/>
    <w:rsid w:val="00624E21"/>
    <w:rsid w:val="00631D62"/>
    <w:rsid w:val="00633E95"/>
    <w:rsid w:val="006442AA"/>
    <w:rsid w:val="006457B0"/>
    <w:rsid w:val="0065246D"/>
    <w:rsid w:val="00657464"/>
    <w:rsid w:val="00660C91"/>
    <w:rsid w:val="00661CDE"/>
    <w:rsid w:val="00664B7C"/>
    <w:rsid w:val="0066624B"/>
    <w:rsid w:val="006671AE"/>
    <w:rsid w:val="00667A7D"/>
    <w:rsid w:val="0067083E"/>
    <w:rsid w:val="0067294D"/>
    <w:rsid w:val="00672F40"/>
    <w:rsid w:val="00673458"/>
    <w:rsid w:val="00675BA2"/>
    <w:rsid w:val="00677932"/>
    <w:rsid w:val="0068511C"/>
    <w:rsid w:val="00692038"/>
    <w:rsid w:val="00694F0F"/>
    <w:rsid w:val="00695B1B"/>
    <w:rsid w:val="006A5263"/>
    <w:rsid w:val="006A6A6C"/>
    <w:rsid w:val="006B1117"/>
    <w:rsid w:val="006B13BB"/>
    <w:rsid w:val="006B1868"/>
    <w:rsid w:val="006B2AD2"/>
    <w:rsid w:val="006B3180"/>
    <w:rsid w:val="006B6CC9"/>
    <w:rsid w:val="006B7111"/>
    <w:rsid w:val="006C217B"/>
    <w:rsid w:val="006C43AE"/>
    <w:rsid w:val="006C5C0C"/>
    <w:rsid w:val="006C6296"/>
    <w:rsid w:val="006D4D84"/>
    <w:rsid w:val="006D54D7"/>
    <w:rsid w:val="006E164F"/>
    <w:rsid w:val="006E2360"/>
    <w:rsid w:val="006E4396"/>
    <w:rsid w:val="006E5AD7"/>
    <w:rsid w:val="006E66ED"/>
    <w:rsid w:val="006E75D7"/>
    <w:rsid w:val="006F073E"/>
    <w:rsid w:val="006F29FC"/>
    <w:rsid w:val="006F4DBB"/>
    <w:rsid w:val="006F4FF4"/>
    <w:rsid w:val="006F5000"/>
    <w:rsid w:val="006F69A4"/>
    <w:rsid w:val="00701A23"/>
    <w:rsid w:val="0071338D"/>
    <w:rsid w:val="0071681D"/>
    <w:rsid w:val="007175C4"/>
    <w:rsid w:val="007235EA"/>
    <w:rsid w:val="00723B93"/>
    <w:rsid w:val="00725BA4"/>
    <w:rsid w:val="00726F15"/>
    <w:rsid w:val="00730CBE"/>
    <w:rsid w:val="00731DFC"/>
    <w:rsid w:val="00732445"/>
    <w:rsid w:val="00733022"/>
    <w:rsid w:val="0073329A"/>
    <w:rsid w:val="007351A9"/>
    <w:rsid w:val="00736B4C"/>
    <w:rsid w:val="00740EB5"/>
    <w:rsid w:val="007423F7"/>
    <w:rsid w:val="0075614B"/>
    <w:rsid w:val="00756356"/>
    <w:rsid w:val="00757FBC"/>
    <w:rsid w:val="00765F20"/>
    <w:rsid w:val="00773FEF"/>
    <w:rsid w:val="0078306D"/>
    <w:rsid w:val="00783F06"/>
    <w:rsid w:val="00785349"/>
    <w:rsid w:val="007863EB"/>
    <w:rsid w:val="007864ED"/>
    <w:rsid w:val="00792150"/>
    <w:rsid w:val="00793303"/>
    <w:rsid w:val="00794B8C"/>
    <w:rsid w:val="007A59AE"/>
    <w:rsid w:val="007B054D"/>
    <w:rsid w:val="007B1FCC"/>
    <w:rsid w:val="007B34C4"/>
    <w:rsid w:val="007B3C0D"/>
    <w:rsid w:val="007B4A5D"/>
    <w:rsid w:val="007C5FB2"/>
    <w:rsid w:val="007D3438"/>
    <w:rsid w:val="007D46AC"/>
    <w:rsid w:val="007D4F27"/>
    <w:rsid w:val="007E374F"/>
    <w:rsid w:val="007E4EC5"/>
    <w:rsid w:val="007E66F9"/>
    <w:rsid w:val="007F074E"/>
    <w:rsid w:val="007F1ACA"/>
    <w:rsid w:val="007F34A0"/>
    <w:rsid w:val="007F3FA2"/>
    <w:rsid w:val="007F7DAC"/>
    <w:rsid w:val="00803409"/>
    <w:rsid w:val="00803DEE"/>
    <w:rsid w:val="00805E1A"/>
    <w:rsid w:val="008077D4"/>
    <w:rsid w:val="008146A0"/>
    <w:rsid w:val="00816BCC"/>
    <w:rsid w:val="008267A2"/>
    <w:rsid w:val="00826F3B"/>
    <w:rsid w:val="0083070A"/>
    <w:rsid w:val="00831BC5"/>
    <w:rsid w:val="0083313E"/>
    <w:rsid w:val="00835733"/>
    <w:rsid w:val="00837CAC"/>
    <w:rsid w:val="00840623"/>
    <w:rsid w:val="00844713"/>
    <w:rsid w:val="008449D8"/>
    <w:rsid w:val="00846434"/>
    <w:rsid w:val="008510A1"/>
    <w:rsid w:val="008518F8"/>
    <w:rsid w:val="00853683"/>
    <w:rsid w:val="00855B18"/>
    <w:rsid w:val="00860ABF"/>
    <w:rsid w:val="00861016"/>
    <w:rsid w:val="008660D2"/>
    <w:rsid w:val="0086706D"/>
    <w:rsid w:val="00873720"/>
    <w:rsid w:val="00873AD1"/>
    <w:rsid w:val="00873FAA"/>
    <w:rsid w:val="0088213C"/>
    <w:rsid w:val="00885EF8"/>
    <w:rsid w:val="00887339"/>
    <w:rsid w:val="008878FD"/>
    <w:rsid w:val="008957BB"/>
    <w:rsid w:val="008965A1"/>
    <w:rsid w:val="008A3A68"/>
    <w:rsid w:val="008A63B6"/>
    <w:rsid w:val="008A63C1"/>
    <w:rsid w:val="008B1D35"/>
    <w:rsid w:val="008B3C91"/>
    <w:rsid w:val="008B625C"/>
    <w:rsid w:val="008C12E0"/>
    <w:rsid w:val="008C164F"/>
    <w:rsid w:val="008C16B5"/>
    <w:rsid w:val="008D531A"/>
    <w:rsid w:val="008D74E5"/>
    <w:rsid w:val="008E4318"/>
    <w:rsid w:val="008E78E4"/>
    <w:rsid w:val="008E7EE7"/>
    <w:rsid w:val="008F0268"/>
    <w:rsid w:val="008F294E"/>
    <w:rsid w:val="008F39E1"/>
    <w:rsid w:val="008F3DB4"/>
    <w:rsid w:val="008F46F8"/>
    <w:rsid w:val="008F5616"/>
    <w:rsid w:val="008F6B30"/>
    <w:rsid w:val="008F6D12"/>
    <w:rsid w:val="0090075E"/>
    <w:rsid w:val="00901A45"/>
    <w:rsid w:val="0090229C"/>
    <w:rsid w:val="00912AA0"/>
    <w:rsid w:val="00914C4B"/>
    <w:rsid w:val="009153DC"/>
    <w:rsid w:val="00916328"/>
    <w:rsid w:val="0091708D"/>
    <w:rsid w:val="00922E73"/>
    <w:rsid w:val="00925E40"/>
    <w:rsid w:val="00926552"/>
    <w:rsid w:val="00927479"/>
    <w:rsid w:val="0092747F"/>
    <w:rsid w:val="00932117"/>
    <w:rsid w:val="00932953"/>
    <w:rsid w:val="00934785"/>
    <w:rsid w:val="009400BF"/>
    <w:rsid w:val="009421E2"/>
    <w:rsid w:val="00943423"/>
    <w:rsid w:val="00947A07"/>
    <w:rsid w:val="0095115C"/>
    <w:rsid w:val="00952220"/>
    <w:rsid w:val="009523A7"/>
    <w:rsid w:val="0095296F"/>
    <w:rsid w:val="00954AD2"/>
    <w:rsid w:val="00955083"/>
    <w:rsid w:val="00955E43"/>
    <w:rsid w:val="0095696E"/>
    <w:rsid w:val="009575B2"/>
    <w:rsid w:val="0096204B"/>
    <w:rsid w:val="00971282"/>
    <w:rsid w:val="009743B8"/>
    <w:rsid w:val="009843E4"/>
    <w:rsid w:val="00986848"/>
    <w:rsid w:val="00992C58"/>
    <w:rsid w:val="00993E2D"/>
    <w:rsid w:val="009952B6"/>
    <w:rsid w:val="009A28A8"/>
    <w:rsid w:val="009A39C3"/>
    <w:rsid w:val="009A75AF"/>
    <w:rsid w:val="009B00A2"/>
    <w:rsid w:val="009B4325"/>
    <w:rsid w:val="009B5A74"/>
    <w:rsid w:val="009B6396"/>
    <w:rsid w:val="009B70C1"/>
    <w:rsid w:val="009C1AC8"/>
    <w:rsid w:val="009D06BE"/>
    <w:rsid w:val="009D0B17"/>
    <w:rsid w:val="009D6D6D"/>
    <w:rsid w:val="009D723D"/>
    <w:rsid w:val="009E0FD6"/>
    <w:rsid w:val="009E3ABD"/>
    <w:rsid w:val="009E43CE"/>
    <w:rsid w:val="009E5A4F"/>
    <w:rsid w:val="009E6C00"/>
    <w:rsid w:val="009F2763"/>
    <w:rsid w:val="009F3F6B"/>
    <w:rsid w:val="009F6CC4"/>
    <w:rsid w:val="00A027DC"/>
    <w:rsid w:val="00A114F7"/>
    <w:rsid w:val="00A11D36"/>
    <w:rsid w:val="00A11E9A"/>
    <w:rsid w:val="00A12602"/>
    <w:rsid w:val="00A17246"/>
    <w:rsid w:val="00A211D0"/>
    <w:rsid w:val="00A22D45"/>
    <w:rsid w:val="00A24401"/>
    <w:rsid w:val="00A25257"/>
    <w:rsid w:val="00A278CB"/>
    <w:rsid w:val="00A30DBE"/>
    <w:rsid w:val="00A328F8"/>
    <w:rsid w:val="00A344E0"/>
    <w:rsid w:val="00A36267"/>
    <w:rsid w:val="00A362D9"/>
    <w:rsid w:val="00A36E41"/>
    <w:rsid w:val="00A40A63"/>
    <w:rsid w:val="00A44618"/>
    <w:rsid w:val="00A446B6"/>
    <w:rsid w:val="00A45129"/>
    <w:rsid w:val="00A50808"/>
    <w:rsid w:val="00A5143C"/>
    <w:rsid w:val="00A516B8"/>
    <w:rsid w:val="00A5258B"/>
    <w:rsid w:val="00A54B36"/>
    <w:rsid w:val="00A554A8"/>
    <w:rsid w:val="00A55DCC"/>
    <w:rsid w:val="00A61129"/>
    <w:rsid w:val="00A626B7"/>
    <w:rsid w:val="00A65634"/>
    <w:rsid w:val="00A7636D"/>
    <w:rsid w:val="00A80181"/>
    <w:rsid w:val="00A81581"/>
    <w:rsid w:val="00A86065"/>
    <w:rsid w:val="00A91103"/>
    <w:rsid w:val="00A91B26"/>
    <w:rsid w:val="00A92C6F"/>
    <w:rsid w:val="00AA0674"/>
    <w:rsid w:val="00AA5EC0"/>
    <w:rsid w:val="00AA7CBA"/>
    <w:rsid w:val="00AB042E"/>
    <w:rsid w:val="00AB059C"/>
    <w:rsid w:val="00AB1FAC"/>
    <w:rsid w:val="00AB4467"/>
    <w:rsid w:val="00AB735D"/>
    <w:rsid w:val="00AC0B50"/>
    <w:rsid w:val="00AD4BD9"/>
    <w:rsid w:val="00AD6C6E"/>
    <w:rsid w:val="00AF09CE"/>
    <w:rsid w:val="00AF317C"/>
    <w:rsid w:val="00AF4ECB"/>
    <w:rsid w:val="00AF6CAC"/>
    <w:rsid w:val="00AF7C23"/>
    <w:rsid w:val="00B00566"/>
    <w:rsid w:val="00B01D82"/>
    <w:rsid w:val="00B0503D"/>
    <w:rsid w:val="00B06366"/>
    <w:rsid w:val="00B07F0A"/>
    <w:rsid w:val="00B139D2"/>
    <w:rsid w:val="00B20C43"/>
    <w:rsid w:val="00B23637"/>
    <w:rsid w:val="00B23B19"/>
    <w:rsid w:val="00B34629"/>
    <w:rsid w:val="00B3617F"/>
    <w:rsid w:val="00B36A6E"/>
    <w:rsid w:val="00B468E4"/>
    <w:rsid w:val="00B50083"/>
    <w:rsid w:val="00B53876"/>
    <w:rsid w:val="00B53B61"/>
    <w:rsid w:val="00B53FA6"/>
    <w:rsid w:val="00B5709C"/>
    <w:rsid w:val="00B6122E"/>
    <w:rsid w:val="00B6307F"/>
    <w:rsid w:val="00B65973"/>
    <w:rsid w:val="00B67CB6"/>
    <w:rsid w:val="00B67F2F"/>
    <w:rsid w:val="00B72511"/>
    <w:rsid w:val="00B8121E"/>
    <w:rsid w:val="00B84557"/>
    <w:rsid w:val="00B90497"/>
    <w:rsid w:val="00B9782D"/>
    <w:rsid w:val="00BA0A72"/>
    <w:rsid w:val="00BA2F80"/>
    <w:rsid w:val="00BA4A64"/>
    <w:rsid w:val="00BB011F"/>
    <w:rsid w:val="00BB14BE"/>
    <w:rsid w:val="00BB14ED"/>
    <w:rsid w:val="00BB2FCB"/>
    <w:rsid w:val="00BB32FE"/>
    <w:rsid w:val="00BB6197"/>
    <w:rsid w:val="00BB7498"/>
    <w:rsid w:val="00BC435C"/>
    <w:rsid w:val="00BD37C5"/>
    <w:rsid w:val="00BD3E1C"/>
    <w:rsid w:val="00BE0843"/>
    <w:rsid w:val="00BE0A47"/>
    <w:rsid w:val="00BE1FCC"/>
    <w:rsid w:val="00BE3D3D"/>
    <w:rsid w:val="00BE5823"/>
    <w:rsid w:val="00BE6511"/>
    <w:rsid w:val="00BE6C15"/>
    <w:rsid w:val="00BF4E83"/>
    <w:rsid w:val="00BF7D07"/>
    <w:rsid w:val="00C01DE8"/>
    <w:rsid w:val="00C01F2D"/>
    <w:rsid w:val="00C039D4"/>
    <w:rsid w:val="00C039EC"/>
    <w:rsid w:val="00C04E79"/>
    <w:rsid w:val="00C11B80"/>
    <w:rsid w:val="00C11DCB"/>
    <w:rsid w:val="00C17178"/>
    <w:rsid w:val="00C17AAB"/>
    <w:rsid w:val="00C2283E"/>
    <w:rsid w:val="00C30867"/>
    <w:rsid w:val="00C35886"/>
    <w:rsid w:val="00C414D9"/>
    <w:rsid w:val="00C42FBC"/>
    <w:rsid w:val="00C44FEE"/>
    <w:rsid w:val="00C502D1"/>
    <w:rsid w:val="00C5257C"/>
    <w:rsid w:val="00C536CA"/>
    <w:rsid w:val="00C54324"/>
    <w:rsid w:val="00C5575A"/>
    <w:rsid w:val="00C5787E"/>
    <w:rsid w:val="00C609B2"/>
    <w:rsid w:val="00C61A1A"/>
    <w:rsid w:val="00C662BF"/>
    <w:rsid w:val="00C67D24"/>
    <w:rsid w:val="00C72AA9"/>
    <w:rsid w:val="00C75BA9"/>
    <w:rsid w:val="00C75DEF"/>
    <w:rsid w:val="00C768E6"/>
    <w:rsid w:val="00C77200"/>
    <w:rsid w:val="00C800CF"/>
    <w:rsid w:val="00C81660"/>
    <w:rsid w:val="00C87300"/>
    <w:rsid w:val="00C87B99"/>
    <w:rsid w:val="00C9146D"/>
    <w:rsid w:val="00C925F0"/>
    <w:rsid w:val="00C92EB9"/>
    <w:rsid w:val="00CA0597"/>
    <w:rsid w:val="00CA29A5"/>
    <w:rsid w:val="00CA5D11"/>
    <w:rsid w:val="00CB0CE3"/>
    <w:rsid w:val="00CB1BB4"/>
    <w:rsid w:val="00CB3C1A"/>
    <w:rsid w:val="00CB51BA"/>
    <w:rsid w:val="00CB6F3F"/>
    <w:rsid w:val="00CC08EF"/>
    <w:rsid w:val="00CC617F"/>
    <w:rsid w:val="00CC71D9"/>
    <w:rsid w:val="00CD085F"/>
    <w:rsid w:val="00CD10DC"/>
    <w:rsid w:val="00CD1C6A"/>
    <w:rsid w:val="00CD3673"/>
    <w:rsid w:val="00CD3706"/>
    <w:rsid w:val="00CD4727"/>
    <w:rsid w:val="00CD5ABC"/>
    <w:rsid w:val="00CD7035"/>
    <w:rsid w:val="00CE1F0D"/>
    <w:rsid w:val="00CE29BB"/>
    <w:rsid w:val="00CF0910"/>
    <w:rsid w:val="00CF0B3D"/>
    <w:rsid w:val="00CF2309"/>
    <w:rsid w:val="00CF3153"/>
    <w:rsid w:val="00CF5DFC"/>
    <w:rsid w:val="00CF6C87"/>
    <w:rsid w:val="00D053A6"/>
    <w:rsid w:val="00D06141"/>
    <w:rsid w:val="00D0729E"/>
    <w:rsid w:val="00D10192"/>
    <w:rsid w:val="00D13E2E"/>
    <w:rsid w:val="00D142F9"/>
    <w:rsid w:val="00D152F4"/>
    <w:rsid w:val="00D1709B"/>
    <w:rsid w:val="00D2685B"/>
    <w:rsid w:val="00D26B41"/>
    <w:rsid w:val="00D34AF1"/>
    <w:rsid w:val="00D363A9"/>
    <w:rsid w:val="00D36A84"/>
    <w:rsid w:val="00D36C84"/>
    <w:rsid w:val="00D42B2D"/>
    <w:rsid w:val="00D44BA5"/>
    <w:rsid w:val="00D44EB8"/>
    <w:rsid w:val="00D61FB0"/>
    <w:rsid w:val="00D64456"/>
    <w:rsid w:val="00D64879"/>
    <w:rsid w:val="00D66079"/>
    <w:rsid w:val="00D67472"/>
    <w:rsid w:val="00D6781F"/>
    <w:rsid w:val="00D71D9A"/>
    <w:rsid w:val="00D80344"/>
    <w:rsid w:val="00D824EB"/>
    <w:rsid w:val="00D839B3"/>
    <w:rsid w:val="00D865F6"/>
    <w:rsid w:val="00D9122C"/>
    <w:rsid w:val="00D91939"/>
    <w:rsid w:val="00D925D8"/>
    <w:rsid w:val="00DA2762"/>
    <w:rsid w:val="00DA5769"/>
    <w:rsid w:val="00DA78D5"/>
    <w:rsid w:val="00DB09B7"/>
    <w:rsid w:val="00DB4C97"/>
    <w:rsid w:val="00DB5347"/>
    <w:rsid w:val="00DB61CD"/>
    <w:rsid w:val="00DB6319"/>
    <w:rsid w:val="00DC0693"/>
    <w:rsid w:val="00DC4388"/>
    <w:rsid w:val="00DC68C1"/>
    <w:rsid w:val="00DC753D"/>
    <w:rsid w:val="00DD0E0E"/>
    <w:rsid w:val="00DD279D"/>
    <w:rsid w:val="00DD4B93"/>
    <w:rsid w:val="00DD737F"/>
    <w:rsid w:val="00DD7B87"/>
    <w:rsid w:val="00DE01DA"/>
    <w:rsid w:val="00DE2246"/>
    <w:rsid w:val="00DE6F50"/>
    <w:rsid w:val="00DF258A"/>
    <w:rsid w:val="00DF321E"/>
    <w:rsid w:val="00DF3F77"/>
    <w:rsid w:val="00DF4515"/>
    <w:rsid w:val="00E01DDA"/>
    <w:rsid w:val="00E074A7"/>
    <w:rsid w:val="00E12674"/>
    <w:rsid w:val="00E25252"/>
    <w:rsid w:val="00E27520"/>
    <w:rsid w:val="00E310C9"/>
    <w:rsid w:val="00E3298F"/>
    <w:rsid w:val="00E33BFA"/>
    <w:rsid w:val="00E343D3"/>
    <w:rsid w:val="00E4421E"/>
    <w:rsid w:val="00E46767"/>
    <w:rsid w:val="00E46C4F"/>
    <w:rsid w:val="00E470F6"/>
    <w:rsid w:val="00E47647"/>
    <w:rsid w:val="00E478F5"/>
    <w:rsid w:val="00E52316"/>
    <w:rsid w:val="00E6094D"/>
    <w:rsid w:val="00E626ED"/>
    <w:rsid w:val="00E639B7"/>
    <w:rsid w:val="00E65B1F"/>
    <w:rsid w:val="00E70942"/>
    <w:rsid w:val="00E76F24"/>
    <w:rsid w:val="00E82B82"/>
    <w:rsid w:val="00E86F58"/>
    <w:rsid w:val="00E8725E"/>
    <w:rsid w:val="00E90650"/>
    <w:rsid w:val="00E96688"/>
    <w:rsid w:val="00E967C0"/>
    <w:rsid w:val="00EA07CD"/>
    <w:rsid w:val="00EA08D3"/>
    <w:rsid w:val="00EA175A"/>
    <w:rsid w:val="00EA469F"/>
    <w:rsid w:val="00EB0023"/>
    <w:rsid w:val="00EB75DE"/>
    <w:rsid w:val="00EB7FE9"/>
    <w:rsid w:val="00EC1F5E"/>
    <w:rsid w:val="00EC2326"/>
    <w:rsid w:val="00ED19C3"/>
    <w:rsid w:val="00ED5822"/>
    <w:rsid w:val="00ED62FE"/>
    <w:rsid w:val="00EE2D5A"/>
    <w:rsid w:val="00EE6766"/>
    <w:rsid w:val="00EF3BEF"/>
    <w:rsid w:val="00EF4B16"/>
    <w:rsid w:val="00EF67B0"/>
    <w:rsid w:val="00EF6FA1"/>
    <w:rsid w:val="00F009F7"/>
    <w:rsid w:val="00F019F1"/>
    <w:rsid w:val="00F03426"/>
    <w:rsid w:val="00F038A3"/>
    <w:rsid w:val="00F049F7"/>
    <w:rsid w:val="00F060AE"/>
    <w:rsid w:val="00F067FD"/>
    <w:rsid w:val="00F07CDF"/>
    <w:rsid w:val="00F07DE8"/>
    <w:rsid w:val="00F10319"/>
    <w:rsid w:val="00F115A2"/>
    <w:rsid w:val="00F11B3E"/>
    <w:rsid w:val="00F13B8F"/>
    <w:rsid w:val="00F21729"/>
    <w:rsid w:val="00F25595"/>
    <w:rsid w:val="00F31D11"/>
    <w:rsid w:val="00F31E78"/>
    <w:rsid w:val="00F32252"/>
    <w:rsid w:val="00F33781"/>
    <w:rsid w:val="00F3762C"/>
    <w:rsid w:val="00F42E33"/>
    <w:rsid w:val="00F46CC9"/>
    <w:rsid w:val="00F518F6"/>
    <w:rsid w:val="00F51F54"/>
    <w:rsid w:val="00F54240"/>
    <w:rsid w:val="00F54FAF"/>
    <w:rsid w:val="00F61BF3"/>
    <w:rsid w:val="00F6799A"/>
    <w:rsid w:val="00F67BEC"/>
    <w:rsid w:val="00F70C49"/>
    <w:rsid w:val="00F70DC1"/>
    <w:rsid w:val="00F722F5"/>
    <w:rsid w:val="00F75310"/>
    <w:rsid w:val="00F82571"/>
    <w:rsid w:val="00F82DBD"/>
    <w:rsid w:val="00F83148"/>
    <w:rsid w:val="00F847B8"/>
    <w:rsid w:val="00F84BB9"/>
    <w:rsid w:val="00F8540F"/>
    <w:rsid w:val="00F870A8"/>
    <w:rsid w:val="00F87F7F"/>
    <w:rsid w:val="00F9048D"/>
    <w:rsid w:val="00F949EB"/>
    <w:rsid w:val="00F9719A"/>
    <w:rsid w:val="00FA013D"/>
    <w:rsid w:val="00FA5485"/>
    <w:rsid w:val="00FB0A3A"/>
    <w:rsid w:val="00FB17F0"/>
    <w:rsid w:val="00FB205A"/>
    <w:rsid w:val="00FB2247"/>
    <w:rsid w:val="00FB2311"/>
    <w:rsid w:val="00FB2D9D"/>
    <w:rsid w:val="00FB665B"/>
    <w:rsid w:val="00FB6DDC"/>
    <w:rsid w:val="00FB7281"/>
    <w:rsid w:val="00FC294A"/>
    <w:rsid w:val="00FC4434"/>
    <w:rsid w:val="00FC4EEE"/>
    <w:rsid w:val="00FC5A2D"/>
    <w:rsid w:val="00FE6BC7"/>
    <w:rsid w:val="00FF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79E062"/>
  <w15:chartTrackingRefBased/>
  <w15:docId w15:val="{DA934AE4-D35A-45A6-B93E-D1910922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B042E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qFormat/>
    <w:rsid w:val="00AB042E"/>
    <w:pPr>
      <w:keepNext/>
      <w:numPr>
        <w:numId w:val="1"/>
      </w:numPr>
      <w:outlineLvl w:val="0"/>
    </w:pPr>
    <w:rPr>
      <w:b/>
      <w:bCs/>
    </w:rPr>
  </w:style>
  <w:style w:type="paragraph" w:styleId="4">
    <w:name w:val="heading 4"/>
    <w:basedOn w:val="a"/>
    <w:next w:val="a"/>
    <w:link w:val="40"/>
    <w:semiHidden/>
    <w:unhideWhenUsed/>
    <w:qFormat/>
    <w:rsid w:val="00AB042E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AB042E"/>
    <w:rPr>
      <w:rFonts w:ascii="Century" w:eastAsia="ＭＳ 明朝" w:hAnsi="Century" w:cs="Times New Roman"/>
      <w:b/>
      <w:bCs/>
      <w:szCs w:val="24"/>
    </w:rPr>
  </w:style>
  <w:style w:type="character" w:customStyle="1" w:styleId="40">
    <w:name w:val="見出し 4 (文字)"/>
    <w:basedOn w:val="a0"/>
    <w:link w:val="4"/>
    <w:semiHidden/>
    <w:rsid w:val="00AB042E"/>
    <w:rPr>
      <w:rFonts w:ascii="Century" w:eastAsia="ＭＳ 明朝" w:hAnsi="Century" w:cs="Times New Roman"/>
      <w:b/>
      <w:bCs/>
      <w:szCs w:val="24"/>
    </w:rPr>
  </w:style>
  <w:style w:type="paragraph" w:styleId="a3">
    <w:name w:val="Body Text Indent"/>
    <w:basedOn w:val="a"/>
    <w:link w:val="a4"/>
    <w:rsid w:val="00AB042E"/>
    <w:pPr>
      <w:ind w:firstLineChars="100" w:firstLine="252"/>
    </w:pPr>
  </w:style>
  <w:style w:type="character" w:customStyle="1" w:styleId="a4">
    <w:name w:val="本文インデント (文字)"/>
    <w:basedOn w:val="a0"/>
    <w:link w:val="a3"/>
    <w:rsid w:val="00AB042E"/>
    <w:rPr>
      <w:rFonts w:ascii="Century" w:eastAsia="ＭＳ 明朝" w:hAnsi="Century" w:cs="Times New Roman"/>
      <w:szCs w:val="24"/>
    </w:rPr>
  </w:style>
  <w:style w:type="paragraph" w:styleId="2">
    <w:name w:val="Body Text Indent 2"/>
    <w:basedOn w:val="a"/>
    <w:link w:val="20"/>
    <w:rsid w:val="00AB042E"/>
    <w:pPr>
      <w:ind w:firstLineChars="103" w:firstLine="250"/>
    </w:pPr>
    <w:rPr>
      <w:rFonts w:ascii="ＭＳ 明朝" w:hAnsi="ＭＳ 明朝"/>
    </w:rPr>
  </w:style>
  <w:style w:type="character" w:customStyle="1" w:styleId="20">
    <w:name w:val="本文インデント 2 (文字)"/>
    <w:basedOn w:val="a0"/>
    <w:link w:val="2"/>
    <w:rsid w:val="00AB042E"/>
    <w:rPr>
      <w:rFonts w:ascii="ＭＳ 明朝" w:eastAsia="ＭＳ 明朝" w:hAnsi="ＭＳ 明朝" w:cs="Times New Roman"/>
      <w:szCs w:val="24"/>
    </w:rPr>
  </w:style>
  <w:style w:type="paragraph" w:styleId="a5">
    <w:name w:val="header"/>
    <w:basedOn w:val="a"/>
    <w:link w:val="a6"/>
    <w:uiPriority w:val="99"/>
    <w:rsid w:val="00AB042E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a6">
    <w:name w:val="ヘッダー (文字)"/>
    <w:basedOn w:val="a0"/>
    <w:link w:val="a5"/>
    <w:uiPriority w:val="99"/>
    <w:rsid w:val="00AB042E"/>
    <w:rPr>
      <w:rFonts w:ascii="Century" w:eastAsia="ＭＳ 明朝" w:hAnsi="Century" w:cs="Times New Roman"/>
      <w:szCs w:val="24"/>
      <w:lang w:val="x-none" w:eastAsia="x-none"/>
    </w:rPr>
  </w:style>
  <w:style w:type="paragraph" w:styleId="a7">
    <w:name w:val="footer"/>
    <w:basedOn w:val="a"/>
    <w:link w:val="a8"/>
    <w:uiPriority w:val="99"/>
    <w:rsid w:val="00AB042E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a8">
    <w:name w:val="フッター (文字)"/>
    <w:basedOn w:val="a0"/>
    <w:link w:val="a7"/>
    <w:uiPriority w:val="99"/>
    <w:rsid w:val="00AB042E"/>
    <w:rPr>
      <w:rFonts w:ascii="Century" w:eastAsia="ＭＳ 明朝" w:hAnsi="Century" w:cs="Times New Roman"/>
      <w:szCs w:val="24"/>
      <w:lang w:val="x-none" w:eastAsia="x-none"/>
    </w:rPr>
  </w:style>
  <w:style w:type="paragraph" w:customStyle="1" w:styleId="11">
    <w:name w:val="リスト段落1"/>
    <w:basedOn w:val="a"/>
    <w:rsid w:val="00AB042E"/>
    <w:pPr>
      <w:ind w:leftChars="400" w:left="840"/>
    </w:pPr>
    <w:rPr>
      <w:szCs w:val="22"/>
    </w:rPr>
  </w:style>
  <w:style w:type="paragraph" w:styleId="a9">
    <w:name w:val="List Paragraph"/>
    <w:basedOn w:val="a"/>
    <w:uiPriority w:val="34"/>
    <w:qFormat/>
    <w:rsid w:val="00AB042E"/>
    <w:pPr>
      <w:ind w:leftChars="400" w:left="840"/>
    </w:pPr>
    <w:rPr>
      <w:szCs w:val="22"/>
    </w:rPr>
  </w:style>
  <w:style w:type="paragraph" w:styleId="aa">
    <w:name w:val="Balloon Text"/>
    <w:basedOn w:val="a"/>
    <w:link w:val="ab"/>
    <w:rsid w:val="00AB042E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b">
    <w:name w:val="吹き出し (文字)"/>
    <w:basedOn w:val="a0"/>
    <w:link w:val="aa"/>
    <w:rsid w:val="00AB042E"/>
    <w:rPr>
      <w:rFonts w:ascii="Arial" w:eastAsia="ＭＳ ゴシック" w:hAnsi="Arial" w:cs="Times New Roman"/>
      <w:sz w:val="18"/>
      <w:szCs w:val="18"/>
      <w:lang w:val="x-none" w:eastAsia="x-none"/>
    </w:rPr>
  </w:style>
  <w:style w:type="paragraph" w:styleId="ac">
    <w:name w:val="footnote text"/>
    <w:basedOn w:val="a"/>
    <w:link w:val="ad"/>
    <w:rsid w:val="00AB042E"/>
    <w:pPr>
      <w:snapToGrid w:val="0"/>
      <w:jc w:val="left"/>
    </w:pPr>
    <w:rPr>
      <w:lang w:val="x-none" w:eastAsia="x-none"/>
    </w:rPr>
  </w:style>
  <w:style w:type="character" w:customStyle="1" w:styleId="ad">
    <w:name w:val="脚注文字列 (文字)"/>
    <w:basedOn w:val="a0"/>
    <w:link w:val="ac"/>
    <w:rsid w:val="00AB042E"/>
    <w:rPr>
      <w:rFonts w:ascii="Century" w:eastAsia="ＭＳ 明朝" w:hAnsi="Century" w:cs="Times New Roman"/>
      <w:szCs w:val="24"/>
      <w:lang w:val="x-none" w:eastAsia="x-none"/>
    </w:rPr>
  </w:style>
  <w:style w:type="character" w:styleId="ae">
    <w:name w:val="footnote reference"/>
    <w:rsid w:val="00AB042E"/>
    <w:rPr>
      <w:vertAlign w:val="superscript"/>
    </w:rPr>
  </w:style>
  <w:style w:type="character" w:styleId="af">
    <w:name w:val="annotation reference"/>
    <w:uiPriority w:val="99"/>
    <w:rsid w:val="00AB042E"/>
    <w:rPr>
      <w:sz w:val="18"/>
      <w:szCs w:val="18"/>
    </w:rPr>
  </w:style>
  <w:style w:type="paragraph" w:styleId="af0">
    <w:name w:val="annotation text"/>
    <w:basedOn w:val="a"/>
    <w:link w:val="af1"/>
    <w:uiPriority w:val="99"/>
    <w:rsid w:val="00AB042E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AB042E"/>
    <w:rPr>
      <w:rFonts w:ascii="Century" w:eastAsia="ＭＳ 明朝" w:hAnsi="Century" w:cs="Times New Roman"/>
      <w:szCs w:val="24"/>
    </w:rPr>
  </w:style>
  <w:style w:type="paragraph" w:styleId="af2">
    <w:name w:val="annotation subject"/>
    <w:basedOn w:val="af0"/>
    <w:next w:val="af0"/>
    <w:link w:val="af3"/>
    <w:rsid w:val="00AB042E"/>
    <w:rPr>
      <w:b/>
      <w:bCs/>
    </w:rPr>
  </w:style>
  <w:style w:type="character" w:customStyle="1" w:styleId="af3">
    <w:name w:val="コメント内容 (文字)"/>
    <w:basedOn w:val="af1"/>
    <w:link w:val="af2"/>
    <w:rsid w:val="00AB042E"/>
    <w:rPr>
      <w:rFonts w:ascii="Century" w:eastAsia="ＭＳ 明朝" w:hAnsi="Century" w:cs="Times New Roman"/>
      <w:b/>
      <w:bCs/>
      <w:szCs w:val="24"/>
    </w:rPr>
  </w:style>
  <w:style w:type="character" w:styleId="af4">
    <w:name w:val="Hyperlink"/>
    <w:basedOn w:val="a0"/>
    <w:rsid w:val="00AB042E"/>
    <w:rPr>
      <w:color w:val="0563C1" w:themeColor="hyperlink"/>
      <w:u w:val="single"/>
    </w:rPr>
  </w:style>
  <w:style w:type="paragraph" w:customStyle="1" w:styleId="af5">
    <w:name w:val="一太郎"/>
    <w:rsid w:val="00AB042E"/>
    <w:pPr>
      <w:widowControl w:val="0"/>
      <w:wordWrap w:val="0"/>
      <w:autoSpaceDE w:val="0"/>
      <w:autoSpaceDN w:val="0"/>
      <w:adjustRightInd w:val="0"/>
      <w:spacing w:line="230" w:lineRule="exact"/>
      <w:jc w:val="both"/>
    </w:pPr>
    <w:rPr>
      <w:rFonts w:ascii="Century" w:eastAsia="ＭＳ 明朝" w:hAnsi="Century" w:cs="ＭＳ 明朝"/>
      <w:spacing w:val="-1"/>
      <w:kern w:val="0"/>
      <w:szCs w:val="21"/>
    </w:rPr>
  </w:style>
  <w:style w:type="table" w:styleId="af6">
    <w:name w:val="Table Grid"/>
    <w:basedOn w:val="a1"/>
    <w:rsid w:val="00AB042E"/>
    <w:rPr>
      <w:rFonts w:ascii="Century" w:eastAsia="ＭＳ 明朝" w:hAnsi="Century" w:cs="Century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Web">
    <w:name w:val="Normal (Web)"/>
    <w:basedOn w:val="a"/>
    <w:uiPriority w:val="99"/>
    <w:unhideWhenUsed/>
    <w:rsid w:val="00AB042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7">
    <w:name w:val="Revision"/>
    <w:hidden/>
    <w:uiPriority w:val="99"/>
    <w:semiHidden/>
    <w:rsid w:val="00AB042E"/>
    <w:rPr>
      <w:rFonts w:ascii="Century" w:eastAsia="ＭＳ 明朝" w:hAnsi="Century" w:cs="Times New Roman"/>
      <w:szCs w:val="24"/>
    </w:rPr>
  </w:style>
  <w:style w:type="character" w:styleId="af8">
    <w:name w:val="Unresolved Mention"/>
    <w:basedOn w:val="a0"/>
    <w:uiPriority w:val="99"/>
    <w:rsid w:val="000879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ndc.bnl.gov/nudat3/indx_dec.js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8</Pages>
  <Words>1811</Words>
  <Characters>10326</Characters>
  <Application>Microsoft Office Word</Application>
  <DocSecurity>0</DocSecurity>
  <Lines>86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kopas</cp:lastModifiedBy>
  <cp:revision>3</cp:revision>
  <dcterms:created xsi:type="dcterms:W3CDTF">2025-05-02T10:31:00Z</dcterms:created>
  <dcterms:modified xsi:type="dcterms:W3CDTF">2025-06-23T06:25:00Z</dcterms:modified>
</cp:coreProperties>
</file>